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21ABDF" w14:textId="61C9017C" w:rsidR="00625A76" w:rsidRDefault="00625A76" w:rsidP="00237257">
      <w:pPr>
        <w:pStyle w:val="NormalWeb"/>
        <w:shd w:val="clear" w:color="auto" w:fill="FFFFFF"/>
        <w:spacing w:before="150" w:beforeAutospacing="0" w:after="150" w:afterAutospacing="0" w:line="315" w:lineRule="atLeast"/>
        <w:jc w:val="center"/>
        <w:rPr>
          <w:b/>
          <w:bCs/>
          <w:color w:val="202020"/>
          <w:sz w:val="28"/>
          <w:szCs w:val="28"/>
        </w:rPr>
      </w:pPr>
      <w:r>
        <w:rPr>
          <w:b/>
          <w:bCs/>
          <w:color w:val="202020"/>
          <w:sz w:val="28"/>
          <w:szCs w:val="28"/>
        </w:rPr>
        <w:t>Abstract</w:t>
      </w:r>
    </w:p>
    <w:p w14:paraId="2FFC870B" w14:textId="77777777" w:rsidR="00141B1B" w:rsidRDefault="00141B1B" w:rsidP="00237257">
      <w:pPr>
        <w:pStyle w:val="NormalWeb"/>
        <w:shd w:val="clear" w:color="auto" w:fill="FFFFFF"/>
        <w:spacing w:before="150" w:beforeAutospacing="0" w:after="150" w:afterAutospacing="0" w:line="315" w:lineRule="atLeast"/>
        <w:jc w:val="center"/>
        <w:rPr>
          <w:b/>
          <w:bCs/>
          <w:color w:val="202020"/>
          <w:sz w:val="28"/>
          <w:szCs w:val="28"/>
        </w:rPr>
      </w:pPr>
    </w:p>
    <w:p w14:paraId="258F25DA" w14:textId="261B23D1" w:rsidR="006E3F09" w:rsidRDefault="000642EF" w:rsidP="00E43282">
      <w:pPr>
        <w:pStyle w:val="ListParagraph"/>
        <w:spacing w:line="480" w:lineRule="auto"/>
        <w:ind w:left="360"/>
        <w:rPr>
          <w:color w:val="000000"/>
          <w:sz w:val="28"/>
          <w:szCs w:val="28"/>
        </w:rPr>
      </w:pPr>
      <w:r>
        <w:rPr>
          <w:color w:val="202020"/>
          <w:sz w:val="28"/>
          <w:szCs w:val="28"/>
        </w:rPr>
        <w:t xml:space="preserve">Ensuring </w:t>
      </w:r>
      <w:r w:rsidR="00001FC3">
        <w:rPr>
          <w:color w:val="202020"/>
          <w:sz w:val="28"/>
          <w:szCs w:val="28"/>
        </w:rPr>
        <w:t xml:space="preserve">that </w:t>
      </w:r>
      <w:r w:rsidR="0037459B" w:rsidRPr="00515D7C">
        <w:rPr>
          <w:color w:val="202020"/>
          <w:sz w:val="28"/>
          <w:szCs w:val="28"/>
        </w:rPr>
        <w:t xml:space="preserve">cognitive </w:t>
      </w:r>
      <w:r w:rsidR="0037459B" w:rsidRPr="00515D7C">
        <w:rPr>
          <w:color w:val="000000" w:themeColor="text1"/>
          <w:sz w:val="28"/>
          <w:szCs w:val="28"/>
        </w:rPr>
        <w:t>assessments</w:t>
      </w:r>
      <w:r w:rsidR="004D5C79" w:rsidRPr="00515D7C">
        <w:rPr>
          <w:color w:val="000000" w:themeColor="text1"/>
          <w:sz w:val="28"/>
          <w:szCs w:val="28"/>
        </w:rPr>
        <w:t xml:space="preserve"> </w:t>
      </w:r>
      <w:r w:rsidR="00471359">
        <w:rPr>
          <w:color w:val="000000" w:themeColor="text1"/>
          <w:sz w:val="28"/>
          <w:szCs w:val="28"/>
        </w:rPr>
        <w:t xml:space="preserve">are fit for purpose is critical </w:t>
      </w:r>
      <w:r w:rsidR="00001FC3">
        <w:rPr>
          <w:color w:val="000000" w:themeColor="text1"/>
          <w:sz w:val="28"/>
          <w:szCs w:val="28"/>
        </w:rPr>
        <w:t>i</w:t>
      </w:r>
      <w:r w:rsidR="00001FC3" w:rsidRPr="00001FC3">
        <w:rPr>
          <w:color w:val="000000" w:themeColor="text1"/>
          <w:sz w:val="28"/>
          <w:szCs w:val="28"/>
        </w:rPr>
        <w:t xml:space="preserve">n the evaluation of </w:t>
      </w:r>
      <w:r w:rsidR="0007149C">
        <w:rPr>
          <w:color w:val="000000" w:themeColor="text1"/>
          <w:sz w:val="28"/>
          <w:szCs w:val="28"/>
        </w:rPr>
        <w:t xml:space="preserve">the </w:t>
      </w:r>
      <w:r w:rsidR="00001FC3" w:rsidRPr="00001FC3">
        <w:rPr>
          <w:color w:val="000000" w:themeColor="text1"/>
          <w:sz w:val="28"/>
          <w:szCs w:val="28"/>
        </w:rPr>
        <w:t>clinical benefit of new therapeutic interventions</w:t>
      </w:r>
      <w:r w:rsidR="0037459B" w:rsidRPr="00515D7C">
        <w:rPr>
          <w:color w:val="000000" w:themeColor="text1"/>
          <w:sz w:val="28"/>
          <w:szCs w:val="28"/>
        </w:rPr>
        <w:t>. Alt</w:t>
      </w:r>
      <w:r w:rsidR="0037459B" w:rsidRPr="00515D7C">
        <w:rPr>
          <w:color w:val="202020"/>
          <w:sz w:val="28"/>
          <w:szCs w:val="28"/>
        </w:rPr>
        <w:t xml:space="preserve">hough guidelines for Clinical Outcome Assessments (COA) are available, performance outcome (PerfO) assessments, and in particular those assessing cognition (Cog-PerfOs) are more complex and have additional requirements that need to be considered. </w:t>
      </w:r>
      <w:r w:rsidR="00351436">
        <w:rPr>
          <w:color w:val="202020"/>
          <w:sz w:val="28"/>
          <w:szCs w:val="28"/>
        </w:rPr>
        <w:t xml:space="preserve">I </w:t>
      </w:r>
      <w:r w:rsidR="0044587D">
        <w:rPr>
          <w:color w:val="202020"/>
          <w:sz w:val="28"/>
          <w:szCs w:val="28"/>
        </w:rPr>
        <w:t>outline</w:t>
      </w:r>
      <w:r w:rsidR="00351436">
        <w:rPr>
          <w:color w:val="202020"/>
          <w:sz w:val="28"/>
          <w:szCs w:val="28"/>
        </w:rPr>
        <w:t xml:space="preserve"> t</w:t>
      </w:r>
      <w:r w:rsidR="0037459B" w:rsidRPr="00515D7C">
        <w:rPr>
          <w:color w:val="202020"/>
          <w:sz w:val="28"/>
          <w:szCs w:val="28"/>
        </w:rPr>
        <w:t xml:space="preserve">hree areas where further discussion around validation methods for Cog-PerfOs and best practices </w:t>
      </w:r>
      <w:r w:rsidR="00126098" w:rsidRPr="00515D7C">
        <w:rPr>
          <w:color w:val="202020"/>
          <w:sz w:val="28"/>
          <w:szCs w:val="28"/>
        </w:rPr>
        <w:t xml:space="preserve">is </w:t>
      </w:r>
      <w:r w:rsidR="00911EEF">
        <w:rPr>
          <w:color w:val="202020"/>
          <w:sz w:val="28"/>
          <w:szCs w:val="28"/>
        </w:rPr>
        <w:t>warranted</w:t>
      </w:r>
      <w:r w:rsidR="0037459B" w:rsidRPr="00515D7C">
        <w:rPr>
          <w:color w:val="202020"/>
          <w:sz w:val="28"/>
          <w:szCs w:val="28"/>
        </w:rPr>
        <w:t xml:space="preserve">: 1) content validity 2) ecological validity, and 3) </w:t>
      </w:r>
      <w:r w:rsidR="00DD6349">
        <w:rPr>
          <w:color w:val="202020"/>
          <w:sz w:val="28"/>
          <w:szCs w:val="28"/>
        </w:rPr>
        <w:t>construct validity in</w:t>
      </w:r>
      <w:r w:rsidR="0037459B" w:rsidRPr="00515D7C">
        <w:rPr>
          <w:color w:val="202020"/>
          <w:sz w:val="28"/>
          <w:szCs w:val="28"/>
        </w:rPr>
        <w:t xml:space="preserve"> multinational contexts.</w:t>
      </w:r>
      <w:r w:rsidR="00B04AE9">
        <w:rPr>
          <w:color w:val="202020"/>
          <w:sz w:val="28"/>
          <w:szCs w:val="28"/>
        </w:rPr>
        <w:t xml:space="preserve"> </w:t>
      </w:r>
      <w:r w:rsidR="005309BA">
        <w:rPr>
          <w:sz w:val="28"/>
          <w:szCs w:val="28"/>
        </w:rPr>
        <w:t xml:space="preserve">I </w:t>
      </w:r>
      <w:r w:rsidR="005309BA" w:rsidRPr="00515D7C">
        <w:rPr>
          <w:sz w:val="28"/>
          <w:szCs w:val="28"/>
        </w:rPr>
        <w:t xml:space="preserve">conclude with a discussion of several potential avenues for </w:t>
      </w:r>
      <w:r w:rsidR="00911EEF">
        <w:rPr>
          <w:sz w:val="28"/>
          <w:szCs w:val="28"/>
        </w:rPr>
        <w:t xml:space="preserve">the </w:t>
      </w:r>
      <w:r w:rsidR="005309BA" w:rsidRPr="00515D7C">
        <w:rPr>
          <w:color w:val="202020"/>
          <w:sz w:val="28"/>
          <w:szCs w:val="28"/>
        </w:rPr>
        <w:t>improve</w:t>
      </w:r>
      <w:r w:rsidR="005309BA">
        <w:rPr>
          <w:color w:val="202020"/>
          <w:sz w:val="28"/>
          <w:szCs w:val="28"/>
        </w:rPr>
        <w:t xml:space="preserve">ment </w:t>
      </w:r>
      <w:r w:rsidR="00494411">
        <w:rPr>
          <w:color w:val="202020"/>
          <w:sz w:val="28"/>
          <w:szCs w:val="28"/>
        </w:rPr>
        <w:t xml:space="preserve">of </w:t>
      </w:r>
      <w:r w:rsidR="005309BA">
        <w:rPr>
          <w:color w:val="202020"/>
          <w:sz w:val="28"/>
          <w:szCs w:val="28"/>
        </w:rPr>
        <w:t>validation of Cog-PerfOs used to evaluate the efficiency of medical products that target cognitive symptomatology. These include the i</w:t>
      </w:r>
      <w:r w:rsidR="001E2E5B">
        <w:rPr>
          <w:rFonts w:eastAsiaTheme="minorEastAsia"/>
          <w:color w:val="000000" w:themeColor="text1"/>
          <w:kern w:val="24"/>
          <w:sz w:val="28"/>
          <w:szCs w:val="28"/>
        </w:rPr>
        <w:t>n</w:t>
      </w:r>
      <w:r w:rsidR="00C639D0">
        <w:rPr>
          <w:rFonts w:eastAsiaTheme="minorEastAsia"/>
          <w:color w:val="000000" w:themeColor="text1"/>
          <w:kern w:val="24"/>
          <w:sz w:val="28"/>
          <w:szCs w:val="28"/>
        </w:rPr>
        <w:t>volv</w:t>
      </w:r>
      <w:r w:rsidR="005309BA">
        <w:rPr>
          <w:rFonts w:eastAsiaTheme="minorEastAsia"/>
          <w:color w:val="000000" w:themeColor="text1"/>
          <w:kern w:val="24"/>
          <w:sz w:val="28"/>
          <w:szCs w:val="28"/>
        </w:rPr>
        <w:t>ement of</w:t>
      </w:r>
      <w:r w:rsidR="001E2E5B">
        <w:rPr>
          <w:rFonts w:eastAsiaTheme="minorEastAsia"/>
          <w:color w:val="000000" w:themeColor="text1"/>
          <w:kern w:val="24"/>
          <w:sz w:val="28"/>
          <w:szCs w:val="28"/>
        </w:rPr>
        <w:t xml:space="preserve"> c</w:t>
      </w:r>
      <w:r w:rsidR="001E2E5B" w:rsidRPr="00041284">
        <w:rPr>
          <w:color w:val="000000"/>
          <w:sz w:val="28"/>
          <w:szCs w:val="28"/>
        </w:rPr>
        <w:t>ognitive psychologists</w:t>
      </w:r>
      <w:r w:rsidR="009727AD">
        <w:rPr>
          <w:color w:val="000000"/>
          <w:sz w:val="28"/>
          <w:szCs w:val="28"/>
        </w:rPr>
        <w:t xml:space="preserve"> in </w:t>
      </w:r>
      <w:r w:rsidR="00674C76">
        <w:rPr>
          <w:color w:val="000000"/>
          <w:sz w:val="28"/>
          <w:szCs w:val="28"/>
        </w:rPr>
        <w:t xml:space="preserve">establishing content validity of </w:t>
      </w:r>
      <w:r w:rsidR="00A43F82">
        <w:rPr>
          <w:color w:val="000000"/>
          <w:sz w:val="28"/>
          <w:szCs w:val="28"/>
        </w:rPr>
        <w:t>C</w:t>
      </w:r>
      <w:r w:rsidR="00674C76">
        <w:rPr>
          <w:color w:val="000000"/>
          <w:sz w:val="28"/>
          <w:szCs w:val="28"/>
        </w:rPr>
        <w:t>og-</w:t>
      </w:r>
      <w:r w:rsidR="00A43F82">
        <w:rPr>
          <w:color w:val="000000"/>
          <w:sz w:val="28"/>
          <w:szCs w:val="28"/>
        </w:rPr>
        <w:t>P</w:t>
      </w:r>
      <w:r w:rsidR="00674C76">
        <w:rPr>
          <w:color w:val="000000"/>
          <w:sz w:val="28"/>
          <w:szCs w:val="28"/>
        </w:rPr>
        <w:t>erfOs</w:t>
      </w:r>
      <w:r w:rsidR="001E2E5B" w:rsidRPr="00041284">
        <w:rPr>
          <w:color w:val="000000"/>
          <w:sz w:val="28"/>
          <w:szCs w:val="28"/>
        </w:rPr>
        <w:t xml:space="preserve">, </w:t>
      </w:r>
      <w:r w:rsidR="00CA4226">
        <w:rPr>
          <w:color w:val="000000"/>
          <w:sz w:val="28"/>
          <w:szCs w:val="28"/>
        </w:rPr>
        <w:t xml:space="preserve">evaluating the </w:t>
      </w:r>
      <w:r w:rsidR="00CA4226" w:rsidRPr="00041284">
        <w:rPr>
          <w:color w:val="000000"/>
          <w:sz w:val="28"/>
          <w:szCs w:val="28"/>
        </w:rPr>
        <w:t>congruence of laypeople’s and expert</w:t>
      </w:r>
      <w:r w:rsidR="00A10016">
        <w:rPr>
          <w:color w:val="000000"/>
          <w:sz w:val="28"/>
          <w:szCs w:val="28"/>
        </w:rPr>
        <w:t xml:space="preserve"> understanding of cognitive</w:t>
      </w:r>
      <w:r w:rsidR="00CA4226" w:rsidRPr="00041284">
        <w:rPr>
          <w:color w:val="000000"/>
          <w:sz w:val="28"/>
          <w:szCs w:val="28"/>
        </w:rPr>
        <w:t xml:space="preserve"> </w:t>
      </w:r>
      <w:r w:rsidR="00CA4226">
        <w:rPr>
          <w:color w:val="000000"/>
          <w:sz w:val="28"/>
          <w:szCs w:val="28"/>
        </w:rPr>
        <w:t>concepts</w:t>
      </w:r>
      <w:r w:rsidR="001E2E5B" w:rsidRPr="00041284">
        <w:rPr>
          <w:color w:val="000000"/>
          <w:sz w:val="28"/>
          <w:szCs w:val="28"/>
        </w:rPr>
        <w:t xml:space="preserve">, </w:t>
      </w:r>
      <w:r w:rsidR="00CE6FA8">
        <w:rPr>
          <w:color w:val="000000"/>
          <w:sz w:val="28"/>
          <w:szCs w:val="28"/>
        </w:rPr>
        <w:t>supplementing</w:t>
      </w:r>
      <w:r w:rsidR="001E2E5B">
        <w:rPr>
          <w:color w:val="000000"/>
          <w:sz w:val="28"/>
          <w:szCs w:val="28"/>
        </w:rPr>
        <w:t xml:space="preserve"> qualitative with quantitative evidence</w:t>
      </w:r>
      <w:r w:rsidR="00A14444">
        <w:rPr>
          <w:color w:val="000000"/>
          <w:sz w:val="28"/>
          <w:szCs w:val="28"/>
        </w:rPr>
        <w:t xml:space="preserve"> </w:t>
      </w:r>
      <w:r w:rsidR="00A10016">
        <w:rPr>
          <w:color w:val="000000"/>
          <w:sz w:val="28"/>
          <w:szCs w:val="28"/>
        </w:rPr>
        <w:t>when establishing</w:t>
      </w:r>
      <w:r w:rsidR="00A14444">
        <w:rPr>
          <w:color w:val="000000"/>
          <w:sz w:val="28"/>
          <w:szCs w:val="28"/>
        </w:rPr>
        <w:t xml:space="preserve"> content validity</w:t>
      </w:r>
      <w:r w:rsidR="001E2E5B">
        <w:rPr>
          <w:color w:val="000000"/>
          <w:sz w:val="28"/>
          <w:szCs w:val="28"/>
        </w:rPr>
        <w:t xml:space="preserve">, </w:t>
      </w:r>
      <w:r w:rsidR="009E0525">
        <w:rPr>
          <w:color w:val="000000"/>
          <w:sz w:val="28"/>
          <w:szCs w:val="28"/>
        </w:rPr>
        <w:t xml:space="preserve">demonstrating ecological validity, </w:t>
      </w:r>
      <w:r w:rsidR="001E2E5B" w:rsidRPr="00041284">
        <w:rPr>
          <w:color w:val="000000"/>
          <w:sz w:val="28"/>
          <w:szCs w:val="28"/>
        </w:rPr>
        <w:t xml:space="preserve">and ensuring normative data </w:t>
      </w:r>
      <w:r w:rsidR="00B509AB">
        <w:rPr>
          <w:color w:val="000000"/>
          <w:sz w:val="28"/>
          <w:szCs w:val="28"/>
        </w:rPr>
        <w:t>are</w:t>
      </w:r>
      <w:r w:rsidR="001E2E5B" w:rsidRPr="00041284">
        <w:rPr>
          <w:color w:val="000000"/>
          <w:sz w:val="28"/>
          <w:szCs w:val="28"/>
        </w:rPr>
        <w:t xml:space="preserve"> available</w:t>
      </w:r>
      <w:r w:rsidR="005309BA">
        <w:rPr>
          <w:color w:val="000000"/>
          <w:sz w:val="28"/>
          <w:szCs w:val="28"/>
        </w:rPr>
        <w:t xml:space="preserve"> in multinational contexts</w:t>
      </w:r>
      <w:r w:rsidR="005A766F">
        <w:rPr>
          <w:color w:val="000000"/>
          <w:sz w:val="28"/>
          <w:szCs w:val="28"/>
        </w:rPr>
        <w:t xml:space="preserve">. </w:t>
      </w:r>
    </w:p>
    <w:p w14:paraId="5D775825" w14:textId="77777777" w:rsidR="006E3F09" w:rsidRDefault="006E3F09">
      <w:pPr>
        <w:rPr>
          <w:rFonts w:ascii="Times New Roman" w:eastAsia="Times New Roman" w:hAnsi="Times New Roman" w:cs="Times New Roman"/>
          <w:color w:val="000000"/>
          <w:sz w:val="28"/>
          <w:szCs w:val="28"/>
        </w:rPr>
      </w:pPr>
      <w:r>
        <w:rPr>
          <w:color w:val="000000"/>
          <w:sz w:val="28"/>
          <w:szCs w:val="28"/>
        </w:rPr>
        <w:br w:type="page"/>
      </w:r>
    </w:p>
    <w:p w14:paraId="446C3A61" w14:textId="7FF16E22" w:rsidR="00FE2295" w:rsidRPr="00DF3857" w:rsidRDefault="0042348A" w:rsidP="00205D06">
      <w:pPr>
        <w:pStyle w:val="ListParagraph"/>
        <w:spacing w:line="480" w:lineRule="auto"/>
        <w:ind w:left="360"/>
        <w:jc w:val="center"/>
        <w:rPr>
          <w:color w:val="202020"/>
          <w:sz w:val="28"/>
          <w:szCs w:val="28"/>
        </w:rPr>
      </w:pPr>
      <w:r w:rsidRPr="00DF3857">
        <w:rPr>
          <w:b/>
          <w:bCs/>
          <w:color w:val="202020"/>
          <w:sz w:val="28"/>
          <w:szCs w:val="28"/>
        </w:rPr>
        <w:lastRenderedPageBreak/>
        <w:t>I</w:t>
      </w:r>
      <w:r w:rsidR="003F5205" w:rsidRPr="00DF3857">
        <w:rPr>
          <w:b/>
          <w:bCs/>
          <w:color w:val="202020"/>
          <w:sz w:val="28"/>
          <w:szCs w:val="28"/>
        </w:rPr>
        <w:t>ntroduction</w:t>
      </w:r>
    </w:p>
    <w:p w14:paraId="2F0F91A9" w14:textId="0AF5FD1C" w:rsidR="000F44D2" w:rsidRDefault="00596C91" w:rsidP="00B52D5B">
      <w:pPr>
        <w:pStyle w:val="Text"/>
        <w:spacing w:line="480" w:lineRule="auto"/>
        <w:ind w:firstLine="720"/>
        <w:rPr>
          <w:sz w:val="28"/>
          <w:szCs w:val="28"/>
          <w:shd w:val="clear" w:color="auto" w:fill="FFFFFF"/>
        </w:rPr>
      </w:pPr>
      <w:r>
        <w:rPr>
          <w:sz w:val="28"/>
          <w:szCs w:val="28"/>
        </w:rPr>
        <w:t xml:space="preserve">Cognitive impairment </w:t>
      </w:r>
      <w:r w:rsidR="00367FD0">
        <w:rPr>
          <w:sz w:val="28"/>
          <w:szCs w:val="28"/>
        </w:rPr>
        <w:t xml:space="preserve">implies </w:t>
      </w:r>
      <w:r>
        <w:rPr>
          <w:sz w:val="28"/>
          <w:szCs w:val="28"/>
        </w:rPr>
        <w:t xml:space="preserve">difficulties in thinking, learning, concentrating, remembering, and making decisions that affect everyday life. </w:t>
      </w:r>
      <w:r w:rsidR="008F7213" w:rsidRPr="00D6372D">
        <w:rPr>
          <w:color w:val="202020"/>
          <w:sz w:val="28"/>
          <w:szCs w:val="28"/>
        </w:rPr>
        <w:t xml:space="preserve">In many neurology and psychiatry areas where </w:t>
      </w:r>
      <w:r w:rsidR="008F7213" w:rsidRPr="00D6372D">
        <w:rPr>
          <w:sz w:val="28"/>
          <w:szCs w:val="28"/>
        </w:rPr>
        <w:t>impaired cognition constitutes key symptomatology,</w:t>
      </w:r>
      <w:r w:rsidR="00C63FC8" w:rsidRPr="00D6372D">
        <w:rPr>
          <w:sz w:val="28"/>
          <w:szCs w:val="28"/>
        </w:rPr>
        <w:t xml:space="preserve"> </w:t>
      </w:r>
      <w:r w:rsidR="003B0EFA" w:rsidRPr="00D6372D">
        <w:rPr>
          <w:sz w:val="28"/>
          <w:szCs w:val="28"/>
        </w:rPr>
        <w:t xml:space="preserve">such as </w:t>
      </w:r>
      <w:r w:rsidR="00E60797" w:rsidRPr="00D6372D">
        <w:rPr>
          <w:sz w:val="28"/>
          <w:szCs w:val="28"/>
        </w:rPr>
        <w:t>Alzheimer’s disease</w:t>
      </w:r>
      <w:r w:rsidR="00E21684" w:rsidRPr="00D6372D">
        <w:rPr>
          <w:sz w:val="28"/>
          <w:szCs w:val="28"/>
        </w:rPr>
        <w:t xml:space="preserve"> (AD)</w:t>
      </w:r>
      <w:r w:rsidR="004B7648">
        <w:rPr>
          <w:sz w:val="28"/>
          <w:szCs w:val="28"/>
        </w:rPr>
        <w:t xml:space="preserve"> and age-related dementia, </w:t>
      </w:r>
      <w:r w:rsidR="00E60797" w:rsidRPr="00D6372D">
        <w:rPr>
          <w:sz w:val="28"/>
          <w:szCs w:val="28"/>
        </w:rPr>
        <w:t>Parkinson’s</w:t>
      </w:r>
      <w:r w:rsidR="00B0772E" w:rsidRPr="00D6372D">
        <w:rPr>
          <w:sz w:val="28"/>
          <w:szCs w:val="28"/>
        </w:rPr>
        <w:t xml:space="preserve"> disease dementi</w:t>
      </w:r>
      <w:r w:rsidR="00B93224">
        <w:rPr>
          <w:sz w:val="28"/>
          <w:szCs w:val="28"/>
        </w:rPr>
        <w:t>a</w:t>
      </w:r>
      <w:r w:rsidR="00E60797" w:rsidRPr="00D6372D">
        <w:rPr>
          <w:sz w:val="28"/>
          <w:szCs w:val="28"/>
        </w:rPr>
        <w:t xml:space="preserve">, or </w:t>
      </w:r>
      <w:r w:rsidR="0037459B" w:rsidRPr="00D6372D">
        <w:rPr>
          <w:sz w:val="28"/>
          <w:szCs w:val="28"/>
        </w:rPr>
        <w:t>s</w:t>
      </w:r>
      <w:r w:rsidR="00E60797" w:rsidRPr="00D6372D">
        <w:rPr>
          <w:sz w:val="28"/>
          <w:szCs w:val="28"/>
        </w:rPr>
        <w:t>chizophrenia,</w:t>
      </w:r>
      <w:r w:rsidR="00364719" w:rsidRPr="00D6372D">
        <w:rPr>
          <w:color w:val="202020"/>
          <w:sz w:val="28"/>
          <w:szCs w:val="28"/>
        </w:rPr>
        <w:t xml:space="preserve"> there are few, if any</w:t>
      </w:r>
      <w:r w:rsidR="00085A63" w:rsidRPr="00D6372D">
        <w:rPr>
          <w:color w:val="202020"/>
          <w:sz w:val="28"/>
          <w:szCs w:val="28"/>
        </w:rPr>
        <w:t>, approved</w:t>
      </w:r>
      <w:r w:rsidR="00364719" w:rsidRPr="00D6372D">
        <w:rPr>
          <w:color w:val="202020"/>
          <w:sz w:val="28"/>
          <w:szCs w:val="28"/>
        </w:rPr>
        <w:t xml:space="preserve"> therapies targeting these symptoms</w:t>
      </w:r>
      <w:r w:rsidR="00C63FC8" w:rsidRPr="00D6372D">
        <w:rPr>
          <w:sz w:val="28"/>
          <w:szCs w:val="28"/>
        </w:rPr>
        <w:t>.</w:t>
      </w:r>
      <w:r w:rsidR="005A784A">
        <w:rPr>
          <w:sz w:val="28"/>
          <w:szCs w:val="28"/>
        </w:rPr>
        <w:t xml:space="preserve"> </w:t>
      </w:r>
      <w:r w:rsidR="0020762B" w:rsidRPr="00D6372D" w:rsidDel="00D0749A">
        <w:rPr>
          <w:sz w:val="28"/>
          <w:szCs w:val="28"/>
          <w:shd w:val="clear" w:color="auto" w:fill="FFFFFF"/>
        </w:rPr>
        <w:t>A common</w:t>
      </w:r>
      <w:r w:rsidR="00537398" w:rsidRPr="00D6372D" w:rsidDel="00D0749A">
        <w:rPr>
          <w:sz w:val="28"/>
          <w:szCs w:val="28"/>
          <w:shd w:val="clear" w:color="auto" w:fill="FFFFFF"/>
        </w:rPr>
        <w:t xml:space="preserve"> feature </w:t>
      </w:r>
      <w:r w:rsidR="00DC023F" w:rsidRPr="00D6372D" w:rsidDel="00D0749A">
        <w:rPr>
          <w:sz w:val="28"/>
          <w:szCs w:val="28"/>
          <w:shd w:val="clear" w:color="auto" w:fill="FFFFFF"/>
        </w:rPr>
        <w:t>of</w:t>
      </w:r>
      <w:r w:rsidR="00537398" w:rsidRPr="00D6372D" w:rsidDel="00D0749A">
        <w:rPr>
          <w:sz w:val="28"/>
          <w:szCs w:val="28"/>
          <w:shd w:val="clear" w:color="auto" w:fill="FFFFFF"/>
        </w:rPr>
        <w:t xml:space="preserve"> </w:t>
      </w:r>
      <w:r w:rsidR="008C3DF2" w:rsidRPr="00D6372D" w:rsidDel="00D0749A">
        <w:rPr>
          <w:sz w:val="28"/>
          <w:szCs w:val="28"/>
          <w:shd w:val="clear" w:color="auto" w:fill="FFFFFF"/>
        </w:rPr>
        <w:t xml:space="preserve">clinical research </w:t>
      </w:r>
      <w:r w:rsidR="00F25C65" w:rsidRPr="00D6372D">
        <w:rPr>
          <w:sz w:val="28"/>
          <w:szCs w:val="28"/>
          <w:shd w:val="clear" w:color="auto" w:fill="FFFFFF"/>
        </w:rPr>
        <w:t>in</w:t>
      </w:r>
      <w:r w:rsidR="008C3DF2" w:rsidRPr="00D6372D" w:rsidDel="00D0749A">
        <w:rPr>
          <w:sz w:val="28"/>
          <w:szCs w:val="28"/>
          <w:shd w:val="clear" w:color="auto" w:fill="FFFFFF"/>
        </w:rPr>
        <w:t xml:space="preserve"> </w:t>
      </w:r>
      <w:r w:rsidR="00537398" w:rsidRPr="00D6372D" w:rsidDel="00D0749A">
        <w:rPr>
          <w:sz w:val="28"/>
          <w:szCs w:val="28"/>
          <w:shd w:val="clear" w:color="auto" w:fill="FFFFFF"/>
        </w:rPr>
        <w:t xml:space="preserve">these </w:t>
      </w:r>
      <w:r w:rsidR="00E001A7" w:rsidRPr="00D6372D">
        <w:rPr>
          <w:sz w:val="28"/>
          <w:szCs w:val="28"/>
          <w:shd w:val="clear" w:color="auto" w:fill="FFFFFF"/>
        </w:rPr>
        <w:t>indications</w:t>
      </w:r>
      <w:r w:rsidR="00E001A7" w:rsidRPr="00D6372D" w:rsidDel="00D0749A">
        <w:rPr>
          <w:sz w:val="28"/>
          <w:szCs w:val="28"/>
          <w:shd w:val="clear" w:color="auto" w:fill="FFFFFF"/>
        </w:rPr>
        <w:t xml:space="preserve"> </w:t>
      </w:r>
      <w:r w:rsidR="00537398" w:rsidRPr="00D6372D" w:rsidDel="00D0749A">
        <w:rPr>
          <w:sz w:val="28"/>
          <w:szCs w:val="28"/>
          <w:shd w:val="clear" w:color="auto" w:fill="FFFFFF"/>
        </w:rPr>
        <w:t xml:space="preserve">is that </w:t>
      </w:r>
      <w:r w:rsidR="008C3DF2" w:rsidRPr="00D6372D" w:rsidDel="00D0749A">
        <w:rPr>
          <w:sz w:val="28"/>
          <w:szCs w:val="28"/>
          <w:shd w:val="clear" w:color="auto" w:fill="FFFFFF"/>
        </w:rPr>
        <w:t>it</w:t>
      </w:r>
      <w:r w:rsidR="00537398" w:rsidRPr="00D6372D" w:rsidDel="00D0749A">
        <w:rPr>
          <w:sz w:val="28"/>
          <w:szCs w:val="28"/>
          <w:shd w:val="clear" w:color="auto" w:fill="FFFFFF"/>
        </w:rPr>
        <w:t xml:space="preserve"> rel</w:t>
      </w:r>
      <w:r w:rsidR="008C3DF2" w:rsidRPr="00D6372D" w:rsidDel="00D0749A">
        <w:rPr>
          <w:sz w:val="28"/>
          <w:szCs w:val="28"/>
          <w:shd w:val="clear" w:color="auto" w:fill="FFFFFF"/>
        </w:rPr>
        <w:t>ies</w:t>
      </w:r>
      <w:r w:rsidR="00537398" w:rsidRPr="00D6372D" w:rsidDel="00D0749A">
        <w:rPr>
          <w:sz w:val="28"/>
          <w:szCs w:val="28"/>
          <w:shd w:val="clear" w:color="auto" w:fill="FFFFFF"/>
        </w:rPr>
        <w:t xml:space="preserve"> on</w:t>
      </w:r>
      <w:r w:rsidR="00907CC4">
        <w:rPr>
          <w:sz w:val="28"/>
          <w:szCs w:val="28"/>
          <w:shd w:val="clear" w:color="auto" w:fill="FFFFFF"/>
        </w:rPr>
        <w:t xml:space="preserve"> </w:t>
      </w:r>
      <w:r w:rsidR="00907CC4" w:rsidRPr="006A47B5">
        <w:rPr>
          <w:sz w:val="28"/>
          <w:szCs w:val="28"/>
          <w:shd w:val="clear" w:color="auto" w:fill="FFFFFF"/>
        </w:rPr>
        <w:t xml:space="preserve">cognitive performance outcome </w:t>
      </w:r>
      <w:r w:rsidR="00B33A18" w:rsidRPr="006A47B5">
        <w:rPr>
          <w:sz w:val="28"/>
          <w:szCs w:val="28"/>
          <w:shd w:val="clear" w:color="auto" w:fill="FFFFFF"/>
        </w:rPr>
        <w:t xml:space="preserve">assessments </w:t>
      </w:r>
      <w:r w:rsidR="00907CC4" w:rsidRPr="006A47B5">
        <w:rPr>
          <w:sz w:val="28"/>
          <w:szCs w:val="28"/>
          <w:shd w:val="clear" w:color="auto" w:fill="FFFFFF"/>
        </w:rPr>
        <w:t xml:space="preserve">(Cog-PerfO) - a type of Clinical Outcome Assessment (COA) </w:t>
      </w:r>
      <w:r w:rsidR="00077FC0" w:rsidRPr="00D6372D" w:rsidDel="00D0749A">
        <w:rPr>
          <w:sz w:val="28"/>
          <w:szCs w:val="28"/>
          <w:shd w:val="clear" w:color="auto" w:fill="FFFFFF"/>
        </w:rPr>
        <w:t xml:space="preserve">as </w:t>
      </w:r>
      <w:r w:rsidR="00FC6FA1" w:rsidRPr="00D6372D">
        <w:rPr>
          <w:sz w:val="28"/>
          <w:szCs w:val="28"/>
          <w:shd w:val="clear" w:color="auto" w:fill="FFFFFF"/>
        </w:rPr>
        <w:t xml:space="preserve">a </w:t>
      </w:r>
      <w:r w:rsidR="00077FC0" w:rsidRPr="00D6372D" w:rsidDel="00D0749A">
        <w:rPr>
          <w:sz w:val="28"/>
          <w:szCs w:val="28"/>
          <w:shd w:val="clear" w:color="auto" w:fill="FFFFFF"/>
        </w:rPr>
        <w:t xml:space="preserve">primary </w:t>
      </w:r>
      <w:r w:rsidR="00DC023F" w:rsidRPr="00D6372D" w:rsidDel="00D0749A">
        <w:rPr>
          <w:sz w:val="28"/>
          <w:szCs w:val="28"/>
          <w:shd w:val="clear" w:color="auto" w:fill="FFFFFF"/>
        </w:rPr>
        <w:t>and</w:t>
      </w:r>
      <w:r w:rsidR="00FC6FA1" w:rsidRPr="00D6372D" w:rsidDel="00D0749A">
        <w:rPr>
          <w:sz w:val="28"/>
          <w:szCs w:val="28"/>
          <w:shd w:val="clear" w:color="auto" w:fill="FFFFFF"/>
        </w:rPr>
        <w:t>/or</w:t>
      </w:r>
      <w:r w:rsidR="00077FC0" w:rsidRPr="00D6372D" w:rsidDel="00D0749A">
        <w:rPr>
          <w:sz w:val="28"/>
          <w:szCs w:val="28"/>
          <w:shd w:val="clear" w:color="auto" w:fill="FFFFFF"/>
        </w:rPr>
        <w:t xml:space="preserve"> </w:t>
      </w:r>
      <w:r w:rsidR="004416C3" w:rsidRPr="00D6372D">
        <w:rPr>
          <w:sz w:val="28"/>
          <w:szCs w:val="28"/>
          <w:shd w:val="clear" w:color="auto" w:fill="FFFFFF"/>
        </w:rPr>
        <w:t xml:space="preserve">key </w:t>
      </w:r>
      <w:r w:rsidR="00077FC0" w:rsidRPr="00D6372D" w:rsidDel="00D0749A">
        <w:rPr>
          <w:sz w:val="28"/>
          <w:szCs w:val="28"/>
          <w:shd w:val="clear" w:color="auto" w:fill="FFFFFF"/>
        </w:rPr>
        <w:t>secondary outcome</w:t>
      </w:r>
      <w:r w:rsidR="003758A5" w:rsidRPr="00D6372D">
        <w:rPr>
          <w:sz w:val="28"/>
          <w:szCs w:val="28"/>
          <w:shd w:val="clear" w:color="auto" w:fill="FFFFFF"/>
        </w:rPr>
        <w:t>.</w:t>
      </w:r>
      <w:r w:rsidR="009A4F64" w:rsidRPr="00D6372D">
        <w:rPr>
          <w:sz w:val="28"/>
          <w:szCs w:val="28"/>
          <w:shd w:val="clear" w:color="auto" w:fill="FFFFFF"/>
        </w:rPr>
        <w:t xml:space="preserve"> </w:t>
      </w:r>
      <w:r w:rsidR="00AE53E4">
        <w:rPr>
          <w:sz w:val="28"/>
          <w:szCs w:val="28"/>
          <w:shd w:val="clear" w:color="auto" w:fill="FFFFFF"/>
        </w:rPr>
        <w:t xml:space="preserve">Cog-PerfOs are measurements of </w:t>
      </w:r>
      <w:r w:rsidR="00907CC4" w:rsidRPr="00907CC4">
        <w:rPr>
          <w:sz w:val="28"/>
          <w:szCs w:val="28"/>
          <w:shd w:val="clear" w:color="auto" w:fill="FFFFFF"/>
        </w:rPr>
        <w:t>mental performance completed through answering questions or performing tasks</w:t>
      </w:r>
      <w:r w:rsidR="00AE53E4">
        <w:rPr>
          <w:sz w:val="28"/>
          <w:szCs w:val="28"/>
          <w:shd w:val="clear" w:color="auto" w:fill="FFFFFF"/>
        </w:rPr>
        <w:t>.</w:t>
      </w:r>
      <w:r w:rsidR="00907CC4" w:rsidRPr="00907CC4">
        <w:rPr>
          <w:sz w:val="28"/>
          <w:szCs w:val="28"/>
          <w:shd w:val="clear" w:color="auto" w:fill="FFFFFF"/>
        </w:rPr>
        <w:t xml:space="preserve"> </w:t>
      </w:r>
    </w:p>
    <w:p w14:paraId="6946FE0B" w14:textId="60DF5200" w:rsidR="00696538" w:rsidRPr="00B52D5B" w:rsidRDefault="00EC43E8" w:rsidP="00E32647">
      <w:pPr>
        <w:pStyle w:val="Text"/>
        <w:spacing w:line="480" w:lineRule="auto"/>
        <w:ind w:firstLine="720"/>
        <w:rPr>
          <w:sz w:val="28"/>
          <w:szCs w:val="28"/>
        </w:rPr>
      </w:pPr>
      <w:r w:rsidRPr="00490507">
        <w:rPr>
          <w:sz w:val="28"/>
          <w:szCs w:val="28"/>
          <w:highlight w:val="yellow"/>
        </w:rPr>
        <w:t>There has been a relative lack of guidance on PerfOs</w:t>
      </w:r>
      <w:r w:rsidR="00490507">
        <w:rPr>
          <w:sz w:val="28"/>
          <w:szCs w:val="28"/>
          <w:highlight w:val="yellow"/>
        </w:rPr>
        <w:t>,</w:t>
      </w:r>
      <w:r w:rsidR="00503F66" w:rsidRPr="00490507">
        <w:rPr>
          <w:sz w:val="28"/>
          <w:szCs w:val="28"/>
          <w:highlight w:val="yellow"/>
        </w:rPr>
        <w:t xml:space="preserve"> </w:t>
      </w:r>
      <w:r w:rsidR="00490507">
        <w:rPr>
          <w:sz w:val="28"/>
          <w:szCs w:val="28"/>
          <w:highlight w:val="yellow"/>
        </w:rPr>
        <w:t>which is</w:t>
      </w:r>
      <w:r w:rsidRPr="00490507">
        <w:rPr>
          <w:sz w:val="28"/>
          <w:szCs w:val="28"/>
          <w:highlight w:val="yellow"/>
        </w:rPr>
        <w:t xml:space="preserve"> increasingly being recognized by academia, industry, and regulators.</w:t>
      </w:r>
      <w:r w:rsidR="00503F66">
        <w:rPr>
          <w:sz w:val="28"/>
          <w:szCs w:val="28"/>
        </w:rPr>
        <w:t xml:space="preserve"> </w:t>
      </w:r>
      <w:r w:rsidR="00585B20" w:rsidRPr="00845E72">
        <w:rPr>
          <w:color w:val="202020"/>
          <w:sz w:val="28"/>
          <w:szCs w:val="28"/>
          <w:highlight w:val="yellow"/>
        </w:rPr>
        <w:t>R</w:t>
      </w:r>
      <w:r w:rsidR="00585B20" w:rsidRPr="00845E72">
        <w:rPr>
          <w:sz w:val="28"/>
          <w:szCs w:val="28"/>
          <w:highlight w:val="yellow"/>
        </w:rPr>
        <w:t>ecent work has started to focus on initiating the discussion and providing some recommendations for their use</w:t>
      </w:r>
      <w:r w:rsidR="007318F3">
        <w:rPr>
          <w:sz w:val="28"/>
          <w:szCs w:val="28"/>
          <w:highlight w:val="yellow"/>
        </w:rPr>
        <w:fldChar w:fldCharType="begin"/>
      </w:r>
      <w:r w:rsidR="007318F3">
        <w:rPr>
          <w:sz w:val="28"/>
          <w:szCs w:val="28"/>
          <w:highlight w:val="yellow"/>
        </w:rPr>
        <w:instrText xml:space="preserve"> ADDIN ZOTERO_ITEM CSL_CITATION {"citationID":"RQprvT9r","properties":{"formattedCitation":"[1,2]","plainCitation":"[1,2]","noteIndex":0},"citationItems":[{"id":240,"uris":["http://zotero.org/users/local/yyjLIRGT/items/WKL8M95S"],"itemData":{"id":240,"type":"article-journal","abstract":"In evaluating the clinical benefit of new therapeutic interventions, it is critical that the treatment outcomes assessed reflect aspects of health that are clinically important and meaningful to patients. Performance outcome (PerfO) assessments are measurements based on standardized tasks actively undertaken by a patient that reflect physical, cognitive, sensory, and other functional skills that bring meaning to people’s lives. PerfO assessments can have substantial value as drug development tools when the concepts of interest being measured best suit task performance and in cases where patients may be limited in their capacity for self-report. In their development, selection, and modification, including the evaluation and documentation of validity, reliability, usability, and interpretability, the good practice recommendations established for other clinical outcome assessment types should continue to be followed, with concept elicitation as a critical foundation. In addition, the importance of standardization, and the need to ensure feasibility and safety, as well as their utility in patient groups, such as pediatric populations, or those with cognitive and psychiatric challenges, may enhance the need for structured pilot evaluations, additional cognitive interviewing, and evaluation of quantitative data, such as that which would support concept confirmation or provide ecological evidence and other forms of construct evidence within a unitary approach to validity. The opportunity for PerfO assessments to inform key areas of clinical benefit is substantial and establishing good practices in their selection or development, validation, and implementation, as well as how they reflect meaningful aspects of health is critical to ensuring high standards and in furthering patient-focused drug development.","container-title":"Value in Health","DOI":"10.1016/j.jval.2023.05.003","ISSN":"1098-3015","issue":"7","journalAbbreviation":"Value in Health","page":"959-967","source":"ScienceDirect","title":"Recommendations on the Selection, Development, and Modification of Performance Outcome Assessments: A Good Practices Report of an ISPOR Task Force","title-short":"Recommendations on the Selection, Development, and Modification of Performance Outcome Assessments","volume":"26","author":[{"family":"Edgar","given":"Chris J."},{"family":"Bush","given":"Elizabeth (Nicki)"},{"family":"Adams","given":"Heather R."},{"family":"Ballinger","given":"Rachel"},{"family":"Byrom","given":"Bill"},{"family":"Campbell","given":"Michelle"},{"family":"Eremenco","given":"Sonya"},{"family":"McDougall","given":"Fiona"},{"family":"Papadopoulos","given":"Elektra"},{"family":"Slagle","given":"Ashley F."},{"family":"Coons","given":"Stephen Joel"}],"issued":{"date-parts":[["2023",7,1]]}}},{"id":62,"uris":["http://zotero.org/users/local/yyjLIRGT/items/53442QSP"],"itemData":{"id":62,"type":"article-journal","abstract":"The use of performance outcome (PerfO) assessments to measure cognitive or physical function in drug trials presents several challenges for both sponsors and regulators, owing in part to a relative lack of scientific guidance on their development, implementation, and interpretation. In December 2016, the Duke-Margolis Center for Health Policy convened a 2-day workshop to explore the evidentiary, methodologic, and operational challenges associated with PerfO measures, and to identify potential paths to addressing these challenges. This paper presents both a summary of the discussion as well as additional input from a working group of experts from FDA, industry, academia, and public-private consortia. It is intended to advance the discussion around the development and use of PerfO measures to assess patient functioning in clinical trials intended to support registration of new treatments, and to highlight the key gaps in knowledge where additional research, collaboration, and discussion are needed.","container-title":"Therapeutic Innovation &amp; Regulatory Science","DOI":"10.1177/2168479018772569","ISSN":"2168-4790","issue":"1","journalAbbreviation":"Drug Inf J","note":"publisher: SAGE Publications Inc","page":"146-153","title":"Developing and Implementing Performance Outcome Assessments: Evidentiary, Methodologic, and Operational Considerations","volume":"53","author":[{"family":"Richardson","given":"Elizabeth"},{"family":"Burnell","given":"Jessica"},{"family":"Adams","given":"Heather R."},{"family":"Bohannon","given":"Richard W."},{"family":"Bush","given":"Elizabeth Nicole"},{"family":"Campbell","given":"Michelle"},{"family":"Chen","given":"Wen Hung"},{"family":"Coons","given":"Stephen Joel"},{"family":"Papadopoulos","given":"Elektra"},{"family":"Reeve","given":"Bryce R."},{"family":"Rooks","given":"Daniel"},{"family":"Daniel","given":"Gregory"}],"issued":{"date-parts":[["2019",1,1]]}}}],"schema":"https://github.com/citation-style-language/schema/raw/master/csl-citation.json"} </w:instrText>
      </w:r>
      <w:r w:rsidR="007318F3">
        <w:rPr>
          <w:sz w:val="28"/>
          <w:szCs w:val="28"/>
          <w:highlight w:val="yellow"/>
        </w:rPr>
        <w:fldChar w:fldCharType="separate"/>
      </w:r>
      <w:r w:rsidR="007318F3" w:rsidRPr="007318F3">
        <w:rPr>
          <w:sz w:val="28"/>
          <w:highlight w:val="yellow"/>
        </w:rPr>
        <w:t>[1,2]</w:t>
      </w:r>
      <w:r w:rsidR="007318F3">
        <w:rPr>
          <w:sz w:val="28"/>
          <w:szCs w:val="28"/>
          <w:highlight w:val="yellow"/>
        </w:rPr>
        <w:fldChar w:fldCharType="end"/>
      </w:r>
      <w:r w:rsidR="00585B20" w:rsidRPr="00845E72">
        <w:rPr>
          <w:sz w:val="28"/>
          <w:szCs w:val="28"/>
          <w:highlight w:val="yellow"/>
        </w:rPr>
        <w:t>.</w:t>
      </w:r>
      <w:r w:rsidR="00585B20">
        <w:rPr>
          <w:color w:val="202020"/>
          <w:sz w:val="28"/>
          <w:szCs w:val="28"/>
        </w:rPr>
        <w:t xml:space="preserve"> </w:t>
      </w:r>
      <w:r w:rsidR="00E32647">
        <w:rPr>
          <w:sz w:val="28"/>
          <w:szCs w:val="28"/>
        </w:rPr>
        <w:t>D</w:t>
      </w:r>
      <w:r w:rsidR="00962A09">
        <w:rPr>
          <w:rFonts w:eastAsiaTheme="minorEastAsia"/>
          <w:color w:val="000000" w:themeColor="text1"/>
          <w:kern w:val="24"/>
          <w:sz w:val="28"/>
          <w:szCs w:val="28"/>
        </w:rPr>
        <w:t xml:space="preserve">ue to </w:t>
      </w:r>
      <w:r w:rsidR="00104BB9">
        <w:rPr>
          <w:rFonts w:eastAsiaTheme="minorEastAsia"/>
          <w:color w:val="000000" w:themeColor="text1"/>
          <w:kern w:val="24"/>
          <w:sz w:val="28"/>
          <w:szCs w:val="28"/>
        </w:rPr>
        <w:t>the nature of cognitive phenomena</w:t>
      </w:r>
      <w:r w:rsidR="00A25AF4">
        <w:rPr>
          <w:rFonts w:eastAsiaTheme="minorEastAsia"/>
          <w:color w:val="000000" w:themeColor="text1"/>
          <w:kern w:val="24"/>
          <w:sz w:val="28"/>
          <w:szCs w:val="28"/>
        </w:rPr>
        <w:t xml:space="preserve">, there </w:t>
      </w:r>
      <w:r w:rsidR="00333264">
        <w:rPr>
          <w:rFonts w:eastAsiaTheme="minorEastAsia"/>
          <w:color w:val="000000" w:themeColor="text1"/>
          <w:kern w:val="24"/>
          <w:sz w:val="28"/>
          <w:szCs w:val="28"/>
        </w:rPr>
        <w:t>are</w:t>
      </w:r>
      <w:r w:rsidR="00E32647">
        <w:rPr>
          <w:rFonts w:eastAsiaTheme="minorEastAsia"/>
          <w:color w:val="000000" w:themeColor="text1"/>
          <w:kern w:val="24"/>
          <w:sz w:val="28"/>
          <w:szCs w:val="28"/>
        </w:rPr>
        <w:t xml:space="preserve"> even </w:t>
      </w:r>
      <w:r w:rsidR="00547EC1">
        <w:rPr>
          <w:rFonts w:eastAsiaTheme="minorEastAsia"/>
          <w:color w:val="000000" w:themeColor="text1"/>
          <w:kern w:val="24"/>
          <w:sz w:val="28"/>
          <w:szCs w:val="28"/>
        </w:rPr>
        <w:t xml:space="preserve">more specific </w:t>
      </w:r>
      <w:r w:rsidR="00333264">
        <w:rPr>
          <w:rFonts w:eastAsiaTheme="minorEastAsia"/>
          <w:color w:val="000000" w:themeColor="text1"/>
          <w:kern w:val="24"/>
          <w:sz w:val="28"/>
          <w:szCs w:val="28"/>
        </w:rPr>
        <w:t>challenges</w:t>
      </w:r>
      <w:r w:rsidR="00E32647">
        <w:rPr>
          <w:rFonts w:eastAsiaTheme="minorEastAsia"/>
          <w:color w:val="000000" w:themeColor="text1"/>
          <w:kern w:val="24"/>
          <w:sz w:val="28"/>
          <w:szCs w:val="28"/>
        </w:rPr>
        <w:t xml:space="preserve"> when it comes to Cog-PerfOs</w:t>
      </w:r>
      <w:r w:rsidR="00333264">
        <w:rPr>
          <w:rFonts w:eastAsiaTheme="minorEastAsia"/>
          <w:color w:val="000000" w:themeColor="text1"/>
          <w:kern w:val="24"/>
          <w:sz w:val="28"/>
          <w:szCs w:val="28"/>
        </w:rPr>
        <w:t xml:space="preserve"> </w:t>
      </w:r>
      <w:r w:rsidR="00547EC1">
        <w:rPr>
          <w:rFonts w:eastAsiaTheme="minorEastAsia"/>
          <w:color w:val="000000" w:themeColor="text1"/>
          <w:kern w:val="24"/>
          <w:sz w:val="28"/>
          <w:szCs w:val="28"/>
        </w:rPr>
        <w:t xml:space="preserve">than for other COAs </w:t>
      </w:r>
      <w:r w:rsidR="00333264">
        <w:rPr>
          <w:rFonts w:eastAsiaTheme="minorEastAsia"/>
          <w:color w:val="000000" w:themeColor="text1"/>
          <w:kern w:val="24"/>
          <w:sz w:val="28"/>
          <w:szCs w:val="28"/>
        </w:rPr>
        <w:t xml:space="preserve">in </w:t>
      </w:r>
      <w:r w:rsidR="00962A09">
        <w:rPr>
          <w:rFonts w:eastAsiaTheme="minorEastAsia"/>
          <w:color w:val="000000" w:themeColor="text1"/>
          <w:kern w:val="24"/>
          <w:sz w:val="28"/>
          <w:szCs w:val="28"/>
        </w:rPr>
        <w:t xml:space="preserve">demonstrating </w:t>
      </w:r>
      <w:r w:rsidR="005A4C16">
        <w:rPr>
          <w:rFonts w:eastAsiaTheme="minorEastAsia"/>
          <w:color w:val="000000" w:themeColor="text1"/>
          <w:kern w:val="24"/>
          <w:sz w:val="28"/>
          <w:szCs w:val="28"/>
        </w:rPr>
        <w:t>the</w:t>
      </w:r>
      <w:r w:rsidR="009F40F7">
        <w:rPr>
          <w:rFonts w:eastAsiaTheme="minorEastAsia"/>
          <w:color w:val="000000" w:themeColor="text1"/>
          <w:kern w:val="24"/>
          <w:sz w:val="28"/>
          <w:szCs w:val="28"/>
        </w:rPr>
        <w:t>ir</w:t>
      </w:r>
      <w:r w:rsidR="00AC6D8F">
        <w:rPr>
          <w:rFonts w:eastAsiaTheme="minorEastAsia"/>
          <w:color w:val="000000" w:themeColor="text1"/>
          <w:kern w:val="24"/>
          <w:sz w:val="28"/>
          <w:szCs w:val="28"/>
        </w:rPr>
        <w:t xml:space="preserve"> validi</w:t>
      </w:r>
      <w:r w:rsidR="009F40F7">
        <w:rPr>
          <w:rFonts w:eastAsiaTheme="minorEastAsia"/>
          <w:color w:val="000000" w:themeColor="text1"/>
          <w:kern w:val="24"/>
          <w:sz w:val="28"/>
          <w:szCs w:val="28"/>
        </w:rPr>
        <w:t>ty</w:t>
      </w:r>
      <w:r w:rsidR="005A4C16">
        <w:rPr>
          <w:rFonts w:eastAsiaTheme="minorEastAsia"/>
          <w:color w:val="000000" w:themeColor="text1"/>
          <w:kern w:val="24"/>
          <w:sz w:val="28"/>
          <w:szCs w:val="28"/>
        </w:rPr>
        <w:t xml:space="preserve"> </w:t>
      </w:r>
      <w:r w:rsidR="00AC6D8F">
        <w:rPr>
          <w:rFonts w:eastAsiaTheme="minorEastAsia"/>
          <w:color w:val="000000" w:themeColor="text1"/>
          <w:kern w:val="24"/>
          <w:sz w:val="28"/>
          <w:szCs w:val="28"/>
        </w:rPr>
        <w:t>in the context of drug development.</w:t>
      </w:r>
      <w:r w:rsidR="000C7DA5">
        <w:rPr>
          <w:color w:val="202020"/>
          <w:sz w:val="28"/>
          <w:szCs w:val="28"/>
        </w:rPr>
        <w:t xml:space="preserve"> </w:t>
      </w:r>
      <w:r w:rsidR="00586246">
        <w:rPr>
          <w:color w:val="202020"/>
          <w:sz w:val="28"/>
          <w:szCs w:val="28"/>
        </w:rPr>
        <w:t>This commentary will</w:t>
      </w:r>
      <w:r w:rsidR="007167AC">
        <w:rPr>
          <w:color w:val="202020"/>
          <w:sz w:val="28"/>
          <w:szCs w:val="28"/>
        </w:rPr>
        <w:t xml:space="preserve"> outline t</w:t>
      </w:r>
      <w:r w:rsidR="007167AC" w:rsidRPr="00515D7C">
        <w:rPr>
          <w:color w:val="202020"/>
          <w:sz w:val="28"/>
          <w:szCs w:val="28"/>
        </w:rPr>
        <w:t>hree areas where further discussion around validation methods</w:t>
      </w:r>
      <w:r w:rsidR="00586246">
        <w:rPr>
          <w:color w:val="202020"/>
          <w:sz w:val="28"/>
          <w:szCs w:val="28"/>
        </w:rPr>
        <w:t xml:space="preserve"> is warranted and suggest </w:t>
      </w:r>
      <w:r w:rsidR="00543A3E">
        <w:rPr>
          <w:color w:val="202020"/>
          <w:sz w:val="28"/>
          <w:szCs w:val="28"/>
        </w:rPr>
        <w:t xml:space="preserve">ways to address them. </w:t>
      </w:r>
    </w:p>
    <w:p w14:paraId="20E72008" w14:textId="5DC48A80" w:rsidR="00A75D29" w:rsidRDefault="00696538" w:rsidP="00205D06">
      <w:pPr>
        <w:pStyle w:val="NormalWeb"/>
        <w:shd w:val="clear" w:color="auto" w:fill="FFFFFF"/>
        <w:spacing w:before="0" w:beforeAutospacing="0" w:after="0" w:afterAutospacing="0" w:line="480" w:lineRule="auto"/>
        <w:jc w:val="center"/>
        <w:rPr>
          <w:b/>
          <w:bCs/>
          <w:color w:val="202020"/>
          <w:sz w:val="28"/>
          <w:szCs w:val="28"/>
        </w:rPr>
      </w:pPr>
      <w:r w:rsidRPr="00696538">
        <w:rPr>
          <w:b/>
          <w:bCs/>
          <w:color w:val="202020"/>
          <w:sz w:val="28"/>
          <w:szCs w:val="28"/>
        </w:rPr>
        <w:t xml:space="preserve">What are </w:t>
      </w:r>
      <w:r w:rsidR="000D7FCE">
        <w:rPr>
          <w:b/>
          <w:bCs/>
          <w:color w:val="202020"/>
          <w:sz w:val="28"/>
          <w:szCs w:val="28"/>
        </w:rPr>
        <w:t xml:space="preserve">some of </w:t>
      </w:r>
      <w:r w:rsidRPr="00696538">
        <w:rPr>
          <w:b/>
          <w:bCs/>
          <w:color w:val="202020"/>
          <w:sz w:val="28"/>
          <w:szCs w:val="28"/>
        </w:rPr>
        <w:t>the challenges</w:t>
      </w:r>
      <w:r w:rsidR="00A5346C">
        <w:rPr>
          <w:b/>
          <w:bCs/>
          <w:color w:val="202020"/>
          <w:sz w:val="28"/>
          <w:szCs w:val="28"/>
        </w:rPr>
        <w:t xml:space="preserve"> </w:t>
      </w:r>
      <w:r w:rsidR="00F928A6">
        <w:rPr>
          <w:b/>
          <w:bCs/>
          <w:color w:val="202020"/>
          <w:sz w:val="28"/>
          <w:szCs w:val="28"/>
        </w:rPr>
        <w:t xml:space="preserve">of </w:t>
      </w:r>
      <w:r w:rsidR="00CB0286">
        <w:rPr>
          <w:b/>
          <w:bCs/>
          <w:color w:val="202020"/>
          <w:sz w:val="28"/>
          <w:szCs w:val="28"/>
        </w:rPr>
        <w:t>Cog-PerfO</w:t>
      </w:r>
      <w:r w:rsidR="00F928A6">
        <w:rPr>
          <w:b/>
          <w:bCs/>
          <w:color w:val="202020"/>
          <w:sz w:val="28"/>
          <w:szCs w:val="28"/>
        </w:rPr>
        <w:t>s in drug development</w:t>
      </w:r>
      <w:r w:rsidRPr="00696538">
        <w:rPr>
          <w:b/>
          <w:bCs/>
          <w:color w:val="202020"/>
          <w:sz w:val="28"/>
          <w:szCs w:val="28"/>
        </w:rPr>
        <w:t>?</w:t>
      </w:r>
    </w:p>
    <w:p w14:paraId="4DB0541A" w14:textId="3CCD10AD" w:rsidR="00FB212F" w:rsidRPr="00A75D29" w:rsidRDefault="00912468" w:rsidP="00A75D29">
      <w:pPr>
        <w:pStyle w:val="NormalWeb"/>
        <w:numPr>
          <w:ilvl w:val="0"/>
          <w:numId w:val="21"/>
        </w:numPr>
        <w:shd w:val="clear" w:color="auto" w:fill="FFFFFF"/>
        <w:spacing w:before="0" w:beforeAutospacing="0" w:after="0" w:afterAutospacing="0" w:line="480" w:lineRule="auto"/>
        <w:rPr>
          <w:b/>
          <w:bCs/>
          <w:color w:val="202020"/>
          <w:sz w:val="28"/>
          <w:szCs w:val="28"/>
        </w:rPr>
      </w:pPr>
      <w:r w:rsidRPr="00A75D29">
        <w:rPr>
          <w:b/>
          <w:bCs/>
          <w:color w:val="000000"/>
          <w:sz w:val="28"/>
          <w:szCs w:val="28"/>
        </w:rPr>
        <w:lastRenderedPageBreak/>
        <w:t>C</w:t>
      </w:r>
      <w:r w:rsidR="00FB212F" w:rsidRPr="00A75D29">
        <w:rPr>
          <w:b/>
          <w:bCs/>
          <w:color w:val="000000"/>
          <w:sz w:val="28"/>
          <w:szCs w:val="28"/>
        </w:rPr>
        <w:t>ontent validity</w:t>
      </w:r>
      <w:r w:rsidR="00C71F67" w:rsidRPr="00A75D29">
        <w:rPr>
          <w:b/>
          <w:bCs/>
          <w:color w:val="000000"/>
          <w:sz w:val="28"/>
          <w:szCs w:val="28"/>
        </w:rPr>
        <w:t xml:space="preserve"> </w:t>
      </w:r>
    </w:p>
    <w:p w14:paraId="364DE891" w14:textId="6789A508" w:rsidR="00325482" w:rsidRDefault="00DA6AB0" w:rsidP="00034C60">
      <w:pPr>
        <w:shd w:val="clear" w:color="auto" w:fill="FFFFFF"/>
        <w:spacing w:after="0" w:line="480" w:lineRule="auto"/>
        <w:ind w:firstLine="720"/>
        <w:rPr>
          <w:rFonts w:ascii="Times New Roman" w:eastAsia="Times New Roman" w:hAnsi="Times New Roman" w:cs="Times New Roman"/>
          <w:color w:val="000000"/>
          <w:sz w:val="28"/>
          <w:szCs w:val="28"/>
        </w:rPr>
      </w:pPr>
      <w:r w:rsidRPr="00634A1C">
        <w:rPr>
          <w:rFonts w:ascii="Times New Roman" w:eastAsia="Times New Roman" w:hAnsi="Times New Roman" w:cs="Times New Roman"/>
          <w:color w:val="000000"/>
          <w:sz w:val="28"/>
          <w:szCs w:val="28"/>
        </w:rPr>
        <w:t xml:space="preserve">Content validity relates to the extent </w:t>
      </w:r>
      <w:r w:rsidR="00496A94">
        <w:rPr>
          <w:rFonts w:ascii="Times New Roman" w:eastAsia="Times New Roman" w:hAnsi="Times New Roman" w:cs="Times New Roman"/>
          <w:color w:val="000000"/>
          <w:sz w:val="28"/>
          <w:szCs w:val="28"/>
        </w:rPr>
        <w:t>a COA represents the concept of interest</w:t>
      </w:r>
      <w:r w:rsidR="003839FF">
        <w:rPr>
          <w:rFonts w:ascii="Times New Roman" w:eastAsia="Times New Roman" w:hAnsi="Times New Roman" w:cs="Times New Roman"/>
          <w:color w:val="000000"/>
          <w:sz w:val="28"/>
          <w:szCs w:val="28"/>
        </w:rPr>
        <w:t>,</w:t>
      </w:r>
      <w:r w:rsidR="000E7B46">
        <w:rPr>
          <w:rFonts w:ascii="Times New Roman" w:eastAsia="Times New Roman" w:hAnsi="Times New Roman" w:cs="Times New Roman"/>
          <w:color w:val="000000"/>
          <w:sz w:val="28"/>
          <w:szCs w:val="28"/>
        </w:rPr>
        <w:t xml:space="preserve"> </w:t>
      </w:r>
      <w:r w:rsidR="000E7B46" w:rsidRPr="000E7B46">
        <w:rPr>
          <w:rFonts w:ascii="Times New Roman" w:eastAsia="Times New Roman" w:hAnsi="Times New Roman" w:cs="Times New Roman"/>
          <w:color w:val="000000"/>
          <w:sz w:val="28"/>
          <w:szCs w:val="28"/>
        </w:rPr>
        <w:t>that the items and domains</w:t>
      </w:r>
      <w:r w:rsidR="004474CB">
        <w:rPr>
          <w:rFonts w:ascii="Times New Roman" w:eastAsia="Times New Roman" w:hAnsi="Times New Roman" w:cs="Times New Roman"/>
          <w:color w:val="000000"/>
          <w:sz w:val="28"/>
          <w:szCs w:val="28"/>
        </w:rPr>
        <w:t xml:space="preserve"> ar</w:t>
      </w:r>
      <w:r w:rsidR="000E7B46" w:rsidRPr="000E7B46">
        <w:rPr>
          <w:rFonts w:ascii="Times New Roman" w:eastAsia="Times New Roman" w:hAnsi="Times New Roman" w:cs="Times New Roman"/>
          <w:color w:val="000000"/>
          <w:sz w:val="28"/>
          <w:szCs w:val="28"/>
        </w:rPr>
        <w:t>e appropriate and</w:t>
      </w:r>
      <w:r w:rsidR="004474CB">
        <w:rPr>
          <w:rFonts w:ascii="Times New Roman" w:eastAsia="Times New Roman" w:hAnsi="Times New Roman" w:cs="Times New Roman"/>
          <w:color w:val="000000"/>
          <w:sz w:val="28"/>
          <w:szCs w:val="28"/>
        </w:rPr>
        <w:t xml:space="preserve"> </w:t>
      </w:r>
      <w:r w:rsidR="000E7B46" w:rsidRPr="000E7B46">
        <w:rPr>
          <w:rFonts w:ascii="Times New Roman" w:eastAsia="Times New Roman" w:hAnsi="Times New Roman" w:cs="Times New Roman"/>
          <w:color w:val="000000"/>
          <w:sz w:val="28"/>
          <w:szCs w:val="28"/>
        </w:rPr>
        <w:t xml:space="preserve">comprehensive </w:t>
      </w:r>
      <w:r w:rsidR="00F20AD0">
        <w:rPr>
          <w:rFonts w:ascii="Times New Roman" w:eastAsia="Times New Roman" w:hAnsi="Times New Roman" w:cs="Times New Roman"/>
          <w:color w:val="000000"/>
          <w:sz w:val="28"/>
          <w:szCs w:val="28"/>
        </w:rPr>
        <w:t>with regards</w:t>
      </w:r>
      <w:r w:rsidR="000E7B46" w:rsidRPr="000E7B46">
        <w:rPr>
          <w:rFonts w:ascii="Times New Roman" w:eastAsia="Times New Roman" w:hAnsi="Times New Roman" w:cs="Times New Roman"/>
          <w:color w:val="000000"/>
          <w:sz w:val="28"/>
          <w:szCs w:val="28"/>
        </w:rPr>
        <w:t xml:space="preserve"> to its intended</w:t>
      </w:r>
      <w:r w:rsidR="004474CB">
        <w:rPr>
          <w:rFonts w:ascii="Times New Roman" w:eastAsia="Times New Roman" w:hAnsi="Times New Roman" w:cs="Times New Roman"/>
          <w:color w:val="000000"/>
          <w:sz w:val="28"/>
          <w:szCs w:val="28"/>
        </w:rPr>
        <w:t xml:space="preserve"> </w:t>
      </w:r>
      <w:r w:rsidR="000E7B46" w:rsidRPr="000E7B46">
        <w:rPr>
          <w:rFonts w:ascii="Times New Roman" w:eastAsia="Times New Roman" w:hAnsi="Times New Roman" w:cs="Times New Roman"/>
          <w:color w:val="000000"/>
          <w:sz w:val="28"/>
          <w:szCs w:val="28"/>
        </w:rPr>
        <w:t xml:space="preserve">measurement concept, and </w:t>
      </w:r>
      <w:r w:rsidR="002341B8" w:rsidRPr="00061201">
        <w:rPr>
          <w:rFonts w:ascii="Times New Roman" w:eastAsia="Times New Roman" w:hAnsi="Times New Roman" w:cs="Times New Roman"/>
          <w:color w:val="000000"/>
          <w:sz w:val="28"/>
          <w:szCs w:val="28"/>
          <w:highlight w:val="yellow"/>
        </w:rPr>
        <w:t xml:space="preserve">context of </w:t>
      </w:r>
      <w:r w:rsidR="000E7B46" w:rsidRPr="00061201">
        <w:rPr>
          <w:rFonts w:ascii="Times New Roman" w:eastAsia="Times New Roman" w:hAnsi="Times New Roman" w:cs="Times New Roman"/>
          <w:color w:val="000000"/>
          <w:sz w:val="28"/>
          <w:szCs w:val="28"/>
          <w:highlight w:val="yellow"/>
        </w:rPr>
        <w:t>use</w:t>
      </w:r>
      <w:r w:rsidR="00AA6133">
        <w:rPr>
          <w:rFonts w:ascii="Times New Roman" w:eastAsia="Times New Roman" w:hAnsi="Times New Roman" w:cs="Times New Roman"/>
          <w:color w:val="000000"/>
          <w:sz w:val="28"/>
          <w:szCs w:val="28"/>
        </w:rPr>
        <w:t xml:space="preserve"> (COU)</w:t>
      </w:r>
      <w:r w:rsidR="00720545">
        <w:rPr>
          <w:rFonts w:ascii="Times New Roman" w:eastAsia="Times New Roman" w:hAnsi="Times New Roman" w:cs="Times New Roman"/>
          <w:color w:val="000000"/>
          <w:sz w:val="28"/>
          <w:szCs w:val="28"/>
        </w:rPr>
        <w:t xml:space="preserve"> </w:t>
      </w:r>
      <w:r w:rsidR="00ED011D">
        <w:rPr>
          <w:rFonts w:ascii="Times New Roman" w:eastAsia="Times New Roman" w:hAnsi="Times New Roman" w:cs="Times New Roman"/>
          <w:color w:val="000000"/>
          <w:sz w:val="28"/>
          <w:szCs w:val="28"/>
        </w:rPr>
        <w:fldChar w:fldCharType="begin"/>
      </w:r>
      <w:r w:rsidR="007318F3">
        <w:rPr>
          <w:rFonts w:ascii="Times New Roman" w:eastAsia="Times New Roman" w:hAnsi="Times New Roman" w:cs="Times New Roman"/>
          <w:color w:val="000000"/>
          <w:sz w:val="28"/>
          <w:szCs w:val="28"/>
        </w:rPr>
        <w:instrText xml:space="preserve"> ADDIN ZOTERO_ITEM CSL_CITATION {"citationID":"06PEjvwe","properties":{"formattedCitation":"[3]","plainCitation":"[3]","noteIndex":0},"citationItems":[{"id":61,"uris":["http://zotero.org/users/local/yyjLIRGT/items/F2IE6SZD"],"itemData":{"id":61,"type":"webpage","title":"Guidance for Industry—Patient-Reported Outcome Measures: Use in Medical Product Development to Support Labeling Claims. 2009.","URL":"http://www.fda.gov/downloads/Drugs/GuidanceComplianceRe gulatoryInformation/Guidances/UCM193282.pdf.","author":[{"family":"US Food and Drug Administration.","given":""}]}}],"schema":"https://github.com/citation-style-language/schema/raw/master/csl-citation.json"} </w:instrText>
      </w:r>
      <w:r w:rsidR="00ED011D">
        <w:rPr>
          <w:rFonts w:ascii="Times New Roman" w:eastAsia="Times New Roman" w:hAnsi="Times New Roman" w:cs="Times New Roman"/>
          <w:color w:val="000000"/>
          <w:sz w:val="28"/>
          <w:szCs w:val="28"/>
        </w:rPr>
        <w:fldChar w:fldCharType="separate"/>
      </w:r>
      <w:r w:rsidR="007318F3" w:rsidRPr="007318F3">
        <w:rPr>
          <w:rFonts w:ascii="Times New Roman" w:hAnsi="Times New Roman" w:cs="Times New Roman"/>
          <w:sz w:val="28"/>
        </w:rPr>
        <w:t>[3]</w:t>
      </w:r>
      <w:r w:rsidR="00ED011D">
        <w:rPr>
          <w:rFonts w:ascii="Times New Roman" w:eastAsia="Times New Roman" w:hAnsi="Times New Roman" w:cs="Times New Roman"/>
          <w:color w:val="000000"/>
          <w:sz w:val="28"/>
          <w:szCs w:val="28"/>
        </w:rPr>
        <w:fldChar w:fldCharType="end"/>
      </w:r>
      <w:r w:rsidRPr="00634A1C">
        <w:rPr>
          <w:rFonts w:ascii="Times New Roman" w:eastAsia="Times New Roman" w:hAnsi="Times New Roman" w:cs="Times New Roman"/>
          <w:color w:val="000000"/>
          <w:sz w:val="28"/>
          <w:szCs w:val="28"/>
        </w:rPr>
        <w:t xml:space="preserve">. </w:t>
      </w:r>
      <w:r w:rsidR="00496A94">
        <w:rPr>
          <w:rFonts w:ascii="Times New Roman" w:eastAsia="Times New Roman" w:hAnsi="Times New Roman" w:cs="Times New Roman"/>
          <w:color w:val="000000"/>
          <w:sz w:val="28"/>
          <w:szCs w:val="28"/>
        </w:rPr>
        <w:t>It</w:t>
      </w:r>
      <w:r w:rsidR="00496A94" w:rsidRPr="008E1AA9">
        <w:rPr>
          <w:rFonts w:ascii="Times New Roman" w:eastAsia="Times New Roman" w:hAnsi="Times New Roman" w:cs="Times New Roman"/>
          <w:color w:val="000000"/>
          <w:sz w:val="28"/>
          <w:szCs w:val="28"/>
        </w:rPr>
        <w:t xml:space="preserve"> is a prerequisite for other types of validity and as such is of </w:t>
      </w:r>
      <w:r w:rsidR="0041597C">
        <w:rPr>
          <w:rFonts w:ascii="Times New Roman" w:eastAsia="Times New Roman" w:hAnsi="Times New Roman" w:cs="Times New Roman"/>
          <w:color w:val="000000"/>
          <w:sz w:val="28"/>
          <w:szCs w:val="28"/>
        </w:rPr>
        <w:t xml:space="preserve">the </w:t>
      </w:r>
      <w:r w:rsidR="00496A94" w:rsidRPr="008E1AA9">
        <w:rPr>
          <w:rFonts w:ascii="Times New Roman" w:eastAsia="Times New Roman" w:hAnsi="Times New Roman" w:cs="Times New Roman"/>
          <w:color w:val="000000"/>
          <w:sz w:val="28"/>
          <w:szCs w:val="28"/>
        </w:rPr>
        <w:t xml:space="preserve">highest priority during </w:t>
      </w:r>
      <w:r w:rsidR="00BA6745">
        <w:rPr>
          <w:rFonts w:ascii="Times New Roman" w:eastAsia="Times New Roman" w:hAnsi="Times New Roman" w:cs="Times New Roman"/>
          <w:color w:val="000000"/>
          <w:sz w:val="28"/>
          <w:szCs w:val="28"/>
        </w:rPr>
        <w:t>COA</w:t>
      </w:r>
      <w:r w:rsidR="00BA6745" w:rsidRPr="008E1AA9">
        <w:rPr>
          <w:rFonts w:ascii="Times New Roman" w:eastAsia="Times New Roman" w:hAnsi="Times New Roman" w:cs="Times New Roman"/>
          <w:color w:val="000000"/>
          <w:sz w:val="28"/>
          <w:szCs w:val="28"/>
        </w:rPr>
        <w:t xml:space="preserve"> </w:t>
      </w:r>
      <w:r w:rsidR="00496A94" w:rsidRPr="008E1AA9">
        <w:rPr>
          <w:rFonts w:ascii="Times New Roman" w:eastAsia="Times New Roman" w:hAnsi="Times New Roman" w:cs="Times New Roman"/>
          <w:color w:val="000000"/>
          <w:sz w:val="28"/>
          <w:szCs w:val="28"/>
        </w:rPr>
        <w:t>development</w:t>
      </w:r>
      <w:r w:rsidR="004B4C34">
        <w:rPr>
          <w:rFonts w:ascii="Times New Roman" w:eastAsia="Times New Roman" w:hAnsi="Times New Roman" w:cs="Times New Roman"/>
          <w:color w:val="000000"/>
          <w:sz w:val="28"/>
          <w:szCs w:val="28"/>
        </w:rPr>
        <w:t xml:space="preserve">. </w:t>
      </w:r>
      <w:bookmarkStart w:id="0" w:name="_Hlk145671167"/>
      <w:r w:rsidR="003122FF">
        <w:rPr>
          <w:rFonts w:ascii="Times New Roman" w:eastAsia="Times New Roman" w:hAnsi="Times New Roman" w:cs="Times New Roman"/>
          <w:color w:val="000000"/>
          <w:sz w:val="28"/>
          <w:szCs w:val="28"/>
          <w:highlight w:val="yellow"/>
        </w:rPr>
        <w:t>An absence of content validity would mean that the COA</w:t>
      </w:r>
      <w:r w:rsidR="0030538C" w:rsidRPr="00460DD5">
        <w:rPr>
          <w:rFonts w:ascii="Times New Roman" w:eastAsia="Times New Roman" w:hAnsi="Times New Roman" w:cs="Times New Roman"/>
          <w:color w:val="000000"/>
          <w:sz w:val="28"/>
          <w:szCs w:val="28"/>
          <w:highlight w:val="yellow"/>
        </w:rPr>
        <w:t xml:space="preserve"> fail</w:t>
      </w:r>
      <w:r w:rsidR="003122FF">
        <w:rPr>
          <w:rFonts w:ascii="Times New Roman" w:eastAsia="Times New Roman" w:hAnsi="Times New Roman" w:cs="Times New Roman"/>
          <w:color w:val="000000"/>
          <w:sz w:val="28"/>
          <w:szCs w:val="28"/>
          <w:highlight w:val="yellow"/>
        </w:rPr>
        <w:t>s</w:t>
      </w:r>
      <w:r w:rsidR="0030538C" w:rsidRPr="00460DD5">
        <w:rPr>
          <w:rFonts w:ascii="Times New Roman" w:eastAsia="Times New Roman" w:hAnsi="Times New Roman" w:cs="Times New Roman"/>
          <w:color w:val="000000"/>
          <w:sz w:val="28"/>
          <w:szCs w:val="28"/>
          <w:highlight w:val="yellow"/>
        </w:rPr>
        <w:t xml:space="preserve"> to comprehensively</w:t>
      </w:r>
      <w:r w:rsidR="00586376">
        <w:rPr>
          <w:rFonts w:ascii="Times New Roman" w:eastAsia="Times New Roman" w:hAnsi="Times New Roman" w:cs="Times New Roman"/>
          <w:color w:val="000000"/>
          <w:sz w:val="28"/>
          <w:szCs w:val="28"/>
          <w:highlight w:val="yellow"/>
        </w:rPr>
        <w:t xml:space="preserve"> and/</w:t>
      </w:r>
      <w:r w:rsidR="0030538C" w:rsidRPr="00460DD5">
        <w:rPr>
          <w:rFonts w:ascii="Times New Roman" w:eastAsia="Times New Roman" w:hAnsi="Times New Roman" w:cs="Times New Roman"/>
          <w:color w:val="000000"/>
          <w:sz w:val="28"/>
          <w:szCs w:val="28"/>
          <w:highlight w:val="yellow"/>
        </w:rPr>
        <w:t xml:space="preserve">or accurately cover the relevant </w:t>
      </w:r>
      <w:r w:rsidR="00460DD5" w:rsidRPr="00460DD5">
        <w:rPr>
          <w:rFonts w:ascii="Times New Roman" w:eastAsia="Times New Roman" w:hAnsi="Times New Roman" w:cs="Times New Roman"/>
          <w:color w:val="000000"/>
          <w:sz w:val="28"/>
          <w:szCs w:val="28"/>
          <w:highlight w:val="yellow"/>
        </w:rPr>
        <w:t>symptoms associated with the condition</w:t>
      </w:r>
      <w:r w:rsidR="00FA1565">
        <w:rPr>
          <w:rFonts w:ascii="Times New Roman" w:eastAsia="Times New Roman" w:hAnsi="Times New Roman" w:cs="Times New Roman"/>
          <w:color w:val="000000"/>
          <w:sz w:val="28"/>
          <w:szCs w:val="28"/>
          <w:highlight w:val="yellow"/>
        </w:rPr>
        <w:t xml:space="preserve">, which would lead to </w:t>
      </w:r>
      <w:r w:rsidR="00275EF4">
        <w:rPr>
          <w:rFonts w:ascii="Times New Roman" w:eastAsia="Times New Roman" w:hAnsi="Times New Roman" w:cs="Times New Roman"/>
          <w:color w:val="000000"/>
          <w:sz w:val="28"/>
          <w:szCs w:val="28"/>
          <w:highlight w:val="yellow"/>
        </w:rPr>
        <w:t>faulty</w:t>
      </w:r>
      <w:r w:rsidR="007960DE">
        <w:rPr>
          <w:rFonts w:ascii="Times New Roman" w:eastAsia="Times New Roman" w:hAnsi="Times New Roman" w:cs="Times New Roman"/>
          <w:color w:val="000000"/>
          <w:sz w:val="28"/>
          <w:szCs w:val="28"/>
          <w:highlight w:val="yellow"/>
        </w:rPr>
        <w:t xml:space="preserve"> </w:t>
      </w:r>
      <w:r w:rsidR="00FA1565">
        <w:rPr>
          <w:rFonts w:ascii="Times New Roman" w:eastAsia="Times New Roman" w:hAnsi="Times New Roman" w:cs="Times New Roman"/>
          <w:color w:val="000000"/>
          <w:sz w:val="28"/>
          <w:szCs w:val="28"/>
          <w:highlight w:val="yellow"/>
        </w:rPr>
        <w:t>assessments</w:t>
      </w:r>
      <w:r w:rsidR="00460DD5" w:rsidRPr="00460DD5">
        <w:rPr>
          <w:rFonts w:ascii="Times New Roman" w:eastAsia="Times New Roman" w:hAnsi="Times New Roman" w:cs="Times New Roman"/>
          <w:color w:val="000000"/>
          <w:sz w:val="28"/>
          <w:szCs w:val="28"/>
          <w:highlight w:val="yellow"/>
        </w:rPr>
        <w:t>.</w:t>
      </w:r>
      <w:r w:rsidR="001E3553">
        <w:rPr>
          <w:rFonts w:ascii="Times New Roman" w:eastAsia="Times New Roman" w:hAnsi="Times New Roman" w:cs="Times New Roman"/>
          <w:color w:val="000000"/>
          <w:sz w:val="28"/>
          <w:szCs w:val="28"/>
        </w:rPr>
        <w:t xml:space="preserve"> </w:t>
      </w:r>
      <w:r w:rsidR="00DC1DC9" w:rsidRPr="008E3485">
        <w:rPr>
          <w:rFonts w:ascii="Times New Roman" w:eastAsia="Times New Roman" w:hAnsi="Times New Roman" w:cs="Times New Roman"/>
          <w:color w:val="000000"/>
          <w:sz w:val="28"/>
          <w:szCs w:val="28"/>
          <w:highlight w:val="yellow"/>
        </w:rPr>
        <w:t>For example,</w:t>
      </w:r>
      <w:r w:rsidR="003122FF">
        <w:rPr>
          <w:rFonts w:ascii="Times New Roman" w:eastAsia="Times New Roman" w:hAnsi="Times New Roman" w:cs="Times New Roman"/>
          <w:color w:val="000000"/>
          <w:sz w:val="28"/>
          <w:szCs w:val="28"/>
          <w:highlight w:val="yellow"/>
        </w:rPr>
        <w:t xml:space="preserve"> </w:t>
      </w:r>
      <w:r w:rsidR="00053FE7">
        <w:rPr>
          <w:rFonts w:ascii="Times New Roman" w:eastAsia="Times New Roman" w:hAnsi="Times New Roman" w:cs="Times New Roman"/>
          <w:color w:val="000000"/>
          <w:sz w:val="28"/>
          <w:szCs w:val="28"/>
          <w:highlight w:val="yellow"/>
        </w:rPr>
        <w:t>when</w:t>
      </w:r>
      <w:r w:rsidR="00783B21" w:rsidRPr="008E3485">
        <w:rPr>
          <w:rFonts w:ascii="Times New Roman" w:eastAsia="Times New Roman" w:hAnsi="Times New Roman" w:cs="Times New Roman"/>
          <w:color w:val="000000"/>
          <w:sz w:val="28"/>
          <w:szCs w:val="28"/>
          <w:highlight w:val="yellow"/>
        </w:rPr>
        <w:t xml:space="preserve"> assessing </w:t>
      </w:r>
      <w:r w:rsidR="00F24423" w:rsidRPr="008E3485">
        <w:rPr>
          <w:rFonts w:ascii="Times New Roman" w:eastAsia="Times New Roman" w:hAnsi="Times New Roman" w:cs="Times New Roman"/>
          <w:color w:val="000000"/>
          <w:sz w:val="28"/>
          <w:szCs w:val="28"/>
          <w:highlight w:val="yellow"/>
        </w:rPr>
        <w:t>AD</w:t>
      </w:r>
      <w:r w:rsidR="000277FD">
        <w:rPr>
          <w:rFonts w:ascii="Times New Roman" w:eastAsia="Times New Roman" w:hAnsi="Times New Roman" w:cs="Times New Roman"/>
          <w:color w:val="000000"/>
          <w:sz w:val="28"/>
          <w:szCs w:val="28"/>
          <w:highlight w:val="yellow"/>
        </w:rPr>
        <w:t>,</w:t>
      </w:r>
      <w:r w:rsidR="005A49B5" w:rsidRPr="008E3485">
        <w:rPr>
          <w:rFonts w:ascii="Times New Roman" w:eastAsia="Times New Roman" w:hAnsi="Times New Roman" w:cs="Times New Roman"/>
          <w:color w:val="000000"/>
          <w:sz w:val="28"/>
          <w:szCs w:val="28"/>
          <w:highlight w:val="yellow"/>
        </w:rPr>
        <w:t xml:space="preserve"> </w:t>
      </w:r>
      <w:r w:rsidR="009B0ED7">
        <w:rPr>
          <w:rFonts w:ascii="Times New Roman" w:eastAsia="Times New Roman" w:hAnsi="Times New Roman" w:cs="Times New Roman"/>
          <w:color w:val="000000"/>
          <w:sz w:val="28"/>
          <w:szCs w:val="28"/>
          <w:highlight w:val="yellow"/>
        </w:rPr>
        <w:t>to encompass the full scope of cognitive deficits associated with the disease, a</w:t>
      </w:r>
      <w:r w:rsidR="00783B21" w:rsidRPr="008E3485">
        <w:rPr>
          <w:rFonts w:ascii="Times New Roman" w:eastAsia="Times New Roman" w:hAnsi="Times New Roman" w:cs="Times New Roman"/>
          <w:color w:val="000000"/>
          <w:sz w:val="28"/>
          <w:szCs w:val="28"/>
          <w:highlight w:val="yellow"/>
        </w:rPr>
        <w:t xml:space="preserve"> Cog-PerfO battery would need to </w:t>
      </w:r>
      <w:r w:rsidR="00F06EDF" w:rsidRPr="008E3485">
        <w:rPr>
          <w:rFonts w:ascii="Times New Roman" w:eastAsia="Times New Roman" w:hAnsi="Times New Roman" w:cs="Times New Roman"/>
          <w:color w:val="000000"/>
          <w:sz w:val="28"/>
          <w:szCs w:val="28"/>
          <w:highlight w:val="yellow"/>
        </w:rPr>
        <w:t>cover a range of cognitive</w:t>
      </w:r>
      <w:r w:rsidR="00783B21" w:rsidRPr="008E3485">
        <w:rPr>
          <w:rFonts w:ascii="Times New Roman" w:eastAsia="Times New Roman" w:hAnsi="Times New Roman" w:cs="Times New Roman"/>
          <w:color w:val="000000"/>
          <w:sz w:val="28"/>
          <w:szCs w:val="28"/>
          <w:highlight w:val="yellow"/>
        </w:rPr>
        <w:t xml:space="preserve"> functions, such </w:t>
      </w:r>
      <w:r w:rsidR="00F24423" w:rsidRPr="008E3485">
        <w:rPr>
          <w:rFonts w:ascii="Times New Roman" w:eastAsia="Times New Roman" w:hAnsi="Times New Roman" w:cs="Times New Roman"/>
          <w:color w:val="000000"/>
          <w:sz w:val="28"/>
          <w:szCs w:val="28"/>
          <w:highlight w:val="yellow"/>
        </w:rPr>
        <w:t xml:space="preserve">as memory, language, executive functions, spatial awareness, </w:t>
      </w:r>
      <w:r w:rsidR="008E3485" w:rsidRPr="008E3485">
        <w:rPr>
          <w:rFonts w:ascii="Times New Roman" w:eastAsia="Times New Roman" w:hAnsi="Times New Roman" w:cs="Times New Roman"/>
          <w:color w:val="000000"/>
          <w:sz w:val="28"/>
          <w:szCs w:val="28"/>
          <w:highlight w:val="yellow"/>
        </w:rPr>
        <w:t xml:space="preserve">rather than </w:t>
      </w:r>
      <w:r w:rsidR="00C0259E">
        <w:rPr>
          <w:rFonts w:ascii="Times New Roman" w:eastAsia="Times New Roman" w:hAnsi="Times New Roman" w:cs="Times New Roman"/>
          <w:color w:val="000000"/>
          <w:sz w:val="28"/>
          <w:szCs w:val="28"/>
          <w:highlight w:val="yellow"/>
        </w:rPr>
        <w:t>solely</w:t>
      </w:r>
      <w:r w:rsidR="00AF78EF" w:rsidRPr="008E3485">
        <w:rPr>
          <w:rFonts w:ascii="Times New Roman" w:eastAsia="Times New Roman" w:hAnsi="Times New Roman" w:cs="Times New Roman"/>
          <w:color w:val="000000"/>
          <w:sz w:val="28"/>
          <w:szCs w:val="28"/>
          <w:highlight w:val="yellow"/>
        </w:rPr>
        <w:t xml:space="preserve"> </w:t>
      </w:r>
      <w:r w:rsidR="008E3485" w:rsidRPr="008E3485">
        <w:rPr>
          <w:rFonts w:ascii="Times New Roman" w:eastAsia="Times New Roman" w:hAnsi="Times New Roman" w:cs="Times New Roman"/>
          <w:color w:val="000000"/>
          <w:sz w:val="28"/>
          <w:szCs w:val="28"/>
          <w:highlight w:val="yellow"/>
        </w:rPr>
        <w:t>focusing on</w:t>
      </w:r>
      <w:r w:rsidR="00AF78EF">
        <w:rPr>
          <w:rFonts w:ascii="Times New Roman" w:eastAsia="Times New Roman" w:hAnsi="Times New Roman" w:cs="Times New Roman"/>
          <w:color w:val="000000"/>
          <w:sz w:val="28"/>
          <w:szCs w:val="28"/>
          <w:highlight w:val="yellow"/>
        </w:rPr>
        <w:t>,</w:t>
      </w:r>
      <w:r w:rsidR="008E3485" w:rsidRPr="008E3485">
        <w:rPr>
          <w:rFonts w:ascii="Times New Roman" w:eastAsia="Times New Roman" w:hAnsi="Times New Roman" w:cs="Times New Roman"/>
          <w:color w:val="000000"/>
          <w:sz w:val="28"/>
          <w:szCs w:val="28"/>
          <w:highlight w:val="yellow"/>
        </w:rPr>
        <w:t xml:space="preserve"> for instance, memory.</w:t>
      </w:r>
      <w:r w:rsidR="008E3485">
        <w:rPr>
          <w:rFonts w:ascii="Times New Roman" w:eastAsia="Times New Roman" w:hAnsi="Times New Roman" w:cs="Times New Roman"/>
          <w:color w:val="000000"/>
          <w:sz w:val="28"/>
          <w:szCs w:val="28"/>
        </w:rPr>
        <w:t xml:space="preserve"> </w:t>
      </w:r>
      <w:r w:rsidR="00443297" w:rsidRPr="00A464BA">
        <w:rPr>
          <w:rFonts w:ascii="Times New Roman" w:eastAsia="Times New Roman" w:hAnsi="Times New Roman" w:cs="Times New Roman"/>
          <w:color w:val="000000"/>
          <w:sz w:val="28"/>
          <w:szCs w:val="28"/>
          <w:highlight w:val="yellow"/>
        </w:rPr>
        <w:t xml:space="preserve">For </w:t>
      </w:r>
      <w:r w:rsidR="009334B2" w:rsidRPr="00A464BA">
        <w:rPr>
          <w:rFonts w:ascii="Times New Roman" w:eastAsia="Times New Roman" w:hAnsi="Times New Roman" w:cs="Times New Roman"/>
          <w:color w:val="000000"/>
          <w:sz w:val="28"/>
          <w:szCs w:val="28"/>
          <w:highlight w:val="yellow"/>
        </w:rPr>
        <w:t>each of the</w:t>
      </w:r>
      <w:r w:rsidR="007C3DBD" w:rsidRPr="00A464BA">
        <w:rPr>
          <w:rFonts w:ascii="Times New Roman" w:eastAsia="Times New Roman" w:hAnsi="Times New Roman" w:cs="Times New Roman"/>
          <w:color w:val="000000"/>
          <w:sz w:val="28"/>
          <w:szCs w:val="28"/>
          <w:highlight w:val="yellow"/>
        </w:rPr>
        <w:t>se</w:t>
      </w:r>
      <w:r w:rsidR="009334B2" w:rsidRPr="00A464BA">
        <w:rPr>
          <w:rFonts w:ascii="Times New Roman" w:eastAsia="Times New Roman" w:hAnsi="Times New Roman" w:cs="Times New Roman"/>
          <w:color w:val="000000"/>
          <w:sz w:val="28"/>
          <w:szCs w:val="28"/>
          <w:highlight w:val="yellow"/>
        </w:rPr>
        <w:t xml:space="preserve"> functions, </w:t>
      </w:r>
      <w:r w:rsidR="00931F2B">
        <w:rPr>
          <w:rFonts w:ascii="Times New Roman" w:eastAsia="Times New Roman" w:hAnsi="Times New Roman" w:cs="Times New Roman"/>
          <w:color w:val="000000"/>
          <w:sz w:val="28"/>
          <w:szCs w:val="28"/>
          <w:highlight w:val="yellow"/>
        </w:rPr>
        <w:t>the</w:t>
      </w:r>
      <w:r w:rsidR="00897FCE">
        <w:rPr>
          <w:rFonts w:ascii="Times New Roman" w:eastAsia="Times New Roman" w:hAnsi="Times New Roman" w:cs="Times New Roman"/>
          <w:color w:val="000000"/>
          <w:sz w:val="28"/>
          <w:szCs w:val="28"/>
          <w:highlight w:val="yellow"/>
        </w:rPr>
        <w:t xml:space="preserve"> </w:t>
      </w:r>
      <w:r w:rsidR="00A37AC8" w:rsidRPr="00A464BA">
        <w:rPr>
          <w:rFonts w:ascii="Times New Roman" w:eastAsia="Times New Roman" w:hAnsi="Times New Roman" w:cs="Times New Roman"/>
          <w:color w:val="000000"/>
          <w:sz w:val="28"/>
          <w:szCs w:val="28"/>
          <w:highlight w:val="yellow"/>
        </w:rPr>
        <w:t>Cog-PerfO</w:t>
      </w:r>
      <w:r w:rsidR="00931F2B">
        <w:rPr>
          <w:rFonts w:ascii="Times New Roman" w:eastAsia="Times New Roman" w:hAnsi="Times New Roman" w:cs="Times New Roman"/>
          <w:color w:val="000000"/>
          <w:sz w:val="28"/>
          <w:szCs w:val="28"/>
          <w:highlight w:val="yellow"/>
        </w:rPr>
        <w:t xml:space="preserve"> domain(s)</w:t>
      </w:r>
      <w:r w:rsidR="00A37AC8" w:rsidRPr="00A464BA">
        <w:rPr>
          <w:rFonts w:ascii="Times New Roman" w:eastAsia="Times New Roman" w:hAnsi="Times New Roman" w:cs="Times New Roman"/>
          <w:color w:val="000000"/>
          <w:sz w:val="28"/>
          <w:szCs w:val="28"/>
          <w:highlight w:val="yellow"/>
        </w:rPr>
        <w:t xml:space="preserve"> </w:t>
      </w:r>
      <w:r w:rsidR="006D4FCB" w:rsidRPr="00A464BA">
        <w:rPr>
          <w:rFonts w:ascii="Times New Roman" w:eastAsia="Times New Roman" w:hAnsi="Times New Roman" w:cs="Times New Roman"/>
          <w:color w:val="000000"/>
          <w:sz w:val="28"/>
          <w:szCs w:val="28"/>
          <w:highlight w:val="yellow"/>
        </w:rPr>
        <w:t>would need to be appropriate for the COU</w:t>
      </w:r>
      <w:r w:rsidR="00A37AC8" w:rsidRPr="00A464BA">
        <w:rPr>
          <w:rFonts w:ascii="Times New Roman" w:eastAsia="Times New Roman" w:hAnsi="Times New Roman" w:cs="Times New Roman"/>
          <w:color w:val="000000"/>
          <w:sz w:val="28"/>
          <w:szCs w:val="28"/>
          <w:highlight w:val="yellow"/>
        </w:rPr>
        <w:t>.</w:t>
      </w:r>
      <w:r w:rsidR="006D4FCB" w:rsidRPr="00A464BA">
        <w:rPr>
          <w:rFonts w:ascii="Times New Roman" w:eastAsia="Times New Roman" w:hAnsi="Times New Roman" w:cs="Times New Roman"/>
          <w:color w:val="000000"/>
          <w:sz w:val="28"/>
          <w:szCs w:val="28"/>
          <w:highlight w:val="yellow"/>
        </w:rPr>
        <w:t xml:space="preserve"> </w:t>
      </w:r>
      <w:r w:rsidR="00931F2B" w:rsidRPr="00931F2B">
        <w:rPr>
          <w:rFonts w:ascii="Times New Roman" w:eastAsia="Times New Roman" w:hAnsi="Times New Roman" w:cs="Times New Roman"/>
          <w:color w:val="000000"/>
          <w:sz w:val="28"/>
          <w:szCs w:val="28"/>
          <w:highlight w:val="yellow"/>
        </w:rPr>
        <w:t>If the targeted population are individuals in the early stages of AD, their primary language difficulty is likely to revolve around difficulties in recalling words, as opposed to the broader language challenges seen in more advanced stages of the condition, such as comprehension and spontaneous speech deficit</w:t>
      </w:r>
      <w:r w:rsidR="00931F2B" w:rsidRPr="002B7EFB">
        <w:rPr>
          <w:rFonts w:ascii="Times New Roman" w:eastAsia="Times New Roman" w:hAnsi="Times New Roman" w:cs="Times New Roman"/>
          <w:color w:val="000000"/>
          <w:sz w:val="28"/>
          <w:szCs w:val="28"/>
          <w:highlight w:val="yellow"/>
        </w:rPr>
        <w:t>s</w:t>
      </w:r>
      <w:bookmarkEnd w:id="0"/>
      <w:r w:rsidR="006D4FCB" w:rsidRPr="002B7EFB">
        <w:rPr>
          <w:rFonts w:ascii="Times New Roman" w:eastAsia="Times New Roman" w:hAnsi="Times New Roman" w:cs="Times New Roman"/>
          <w:color w:val="000000"/>
          <w:sz w:val="28"/>
          <w:szCs w:val="28"/>
          <w:highlight w:val="yellow"/>
        </w:rPr>
        <w:t xml:space="preserve">. </w:t>
      </w:r>
      <w:r w:rsidR="002B7EFB" w:rsidRPr="002B7EFB">
        <w:rPr>
          <w:rFonts w:ascii="Times New Roman" w:eastAsia="Times New Roman" w:hAnsi="Times New Roman" w:cs="Times New Roman"/>
          <w:color w:val="000000"/>
          <w:sz w:val="28"/>
          <w:szCs w:val="28"/>
          <w:highlight w:val="yellow"/>
        </w:rPr>
        <w:t>Therefore,</w:t>
      </w:r>
      <w:r w:rsidR="002B7EFB">
        <w:rPr>
          <w:rFonts w:ascii="Times New Roman" w:eastAsia="Times New Roman" w:hAnsi="Times New Roman" w:cs="Times New Roman"/>
          <w:color w:val="000000"/>
          <w:sz w:val="28"/>
          <w:szCs w:val="28"/>
        </w:rPr>
        <w:t xml:space="preserve"> i</w:t>
      </w:r>
      <w:r w:rsidR="004B4C34">
        <w:rPr>
          <w:rFonts w:ascii="Times New Roman" w:eastAsia="Times New Roman" w:hAnsi="Times New Roman" w:cs="Times New Roman"/>
          <w:color w:val="000000"/>
          <w:sz w:val="28"/>
          <w:szCs w:val="28"/>
        </w:rPr>
        <w:t>n demonstrating content validity, patient</w:t>
      </w:r>
      <w:r w:rsidR="001B0918">
        <w:rPr>
          <w:rFonts w:ascii="Times New Roman" w:eastAsia="Times New Roman" w:hAnsi="Times New Roman" w:cs="Times New Roman"/>
          <w:color w:val="000000"/>
          <w:sz w:val="28"/>
          <w:szCs w:val="28"/>
        </w:rPr>
        <w:t xml:space="preserve"> </w:t>
      </w:r>
      <w:r w:rsidR="001B0918" w:rsidRPr="001B0918">
        <w:rPr>
          <w:rFonts w:ascii="Times New Roman" w:eastAsia="Times New Roman" w:hAnsi="Times New Roman" w:cs="Times New Roman"/>
          <w:color w:val="000000"/>
          <w:sz w:val="28"/>
          <w:szCs w:val="28"/>
          <w:highlight w:val="yellow"/>
        </w:rPr>
        <w:t>and/or caregiver</w:t>
      </w:r>
      <w:r w:rsidR="004B4C34">
        <w:rPr>
          <w:rFonts w:ascii="Times New Roman" w:eastAsia="Times New Roman" w:hAnsi="Times New Roman" w:cs="Times New Roman"/>
          <w:color w:val="000000"/>
          <w:sz w:val="28"/>
          <w:szCs w:val="28"/>
        </w:rPr>
        <w:t xml:space="preserve"> input is required so that the concepts relating to the feelings</w:t>
      </w:r>
      <w:r w:rsidR="00647C17">
        <w:rPr>
          <w:rFonts w:ascii="Times New Roman" w:eastAsia="Times New Roman" w:hAnsi="Times New Roman" w:cs="Times New Roman"/>
          <w:color w:val="000000"/>
          <w:sz w:val="28"/>
          <w:szCs w:val="28"/>
        </w:rPr>
        <w:t xml:space="preserve">, </w:t>
      </w:r>
      <w:r w:rsidR="00647C17" w:rsidRPr="00647C17">
        <w:rPr>
          <w:rFonts w:ascii="Times New Roman" w:eastAsia="Times New Roman" w:hAnsi="Times New Roman" w:cs="Times New Roman"/>
          <w:color w:val="000000"/>
          <w:sz w:val="28"/>
          <w:szCs w:val="28"/>
          <w:highlight w:val="yellow"/>
        </w:rPr>
        <w:t>function</w:t>
      </w:r>
      <w:r w:rsidR="00737155">
        <w:rPr>
          <w:rFonts w:ascii="Times New Roman" w:eastAsia="Times New Roman" w:hAnsi="Times New Roman" w:cs="Times New Roman"/>
          <w:color w:val="000000"/>
          <w:sz w:val="28"/>
          <w:szCs w:val="28"/>
        </w:rPr>
        <w:t>ing</w:t>
      </w:r>
      <w:r w:rsidR="00647C17">
        <w:rPr>
          <w:rFonts w:ascii="Times New Roman" w:eastAsia="Times New Roman" w:hAnsi="Times New Roman" w:cs="Times New Roman"/>
          <w:color w:val="000000"/>
          <w:sz w:val="28"/>
          <w:szCs w:val="28"/>
        </w:rPr>
        <w:t>,</w:t>
      </w:r>
      <w:r w:rsidR="004B4C34">
        <w:rPr>
          <w:rFonts w:ascii="Times New Roman" w:eastAsia="Times New Roman" w:hAnsi="Times New Roman" w:cs="Times New Roman"/>
          <w:color w:val="000000"/>
          <w:sz w:val="28"/>
          <w:szCs w:val="28"/>
        </w:rPr>
        <w:t xml:space="preserve"> and activities adversely affected by the disease are appropriately captured. To demonstrate a treatment benefit, COAs </w:t>
      </w:r>
      <w:r w:rsidR="004B4C34">
        <w:rPr>
          <w:rFonts w:ascii="Times New Roman" w:eastAsia="Times New Roman" w:hAnsi="Times New Roman" w:cs="Times New Roman"/>
          <w:color w:val="000000"/>
          <w:sz w:val="28"/>
          <w:szCs w:val="28"/>
        </w:rPr>
        <w:lastRenderedPageBreak/>
        <w:t>need to represent a meaningful aspect of health, i.e., one that the patient cares to improve.</w:t>
      </w:r>
    </w:p>
    <w:p w14:paraId="3D1BBA9A" w14:textId="22BE3C9C" w:rsidR="001705DA" w:rsidRDefault="00BD5D3D" w:rsidP="00D55823">
      <w:pPr>
        <w:pStyle w:val="Text"/>
        <w:spacing w:line="480" w:lineRule="auto"/>
        <w:ind w:firstLine="720"/>
        <w:rPr>
          <w:rFonts w:eastAsia="Times New Roman"/>
          <w:color w:val="000000"/>
          <w:sz w:val="28"/>
          <w:szCs w:val="28"/>
        </w:rPr>
      </w:pPr>
      <w:r w:rsidRPr="00634A1C">
        <w:rPr>
          <w:rFonts w:eastAsia="Times New Roman"/>
          <w:color w:val="000000"/>
          <w:sz w:val="28"/>
          <w:szCs w:val="28"/>
        </w:rPr>
        <w:t>There</w:t>
      </w:r>
      <w:r w:rsidRPr="00634A1C">
        <w:rPr>
          <w:color w:val="000000"/>
          <w:sz w:val="28"/>
          <w:szCs w:val="28"/>
        </w:rPr>
        <w:t xml:space="preserve"> </w:t>
      </w:r>
      <w:r w:rsidRPr="00634A1C">
        <w:rPr>
          <w:rFonts w:eastAsia="Times New Roman"/>
          <w:color w:val="000000"/>
          <w:sz w:val="28"/>
          <w:szCs w:val="28"/>
        </w:rPr>
        <w:t xml:space="preserve">has been much debate on how to support the content validity of </w:t>
      </w:r>
      <w:r>
        <w:rPr>
          <w:rFonts w:eastAsia="Times New Roman"/>
          <w:color w:val="000000"/>
          <w:sz w:val="28"/>
          <w:szCs w:val="28"/>
        </w:rPr>
        <w:t>Cog-PerfOs</w:t>
      </w:r>
      <w:r w:rsidRPr="00634A1C">
        <w:rPr>
          <w:rFonts w:eastAsia="Times New Roman"/>
          <w:color w:val="000000"/>
          <w:sz w:val="28"/>
          <w:szCs w:val="28"/>
        </w:rPr>
        <w:t xml:space="preserve"> and whether it is possible to apply a qualitative approach</w:t>
      </w:r>
      <w:r w:rsidR="00AB5556">
        <w:rPr>
          <w:rFonts w:eastAsia="Times New Roman"/>
          <w:color w:val="000000"/>
          <w:sz w:val="28"/>
          <w:szCs w:val="28"/>
        </w:rPr>
        <w:t xml:space="preserve"> </w:t>
      </w:r>
      <w:r w:rsidR="00AB5556">
        <w:rPr>
          <w:rFonts w:eastAsia="Times New Roman"/>
          <w:color w:val="000000"/>
          <w:sz w:val="28"/>
          <w:szCs w:val="28"/>
        </w:rPr>
        <w:fldChar w:fldCharType="begin"/>
      </w:r>
      <w:r w:rsidR="007318F3">
        <w:rPr>
          <w:rFonts w:eastAsia="Times New Roman"/>
          <w:color w:val="000000"/>
          <w:sz w:val="28"/>
          <w:szCs w:val="28"/>
        </w:rPr>
        <w:instrText xml:space="preserve"> ADDIN ZOTERO_ITEM CSL_CITATION {"citationID":"J7dkvzsy","properties":{"formattedCitation":"[4]","plainCitation":"[4]","noteIndex":0},"citationItems":[{"id":20,"uris":["http://zotero.org/users/local/yyjLIRGT/items/LTGAMYFL"],"itemData":{"id":20,"type":"article-journal","abstract":"Background:Numerous statistically derived composite measures have recently been proposed as clinical outcome assessments (COAs) for clinical trials in the early stages of Alzheimer disease. Critical Path Institute?s Coalition Against Major Diseases (CAMD) advanced a proposed statistically derived composite measure to regulatory agencies with the goal of qualifying it as a COA for pre-dementia trials. In response to FDA?s requirement to demonstrate that proposed COAs are meaningful to patients, this project aimed to identify the most important cognition-related concerns patients and informants report early in the disease and determine how this information maps to what is assessed by several statistically derived composite measures.Methods:Leveraging qualitative research completed by Critical Path Institute?s Patient-Reported Outcome Consortium, CAMD utilized a summary report that included frequency grids of reported concerns of amnestic mild cognitive impairment patients and their informants, as well as the narrative transcripts from focus groups. Transcripts were reviewed and analyzed to identify which cognitive domains the patient- and informant-reported concerns mapped onto. The results were then compared to see how well these cognitive domains were represented in various statistically derived composite measures.Results:The patient- and informant-reported concerns primarily mapped to the cognitive domains of episodic memory and, secondarily, orientation and language. Depending on the specified composite, there were varying levels of alignment between their subcomponents and these cognitive domains.Conclusion:Through secondary analyses of existing qualitative data, this study examined several statistically derived composite measures and found that they generally capture cognitive domains that reflect aspects of day-to-day functioning that patients and informants consider meaningful.","container-title":"Therapeutic Innovation &amp; Regulatory Science","DOI":"10.1177/2168479016689712","ISSN":"2168-4790","issue":"3","journalAbbreviation":"Drug Inf J","note":"publisher: SAGE Publications Inc","page":"380-390","title":"Clinically Meaningful Outcomes in Early Alzheimer Disease: A Consortia-Driven Approach to Identifying What Matters to Patients","volume":"51","author":[{"family":"Ropacki","given":"Michael T."},{"family":"Hannesdottir","given":"Kristin"},{"family":"Hendrix","given":"Suzanne"},{"family":"Gordon","given":"Mark Forrest"},{"family":"Stephenson","given":"Diane"},{"family":"Coons","given":"Stephen Joel"},{"family":"Stern","given":"Robert A."}],"issued":{"date-parts":[["2017",5,1]]}}}],"schema":"https://github.com/citation-style-language/schema/raw/master/csl-citation.json"} </w:instrText>
      </w:r>
      <w:r w:rsidR="00AB5556">
        <w:rPr>
          <w:rFonts w:eastAsia="Times New Roman"/>
          <w:color w:val="000000"/>
          <w:sz w:val="28"/>
          <w:szCs w:val="28"/>
        </w:rPr>
        <w:fldChar w:fldCharType="separate"/>
      </w:r>
      <w:r w:rsidR="007318F3" w:rsidRPr="007318F3">
        <w:rPr>
          <w:sz w:val="28"/>
        </w:rPr>
        <w:t>[4]</w:t>
      </w:r>
      <w:r w:rsidR="00AB5556">
        <w:rPr>
          <w:rFonts w:eastAsia="Times New Roman"/>
          <w:color w:val="000000"/>
          <w:sz w:val="28"/>
          <w:szCs w:val="28"/>
        </w:rPr>
        <w:fldChar w:fldCharType="end"/>
      </w:r>
      <w:r w:rsidRPr="00634A1C">
        <w:rPr>
          <w:rFonts w:eastAsia="Times New Roman"/>
          <w:color w:val="000000"/>
          <w:sz w:val="28"/>
          <w:szCs w:val="28"/>
        </w:rPr>
        <w:t xml:space="preserve"> or to use quantitative approache</w:t>
      </w:r>
      <w:r w:rsidR="00467F87">
        <w:rPr>
          <w:rFonts w:eastAsia="Times New Roman"/>
          <w:color w:val="000000"/>
          <w:sz w:val="28"/>
          <w:szCs w:val="28"/>
        </w:rPr>
        <w:t>s</w:t>
      </w:r>
      <w:r>
        <w:rPr>
          <w:rFonts w:eastAsia="Times New Roman"/>
          <w:color w:val="000000"/>
          <w:sz w:val="28"/>
          <w:szCs w:val="28"/>
        </w:rPr>
        <w:fldChar w:fldCharType="begin"/>
      </w:r>
      <w:r w:rsidR="007318F3">
        <w:rPr>
          <w:rFonts w:eastAsia="Times New Roman"/>
          <w:color w:val="000000"/>
          <w:sz w:val="28"/>
          <w:szCs w:val="28"/>
        </w:rPr>
        <w:instrText xml:space="preserve"> ADDIN ZOTERO_ITEM CSL_CITATION {"citationID":"uDhkQBl0","properties":{"formattedCitation":"[5]","plainCitation":"[5]","noteIndex":0},"citationItems":[{"id":25,"uris":["http://zotero.org/users/local/yyjLIRGT/items/G927WV9S"],"itemData":{"id":25,"type":"article-journal","container-title":"Therapeutic Innovation &amp; Regulatory Science","DOI":"10.1177/2168479017719934","ISSN":"2168-4804","issue":"6","journalAbbreviation":"Therapeutic Innovation &amp; Regulatory Science","page":"671-671","title":"Use of Qualitative Data to Support Content Validity of Performance-Based Cognitive Outcome Assessments","volume":"51","author":[{"family":"Edgar","given":"Chris J."}],"issued":{"date-parts":[["2017",11,1]]}}}],"schema":"https://github.com/citation-style-language/schema/raw/master/csl-citation.json"} </w:instrText>
      </w:r>
      <w:r>
        <w:rPr>
          <w:rFonts w:eastAsia="Times New Roman"/>
          <w:color w:val="000000"/>
          <w:sz w:val="28"/>
          <w:szCs w:val="28"/>
        </w:rPr>
        <w:fldChar w:fldCharType="separate"/>
      </w:r>
      <w:r w:rsidR="007318F3" w:rsidRPr="007318F3">
        <w:rPr>
          <w:sz w:val="28"/>
        </w:rPr>
        <w:t>[5]</w:t>
      </w:r>
      <w:r>
        <w:rPr>
          <w:rFonts w:eastAsia="Times New Roman"/>
          <w:color w:val="000000"/>
          <w:sz w:val="28"/>
          <w:szCs w:val="28"/>
        </w:rPr>
        <w:fldChar w:fldCharType="end"/>
      </w:r>
      <w:r w:rsidRPr="00634A1C">
        <w:rPr>
          <w:rFonts w:eastAsia="Times New Roman"/>
          <w:color w:val="000000"/>
          <w:sz w:val="28"/>
          <w:szCs w:val="28"/>
        </w:rPr>
        <w:t>.</w:t>
      </w:r>
      <w:r>
        <w:rPr>
          <w:rFonts w:eastAsia="Times New Roman"/>
          <w:color w:val="000000"/>
          <w:sz w:val="28"/>
          <w:szCs w:val="28"/>
        </w:rPr>
        <w:t xml:space="preserve"> </w:t>
      </w:r>
      <w:r w:rsidR="006A69D8">
        <w:rPr>
          <w:rFonts w:eastAsia="Times New Roman"/>
          <w:color w:val="000000"/>
          <w:sz w:val="28"/>
          <w:szCs w:val="28"/>
        </w:rPr>
        <w:t xml:space="preserve">This is because, unlike </w:t>
      </w:r>
      <w:r w:rsidR="007B54B4">
        <w:rPr>
          <w:rFonts w:eastAsia="Times New Roman"/>
          <w:color w:val="000000"/>
          <w:sz w:val="28"/>
          <w:szCs w:val="28"/>
        </w:rPr>
        <w:t xml:space="preserve">other </w:t>
      </w:r>
      <w:r w:rsidR="006A69D8">
        <w:rPr>
          <w:rFonts w:eastAsia="Times New Roman"/>
          <w:color w:val="000000"/>
          <w:sz w:val="28"/>
          <w:szCs w:val="28"/>
        </w:rPr>
        <w:t xml:space="preserve">concepts </w:t>
      </w:r>
      <w:r w:rsidR="005D657C">
        <w:rPr>
          <w:rFonts w:eastAsia="Times New Roman"/>
          <w:color w:val="000000"/>
          <w:sz w:val="28"/>
          <w:szCs w:val="28"/>
        </w:rPr>
        <w:t xml:space="preserve">that reflect how the patient feels and functions, </w:t>
      </w:r>
      <w:r w:rsidR="007A2DBD">
        <w:rPr>
          <w:rFonts w:eastAsia="Times New Roman"/>
          <w:color w:val="000000"/>
          <w:sz w:val="28"/>
          <w:szCs w:val="28"/>
        </w:rPr>
        <w:t xml:space="preserve">cognitive concepts are </w:t>
      </w:r>
      <w:r w:rsidR="00421A84">
        <w:rPr>
          <w:rFonts w:eastAsia="Times New Roman"/>
          <w:color w:val="000000"/>
          <w:sz w:val="28"/>
          <w:szCs w:val="28"/>
        </w:rPr>
        <w:t>less clear</w:t>
      </w:r>
      <w:r w:rsidR="007A2DBD">
        <w:rPr>
          <w:rFonts w:eastAsia="Times New Roman"/>
          <w:color w:val="000000"/>
          <w:sz w:val="28"/>
          <w:szCs w:val="28"/>
        </w:rPr>
        <w:t xml:space="preserve"> to </w:t>
      </w:r>
      <w:r w:rsidR="00421A84">
        <w:rPr>
          <w:rFonts w:eastAsia="Times New Roman"/>
          <w:color w:val="000000"/>
          <w:sz w:val="28"/>
          <w:szCs w:val="28"/>
        </w:rPr>
        <w:t xml:space="preserve">define and </w:t>
      </w:r>
      <w:r w:rsidR="007A2DBD">
        <w:rPr>
          <w:rFonts w:eastAsia="Times New Roman"/>
          <w:color w:val="000000"/>
          <w:sz w:val="28"/>
          <w:szCs w:val="28"/>
        </w:rPr>
        <w:t>report</w:t>
      </w:r>
      <w:r w:rsidR="009E6F8D">
        <w:rPr>
          <w:rFonts w:eastAsia="Times New Roman"/>
          <w:color w:val="000000"/>
          <w:sz w:val="28"/>
          <w:szCs w:val="28"/>
        </w:rPr>
        <w:t>.</w:t>
      </w:r>
      <w:r w:rsidR="001566EF">
        <w:rPr>
          <w:rFonts w:eastAsia="Times New Roman"/>
          <w:color w:val="000000"/>
          <w:sz w:val="28"/>
          <w:szCs w:val="28"/>
        </w:rPr>
        <w:t xml:space="preserve"> </w:t>
      </w:r>
      <w:r w:rsidR="00001D5C">
        <w:rPr>
          <w:sz w:val="28"/>
          <w:szCs w:val="28"/>
        </w:rPr>
        <w:t xml:space="preserve">There are more variations in the </w:t>
      </w:r>
      <w:r w:rsidR="00001D5C" w:rsidRPr="000C26FE">
        <w:rPr>
          <w:i/>
          <w:iCs/>
          <w:sz w:val="28"/>
          <w:szCs w:val="28"/>
        </w:rPr>
        <w:t>conceptualization</w:t>
      </w:r>
      <w:r w:rsidR="00001D5C">
        <w:rPr>
          <w:i/>
          <w:iCs/>
          <w:sz w:val="28"/>
          <w:szCs w:val="28"/>
        </w:rPr>
        <w:t xml:space="preserve"> </w:t>
      </w:r>
      <w:r w:rsidR="00001D5C">
        <w:rPr>
          <w:sz w:val="28"/>
          <w:szCs w:val="28"/>
        </w:rPr>
        <w:t>of cognitive abilities</w:t>
      </w:r>
      <w:r w:rsidR="00001D5C">
        <w:rPr>
          <w:i/>
          <w:iCs/>
          <w:sz w:val="28"/>
          <w:szCs w:val="28"/>
        </w:rPr>
        <w:t xml:space="preserve"> </w:t>
      </w:r>
      <w:r w:rsidR="00001D5C">
        <w:rPr>
          <w:sz w:val="28"/>
          <w:szCs w:val="28"/>
        </w:rPr>
        <w:t xml:space="preserve">than is the case for other </w:t>
      </w:r>
      <w:r w:rsidR="002F4D9A">
        <w:rPr>
          <w:sz w:val="28"/>
          <w:szCs w:val="28"/>
        </w:rPr>
        <w:t xml:space="preserve">COA </w:t>
      </w:r>
      <w:r w:rsidR="00001D5C">
        <w:rPr>
          <w:sz w:val="28"/>
          <w:szCs w:val="28"/>
        </w:rPr>
        <w:t>constructs</w:t>
      </w:r>
      <w:r w:rsidR="00001D5C">
        <w:rPr>
          <w:i/>
          <w:iCs/>
          <w:sz w:val="28"/>
          <w:szCs w:val="28"/>
        </w:rPr>
        <w:t xml:space="preserve">. </w:t>
      </w:r>
      <w:r w:rsidR="00A22479">
        <w:rPr>
          <w:rFonts w:eastAsia="Times New Roman"/>
          <w:color w:val="000000"/>
          <w:sz w:val="28"/>
          <w:szCs w:val="28"/>
        </w:rPr>
        <w:t xml:space="preserve">For many concepts such as attention, memory, intelligence, or executive functions, there is no universally accepted definition. </w:t>
      </w:r>
      <w:r w:rsidR="00EE776A">
        <w:rPr>
          <w:rFonts w:eastAsia="Times New Roman"/>
          <w:color w:val="000000"/>
          <w:sz w:val="28"/>
          <w:szCs w:val="28"/>
        </w:rPr>
        <w:t>Some cognitive concepts, such as executive functions, are less obvious to recognize and report than abilities that are more easily observed such as memory or language.</w:t>
      </w:r>
      <w:r w:rsidR="00FC5D3B">
        <w:rPr>
          <w:rFonts w:eastAsia="Times New Roman"/>
          <w:color w:val="000000"/>
          <w:sz w:val="28"/>
          <w:szCs w:val="28"/>
        </w:rPr>
        <w:t xml:space="preserve"> </w:t>
      </w:r>
      <w:r w:rsidR="00D161B8">
        <w:rPr>
          <w:rFonts w:eastAsia="Times New Roman"/>
          <w:color w:val="000000"/>
          <w:sz w:val="28"/>
          <w:szCs w:val="28"/>
        </w:rPr>
        <w:t>C</w:t>
      </w:r>
      <w:r w:rsidR="0070175A">
        <w:rPr>
          <w:rFonts w:eastAsia="Times New Roman"/>
          <w:color w:val="000000"/>
          <w:sz w:val="28"/>
          <w:szCs w:val="28"/>
        </w:rPr>
        <w:t xml:space="preserve">ognitive concepts are often “umbrella terms” encompassing a set of related but diverse functions. </w:t>
      </w:r>
    </w:p>
    <w:p w14:paraId="2E4A92FC" w14:textId="3F54EB51" w:rsidR="00C7013E" w:rsidRDefault="009D3F7F" w:rsidP="00C7013E">
      <w:pPr>
        <w:pStyle w:val="Text"/>
        <w:spacing w:line="480" w:lineRule="auto"/>
        <w:ind w:firstLine="720"/>
        <w:rPr>
          <w:rFonts w:eastAsia="Times New Roman"/>
          <w:color w:val="000000"/>
          <w:sz w:val="28"/>
          <w:szCs w:val="28"/>
        </w:rPr>
      </w:pPr>
      <w:r>
        <w:rPr>
          <w:rFonts w:eastAsia="Times New Roman"/>
          <w:color w:val="000000"/>
          <w:sz w:val="28"/>
          <w:szCs w:val="28"/>
        </w:rPr>
        <w:t>Despite the aforementioned issues, t</w:t>
      </w:r>
      <w:r w:rsidR="000F391B">
        <w:rPr>
          <w:rFonts w:eastAsia="Times New Roman"/>
          <w:color w:val="000000"/>
          <w:sz w:val="28"/>
          <w:szCs w:val="28"/>
        </w:rPr>
        <w:t xml:space="preserve">he </w:t>
      </w:r>
      <w:r w:rsidR="009E10AC">
        <w:rPr>
          <w:rFonts w:eastAsia="Times New Roman"/>
          <w:color w:val="000000"/>
          <w:sz w:val="28"/>
          <w:szCs w:val="28"/>
        </w:rPr>
        <w:t>expect</w:t>
      </w:r>
      <w:r w:rsidR="000F391B">
        <w:rPr>
          <w:rFonts w:eastAsia="Times New Roman"/>
          <w:color w:val="000000"/>
          <w:sz w:val="28"/>
          <w:szCs w:val="28"/>
        </w:rPr>
        <w:t>ation is</w:t>
      </w:r>
      <w:r w:rsidR="009E10AC">
        <w:rPr>
          <w:rFonts w:eastAsia="Times New Roman"/>
          <w:color w:val="000000"/>
          <w:sz w:val="28"/>
          <w:szCs w:val="28"/>
        </w:rPr>
        <w:t xml:space="preserve"> that </w:t>
      </w:r>
      <w:r w:rsidR="00C25F19">
        <w:rPr>
          <w:rFonts w:eastAsia="Times New Roman"/>
          <w:color w:val="000000"/>
          <w:sz w:val="28"/>
          <w:szCs w:val="28"/>
        </w:rPr>
        <w:t xml:space="preserve">patients can easily report </w:t>
      </w:r>
      <w:r w:rsidR="00117272">
        <w:rPr>
          <w:rFonts w:eastAsia="Times New Roman"/>
          <w:color w:val="000000"/>
          <w:sz w:val="28"/>
          <w:szCs w:val="28"/>
        </w:rPr>
        <w:t>all cognitive</w:t>
      </w:r>
      <w:r w:rsidR="00C25F19">
        <w:rPr>
          <w:rFonts w:eastAsia="Times New Roman"/>
          <w:color w:val="000000"/>
          <w:sz w:val="28"/>
          <w:szCs w:val="28"/>
        </w:rPr>
        <w:t xml:space="preserve"> symptoms </w:t>
      </w:r>
      <w:r w:rsidR="00117272">
        <w:rPr>
          <w:rFonts w:eastAsia="Times New Roman"/>
          <w:color w:val="000000"/>
          <w:sz w:val="28"/>
          <w:szCs w:val="28"/>
        </w:rPr>
        <w:t xml:space="preserve">and that </w:t>
      </w:r>
      <w:r w:rsidR="007C2C5F">
        <w:rPr>
          <w:rFonts w:eastAsia="Times New Roman"/>
          <w:color w:val="000000"/>
          <w:sz w:val="28"/>
          <w:szCs w:val="28"/>
        </w:rPr>
        <w:t xml:space="preserve">experts and patients </w:t>
      </w:r>
      <w:r w:rsidR="00253103">
        <w:rPr>
          <w:rFonts w:eastAsia="Times New Roman"/>
          <w:color w:val="000000"/>
          <w:sz w:val="28"/>
          <w:szCs w:val="28"/>
        </w:rPr>
        <w:t>share the same or similar understanding of the concepts</w:t>
      </w:r>
      <w:r w:rsidR="00731CB0">
        <w:rPr>
          <w:rFonts w:eastAsia="Times New Roman"/>
          <w:color w:val="000000"/>
          <w:sz w:val="28"/>
          <w:szCs w:val="28"/>
        </w:rPr>
        <w:t xml:space="preserve">. </w:t>
      </w:r>
      <w:r w:rsidR="00253103">
        <w:rPr>
          <w:rFonts w:eastAsia="Times New Roman"/>
          <w:color w:val="000000"/>
          <w:sz w:val="28"/>
          <w:szCs w:val="28"/>
        </w:rPr>
        <w:t xml:space="preserve">However, </w:t>
      </w:r>
      <w:r w:rsidR="00731CB0">
        <w:rPr>
          <w:rFonts w:eastAsia="Times New Roman"/>
          <w:color w:val="000000"/>
          <w:sz w:val="28"/>
          <w:szCs w:val="28"/>
        </w:rPr>
        <w:t xml:space="preserve">a </w:t>
      </w:r>
      <w:r w:rsidR="0070175A">
        <w:rPr>
          <w:rFonts w:eastAsia="Times New Roman"/>
          <w:color w:val="000000"/>
          <w:sz w:val="28"/>
          <w:szCs w:val="28"/>
        </w:rPr>
        <w:t xml:space="preserve">study comparing laypeople's and experts’ understanding of concepts of cognition for 18 neuropsychological tests, </w:t>
      </w:r>
      <w:r w:rsidR="00077F54">
        <w:rPr>
          <w:rFonts w:eastAsia="Times New Roman"/>
          <w:color w:val="000000"/>
          <w:sz w:val="28"/>
          <w:szCs w:val="28"/>
        </w:rPr>
        <w:t>suggested</w:t>
      </w:r>
      <w:r w:rsidR="007C2C5F">
        <w:rPr>
          <w:rFonts w:eastAsia="Times New Roman"/>
          <w:color w:val="000000"/>
          <w:sz w:val="28"/>
          <w:szCs w:val="28"/>
        </w:rPr>
        <w:t xml:space="preserve"> that </w:t>
      </w:r>
      <w:r w:rsidR="0070175A">
        <w:rPr>
          <w:rFonts w:eastAsia="Times New Roman"/>
          <w:color w:val="000000"/>
          <w:sz w:val="28"/>
          <w:szCs w:val="28"/>
        </w:rPr>
        <w:t xml:space="preserve">the domain of attention </w:t>
      </w:r>
      <w:r w:rsidR="00855CC0">
        <w:rPr>
          <w:rFonts w:eastAsia="Times New Roman"/>
          <w:color w:val="000000"/>
          <w:sz w:val="28"/>
          <w:szCs w:val="28"/>
        </w:rPr>
        <w:t xml:space="preserve">has </w:t>
      </w:r>
      <w:r w:rsidR="0070175A">
        <w:rPr>
          <w:rFonts w:eastAsia="Times New Roman"/>
          <w:color w:val="000000"/>
          <w:sz w:val="28"/>
          <w:szCs w:val="28"/>
        </w:rPr>
        <w:t>discordance, while concepts such as language, memory, and executive functions/thinking have concordance</w:t>
      </w:r>
      <w:r w:rsidR="00585732">
        <w:rPr>
          <w:rFonts w:eastAsia="Times New Roman"/>
          <w:color w:val="000000"/>
          <w:sz w:val="28"/>
          <w:szCs w:val="28"/>
        </w:rPr>
        <w:t xml:space="preserve"> </w:t>
      </w:r>
      <w:r w:rsidR="00855CC0">
        <w:rPr>
          <w:rFonts w:eastAsia="Times New Roman"/>
          <w:color w:val="000000"/>
          <w:sz w:val="28"/>
          <w:szCs w:val="28"/>
        </w:rPr>
        <w:t>between experts and laypeople</w:t>
      </w:r>
      <w:r w:rsidR="0070175A">
        <w:rPr>
          <w:rFonts w:eastAsia="Times New Roman"/>
          <w:color w:val="000000"/>
          <w:sz w:val="28"/>
          <w:szCs w:val="28"/>
        </w:rPr>
        <w:fldChar w:fldCharType="begin"/>
      </w:r>
      <w:r w:rsidR="007318F3">
        <w:rPr>
          <w:rFonts w:eastAsia="Times New Roman"/>
          <w:color w:val="000000"/>
          <w:sz w:val="28"/>
          <w:szCs w:val="28"/>
        </w:rPr>
        <w:instrText xml:space="preserve"> ADDIN ZOTERO_ITEM CSL_CITATION {"citationID":"te91aDIn","properties":{"formattedCitation":"[6]","plainCitation":"[6]","noteIndex":0},"citationItems":[{"id":228,"uris":["http://zotero.org/users/local/yyjLIRGT/items/JTYR4VXH"],"itemData":{"id":228,"type":"article-journal","abstract":"Patients' cognitive complaints and subsequent performance on neuropsychological tests often fail to relate. This could, in part, be caused by a Babylonic incongruence between laypeople's and experts' use of cognition words or “jargon.” The present study examined the concurrency of experts and laypeople for 18 neuropsychological tests in the cognitive domains “language,” “memory,” “attention/concentration,” “perception,” and “thinking” (executive functioning). This was done by correlating the classifications of the laypeople and experts for individual tests and within each domain. A high domain concurrency was found, indicated by domain correlations of the classifications between laypeople and experts ranging from rs=.79 to .92, with exception of the domain “attention” (rs=.32). Importantly, with respect to the classification of each individual test in a cognitive domain, large variations in correlations were found, ranging from rs=.30 up to rs=1.0. These results indicate that there is agreement between the concepts laypeople use and the theory-based concepts of the experts. Our study also offers valuable insight for the clinical practice: tests with a high correlation should be used to aid the clarity of communication in the clinical practice, for instance when giving feedback on performance.","container-title":"Archives of Clinical Neuropsychology","DOI":"10.1093/arclin/acr118","ISSN":"0887-6177","issue":"2","journalAbbreviation":"Archives of Clinical Neuropsychology","page":"182-189","title":"Do You Know What I Mean? Laypeople and Experts' Concepts of Cognition","volume":"27","author":[{"family":"Schoo","given":"Linda A."},{"family":"Berg","given":"Esther","non-dropping-particle":"van den"},{"family":"Zandvoort","given":"Martine J.E.","non-dropping-particle":"van"},{"family":"Postma","given":"Albert"}],"issued":{"date-parts":[["2012",3,1]]}}}],"schema":"https://github.com/citation-style-language/schema/raw/master/csl-citation.json"} </w:instrText>
      </w:r>
      <w:r w:rsidR="0070175A">
        <w:rPr>
          <w:rFonts w:eastAsia="Times New Roman"/>
          <w:color w:val="000000"/>
          <w:sz w:val="28"/>
          <w:szCs w:val="28"/>
        </w:rPr>
        <w:fldChar w:fldCharType="separate"/>
      </w:r>
      <w:r w:rsidR="007318F3" w:rsidRPr="007318F3">
        <w:rPr>
          <w:sz w:val="28"/>
        </w:rPr>
        <w:t>[6]</w:t>
      </w:r>
      <w:r w:rsidR="0070175A">
        <w:rPr>
          <w:rFonts w:eastAsia="Times New Roman"/>
          <w:color w:val="000000"/>
          <w:sz w:val="28"/>
          <w:szCs w:val="28"/>
        </w:rPr>
        <w:fldChar w:fldCharType="end"/>
      </w:r>
      <w:r w:rsidR="00D74655">
        <w:rPr>
          <w:rFonts w:eastAsia="Times New Roman"/>
          <w:color w:val="000000"/>
          <w:sz w:val="28"/>
          <w:szCs w:val="28"/>
        </w:rPr>
        <w:t>. This indicated that</w:t>
      </w:r>
      <w:r w:rsidR="00C7013E">
        <w:rPr>
          <w:rFonts w:eastAsia="Times New Roman"/>
          <w:color w:val="000000"/>
          <w:sz w:val="28"/>
          <w:szCs w:val="28"/>
        </w:rPr>
        <w:t xml:space="preserve"> the conceptual </w:t>
      </w:r>
      <w:r w:rsidR="00CE3DEC">
        <w:rPr>
          <w:rFonts w:eastAsia="Times New Roman"/>
          <w:color w:val="000000"/>
          <w:sz w:val="28"/>
          <w:szCs w:val="28"/>
        </w:rPr>
        <w:t xml:space="preserve">understanding of these </w:t>
      </w:r>
      <w:r w:rsidR="00CE3DEC">
        <w:rPr>
          <w:rFonts w:eastAsia="Times New Roman"/>
          <w:color w:val="000000"/>
          <w:sz w:val="28"/>
          <w:szCs w:val="28"/>
        </w:rPr>
        <w:lastRenderedPageBreak/>
        <w:t xml:space="preserve">terms </w:t>
      </w:r>
      <w:r w:rsidR="006641CC">
        <w:rPr>
          <w:rFonts w:eastAsia="Times New Roman"/>
          <w:color w:val="000000"/>
          <w:sz w:val="28"/>
          <w:szCs w:val="28"/>
        </w:rPr>
        <w:t xml:space="preserve">between experts and patients </w:t>
      </w:r>
      <w:r w:rsidR="00CE3DEC">
        <w:rPr>
          <w:rFonts w:eastAsia="Times New Roman"/>
          <w:color w:val="000000"/>
          <w:sz w:val="28"/>
          <w:szCs w:val="28"/>
        </w:rPr>
        <w:t xml:space="preserve">might not </w:t>
      </w:r>
      <w:r w:rsidR="006641CC">
        <w:rPr>
          <w:rFonts w:eastAsia="Times New Roman"/>
          <w:color w:val="000000"/>
          <w:sz w:val="28"/>
          <w:szCs w:val="28"/>
        </w:rPr>
        <w:t>be always</w:t>
      </w:r>
      <w:r w:rsidR="00D74655">
        <w:rPr>
          <w:rFonts w:eastAsia="Times New Roman"/>
          <w:color w:val="000000"/>
          <w:sz w:val="28"/>
          <w:szCs w:val="28"/>
        </w:rPr>
        <w:t xml:space="preserve"> aligned</w:t>
      </w:r>
      <w:r w:rsidR="00731CB0">
        <w:rPr>
          <w:rFonts w:eastAsia="Times New Roman"/>
          <w:color w:val="000000"/>
          <w:sz w:val="28"/>
          <w:szCs w:val="28"/>
        </w:rPr>
        <w:t xml:space="preserve"> </w:t>
      </w:r>
      <w:r w:rsidR="0016616A">
        <w:rPr>
          <w:rFonts w:eastAsia="Times New Roman"/>
          <w:color w:val="000000"/>
          <w:sz w:val="28"/>
          <w:szCs w:val="28"/>
        </w:rPr>
        <w:t xml:space="preserve">which can interfere with </w:t>
      </w:r>
      <w:r w:rsidR="00673429">
        <w:rPr>
          <w:rFonts w:eastAsia="Times New Roman"/>
          <w:color w:val="000000"/>
          <w:sz w:val="28"/>
          <w:szCs w:val="28"/>
        </w:rPr>
        <w:t>content validation and task selection</w:t>
      </w:r>
      <w:r w:rsidR="00D74655">
        <w:rPr>
          <w:rFonts w:eastAsia="Times New Roman"/>
          <w:color w:val="000000"/>
          <w:sz w:val="28"/>
          <w:szCs w:val="28"/>
        </w:rPr>
        <w:t xml:space="preserve">. </w:t>
      </w:r>
      <w:r w:rsidR="00CE3DEC">
        <w:rPr>
          <w:rFonts w:eastAsia="Times New Roman"/>
          <w:color w:val="000000"/>
          <w:sz w:val="28"/>
          <w:szCs w:val="28"/>
        </w:rPr>
        <w:t xml:space="preserve"> </w:t>
      </w:r>
    </w:p>
    <w:p w14:paraId="4718F445" w14:textId="1ADFA793" w:rsidR="00E55B9F" w:rsidRPr="00E55B9F" w:rsidRDefault="00787535" w:rsidP="00A75D29">
      <w:pPr>
        <w:pStyle w:val="Text"/>
        <w:numPr>
          <w:ilvl w:val="0"/>
          <w:numId w:val="21"/>
        </w:numPr>
        <w:spacing w:line="480" w:lineRule="auto"/>
        <w:rPr>
          <w:sz w:val="28"/>
          <w:szCs w:val="28"/>
        </w:rPr>
      </w:pPr>
      <w:r w:rsidRPr="00912468">
        <w:rPr>
          <w:b/>
          <w:bCs/>
          <w:color w:val="000000"/>
          <w:sz w:val="28"/>
          <w:szCs w:val="28"/>
        </w:rPr>
        <w:t>E</w:t>
      </w:r>
      <w:r w:rsidR="000332EB" w:rsidRPr="00912468">
        <w:rPr>
          <w:b/>
          <w:bCs/>
          <w:color w:val="000000"/>
          <w:sz w:val="28"/>
          <w:szCs w:val="28"/>
        </w:rPr>
        <w:t>cological validity</w:t>
      </w:r>
      <w:r w:rsidRPr="00912468">
        <w:rPr>
          <w:b/>
          <w:bCs/>
          <w:color w:val="000000"/>
          <w:sz w:val="28"/>
          <w:szCs w:val="28"/>
        </w:rPr>
        <w:t xml:space="preserve"> </w:t>
      </w:r>
    </w:p>
    <w:p w14:paraId="75545417" w14:textId="4592AD2D" w:rsidR="00483BAE" w:rsidRDefault="0034736D" w:rsidP="00483BAE">
      <w:pPr>
        <w:shd w:val="clear" w:color="auto" w:fill="FFFFFF"/>
        <w:autoSpaceDE w:val="0"/>
        <w:autoSpaceDN w:val="0"/>
        <w:adjustRightInd w:val="0"/>
        <w:spacing w:line="480" w:lineRule="auto"/>
        <w:ind w:firstLine="360"/>
        <w:rPr>
          <w:rFonts w:ascii="Times New Roman" w:hAnsi="Times New Roman" w:cs="Times New Roman"/>
          <w:sz w:val="28"/>
          <w:szCs w:val="28"/>
        </w:rPr>
      </w:pPr>
      <w:r w:rsidRPr="006C4C72">
        <w:rPr>
          <w:rFonts w:ascii="Times New Roman" w:eastAsia="+mn-ea" w:hAnsi="Times New Roman" w:cs="Times New Roman"/>
          <w:kern w:val="24"/>
          <w:sz w:val="28"/>
          <w:szCs w:val="28"/>
          <w:lang w:val="en-GB"/>
        </w:rPr>
        <w:t xml:space="preserve">Ecological validity </w:t>
      </w:r>
      <w:r w:rsidR="00564B08" w:rsidRPr="006C4C72">
        <w:rPr>
          <w:rFonts w:ascii="Times New Roman" w:eastAsia="+mn-ea" w:hAnsi="Times New Roman" w:cs="Times New Roman"/>
          <w:kern w:val="24"/>
          <w:sz w:val="28"/>
          <w:szCs w:val="28"/>
          <w:lang w:val="en-GB"/>
        </w:rPr>
        <w:t>refer</w:t>
      </w:r>
      <w:r w:rsidR="009E2178" w:rsidRPr="006C4C72">
        <w:rPr>
          <w:rFonts w:ascii="Times New Roman" w:eastAsia="+mn-ea" w:hAnsi="Times New Roman" w:cs="Times New Roman"/>
          <w:kern w:val="24"/>
          <w:sz w:val="28"/>
          <w:szCs w:val="28"/>
          <w:lang w:val="en-GB"/>
        </w:rPr>
        <w:t>s</w:t>
      </w:r>
      <w:r w:rsidR="00564B08" w:rsidRPr="006C4C72">
        <w:rPr>
          <w:rFonts w:ascii="Times New Roman" w:eastAsia="+mn-ea" w:hAnsi="Times New Roman" w:cs="Times New Roman"/>
          <w:kern w:val="24"/>
          <w:sz w:val="28"/>
          <w:szCs w:val="28"/>
          <w:lang w:val="en-GB"/>
        </w:rPr>
        <w:t xml:space="preserve"> to the extent </w:t>
      </w:r>
      <w:r w:rsidR="00C93139" w:rsidRPr="006C4C72">
        <w:rPr>
          <w:rFonts w:ascii="Times New Roman" w:eastAsia="+mn-ea" w:hAnsi="Times New Roman" w:cs="Times New Roman"/>
          <w:kern w:val="24"/>
          <w:sz w:val="28"/>
          <w:szCs w:val="28"/>
          <w:lang w:val="en-GB"/>
        </w:rPr>
        <w:t>an assessment is</w:t>
      </w:r>
      <w:r w:rsidR="00912468" w:rsidRPr="006C4C72">
        <w:rPr>
          <w:rFonts w:ascii="Times New Roman" w:eastAsia="+mn-ea" w:hAnsi="Times New Roman" w:cs="Times New Roman"/>
          <w:kern w:val="24"/>
          <w:sz w:val="28"/>
          <w:szCs w:val="28"/>
          <w:lang w:val="en-GB"/>
        </w:rPr>
        <w:t xml:space="preserve"> </w:t>
      </w:r>
      <w:r w:rsidR="00C93139" w:rsidRPr="006C4C72">
        <w:rPr>
          <w:rFonts w:ascii="Times New Roman" w:eastAsia="+mn-ea" w:hAnsi="Times New Roman" w:cs="Times New Roman"/>
          <w:kern w:val="24"/>
          <w:sz w:val="28"/>
          <w:szCs w:val="28"/>
          <w:lang w:val="sr-Latn-RS"/>
        </w:rPr>
        <w:t>congruent with real-world functioning</w:t>
      </w:r>
      <w:r w:rsidR="00787535" w:rsidRPr="006C4C72">
        <w:rPr>
          <w:rFonts w:ascii="Times New Roman" w:eastAsia="+mn-ea" w:hAnsi="Times New Roman" w:cs="Times New Roman"/>
          <w:kern w:val="24"/>
          <w:sz w:val="28"/>
          <w:szCs w:val="28"/>
          <w:lang w:val="sr-Latn-RS"/>
        </w:rPr>
        <w:t xml:space="preserve">. </w:t>
      </w:r>
      <w:r w:rsidR="003B11AF" w:rsidRPr="006C4C72">
        <w:rPr>
          <w:rFonts w:ascii="Times New Roman" w:hAnsi="Times New Roman" w:cs="Times New Roman"/>
          <w:sz w:val="28"/>
          <w:szCs w:val="28"/>
        </w:rPr>
        <w:t xml:space="preserve">Cognition </w:t>
      </w:r>
      <w:r w:rsidR="003B11AF" w:rsidRPr="006C4C72">
        <w:rPr>
          <w:rFonts w:ascii="Times New Roman" w:eastAsia="+mn-ea" w:hAnsi="Times New Roman" w:cs="Times New Roman"/>
          <w:kern w:val="24"/>
          <w:sz w:val="28"/>
          <w:szCs w:val="28"/>
          <w:lang w:val="en-GB"/>
        </w:rPr>
        <w:t>impacts day-to-day life</w:t>
      </w:r>
      <w:r w:rsidR="003B11AF" w:rsidRPr="006C4C72">
        <w:rPr>
          <w:rFonts w:ascii="Times New Roman" w:eastAsia="+mn-ea" w:hAnsi="Times New Roman" w:cs="Times New Roman"/>
          <w:kern w:val="24"/>
          <w:sz w:val="28"/>
          <w:szCs w:val="28"/>
          <w:lang w:val="sr-Latn-RS"/>
        </w:rPr>
        <w:t xml:space="preserve"> and functionality, however, </w:t>
      </w:r>
      <w:r w:rsidR="004F21DF">
        <w:rPr>
          <w:rFonts w:ascii="Times New Roman" w:eastAsia="+mn-ea" w:hAnsi="Times New Roman" w:cs="Times New Roman"/>
          <w:kern w:val="24"/>
          <w:sz w:val="28"/>
          <w:szCs w:val="28"/>
          <w:lang w:val="sr-Latn-RS"/>
        </w:rPr>
        <w:t>many</w:t>
      </w:r>
      <w:r w:rsidR="003B11AF" w:rsidRPr="006C4C72">
        <w:rPr>
          <w:rFonts w:ascii="Times New Roman" w:eastAsia="+mn-ea" w:hAnsi="Times New Roman" w:cs="Times New Roman"/>
          <w:kern w:val="24"/>
          <w:sz w:val="28"/>
          <w:szCs w:val="28"/>
          <w:lang w:val="sr-Latn-RS"/>
        </w:rPr>
        <w:t xml:space="preserve"> Cog-PerfOs are </w:t>
      </w:r>
      <w:r w:rsidR="00B235D9">
        <w:rPr>
          <w:rFonts w:ascii="Times New Roman" w:eastAsia="+mn-ea" w:hAnsi="Times New Roman" w:cs="Times New Roman"/>
          <w:kern w:val="24"/>
          <w:sz w:val="28"/>
          <w:szCs w:val="28"/>
          <w:lang w:val="sr-Latn-RS"/>
        </w:rPr>
        <w:t xml:space="preserve">derived from </w:t>
      </w:r>
      <w:r w:rsidR="003B11AF" w:rsidRPr="006C4C72">
        <w:rPr>
          <w:rFonts w:ascii="Times New Roman" w:eastAsia="+mn-ea" w:hAnsi="Times New Roman" w:cs="Times New Roman"/>
          <w:kern w:val="24"/>
          <w:sz w:val="28"/>
          <w:szCs w:val="28"/>
          <w:lang w:val="sr-Latn-RS"/>
        </w:rPr>
        <w:t>laboratory experiments</w:t>
      </w:r>
      <w:r w:rsidR="001B38E1" w:rsidRPr="006C4C72">
        <w:rPr>
          <w:rFonts w:ascii="Times New Roman" w:eastAsia="+mn-ea" w:hAnsi="Times New Roman" w:cs="Times New Roman"/>
          <w:kern w:val="24"/>
          <w:sz w:val="28"/>
          <w:szCs w:val="28"/>
          <w:lang w:val="sr-Latn-RS"/>
        </w:rPr>
        <w:t xml:space="preserve"> in psychology</w:t>
      </w:r>
      <w:r w:rsidR="003B11AF" w:rsidRPr="006C4C72">
        <w:rPr>
          <w:rFonts w:ascii="Times New Roman" w:eastAsia="+mn-ea" w:hAnsi="Times New Roman" w:cs="Times New Roman"/>
          <w:kern w:val="24"/>
          <w:sz w:val="28"/>
          <w:szCs w:val="28"/>
          <w:lang w:val="sr-Latn-RS"/>
        </w:rPr>
        <w:t xml:space="preserve">. </w:t>
      </w:r>
      <w:r w:rsidR="00653895" w:rsidRPr="006C4C72">
        <w:rPr>
          <w:rFonts w:ascii="Times New Roman" w:eastAsia="+mn-ea" w:hAnsi="Times New Roman" w:cs="Times New Roman"/>
          <w:kern w:val="24"/>
          <w:sz w:val="28"/>
          <w:szCs w:val="28"/>
          <w:lang w:val="sr-Latn-RS"/>
        </w:rPr>
        <w:t>H</w:t>
      </w:r>
      <w:r w:rsidR="000E6253" w:rsidRPr="006C4C72">
        <w:rPr>
          <w:rFonts w:ascii="Times New Roman" w:eastAsia="+mn-ea" w:hAnsi="Times New Roman" w:cs="Times New Roman"/>
          <w:kern w:val="24"/>
          <w:sz w:val="28"/>
          <w:szCs w:val="28"/>
          <w:lang w:val="sr-Latn-RS"/>
        </w:rPr>
        <w:t>ence</w:t>
      </w:r>
      <w:r w:rsidR="00653895" w:rsidRPr="006C4C72">
        <w:rPr>
          <w:rFonts w:ascii="Times New Roman" w:eastAsia="+mn-ea" w:hAnsi="Times New Roman" w:cs="Times New Roman"/>
          <w:kern w:val="24"/>
          <w:sz w:val="28"/>
          <w:szCs w:val="28"/>
          <w:lang w:val="sr-Latn-RS"/>
        </w:rPr>
        <w:t>,</w:t>
      </w:r>
      <w:r w:rsidR="000E6253" w:rsidRPr="006C4C72">
        <w:rPr>
          <w:rFonts w:ascii="Times New Roman" w:eastAsia="+mn-ea" w:hAnsi="Times New Roman" w:cs="Times New Roman"/>
          <w:kern w:val="24"/>
          <w:sz w:val="28"/>
          <w:szCs w:val="28"/>
          <w:lang w:val="sr-Latn-RS"/>
        </w:rPr>
        <w:t xml:space="preserve"> </w:t>
      </w:r>
      <w:r w:rsidR="00E60797" w:rsidRPr="006C4C72">
        <w:rPr>
          <w:rFonts w:ascii="Times New Roman" w:eastAsia="+mn-ea" w:hAnsi="Times New Roman" w:cs="Times New Roman"/>
          <w:kern w:val="24"/>
          <w:sz w:val="28"/>
          <w:szCs w:val="28"/>
          <w:lang w:val="sr-Latn-RS"/>
        </w:rPr>
        <w:t xml:space="preserve">their </w:t>
      </w:r>
      <w:r w:rsidR="00D84AC6" w:rsidRPr="006C4C72">
        <w:rPr>
          <w:rFonts w:ascii="Times New Roman" w:eastAsia="+mn-ea" w:hAnsi="Times New Roman" w:cs="Times New Roman"/>
          <w:kern w:val="24"/>
          <w:sz w:val="28"/>
          <w:szCs w:val="28"/>
          <w:lang w:val="sr-Latn-RS"/>
        </w:rPr>
        <w:t>ecological validit</w:t>
      </w:r>
      <w:r w:rsidR="00C35F3E">
        <w:rPr>
          <w:rFonts w:ascii="Times New Roman" w:eastAsia="+mn-ea" w:hAnsi="Times New Roman" w:cs="Times New Roman"/>
          <w:kern w:val="24"/>
          <w:sz w:val="28"/>
          <w:szCs w:val="28"/>
          <w:lang w:val="sr-Latn-RS"/>
        </w:rPr>
        <w:t>y</w:t>
      </w:r>
      <w:r w:rsidR="00F13C07" w:rsidRPr="006C4C72">
        <w:rPr>
          <w:rFonts w:ascii="Times New Roman" w:eastAsia="+mn-ea" w:hAnsi="Times New Roman" w:cs="Times New Roman"/>
          <w:kern w:val="24"/>
          <w:sz w:val="28"/>
          <w:szCs w:val="28"/>
          <w:lang w:val="sr-Latn-RS"/>
        </w:rPr>
        <w:t xml:space="preserve"> </w:t>
      </w:r>
      <w:r w:rsidR="00787535" w:rsidRPr="006C4C72">
        <w:rPr>
          <w:rFonts w:ascii="Times New Roman" w:eastAsia="+mn-ea" w:hAnsi="Times New Roman" w:cs="Times New Roman"/>
          <w:kern w:val="24"/>
          <w:sz w:val="28"/>
          <w:szCs w:val="28"/>
          <w:lang w:val="sr-Latn-RS"/>
        </w:rPr>
        <w:t xml:space="preserve">and </w:t>
      </w:r>
      <w:r w:rsidR="00216B5A" w:rsidRPr="006C4C72">
        <w:rPr>
          <w:rFonts w:ascii="Times New Roman" w:eastAsia="+mn-ea" w:hAnsi="Times New Roman" w:cs="Times New Roman"/>
          <w:kern w:val="24"/>
          <w:sz w:val="28"/>
          <w:szCs w:val="28"/>
          <w:lang w:val="sr-Latn-RS"/>
        </w:rPr>
        <w:t>demonstrating how they relate to the feeling</w:t>
      </w:r>
      <w:r w:rsidR="00737155">
        <w:rPr>
          <w:rFonts w:ascii="Times New Roman" w:eastAsia="+mn-ea" w:hAnsi="Times New Roman" w:cs="Times New Roman"/>
          <w:kern w:val="24"/>
          <w:sz w:val="28"/>
          <w:szCs w:val="28"/>
          <w:lang w:val="sr-Latn-RS"/>
        </w:rPr>
        <w:t>s</w:t>
      </w:r>
      <w:r w:rsidR="00216B5A" w:rsidRPr="006C4C72">
        <w:rPr>
          <w:rFonts w:ascii="Times New Roman" w:eastAsia="+mn-ea" w:hAnsi="Times New Roman" w:cs="Times New Roman"/>
          <w:kern w:val="24"/>
          <w:sz w:val="28"/>
          <w:szCs w:val="28"/>
          <w:lang w:val="sr-Latn-RS"/>
        </w:rPr>
        <w:t xml:space="preserve"> and functioning </w:t>
      </w:r>
      <w:r w:rsidR="00493213" w:rsidRPr="006C4C72">
        <w:rPr>
          <w:rFonts w:ascii="Times New Roman" w:eastAsia="+mn-ea" w:hAnsi="Times New Roman" w:cs="Times New Roman"/>
          <w:kern w:val="24"/>
          <w:sz w:val="28"/>
          <w:szCs w:val="28"/>
          <w:lang w:val="sr-Latn-RS"/>
        </w:rPr>
        <w:t xml:space="preserve">of </w:t>
      </w:r>
      <w:r w:rsidR="00787535" w:rsidRPr="006C4C72">
        <w:rPr>
          <w:rFonts w:ascii="Times New Roman" w:hAnsi="Times New Roman" w:cs="Times New Roman"/>
          <w:sz w:val="28"/>
          <w:szCs w:val="28"/>
        </w:rPr>
        <w:t>patients is not self-evident</w:t>
      </w:r>
      <w:r w:rsidR="005036BF" w:rsidRPr="006C4C72">
        <w:rPr>
          <w:rFonts w:ascii="Times New Roman" w:eastAsia="+mn-ea" w:hAnsi="Times New Roman" w:cs="Times New Roman"/>
          <w:kern w:val="24"/>
          <w:sz w:val="28"/>
          <w:szCs w:val="28"/>
        </w:rPr>
        <w:t>.</w:t>
      </w:r>
      <w:r w:rsidR="00A419AD" w:rsidRPr="006C4C72">
        <w:rPr>
          <w:rFonts w:ascii="Times New Roman" w:hAnsi="Times New Roman" w:cs="Times New Roman"/>
          <w:sz w:val="28"/>
          <w:szCs w:val="28"/>
        </w:rPr>
        <w:t xml:space="preserve"> </w:t>
      </w:r>
      <w:r w:rsidR="00483BAE" w:rsidRPr="00215278">
        <w:rPr>
          <w:rFonts w:ascii="Times New Roman" w:hAnsi="Times New Roman" w:cs="Times New Roman"/>
          <w:sz w:val="28"/>
          <w:szCs w:val="28"/>
          <w:highlight w:val="yellow"/>
        </w:rPr>
        <w:t>A memory task where participants are required to recall a list of random words that were presented for a short period on a computer screen would be useful for studying certain aspects of memory</w:t>
      </w:r>
      <w:r w:rsidR="00244595">
        <w:rPr>
          <w:rFonts w:ascii="Times New Roman" w:hAnsi="Times New Roman" w:cs="Times New Roman"/>
          <w:sz w:val="28"/>
          <w:szCs w:val="28"/>
          <w:highlight w:val="yellow"/>
        </w:rPr>
        <w:t>,</w:t>
      </w:r>
      <w:r w:rsidR="00483BAE" w:rsidRPr="00215278">
        <w:rPr>
          <w:rFonts w:ascii="Times New Roman" w:hAnsi="Times New Roman" w:cs="Times New Roman"/>
          <w:sz w:val="28"/>
          <w:szCs w:val="28"/>
          <w:highlight w:val="yellow"/>
        </w:rPr>
        <w:t xml:space="preserve"> and</w:t>
      </w:r>
      <w:r w:rsidR="00483BAE">
        <w:rPr>
          <w:rFonts w:ascii="Times New Roman" w:hAnsi="Times New Roman" w:cs="Times New Roman"/>
          <w:sz w:val="28"/>
          <w:szCs w:val="28"/>
          <w:highlight w:val="yellow"/>
        </w:rPr>
        <w:t xml:space="preserve"> even</w:t>
      </w:r>
      <w:r w:rsidR="00244595">
        <w:rPr>
          <w:rFonts w:ascii="Times New Roman" w:hAnsi="Times New Roman" w:cs="Times New Roman"/>
          <w:sz w:val="28"/>
          <w:szCs w:val="28"/>
          <w:highlight w:val="yellow"/>
        </w:rPr>
        <w:t xml:space="preserve"> for</w:t>
      </w:r>
      <w:r w:rsidR="00483BAE">
        <w:rPr>
          <w:rFonts w:ascii="Times New Roman" w:hAnsi="Times New Roman" w:cs="Times New Roman"/>
          <w:sz w:val="28"/>
          <w:szCs w:val="28"/>
          <w:highlight w:val="yellow"/>
        </w:rPr>
        <w:t xml:space="preserve"> identifying</w:t>
      </w:r>
      <w:r w:rsidR="00483BAE" w:rsidRPr="00215278">
        <w:rPr>
          <w:rFonts w:ascii="Times New Roman" w:hAnsi="Times New Roman" w:cs="Times New Roman"/>
          <w:sz w:val="28"/>
          <w:szCs w:val="28"/>
          <w:highlight w:val="yellow"/>
        </w:rPr>
        <w:t xml:space="preserve"> impairment compared to a norm. However, it would fully not represent how people remember information in their daily lives, where information is often remembered in context. Memory challenges of patients with AD</w:t>
      </w:r>
      <w:r w:rsidR="004B2228">
        <w:rPr>
          <w:rFonts w:ascii="Times New Roman" w:hAnsi="Times New Roman" w:cs="Times New Roman"/>
          <w:sz w:val="28"/>
          <w:szCs w:val="28"/>
          <w:highlight w:val="yellow"/>
        </w:rPr>
        <w:t>,</w:t>
      </w:r>
      <w:r w:rsidR="00483BAE" w:rsidRPr="00215278">
        <w:rPr>
          <w:rFonts w:ascii="Times New Roman" w:hAnsi="Times New Roman" w:cs="Times New Roman"/>
          <w:sz w:val="28"/>
          <w:szCs w:val="28"/>
          <w:highlight w:val="yellow"/>
        </w:rPr>
        <w:t xml:space="preserve"> for instance, might include forgetting names, getting lost, or struggling to follow conversations, which are not assessed by these tasks.</w:t>
      </w:r>
      <w:r w:rsidR="00483BAE">
        <w:rPr>
          <w:rFonts w:ascii="Times New Roman" w:hAnsi="Times New Roman" w:cs="Times New Roman"/>
          <w:sz w:val="28"/>
          <w:szCs w:val="28"/>
        </w:rPr>
        <w:t xml:space="preserve"> </w:t>
      </w:r>
    </w:p>
    <w:p w14:paraId="52668D5A" w14:textId="3584E358" w:rsidR="00CF10B6" w:rsidRDefault="00CB469F" w:rsidP="006C4C72">
      <w:pPr>
        <w:shd w:val="clear" w:color="auto" w:fill="FFFFFF"/>
        <w:autoSpaceDE w:val="0"/>
        <w:autoSpaceDN w:val="0"/>
        <w:adjustRightInd w:val="0"/>
        <w:spacing w:line="480" w:lineRule="auto"/>
        <w:ind w:firstLine="360"/>
        <w:rPr>
          <w:rFonts w:ascii="Times New Roman" w:hAnsi="Times New Roman" w:cs="Times New Roman"/>
          <w:sz w:val="28"/>
          <w:szCs w:val="28"/>
        </w:rPr>
      </w:pPr>
      <w:r>
        <w:rPr>
          <w:rFonts w:ascii="Times New Roman" w:hAnsi="Times New Roman" w:cs="Times New Roman"/>
          <w:sz w:val="28"/>
          <w:szCs w:val="28"/>
        </w:rPr>
        <w:t>While w</w:t>
      </w:r>
      <w:r w:rsidR="00F11325" w:rsidRPr="006C4C72">
        <w:rPr>
          <w:rFonts w:ascii="Times New Roman" w:hAnsi="Times New Roman" w:cs="Times New Roman"/>
          <w:sz w:val="28"/>
          <w:szCs w:val="28"/>
        </w:rPr>
        <w:t xml:space="preserve">e can hypothesize that </w:t>
      </w:r>
      <w:r>
        <w:rPr>
          <w:rFonts w:ascii="Times New Roman" w:hAnsi="Times New Roman" w:cs="Times New Roman"/>
          <w:sz w:val="28"/>
          <w:szCs w:val="28"/>
        </w:rPr>
        <w:t>Cog-PerfOs</w:t>
      </w:r>
      <w:r w:rsidR="00F11325" w:rsidRPr="006C4C72">
        <w:rPr>
          <w:rFonts w:ascii="Times New Roman" w:hAnsi="Times New Roman" w:cs="Times New Roman"/>
          <w:sz w:val="28"/>
          <w:szCs w:val="28"/>
        </w:rPr>
        <w:t xml:space="preserve"> </w:t>
      </w:r>
      <w:r w:rsidR="007B05DA" w:rsidRPr="006C4C72">
        <w:rPr>
          <w:rFonts w:ascii="Times New Roman" w:hAnsi="Times New Roman" w:cs="Times New Roman"/>
          <w:sz w:val="28"/>
          <w:szCs w:val="28"/>
        </w:rPr>
        <w:t xml:space="preserve">do </w:t>
      </w:r>
      <w:r w:rsidR="00F11325" w:rsidRPr="006C4C72">
        <w:rPr>
          <w:rFonts w:ascii="Times New Roman" w:hAnsi="Times New Roman" w:cs="Times New Roman"/>
          <w:sz w:val="28"/>
          <w:szCs w:val="28"/>
        </w:rPr>
        <w:t>have a role in</w:t>
      </w:r>
      <w:r w:rsidR="00846CDA" w:rsidRPr="006C4C72">
        <w:rPr>
          <w:rFonts w:ascii="Times New Roman" w:hAnsi="Times New Roman" w:cs="Times New Roman"/>
          <w:sz w:val="28"/>
          <w:szCs w:val="28"/>
        </w:rPr>
        <w:t xml:space="preserve"> meaningful</w:t>
      </w:r>
      <w:r w:rsidR="00F11325" w:rsidRPr="006C4C72">
        <w:rPr>
          <w:rFonts w:ascii="Times New Roman" w:hAnsi="Times New Roman" w:cs="Times New Roman"/>
          <w:sz w:val="28"/>
          <w:szCs w:val="28"/>
        </w:rPr>
        <w:t xml:space="preserve"> functional</w:t>
      </w:r>
      <w:r w:rsidR="00846CDA" w:rsidRPr="006C4C72">
        <w:rPr>
          <w:rFonts w:ascii="Times New Roman" w:hAnsi="Times New Roman" w:cs="Times New Roman"/>
          <w:sz w:val="28"/>
          <w:szCs w:val="28"/>
        </w:rPr>
        <w:t xml:space="preserve"> activities, </w:t>
      </w:r>
      <w:r w:rsidR="00713D63" w:rsidRPr="006C4C72">
        <w:rPr>
          <w:rFonts w:ascii="Times New Roman" w:hAnsi="Times New Roman" w:cs="Times New Roman"/>
          <w:sz w:val="28"/>
          <w:szCs w:val="28"/>
        </w:rPr>
        <w:t xml:space="preserve">without </w:t>
      </w:r>
      <w:r w:rsidR="00440CBD" w:rsidRPr="006C4C72">
        <w:rPr>
          <w:rFonts w:ascii="Times New Roman" w:hAnsi="Times New Roman" w:cs="Times New Roman"/>
          <w:sz w:val="28"/>
          <w:szCs w:val="28"/>
        </w:rPr>
        <w:t>establishing</w:t>
      </w:r>
      <w:r w:rsidR="007F253E" w:rsidRPr="006C4C72">
        <w:rPr>
          <w:rFonts w:ascii="Times New Roman" w:hAnsi="Times New Roman" w:cs="Times New Roman"/>
          <w:sz w:val="28"/>
          <w:szCs w:val="28"/>
        </w:rPr>
        <w:t xml:space="preserve"> </w:t>
      </w:r>
      <w:r w:rsidR="009B4DA2" w:rsidRPr="009B4DA2">
        <w:rPr>
          <w:rFonts w:ascii="Times New Roman" w:hAnsi="Times New Roman" w:cs="Times New Roman"/>
          <w:sz w:val="28"/>
          <w:szCs w:val="28"/>
          <w:highlight w:val="yellow"/>
        </w:rPr>
        <w:t>ecological validity</w:t>
      </w:r>
      <w:r w:rsidR="009B4DA2">
        <w:rPr>
          <w:rFonts w:ascii="Times New Roman" w:hAnsi="Times New Roman" w:cs="Times New Roman"/>
          <w:sz w:val="28"/>
          <w:szCs w:val="28"/>
        </w:rPr>
        <w:t xml:space="preserve">, </w:t>
      </w:r>
      <w:r w:rsidR="00A706B2" w:rsidRPr="006C4C72">
        <w:rPr>
          <w:rFonts w:ascii="Times New Roman" w:hAnsi="Times New Roman" w:cs="Times New Roman"/>
          <w:sz w:val="28"/>
          <w:szCs w:val="28"/>
        </w:rPr>
        <w:t>the</w:t>
      </w:r>
      <w:r w:rsidR="005456B8" w:rsidRPr="006C4C72">
        <w:rPr>
          <w:rFonts w:ascii="Times New Roman" w:hAnsi="Times New Roman" w:cs="Times New Roman"/>
          <w:sz w:val="28"/>
          <w:szCs w:val="28"/>
        </w:rPr>
        <w:t xml:space="preserve"> meaning of </w:t>
      </w:r>
      <w:r w:rsidR="00A706B2" w:rsidRPr="006C4C72">
        <w:rPr>
          <w:rFonts w:ascii="Times New Roman" w:hAnsi="Times New Roman" w:cs="Times New Roman"/>
          <w:sz w:val="28"/>
          <w:szCs w:val="28"/>
        </w:rPr>
        <w:t xml:space="preserve">these </w:t>
      </w:r>
      <w:r w:rsidR="005456B8" w:rsidRPr="006C4C72">
        <w:rPr>
          <w:rFonts w:ascii="Times New Roman" w:hAnsi="Times New Roman" w:cs="Times New Roman"/>
          <w:sz w:val="28"/>
          <w:szCs w:val="28"/>
        </w:rPr>
        <w:t xml:space="preserve">scores </w:t>
      </w:r>
      <w:r w:rsidR="002446D3">
        <w:rPr>
          <w:rFonts w:ascii="Times New Roman" w:hAnsi="Times New Roman" w:cs="Times New Roman"/>
          <w:sz w:val="28"/>
          <w:szCs w:val="28"/>
        </w:rPr>
        <w:t>cannot be</w:t>
      </w:r>
      <w:r w:rsidR="00787535" w:rsidRPr="006C4C72">
        <w:rPr>
          <w:rFonts w:ascii="Times New Roman" w:hAnsi="Times New Roman" w:cs="Times New Roman"/>
          <w:sz w:val="28"/>
          <w:szCs w:val="28"/>
        </w:rPr>
        <w:t xml:space="preserve"> </w:t>
      </w:r>
      <w:r w:rsidR="00A23E6C" w:rsidRPr="006C4C72">
        <w:rPr>
          <w:rFonts w:ascii="Times New Roman" w:hAnsi="Times New Roman" w:cs="Times New Roman"/>
          <w:sz w:val="28"/>
          <w:szCs w:val="28"/>
        </w:rPr>
        <w:t>determine</w:t>
      </w:r>
      <w:r w:rsidR="002446D3">
        <w:rPr>
          <w:rFonts w:ascii="Times New Roman" w:hAnsi="Times New Roman" w:cs="Times New Roman"/>
          <w:sz w:val="28"/>
          <w:szCs w:val="28"/>
        </w:rPr>
        <w:t>d</w:t>
      </w:r>
      <w:r w:rsidR="00CE34BD" w:rsidRPr="006C4C72">
        <w:rPr>
          <w:rFonts w:ascii="Times New Roman" w:hAnsi="Times New Roman" w:cs="Times New Roman"/>
          <w:sz w:val="28"/>
          <w:szCs w:val="28"/>
        </w:rPr>
        <w:t>.</w:t>
      </w:r>
      <w:r w:rsidR="00C76E09">
        <w:rPr>
          <w:rFonts w:ascii="Times New Roman" w:hAnsi="Times New Roman" w:cs="Times New Roman"/>
          <w:sz w:val="28"/>
          <w:szCs w:val="28"/>
        </w:rPr>
        <w:t xml:space="preserve"> </w:t>
      </w:r>
      <w:r w:rsidR="008242A4">
        <w:rPr>
          <w:rFonts w:ascii="Times New Roman" w:hAnsi="Times New Roman" w:cs="Times New Roman"/>
          <w:sz w:val="28"/>
          <w:szCs w:val="28"/>
        </w:rPr>
        <w:t>Cog-PerfOs</w:t>
      </w:r>
      <w:r w:rsidR="00FC7EB5">
        <w:rPr>
          <w:rFonts w:ascii="Times New Roman" w:hAnsi="Times New Roman" w:cs="Times New Roman"/>
          <w:sz w:val="28"/>
          <w:szCs w:val="28"/>
        </w:rPr>
        <w:t xml:space="preserve"> </w:t>
      </w:r>
      <w:r w:rsidR="008242A4">
        <w:rPr>
          <w:rFonts w:ascii="Times New Roman" w:hAnsi="Times New Roman" w:cs="Times New Roman"/>
          <w:sz w:val="28"/>
          <w:szCs w:val="28"/>
        </w:rPr>
        <w:t>are often not</w:t>
      </w:r>
      <w:r w:rsidR="00FC7EB5">
        <w:rPr>
          <w:rFonts w:ascii="Times New Roman" w:hAnsi="Times New Roman" w:cs="Times New Roman"/>
          <w:sz w:val="28"/>
          <w:szCs w:val="28"/>
        </w:rPr>
        <w:t xml:space="preserve"> </w:t>
      </w:r>
      <w:r w:rsidR="00D13B8D" w:rsidRPr="00077076">
        <w:rPr>
          <w:rFonts w:ascii="Times New Roman" w:hAnsi="Times New Roman" w:cs="Times New Roman"/>
          <w:sz w:val="28"/>
          <w:szCs w:val="28"/>
        </w:rPr>
        <w:t>test</w:t>
      </w:r>
      <w:r w:rsidR="008242A4">
        <w:rPr>
          <w:rFonts w:ascii="Times New Roman" w:hAnsi="Times New Roman" w:cs="Times New Roman"/>
          <w:sz w:val="28"/>
          <w:szCs w:val="28"/>
        </w:rPr>
        <w:t>ed</w:t>
      </w:r>
      <w:r w:rsidR="00D13B8D" w:rsidRPr="00077076">
        <w:rPr>
          <w:rFonts w:ascii="Times New Roman" w:hAnsi="Times New Roman" w:cs="Times New Roman"/>
          <w:sz w:val="28"/>
          <w:szCs w:val="28"/>
        </w:rPr>
        <w:t xml:space="preserve"> </w:t>
      </w:r>
      <w:r w:rsidR="00034DE9">
        <w:rPr>
          <w:rFonts w:ascii="Times New Roman" w:hAnsi="Times New Roman" w:cs="Times New Roman"/>
          <w:sz w:val="28"/>
          <w:szCs w:val="28"/>
        </w:rPr>
        <w:t xml:space="preserve">in terms of their </w:t>
      </w:r>
      <w:r w:rsidR="00D13B8D" w:rsidRPr="00077076">
        <w:rPr>
          <w:rFonts w:ascii="Times New Roman" w:hAnsi="Times New Roman" w:cs="Times New Roman"/>
          <w:sz w:val="28"/>
          <w:szCs w:val="28"/>
        </w:rPr>
        <w:t>correlate</w:t>
      </w:r>
      <w:r w:rsidR="00FC7EB5">
        <w:rPr>
          <w:rFonts w:ascii="Times New Roman" w:hAnsi="Times New Roman" w:cs="Times New Roman"/>
          <w:sz w:val="28"/>
          <w:szCs w:val="28"/>
        </w:rPr>
        <w:t>s</w:t>
      </w:r>
      <w:r w:rsidR="00D13B8D" w:rsidRPr="00077076">
        <w:rPr>
          <w:rFonts w:ascii="Times New Roman" w:hAnsi="Times New Roman" w:cs="Times New Roman"/>
          <w:sz w:val="28"/>
          <w:szCs w:val="28"/>
        </w:rPr>
        <w:t xml:space="preserve"> with concerns in daily life</w:t>
      </w:r>
      <w:r w:rsidR="00AD4130">
        <w:rPr>
          <w:rFonts w:ascii="Times New Roman" w:hAnsi="Times New Roman" w:cs="Times New Roman"/>
          <w:sz w:val="28"/>
          <w:szCs w:val="28"/>
        </w:rPr>
        <w:t xml:space="preserve">, including those frequently used such as the </w:t>
      </w:r>
      <w:r w:rsidR="00D13B8D" w:rsidRPr="00077076">
        <w:rPr>
          <w:rFonts w:ascii="Times New Roman" w:hAnsi="Times New Roman" w:cs="Times New Roman"/>
          <w:sz w:val="28"/>
          <w:szCs w:val="28"/>
        </w:rPr>
        <w:t>ADAS-Cog</w:t>
      </w:r>
      <w:r w:rsidR="002B63E9">
        <w:rPr>
          <w:rFonts w:ascii="Times New Roman" w:hAnsi="Times New Roman" w:cs="Times New Roman"/>
          <w:sz w:val="28"/>
          <w:szCs w:val="28"/>
        </w:rPr>
        <w:fldChar w:fldCharType="begin"/>
      </w:r>
      <w:r w:rsidR="007318F3">
        <w:rPr>
          <w:rFonts w:ascii="Times New Roman" w:hAnsi="Times New Roman" w:cs="Times New Roman"/>
          <w:sz w:val="28"/>
          <w:szCs w:val="28"/>
        </w:rPr>
        <w:instrText xml:space="preserve"> ADDIN ZOTERO_ITEM CSL_CITATION {"citationID":"MWEkkwNd","properties":{"formattedCitation":"[4]","plainCitation":"[4]","noteIndex":0},"citationItems":[{"id":20,"uris":["http://zotero.org/users/local/yyjLIRGT/items/LTGAMYFL"],"itemData":{"id":20,"type":"article-journal","abstract":"Background:Numerous statistically derived composite measures have recently been proposed as clinical outcome assessments (COAs) for clinical trials in the early stages of Alzheimer disease. Critical Path Institute?s Coalition Against Major Diseases (CAMD) advanced a proposed statistically derived composite measure to regulatory agencies with the goal of qualifying it as a COA for pre-dementia trials. In response to FDA?s requirement to demonstrate that proposed COAs are meaningful to patients, this project aimed to identify the most important cognition-related concerns patients and informants report early in the disease and determine how this information maps to what is assessed by several statistically derived composite measures.Methods:Leveraging qualitative research completed by Critical Path Institute?s Patient-Reported Outcome Consortium, CAMD utilized a summary report that included frequency grids of reported concerns of amnestic mild cognitive impairment patients and their informants, as well as the narrative transcripts from focus groups. Transcripts were reviewed and analyzed to identify which cognitive domains the patient- and informant-reported concerns mapped onto. The results were then compared to see how well these cognitive domains were represented in various statistically derived composite measures.Results:The patient- and informant-reported concerns primarily mapped to the cognitive domains of episodic memory and, secondarily, orientation and language. Depending on the specified composite, there were varying levels of alignment between their subcomponents and these cognitive domains.Conclusion:Through secondary analyses of existing qualitative data, this study examined several statistically derived composite measures and found that they generally capture cognitive domains that reflect aspects of day-to-day functioning that patients and informants consider meaningful.","container-title":"Therapeutic Innovation &amp; Regulatory Science","DOI":"10.1177/2168479016689712","ISSN":"2168-4790","issue":"3","journalAbbreviation":"Drug Inf J","note":"publisher: SAGE Publications Inc","page":"380-390","title":"Clinically Meaningful Outcomes in Early Alzheimer Disease: A Consortia-Driven Approach to Identifying What Matters to Patients","volume":"51","author":[{"family":"Ropacki","given":"Michael T."},{"family":"Hannesdottir","given":"Kristin"},{"family":"Hendrix","given":"Suzanne"},{"family":"Gordon","given":"Mark Forrest"},{"family":"Stephenson","given":"Diane"},{"family":"Coons","given":"Stephen Joel"},{"family":"Stern","given":"Robert A."}],"issued":{"date-parts":[["2017",5,1]]}}}],"schema":"https://github.com/citation-style-language/schema/raw/master/csl-citation.json"} </w:instrText>
      </w:r>
      <w:r w:rsidR="002B63E9">
        <w:rPr>
          <w:rFonts w:ascii="Times New Roman" w:hAnsi="Times New Roman" w:cs="Times New Roman"/>
          <w:sz w:val="28"/>
          <w:szCs w:val="28"/>
        </w:rPr>
        <w:fldChar w:fldCharType="separate"/>
      </w:r>
      <w:r w:rsidR="007318F3" w:rsidRPr="007318F3">
        <w:rPr>
          <w:rFonts w:ascii="Times New Roman" w:hAnsi="Times New Roman" w:cs="Times New Roman"/>
          <w:sz w:val="28"/>
        </w:rPr>
        <w:t>[4]</w:t>
      </w:r>
      <w:r w:rsidR="002B63E9">
        <w:rPr>
          <w:rFonts w:ascii="Times New Roman" w:hAnsi="Times New Roman" w:cs="Times New Roman"/>
          <w:sz w:val="28"/>
          <w:szCs w:val="28"/>
        </w:rPr>
        <w:fldChar w:fldCharType="end"/>
      </w:r>
      <w:r w:rsidR="00D13B8D" w:rsidRPr="00077076">
        <w:rPr>
          <w:rFonts w:ascii="Times New Roman" w:hAnsi="Times New Roman" w:cs="Times New Roman"/>
          <w:sz w:val="28"/>
          <w:szCs w:val="28"/>
        </w:rPr>
        <w:t>.</w:t>
      </w:r>
      <w:r w:rsidR="00645FB6">
        <w:rPr>
          <w:rFonts w:ascii="Times New Roman" w:hAnsi="Times New Roman" w:cs="Times New Roman"/>
          <w:sz w:val="28"/>
          <w:szCs w:val="28"/>
        </w:rPr>
        <w:t xml:space="preserve"> </w:t>
      </w:r>
    </w:p>
    <w:p w14:paraId="5F6213CB" w14:textId="3DF15FF3" w:rsidR="00FB212F" w:rsidRPr="00215278" w:rsidRDefault="001033B3" w:rsidP="00215278">
      <w:pPr>
        <w:pStyle w:val="ListParagraph"/>
        <w:numPr>
          <w:ilvl w:val="0"/>
          <w:numId w:val="21"/>
        </w:numPr>
        <w:shd w:val="clear" w:color="auto" w:fill="FFFFFF"/>
        <w:autoSpaceDE w:val="0"/>
        <w:autoSpaceDN w:val="0"/>
        <w:adjustRightInd w:val="0"/>
        <w:spacing w:line="480" w:lineRule="auto"/>
        <w:rPr>
          <w:b/>
          <w:bCs/>
          <w:color w:val="000000"/>
          <w:sz w:val="28"/>
          <w:szCs w:val="28"/>
        </w:rPr>
      </w:pPr>
      <w:r w:rsidRPr="00215278">
        <w:rPr>
          <w:b/>
          <w:bCs/>
          <w:color w:val="000000"/>
          <w:sz w:val="28"/>
          <w:szCs w:val="28"/>
        </w:rPr>
        <w:lastRenderedPageBreak/>
        <w:t xml:space="preserve">Cog-PerfOs in </w:t>
      </w:r>
      <w:r w:rsidR="0037459B" w:rsidRPr="00215278">
        <w:rPr>
          <w:b/>
          <w:bCs/>
          <w:color w:val="000000"/>
          <w:sz w:val="28"/>
          <w:szCs w:val="28"/>
        </w:rPr>
        <w:t>M</w:t>
      </w:r>
      <w:r w:rsidRPr="00215278">
        <w:rPr>
          <w:b/>
          <w:bCs/>
          <w:color w:val="000000"/>
          <w:sz w:val="28"/>
          <w:szCs w:val="28"/>
        </w:rPr>
        <w:t xml:space="preserve">ultinational </w:t>
      </w:r>
      <w:r w:rsidR="0037459B" w:rsidRPr="00215278">
        <w:rPr>
          <w:b/>
          <w:bCs/>
          <w:color w:val="000000"/>
          <w:sz w:val="28"/>
          <w:szCs w:val="28"/>
        </w:rPr>
        <w:t>C</w:t>
      </w:r>
      <w:r w:rsidRPr="00215278">
        <w:rPr>
          <w:b/>
          <w:bCs/>
          <w:color w:val="000000"/>
          <w:sz w:val="28"/>
          <w:szCs w:val="28"/>
        </w:rPr>
        <w:t xml:space="preserve">ontexts </w:t>
      </w:r>
    </w:p>
    <w:p w14:paraId="42E8C891" w14:textId="2E88A9A4" w:rsidR="00433300" w:rsidRPr="00BE351E" w:rsidRDefault="00F77779" w:rsidP="00433300">
      <w:pPr>
        <w:shd w:val="clear" w:color="auto" w:fill="FFFFFF"/>
        <w:spacing w:after="0" w:line="480" w:lineRule="auto"/>
        <w:ind w:firstLine="720"/>
        <w:rPr>
          <w:rFonts w:ascii="Times New Roman" w:eastAsia="Times New Roman" w:hAnsi="Times New Roman" w:cs="Times New Roman"/>
          <w:b/>
          <w:bCs/>
          <w:color w:val="000000"/>
          <w:sz w:val="28"/>
          <w:szCs w:val="28"/>
        </w:rPr>
      </w:pPr>
      <w:r>
        <w:rPr>
          <w:rFonts w:ascii="Times New Roman" w:eastAsia="Times New Roman" w:hAnsi="Times New Roman" w:cs="Times New Roman"/>
          <w:color w:val="000000"/>
          <w:sz w:val="28"/>
          <w:szCs w:val="28"/>
        </w:rPr>
        <w:t>Cog-PerfO scores can be a</w:t>
      </w:r>
      <w:r w:rsidR="009F00D6">
        <w:rPr>
          <w:rFonts w:ascii="Times New Roman" w:eastAsia="Times New Roman" w:hAnsi="Times New Roman" w:cs="Times New Roman"/>
          <w:color w:val="000000"/>
          <w:sz w:val="28"/>
          <w:szCs w:val="28"/>
        </w:rPr>
        <w:t xml:space="preserve">ffected by different cultural contexts in additional </w:t>
      </w:r>
      <w:r w:rsidR="00087050">
        <w:rPr>
          <w:rFonts w:ascii="Times New Roman" w:eastAsia="Times New Roman" w:hAnsi="Times New Roman" w:cs="Times New Roman"/>
          <w:color w:val="000000"/>
          <w:sz w:val="28"/>
          <w:szCs w:val="28"/>
        </w:rPr>
        <w:t>ways tha</w:t>
      </w:r>
      <w:r w:rsidR="00235156">
        <w:rPr>
          <w:rFonts w:ascii="Times New Roman" w:eastAsia="Times New Roman" w:hAnsi="Times New Roman" w:cs="Times New Roman"/>
          <w:color w:val="000000"/>
          <w:sz w:val="28"/>
          <w:szCs w:val="28"/>
        </w:rPr>
        <w:t>n</w:t>
      </w:r>
      <w:r w:rsidR="00087050">
        <w:rPr>
          <w:rFonts w:ascii="Times New Roman" w:eastAsia="Times New Roman" w:hAnsi="Times New Roman" w:cs="Times New Roman"/>
          <w:color w:val="000000"/>
          <w:sz w:val="28"/>
          <w:szCs w:val="28"/>
        </w:rPr>
        <w:t xml:space="preserve"> other</w:t>
      </w:r>
      <w:r w:rsidR="009F0921">
        <w:rPr>
          <w:rFonts w:ascii="Times New Roman" w:eastAsia="Times New Roman" w:hAnsi="Times New Roman" w:cs="Times New Roman"/>
          <w:color w:val="000000"/>
          <w:sz w:val="28"/>
          <w:szCs w:val="28"/>
        </w:rPr>
        <w:t xml:space="preserve"> COA</w:t>
      </w:r>
      <w:r w:rsidR="00E47C11">
        <w:rPr>
          <w:rFonts w:ascii="Times New Roman" w:eastAsia="Times New Roman" w:hAnsi="Times New Roman" w:cs="Times New Roman"/>
          <w:color w:val="000000"/>
          <w:sz w:val="28"/>
          <w:szCs w:val="28"/>
        </w:rPr>
        <w:t>s</w:t>
      </w:r>
      <w:r w:rsidR="00E23550">
        <w:rPr>
          <w:rFonts w:ascii="Times New Roman" w:eastAsia="Times New Roman" w:hAnsi="Times New Roman" w:cs="Times New Roman"/>
          <w:color w:val="000000"/>
          <w:sz w:val="28"/>
          <w:szCs w:val="28"/>
        </w:rPr>
        <w:t xml:space="preserve"> </w:t>
      </w:r>
      <w:r w:rsidR="00737155">
        <w:rPr>
          <w:rFonts w:ascii="Times New Roman" w:eastAsia="Times New Roman" w:hAnsi="Times New Roman" w:cs="Times New Roman"/>
          <w:color w:val="000000"/>
          <w:sz w:val="28"/>
          <w:szCs w:val="28"/>
          <w:highlight w:val="yellow"/>
        </w:rPr>
        <w:t>that</w:t>
      </w:r>
      <w:r w:rsidR="00E23550" w:rsidRPr="00B073B0">
        <w:rPr>
          <w:rFonts w:ascii="Times New Roman" w:eastAsia="Times New Roman" w:hAnsi="Times New Roman" w:cs="Times New Roman"/>
          <w:color w:val="000000"/>
          <w:sz w:val="28"/>
          <w:szCs w:val="28"/>
          <w:highlight w:val="yellow"/>
        </w:rPr>
        <w:t xml:space="preserve"> have a questionnaire format</w:t>
      </w:r>
      <w:r w:rsidR="00E23550">
        <w:rPr>
          <w:rFonts w:ascii="Times New Roman" w:eastAsia="Times New Roman" w:hAnsi="Times New Roman" w:cs="Times New Roman"/>
          <w:color w:val="000000"/>
          <w:sz w:val="28"/>
          <w:szCs w:val="28"/>
          <w:highlight w:val="yellow"/>
        </w:rPr>
        <w:t xml:space="preserve">, such as </w:t>
      </w:r>
      <w:r w:rsidR="00B93224">
        <w:rPr>
          <w:rFonts w:ascii="Times New Roman" w:eastAsia="Times New Roman" w:hAnsi="Times New Roman" w:cs="Times New Roman"/>
          <w:color w:val="000000"/>
          <w:sz w:val="28"/>
          <w:szCs w:val="28"/>
          <w:highlight w:val="yellow"/>
        </w:rPr>
        <w:t>patient-reported outcomes</w:t>
      </w:r>
      <w:r w:rsidR="00B073B0" w:rsidRPr="00B073B0">
        <w:rPr>
          <w:rFonts w:ascii="Times New Roman" w:eastAsia="Times New Roman" w:hAnsi="Times New Roman" w:cs="Times New Roman"/>
          <w:color w:val="000000"/>
          <w:sz w:val="28"/>
          <w:szCs w:val="28"/>
          <w:highlight w:val="yellow"/>
        </w:rPr>
        <w:t>, observer</w:t>
      </w:r>
      <w:r w:rsidR="00660276">
        <w:rPr>
          <w:rFonts w:ascii="Times New Roman" w:eastAsia="Times New Roman" w:hAnsi="Times New Roman" w:cs="Times New Roman"/>
          <w:color w:val="000000"/>
          <w:sz w:val="28"/>
          <w:szCs w:val="28"/>
          <w:highlight w:val="yellow"/>
        </w:rPr>
        <w:t>-</w:t>
      </w:r>
      <w:r w:rsidR="00B073B0" w:rsidRPr="00B073B0">
        <w:rPr>
          <w:rFonts w:ascii="Times New Roman" w:eastAsia="Times New Roman" w:hAnsi="Times New Roman" w:cs="Times New Roman"/>
          <w:color w:val="000000"/>
          <w:sz w:val="28"/>
          <w:szCs w:val="28"/>
          <w:highlight w:val="yellow"/>
        </w:rPr>
        <w:t>reported outcomes</w:t>
      </w:r>
      <w:r w:rsidR="00737155">
        <w:rPr>
          <w:rFonts w:ascii="Times New Roman" w:eastAsia="Times New Roman" w:hAnsi="Times New Roman" w:cs="Times New Roman"/>
          <w:color w:val="000000"/>
          <w:sz w:val="28"/>
          <w:szCs w:val="28"/>
          <w:highlight w:val="yellow"/>
        </w:rPr>
        <w:t>,</w:t>
      </w:r>
      <w:r w:rsidR="00B073B0" w:rsidRPr="00B073B0">
        <w:rPr>
          <w:rFonts w:ascii="Times New Roman" w:eastAsia="Times New Roman" w:hAnsi="Times New Roman" w:cs="Times New Roman"/>
          <w:color w:val="000000"/>
          <w:sz w:val="28"/>
          <w:szCs w:val="28"/>
          <w:highlight w:val="yellow"/>
        </w:rPr>
        <w:t xml:space="preserve"> and clinician-reported outcomes</w:t>
      </w:r>
      <w:r w:rsidR="00166B69" w:rsidRPr="00B073B0">
        <w:rPr>
          <w:rFonts w:ascii="Times New Roman" w:eastAsia="Times New Roman" w:hAnsi="Times New Roman" w:cs="Times New Roman"/>
          <w:color w:val="000000"/>
          <w:sz w:val="28"/>
          <w:szCs w:val="28"/>
          <w:highlight w:val="yellow"/>
        </w:rPr>
        <w:t>.</w:t>
      </w:r>
      <w:r w:rsidR="00901BF0">
        <w:rPr>
          <w:rFonts w:ascii="Times New Roman" w:eastAsia="Times New Roman" w:hAnsi="Times New Roman" w:cs="Times New Roman"/>
          <w:color w:val="000000"/>
          <w:sz w:val="28"/>
          <w:szCs w:val="28"/>
        </w:rPr>
        <w:t xml:space="preserve"> </w:t>
      </w:r>
      <w:r w:rsidR="00316414">
        <w:rPr>
          <w:rFonts w:ascii="Times New Roman" w:eastAsia="Times New Roman" w:hAnsi="Times New Roman" w:cs="Times New Roman"/>
          <w:color w:val="000000"/>
          <w:sz w:val="28"/>
          <w:szCs w:val="28"/>
        </w:rPr>
        <w:t xml:space="preserve">Most Cog-PerfOs </w:t>
      </w:r>
      <w:r w:rsidR="00156EDC">
        <w:rPr>
          <w:rFonts w:ascii="Times New Roman" w:eastAsia="Times New Roman" w:hAnsi="Times New Roman" w:cs="Times New Roman"/>
          <w:color w:val="000000"/>
          <w:sz w:val="28"/>
          <w:szCs w:val="28"/>
        </w:rPr>
        <w:t xml:space="preserve">have been developed in </w:t>
      </w:r>
      <w:r w:rsidR="00B61A15">
        <w:rPr>
          <w:rFonts w:ascii="Times New Roman" w:eastAsia="Times New Roman" w:hAnsi="Times New Roman" w:cs="Times New Roman"/>
          <w:color w:val="000000"/>
          <w:sz w:val="28"/>
          <w:szCs w:val="28"/>
        </w:rPr>
        <w:t>W</w:t>
      </w:r>
      <w:r w:rsidR="00156EDC">
        <w:rPr>
          <w:rFonts w:ascii="Times New Roman" w:eastAsia="Times New Roman" w:hAnsi="Times New Roman" w:cs="Times New Roman"/>
          <w:color w:val="000000"/>
          <w:sz w:val="28"/>
          <w:szCs w:val="28"/>
        </w:rPr>
        <w:t>estern</w:t>
      </w:r>
      <w:r w:rsidR="000C252C">
        <w:rPr>
          <w:rFonts w:ascii="Times New Roman" w:eastAsia="Times New Roman" w:hAnsi="Times New Roman" w:cs="Times New Roman"/>
          <w:color w:val="000000"/>
          <w:sz w:val="28"/>
          <w:szCs w:val="28"/>
        </w:rPr>
        <w:t xml:space="preserve"> cultures </w:t>
      </w:r>
      <w:r w:rsidR="00D11F31">
        <w:rPr>
          <w:rFonts w:ascii="Times New Roman" w:eastAsia="Times New Roman" w:hAnsi="Times New Roman" w:cs="Times New Roman"/>
          <w:color w:val="000000"/>
          <w:sz w:val="28"/>
          <w:szCs w:val="28"/>
        </w:rPr>
        <w:t>and some</w:t>
      </w:r>
      <w:r w:rsidR="000C252C">
        <w:rPr>
          <w:rFonts w:ascii="Times New Roman" w:eastAsia="Times New Roman" w:hAnsi="Times New Roman" w:cs="Times New Roman"/>
          <w:color w:val="000000"/>
          <w:sz w:val="28"/>
          <w:szCs w:val="28"/>
        </w:rPr>
        <w:t xml:space="preserve"> items and processes may not be contextually </w:t>
      </w:r>
      <w:r w:rsidR="00D9529D">
        <w:rPr>
          <w:rFonts w:ascii="Times New Roman" w:eastAsia="Times New Roman" w:hAnsi="Times New Roman" w:cs="Times New Roman"/>
          <w:color w:val="000000"/>
          <w:sz w:val="28"/>
          <w:szCs w:val="28"/>
        </w:rPr>
        <w:t>appropriate in another setting</w:t>
      </w:r>
      <w:r w:rsidR="00415B98">
        <w:rPr>
          <w:rFonts w:ascii="Times New Roman" w:eastAsia="Times New Roman" w:hAnsi="Times New Roman" w:cs="Times New Roman"/>
          <w:color w:val="000000"/>
          <w:sz w:val="28"/>
          <w:szCs w:val="28"/>
        </w:rPr>
        <w:t>.</w:t>
      </w:r>
      <w:r w:rsidR="00D7014B">
        <w:rPr>
          <w:rFonts w:ascii="Times New Roman" w:eastAsia="Times New Roman" w:hAnsi="Times New Roman" w:cs="Times New Roman"/>
          <w:color w:val="000000"/>
          <w:sz w:val="28"/>
          <w:szCs w:val="28"/>
        </w:rPr>
        <w:t xml:space="preserve"> </w:t>
      </w:r>
      <w:r w:rsidR="0002058F">
        <w:rPr>
          <w:rFonts w:ascii="Times New Roman" w:eastAsia="Times New Roman" w:hAnsi="Times New Roman" w:cs="Times New Roman"/>
          <w:color w:val="000000"/>
          <w:sz w:val="28"/>
          <w:szCs w:val="28"/>
        </w:rPr>
        <w:t>For example, s</w:t>
      </w:r>
      <w:r w:rsidR="00496499">
        <w:rPr>
          <w:rFonts w:ascii="Times New Roman" w:eastAsia="Times New Roman" w:hAnsi="Times New Roman" w:cs="Times New Roman"/>
          <w:color w:val="000000"/>
          <w:sz w:val="28"/>
          <w:szCs w:val="28"/>
        </w:rPr>
        <w:t xml:space="preserve">timuli used in </w:t>
      </w:r>
      <w:r w:rsidR="00E60797">
        <w:rPr>
          <w:rFonts w:ascii="Times New Roman" w:eastAsia="Times New Roman" w:hAnsi="Times New Roman" w:cs="Times New Roman"/>
          <w:color w:val="000000"/>
          <w:sz w:val="28"/>
          <w:szCs w:val="28"/>
        </w:rPr>
        <w:t>a</w:t>
      </w:r>
      <w:r w:rsidR="00496499">
        <w:rPr>
          <w:rFonts w:ascii="Times New Roman" w:eastAsia="Times New Roman" w:hAnsi="Times New Roman" w:cs="Times New Roman"/>
          <w:color w:val="000000"/>
          <w:sz w:val="28"/>
          <w:szCs w:val="28"/>
        </w:rPr>
        <w:t xml:space="preserve"> </w:t>
      </w:r>
      <w:r w:rsidR="00B65362">
        <w:rPr>
          <w:rFonts w:ascii="Times New Roman" w:eastAsia="Times New Roman" w:hAnsi="Times New Roman" w:cs="Times New Roman"/>
          <w:color w:val="000000"/>
          <w:sz w:val="28"/>
          <w:szCs w:val="28"/>
        </w:rPr>
        <w:t>Cog-PerfO</w:t>
      </w:r>
      <w:r w:rsidR="00496499">
        <w:rPr>
          <w:rFonts w:ascii="Times New Roman" w:eastAsia="Times New Roman" w:hAnsi="Times New Roman" w:cs="Times New Roman"/>
          <w:color w:val="000000"/>
          <w:sz w:val="28"/>
          <w:szCs w:val="28"/>
        </w:rPr>
        <w:t xml:space="preserve"> </w:t>
      </w:r>
      <w:r w:rsidR="0002058F">
        <w:rPr>
          <w:rFonts w:ascii="Times New Roman" w:eastAsia="Times New Roman" w:hAnsi="Times New Roman" w:cs="Times New Roman"/>
          <w:color w:val="000000"/>
          <w:sz w:val="28"/>
          <w:szCs w:val="28"/>
        </w:rPr>
        <w:t xml:space="preserve">might not be familiar </w:t>
      </w:r>
      <w:r w:rsidR="00C27A2C">
        <w:rPr>
          <w:rFonts w:ascii="Times New Roman" w:eastAsia="Times New Roman" w:hAnsi="Times New Roman" w:cs="Times New Roman"/>
          <w:color w:val="000000"/>
          <w:sz w:val="28"/>
          <w:szCs w:val="28"/>
        </w:rPr>
        <w:t>in</w:t>
      </w:r>
      <w:r w:rsidR="0002058F">
        <w:rPr>
          <w:rFonts w:ascii="Times New Roman" w:eastAsia="Times New Roman" w:hAnsi="Times New Roman" w:cs="Times New Roman"/>
          <w:color w:val="000000"/>
          <w:sz w:val="28"/>
          <w:szCs w:val="28"/>
        </w:rPr>
        <w:t xml:space="preserve"> certain cultures</w:t>
      </w:r>
      <w:r w:rsidR="00A06AD5">
        <w:rPr>
          <w:rFonts w:ascii="Times New Roman" w:eastAsia="Times New Roman" w:hAnsi="Times New Roman" w:cs="Times New Roman"/>
          <w:color w:val="000000"/>
          <w:sz w:val="28"/>
          <w:szCs w:val="28"/>
        </w:rPr>
        <w:t xml:space="preserve"> </w:t>
      </w:r>
      <w:r w:rsidR="002E53BF">
        <w:rPr>
          <w:rFonts w:ascii="Times New Roman" w:eastAsia="Times New Roman" w:hAnsi="Times New Roman" w:cs="Times New Roman"/>
          <w:color w:val="000000"/>
          <w:sz w:val="28"/>
          <w:szCs w:val="28"/>
        </w:rPr>
        <w:t>which</w:t>
      </w:r>
      <w:r w:rsidR="00B65362">
        <w:rPr>
          <w:rFonts w:ascii="Times New Roman" w:eastAsia="Times New Roman" w:hAnsi="Times New Roman" w:cs="Times New Roman"/>
          <w:color w:val="000000"/>
          <w:sz w:val="28"/>
          <w:szCs w:val="28"/>
        </w:rPr>
        <w:t xml:space="preserve"> can </w:t>
      </w:r>
      <w:r w:rsidR="002E53BF">
        <w:rPr>
          <w:rFonts w:ascii="Times New Roman" w:eastAsia="Times New Roman" w:hAnsi="Times New Roman" w:cs="Times New Roman"/>
          <w:color w:val="000000"/>
          <w:sz w:val="28"/>
          <w:szCs w:val="28"/>
        </w:rPr>
        <w:t>impact</w:t>
      </w:r>
      <w:r w:rsidR="00AE5D4B">
        <w:rPr>
          <w:rFonts w:ascii="Times New Roman" w:eastAsia="Times New Roman" w:hAnsi="Times New Roman" w:cs="Times New Roman"/>
          <w:color w:val="000000"/>
          <w:sz w:val="28"/>
          <w:szCs w:val="28"/>
        </w:rPr>
        <w:t xml:space="preserve"> </w:t>
      </w:r>
      <w:r w:rsidR="00AC7699">
        <w:rPr>
          <w:rFonts w:ascii="Times New Roman" w:eastAsia="Times New Roman" w:hAnsi="Times New Roman" w:cs="Times New Roman"/>
          <w:color w:val="000000"/>
          <w:sz w:val="28"/>
          <w:szCs w:val="28"/>
        </w:rPr>
        <w:t xml:space="preserve">scores </w:t>
      </w:r>
      <w:r w:rsidR="002E53BF">
        <w:rPr>
          <w:rFonts w:ascii="Times New Roman" w:eastAsia="Times New Roman" w:hAnsi="Times New Roman" w:cs="Times New Roman"/>
          <w:color w:val="000000"/>
          <w:sz w:val="28"/>
          <w:szCs w:val="28"/>
        </w:rPr>
        <w:t>of</w:t>
      </w:r>
      <w:r w:rsidR="00AC7699">
        <w:rPr>
          <w:rFonts w:ascii="Times New Roman" w:eastAsia="Times New Roman" w:hAnsi="Times New Roman" w:cs="Times New Roman"/>
          <w:color w:val="000000"/>
          <w:sz w:val="28"/>
          <w:szCs w:val="28"/>
        </w:rPr>
        <w:t xml:space="preserve"> </w:t>
      </w:r>
      <w:r w:rsidR="00B65362">
        <w:rPr>
          <w:rFonts w:ascii="Times New Roman" w:eastAsia="Times New Roman" w:hAnsi="Times New Roman" w:cs="Times New Roman"/>
          <w:color w:val="000000"/>
          <w:sz w:val="28"/>
          <w:szCs w:val="28"/>
        </w:rPr>
        <w:t>some</w:t>
      </w:r>
      <w:r w:rsidR="00AE5D4B">
        <w:rPr>
          <w:rFonts w:ascii="Times New Roman" w:eastAsia="Times New Roman" w:hAnsi="Times New Roman" w:cs="Times New Roman"/>
          <w:color w:val="000000"/>
          <w:sz w:val="28"/>
          <w:szCs w:val="28"/>
        </w:rPr>
        <w:t xml:space="preserve"> cognitive constructs</w:t>
      </w:r>
      <w:r w:rsidR="00BD2A15">
        <w:rPr>
          <w:rFonts w:ascii="Times New Roman" w:eastAsia="Times New Roman" w:hAnsi="Times New Roman" w:cs="Times New Roman"/>
          <w:color w:val="000000"/>
          <w:sz w:val="28"/>
          <w:szCs w:val="28"/>
        </w:rPr>
        <w:t>, such as working memory capacity</w:t>
      </w:r>
      <w:r w:rsidR="00876BFA">
        <w:rPr>
          <w:rFonts w:ascii="Times New Roman" w:eastAsia="Times New Roman" w:hAnsi="Times New Roman" w:cs="Times New Roman"/>
          <w:color w:val="000000"/>
          <w:sz w:val="28"/>
          <w:szCs w:val="28"/>
        </w:rPr>
        <w:fldChar w:fldCharType="begin"/>
      </w:r>
      <w:r w:rsidR="00992FBA">
        <w:rPr>
          <w:rFonts w:ascii="Times New Roman" w:eastAsia="Times New Roman" w:hAnsi="Times New Roman" w:cs="Times New Roman"/>
          <w:color w:val="000000"/>
          <w:sz w:val="28"/>
          <w:szCs w:val="28"/>
        </w:rPr>
        <w:instrText xml:space="preserve"> ADDIN ZOTERO_ITEM CSL_CITATION {"citationID":"jpnnWPaC","properties":{"formattedCitation":"[7]","plainCitation":"[7]","noteIndex":0},"citationItems":[{"id":147,"uris":["http://zotero.org/users/local/yyjLIRGT/items/NK8P7YYA"],"itemData":{"id":147,"type":"article-journal","abstract":"Objectives: Performing high-quality and reliable cognitive testing requires significant resources and training. As a result, large-scale studies involving cognitive testing are difficult to perform in low- and middle-income settings, limiting access to critical knowledge to improve academic achievement and economic production in these populations. The NIH Toolbox® is a collection of cognitive, motor, sensory, and emotional tests that can be administered and scored using an iPad® tablet, reducing the need for training and quality monitoring; and thus, it is a potential solution to this problem. Methods: We describe our process for translation and cultural adaptation of the existing NIH Toolbox tests of fluid cognition into the Swahili and Dholuo languages for use in children aged 3–14 years in western Kenya. Through serial forward and back translations, cognitive interviews, group consensus, outside feedback, and support from the NIH Toolbox team, we produced translated tests that have both face validity and linguistic validation. Results: During our cognitive interviews, we found that the five chosen tests (one each of attention, cognitive flexibility, working memory, episodic memory, and processing speed) were generally well understood by children aged 7–14 years in our chosen populations. The cognitive interviews informed alterations in translation as well as slight changes in some images to culturally adapt the tests. Conclusions: This study describes the process by which we translated five fluid cognition tests from the NIH Toolbox into the Swahili and Dholuo languages. The finished testing application will be available for future studies, including a pilot study for assessment of psychometric properties.","container-title":"Journal of the International Neuropsychological Society","DOI":"10.1017/S1355617721000497","ISSN":"1355-6177, 1469-7661","language":"en","note":"publisher: Cambridge University Press","page":"1-10","source":"www.cambridge.org","title":"Translation and Cultural Adaptation of NIH Toolbox Cognitive Tests into Swahili and Dholuo Languages for Use in Children in Western Kenya","author":[{"family":"Duffey","given":"Megan M."},{"family":"Ayuku","given":"David"},{"family":"Ayodo","given":"George"},{"family":"Abuonji","given":"Emily"},{"family":"Nyalumbe","given":"Mark"},{"family":"Giella","given":"Amy K."},{"family":"Hook","given":"Julie N."},{"family":"Tran","given":"Tuan M."},{"family":"McHenry","given":"Megan S."}],"issued":{"literal":"undefined/ed"}}}],"schema":"https://github.com/citation-style-language/schema/raw/master/csl-citation.json"} </w:instrText>
      </w:r>
      <w:r w:rsidR="00876BFA">
        <w:rPr>
          <w:rFonts w:ascii="Times New Roman" w:eastAsia="Times New Roman" w:hAnsi="Times New Roman" w:cs="Times New Roman"/>
          <w:color w:val="000000"/>
          <w:sz w:val="28"/>
          <w:szCs w:val="28"/>
        </w:rPr>
        <w:fldChar w:fldCharType="separate"/>
      </w:r>
      <w:r w:rsidR="00992FBA" w:rsidRPr="00992FBA">
        <w:rPr>
          <w:rFonts w:ascii="Times New Roman" w:hAnsi="Times New Roman" w:cs="Times New Roman"/>
          <w:sz w:val="28"/>
        </w:rPr>
        <w:t>[7]</w:t>
      </w:r>
      <w:r w:rsidR="00876BFA">
        <w:rPr>
          <w:rFonts w:ascii="Times New Roman" w:eastAsia="Times New Roman" w:hAnsi="Times New Roman" w:cs="Times New Roman"/>
          <w:color w:val="000000"/>
          <w:sz w:val="28"/>
          <w:szCs w:val="28"/>
        </w:rPr>
        <w:fldChar w:fldCharType="end"/>
      </w:r>
      <w:r w:rsidR="0037459B">
        <w:rPr>
          <w:rFonts w:ascii="Times New Roman" w:eastAsia="Times New Roman" w:hAnsi="Times New Roman" w:cs="Times New Roman"/>
          <w:color w:val="000000"/>
          <w:sz w:val="28"/>
          <w:szCs w:val="28"/>
        </w:rPr>
        <w:t>.</w:t>
      </w:r>
      <w:r w:rsidR="00A665E1">
        <w:rPr>
          <w:rFonts w:ascii="Times New Roman" w:eastAsia="Times New Roman" w:hAnsi="Times New Roman" w:cs="Times New Roman"/>
          <w:color w:val="000000"/>
          <w:sz w:val="28"/>
          <w:szCs w:val="28"/>
        </w:rPr>
        <w:t xml:space="preserve"> </w:t>
      </w:r>
      <w:r w:rsidR="00116378">
        <w:rPr>
          <w:rFonts w:ascii="Times New Roman" w:eastAsia="Times New Roman" w:hAnsi="Times New Roman" w:cs="Times New Roman"/>
          <w:color w:val="000000"/>
          <w:sz w:val="28"/>
          <w:szCs w:val="28"/>
        </w:rPr>
        <w:t xml:space="preserve">Similarly, </w:t>
      </w:r>
      <w:r w:rsidR="007F7C9C">
        <w:rPr>
          <w:rFonts w:ascii="Times New Roman" w:eastAsia="Times New Roman" w:hAnsi="Times New Roman" w:cs="Times New Roman"/>
          <w:color w:val="000000"/>
          <w:sz w:val="28"/>
          <w:szCs w:val="28"/>
        </w:rPr>
        <w:t xml:space="preserve">as cognition </w:t>
      </w:r>
      <w:r w:rsidR="00197498">
        <w:rPr>
          <w:rFonts w:ascii="Times New Roman" w:eastAsia="Times New Roman" w:hAnsi="Times New Roman" w:cs="Times New Roman"/>
          <w:color w:val="000000"/>
          <w:sz w:val="28"/>
          <w:szCs w:val="28"/>
        </w:rPr>
        <w:t>is</w:t>
      </w:r>
      <w:r w:rsidR="007F7C9C">
        <w:rPr>
          <w:rFonts w:ascii="Times New Roman" w:eastAsia="Times New Roman" w:hAnsi="Times New Roman" w:cs="Times New Roman"/>
          <w:color w:val="000000"/>
          <w:sz w:val="28"/>
          <w:szCs w:val="28"/>
        </w:rPr>
        <w:t xml:space="preserve"> shaped by the environment</w:t>
      </w:r>
      <w:r w:rsidR="00992FBA">
        <w:rPr>
          <w:rFonts w:ascii="Times New Roman" w:eastAsia="Times New Roman" w:hAnsi="Times New Roman" w:cs="Times New Roman"/>
          <w:color w:val="000000"/>
          <w:sz w:val="28"/>
          <w:szCs w:val="28"/>
        </w:rPr>
        <w:fldChar w:fldCharType="begin"/>
      </w:r>
      <w:r w:rsidR="00992FBA">
        <w:rPr>
          <w:rFonts w:ascii="Times New Roman" w:eastAsia="Times New Roman" w:hAnsi="Times New Roman" w:cs="Times New Roman"/>
          <w:color w:val="000000"/>
          <w:sz w:val="28"/>
          <w:szCs w:val="28"/>
        </w:rPr>
        <w:instrText xml:space="preserve"> ADDIN ZOTERO_ITEM CSL_CITATION {"citationID":"Gb91ZBDt","properties":{"formattedCitation":"[8]","plainCitation":"[8]","noteIndex":0},"citationItems":[{"id":243,"uris":["http://zotero.org/users/local/yyjLIRGT/items/7NRASTAN"],"itemData":{"id":243,"type":"article-journal","abstract":"Individuals vary in their cognitive performance. While this variation forms the foundation of the study of human psychometrics, its broader importance is only recently being recognized. Explicitly acknowledging this individual variation found in both humans and non-human animals provides a novel opportunity to understand the mechanisms, development and evolution of cognition. The papers in this special issue highlight the growing emphasis on individual cognitive differences from fields as diverse as neurobiology, experimental psychology and evolutionary biology. Here, we synthesize this body of work. We consider the distinct challenges in quantifying individual differences in cognition and provide concrete methodological recommendations. In particular, future studies would benefit from using multiple task variants to ensure they target specific, clearly defined cognitive traits and from conducting repeated testing to assess individual consistency. We then consider how neural, genetic, developmental and behavioural factors may generate individual differences in cognition. Finally, we discuss the potential fitness consequences of individual cognitive variation and place these into an evolutionary framework with testable hypotheses. We intend for this special issue to stimulate researchers to position individual variation at the centre of the cognitive sciences.\n\nThis article is part of the theme issue ‘Causes and consequences of individual differences in cognitive abilities’.","container-title":"Philosophical Transactions of the Royal Society B: Biological Sciences","DOI":"10.1098/rstb.2017.0280","issue":"1756","note":"publisher: Royal Society","page":"20170280","source":"royalsocietypublishing.org (Atypon)","title":"Measuring and understanding individual differences in cognition","volume":"373","author":[{"family":"Boogert","given":"Neeltje J."},{"family":"Madden","given":"Joah R."},{"family":"Morand-Ferron","given":"Julie"},{"family":"Thornton","given":"Alex"}],"issued":{"date-parts":[["2018",8,13]]}}}],"schema":"https://github.com/citation-style-language/schema/raw/master/csl-citation.json"} </w:instrText>
      </w:r>
      <w:r w:rsidR="00992FBA">
        <w:rPr>
          <w:rFonts w:ascii="Times New Roman" w:eastAsia="Times New Roman" w:hAnsi="Times New Roman" w:cs="Times New Roman"/>
          <w:color w:val="000000"/>
          <w:sz w:val="28"/>
          <w:szCs w:val="28"/>
        </w:rPr>
        <w:fldChar w:fldCharType="separate"/>
      </w:r>
      <w:r w:rsidR="00992FBA" w:rsidRPr="00992FBA">
        <w:rPr>
          <w:rFonts w:ascii="Times New Roman" w:hAnsi="Times New Roman" w:cs="Times New Roman"/>
          <w:sz w:val="28"/>
        </w:rPr>
        <w:t>[8]</w:t>
      </w:r>
      <w:r w:rsidR="00992FBA">
        <w:rPr>
          <w:rFonts w:ascii="Times New Roman" w:eastAsia="Times New Roman" w:hAnsi="Times New Roman" w:cs="Times New Roman"/>
          <w:color w:val="000000"/>
          <w:sz w:val="28"/>
          <w:szCs w:val="28"/>
        </w:rPr>
        <w:fldChar w:fldCharType="end"/>
      </w:r>
      <w:r w:rsidR="007F7C9C">
        <w:rPr>
          <w:rFonts w:ascii="Times New Roman" w:eastAsia="Times New Roman" w:hAnsi="Times New Roman" w:cs="Times New Roman"/>
          <w:color w:val="000000"/>
          <w:sz w:val="28"/>
          <w:szCs w:val="28"/>
        </w:rPr>
        <w:t xml:space="preserve">, </w:t>
      </w:r>
      <w:r w:rsidR="00116378">
        <w:rPr>
          <w:rFonts w:ascii="Times New Roman" w:eastAsia="Times New Roman" w:hAnsi="Times New Roman" w:cs="Times New Roman"/>
          <w:color w:val="000000"/>
          <w:sz w:val="28"/>
          <w:szCs w:val="28"/>
        </w:rPr>
        <w:t>s</w:t>
      </w:r>
      <w:r w:rsidR="0031705B">
        <w:rPr>
          <w:rFonts w:ascii="Times New Roman" w:eastAsia="Times New Roman" w:hAnsi="Times New Roman" w:cs="Times New Roman"/>
          <w:color w:val="000000"/>
          <w:sz w:val="28"/>
          <w:szCs w:val="28"/>
        </w:rPr>
        <w:t xml:space="preserve">tandard </w:t>
      </w:r>
      <w:r w:rsidR="002824A5">
        <w:rPr>
          <w:rFonts w:ascii="Times New Roman" w:eastAsia="Times New Roman" w:hAnsi="Times New Roman" w:cs="Times New Roman"/>
          <w:color w:val="000000"/>
          <w:sz w:val="28"/>
          <w:szCs w:val="28"/>
        </w:rPr>
        <w:t>cognitive tests</w:t>
      </w:r>
      <w:r w:rsidR="0031705B">
        <w:rPr>
          <w:rFonts w:ascii="Times New Roman" w:eastAsia="Times New Roman" w:hAnsi="Times New Roman" w:cs="Times New Roman"/>
          <w:color w:val="000000"/>
          <w:sz w:val="28"/>
          <w:szCs w:val="28"/>
        </w:rPr>
        <w:t xml:space="preserve"> </w:t>
      </w:r>
      <w:r w:rsidR="009715BB">
        <w:rPr>
          <w:rFonts w:ascii="Times New Roman" w:eastAsia="Times New Roman" w:hAnsi="Times New Roman" w:cs="Times New Roman"/>
          <w:color w:val="000000"/>
          <w:sz w:val="28"/>
          <w:szCs w:val="28"/>
        </w:rPr>
        <w:t xml:space="preserve">using </w:t>
      </w:r>
      <w:r w:rsidR="005F46FC">
        <w:rPr>
          <w:rFonts w:ascii="Times New Roman" w:eastAsia="Times New Roman" w:hAnsi="Times New Roman" w:cs="Times New Roman"/>
          <w:color w:val="000000"/>
          <w:sz w:val="28"/>
          <w:szCs w:val="28"/>
        </w:rPr>
        <w:t>numerical concepts or abstract thinking</w:t>
      </w:r>
      <w:r w:rsidR="00135A50">
        <w:rPr>
          <w:rFonts w:ascii="Times New Roman" w:eastAsia="Times New Roman" w:hAnsi="Times New Roman" w:cs="Times New Roman"/>
          <w:color w:val="000000"/>
          <w:sz w:val="28"/>
          <w:szCs w:val="28"/>
        </w:rPr>
        <w:t xml:space="preserve"> </w:t>
      </w:r>
      <w:r w:rsidR="004914A1">
        <w:rPr>
          <w:rFonts w:ascii="Times New Roman" w:eastAsia="Times New Roman" w:hAnsi="Times New Roman" w:cs="Times New Roman"/>
          <w:color w:val="000000"/>
          <w:sz w:val="28"/>
          <w:szCs w:val="28"/>
        </w:rPr>
        <w:t xml:space="preserve">are influenced by formal education </w:t>
      </w:r>
      <w:r w:rsidR="00BE713D">
        <w:rPr>
          <w:rFonts w:ascii="Times New Roman" w:eastAsia="Times New Roman" w:hAnsi="Times New Roman" w:cs="Times New Roman"/>
          <w:color w:val="000000"/>
          <w:sz w:val="28"/>
          <w:szCs w:val="28"/>
        </w:rPr>
        <w:t xml:space="preserve">and </w:t>
      </w:r>
      <w:r w:rsidR="00135A50">
        <w:rPr>
          <w:rFonts w:ascii="Times New Roman" w:eastAsia="Times New Roman" w:hAnsi="Times New Roman" w:cs="Times New Roman"/>
          <w:color w:val="000000"/>
          <w:sz w:val="28"/>
          <w:szCs w:val="28"/>
        </w:rPr>
        <w:t xml:space="preserve">may </w:t>
      </w:r>
      <w:r w:rsidR="00D063DB">
        <w:rPr>
          <w:rFonts w:ascii="Times New Roman" w:eastAsia="Times New Roman" w:hAnsi="Times New Roman" w:cs="Times New Roman"/>
          <w:color w:val="000000"/>
          <w:sz w:val="28"/>
          <w:szCs w:val="28"/>
        </w:rPr>
        <w:t>not adequat</w:t>
      </w:r>
      <w:r w:rsidR="00D3118B">
        <w:rPr>
          <w:rFonts w:ascii="Times New Roman" w:eastAsia="Times New Roman" w:hAnsi="Times New Roman" w:cs="Times New Roman"/>
          <w:color w:val="000000"/>
          <w:sz w:val="28"/>
          <w:szCs w:val="28"/>
        </w:rPr>
        <w:t>e</w:t>
      </w:r>
      <w:r w:rsidR="00D063DB">
        <w:rPr>
          <w:rFonts w:ascii="Times New Roman" w:eastAsia="Times New Roman" w:hAnsi="Times New Roman" w:cs="Times New Roman"/>
          <w:color w:val="000000"/>
          <w:sz w:val="28"/>
          <w:szCs w:val="28"/>
        </w:rPr>
        <w:t xml:space="preserve">ly reflect </w:t>
      </w:r>
      <w:r w:rsidR="00591E92">
        <w:rPr>
          <w:rFonts w:ascii="Times New Roman" w:eastAsia="Times New Roman" w:hAnsi="Times New Roman" w:cs="Times New Roman"/>
          <w:color w:val="000000"/>
          <w:sz w:val="28"/>
          <w:szCs w:val="28"/>
        </w:rPr>
        <w:t>cognition</w:t>
      </w:r>
      <w:r w:rsidR="00D063DB">
        <w:rPr>
          <w:rFonts w:ascii="Times New Roman" w:eastAsia="Times New Roman" w:hAnsi="Times New Roman" w:cs="Times New Roman"/>
          <w:color w:val="000000"/>
          <w:sz w:val="28"/>
          <w:szCs w:val="28"/>
        </w:rPr>
        <w:t xml:space="preserve"> </w:t>
      </w:r>
      <w:r w:rsidR="009D0ED9">
        <w:rPr>
          <w:rFonts w:ascii="Times New Roman" w:eastAsia="Times New Roman" w:hAnsi="Times New Roman" w:cs="Times New Roman"/>
          <w:color w:val="000000"/>
          <w:sz w:val="28"/>
          <w:szCs w:val="28"/>
        </w:rPr>
        <w:t>in certain cultures</w:t>
      </w:r>
      <w:r w:rsidR="00AF7E9C">
        <w:rPr>
          <w:rFonts w:ascii="Times New Roman" w:eastAsia="Times New Roman" w:hAnsi="Times New Roman" w:cs="Times New Roman"/>
          <w:color w:val="000000"/>
          <w:sz w:val="28"/>
          <w:szCs w:val="28"/>
        </w:rPr>
        <w:t>. F</w:t>
      </w:r>
      <w:r w:rsidR="009D0ED9">
        <w:rPr>
          <w:rFonts w:ascii="Times New Roman" w:eastAsia="Times New Roman" w:hAnsi="Times New Roman" w:cs="Times New Roman"/>
          <w:color w:val="000000"/>
          <w:sz w:val="28"/>
          <w:szCs w:val="28"/>
        </w:rPr>
        <w:t>or example,</w:t>
      </w:r>
      <w:r w:rsidR="00237437">
        <w:rPr>
          <w:rFonts w:ascii="Times New Roman" w:eastAsia="Times New Roman" w:hAnsi="Times New Roman" w:cs="Times New Roman"/>
          <w:color w:val="000000"/>
          <w:sz w:val="28"/>
          <w:szCs w:val="28"/>
        </w:rPr>
        <w:t xml:space="preserve"> </w:t>
      </w:r>
      <w:r w:rsidR="00D1021D">
        <w:rPr>
          <w:rFonts w:ascii="Times New Roman" w:eastAsia="Times New Roman" w:hAnsi="Times New Roman" w:cs="Times New Roman"/>
          <w:color w:val="000000"/>
          <w:sz w:val="28"/>
          <w:szCs w:val="28"/>
        </w:rPr>
        <w:t xml:space="preserve">remote </w:t>
      </w:r>
      <w:r w:rsidR="00237437">
        <w:rPr>
          <w:rFonts w:ascii="Times New Roman" w:eastAsia="Times New Roman" w:hAnsi="Times New Roman" w:cs="Times New Roman"/>
          <w:color w:val="000000"/>
          <w:sz w:val="28"/>
          <w:szCs w:val="28"/>
        </w:rPr>
        <w:t>Aboriginal people</w:t>
      </w:r>
      <w:r w:rsidR="00AF7E9C">
        <w:rPr>
          <w:rFonts w:ascii="Times New Roman" w:eastAsia="Times New Roman" w:hAnsi="Times New Roman" w:cs="Times New Roman"/>
          <w:color w:val="000000"/>
          <w:sz w:val="28"/>
          <w:szCs w:val="28"/>
        </w:rPr>
        <w:t xml:space="preserve"> underperform </w:t>
      </w:r>
      <w:r w:rsidR="008A0AFB">
        <w:rPr>
          <w:rFonts w:ascii="Times New Roman" w:eastAsia="Times New Roman" w:hAnsi="Times New Roman" w:cs="Times New Roman"/>
          <w:color w:val="000000"/>
          <w:sz w:val="28"/>
          <w:szCs w:val="28"/>
        </w:rPr>
        <w:t>on</w:t>
      </w:r>
      <w:r w:rsidR="00AF7E9C">
        <w:rPr>
          <w:rFonts w:ascii="Times New Roman" w:eastAsia="Times New Roman" w:hAnsi="Times New Roman" w:cs="Times New Roman"/>
          <w:color w:val="000000"/>
          <w:sz w:val="28"/>
          <w:szCs w:val="28"/>
        </w:rPr>
        <w:t xml:space="preserve"> standard cognitive tests</w:t>
      </w:r>
      <w:r w:rsidR="00991DDE">
        <w:rPr>
          <w:rFonts w:ascii="Times New Roman" w:eastAsia="Times New Roman" w:hAnsi="Times New Roman" w:cs="Times New Roman"/>
          <w:color w:val="000000"/>
          <w:sz w:val="28"/>
          <w:szCs w:val="28"/>
        </w:rPr>
        <w:fldChar w:fldCharType="begin"/>
      </w:r>
      <w:r w:rsidR="003777C3">
        <w:rPr>
          <w:rFonts w:ascii="Times New Roman" w:eastAsia="Times New Roman" w:hAnsi="Times New Roman" w:cs="Times New Roman"/>
          <w:color w:val="000000"/>
          <w:sz w:val="28"/>
          <w:szCs w:val="28"/>
        </w:rPr>
        <w:instrText xml:space="preserve"> ADDIN ZOTERO_ITEM CSL_CITATION {"citationID":"nI7eS7LH","properties":{"formattedCitation":"[9]","plainCitation":"[9]","noteIndex":0},"citationItems":[{"id":218,"uris":["http://zotero.org/users/local/yyjLIRGT/items/DXG7Z9FS"],"itemData":{"id":218,"type":"article-journal","abstract":"Achieving culturally fair assessments of cognitive functioning for Aboriginal people is difficult due to a scarcity of appropriately validated tools for use with this group. As a result, some Aboriginal people with cognitive impairments may lack fair and equitable access to services. The objective of this study was to examine current clinical practice in the Northern Territory regarding cognitive assessment for Aboriginal people thereby providing some guidance for clinicians new to this practice setting. Qualitative enquiry was used to describe practice context, reasons for assessment, and current practices in assessing cognition for Aboriginal Australians. Semi-structured interviews were conducted with 22 clinicians working with Aboriginal clients in central and northern Australia. Results pertaining to assessment methods are reported. A range of standardised tests were utilised with little consistency across clinical practice. Nevertheless, it was recognised that such tests bear severe limitations, requiring some modification and significant caution in their interpretation. Clinicians relied heavily on informal assessment or observations, contextual information and clinical judgement. Cognitive tests developed specifically for Aboriginal people are urgently needed. In the absence of appropriate, validated tests, clinicians have relied on and modified a range of standardised and informal assessments, whilst recognising the severe limitations of these. Past clinical training has not prepared clinicians adequately for assessing Aboriginal clients, and experience and clinical judgment were considered crucial for fair interpretation of test scores. Interpretation guidelines may assist inexperienced clinicians to consider whether they are achieving fair assessments of cognition for Aboriginal clients.","container-title":"BMC Psychiatry","DOI":"10.1186/1471-244X-13-42","ISSN":"1471-244X","issue":"1","journalAbbreviation":"BMC Psychiatry","language":"en","license":"2013 Dingwall et al.; licensee BioMed Central Ltd.","note":"number: 1\npublisher: BioMed Central","page":"1-13","source":"bmcpsychiatry.biomedcentral.com","title":"“People like numbers”: a descriptive study of cognitive assessment methods in clinical practice for Aboriginal Australians in the Northern Territory","title-short":"“People like numbers”","volume":"13","author":[{"family":"Dingwall","given":"Kylie M."},{"family":"Pinkerton","given":"Jennifer"},{"family":"Lindeman","given":"Melissa A."}],"issued":{"date-parts":[["2013",12]]}}}],"schema":"https://github.com/citation-style-language/schema/raw/master/csl-citation.json"} </w:instrText>
      </w:r>
      <w:r w:rsidR="00991DDE">
        <w:rPr>
          <w:rFonts w:ascii="Times New Roman" w:eastAsia="Times New Roman" w:hAnsi="Times New Roman" w:cs="Times New Roman"/>
          <w:color w:val="000000"/>
          <w:sz w:val="28"/>
          <w:szCs w:val="28"/>
        </w:rPr>
        <w:fldChar w:fldCharType="separate"/>
      </w:r>
      <w:r w:rsidR="003777C3" w:rsidRPr="003777C3">
        <w:rPr>
          <w:rFonts w:ascii="Times New Roman" w:hAnsi="Times New Roman" w:cs="Times New Roman"/>
          <w:sz w:val="28"/>
        </w:rPr>
        <w:t>[9]</w:t>
      </w:r>
      <w:r w:rsidR="00991DDE">
        <w:rPr>
          <w:rFonts w:ascii="Times New Roman" w:eastAsia="Times New Roman" w:hAnsi="Times New Roman" w:cs="Times New Roman"/>
          <w:color w:val="000000"/>
          <w:sz w:val="28"/>
          <w:szCs w:val="28"/>
        </w:rPr>
        <w:fldChar w:fldCharType="end"/>
      </w:r>
      <w:r w:rsidR="009D0ED9">
        <w:rPr>
          <w:rFonts w:ascii="Times New Roman" w:eastAsia="Times New Roman" w:hAnsi="Times New Roman" w:cs="Times New Roman"/>
          <w:color w:val="000000"/>
          <w:sz w:val="28"/>
          <w:szCs w:val="28"/>
        </w:rPr>
        <w:t xml:space="preserve"> </w:t>
      </w:r>
      <w:r w:rsidR="00AF7E9C">
        <w:rPr>
          <w:rFonts w:ascii="Times New Roman" w:eastAsia="Times New Roman" w:hAnsi="Times New Roman" w:cs="Times New Roman"/>
          <w:color w:val="000000"/>
          <w:sz w:val="28"/>
          <w:szCs w:val="28"/>
        </w:rPr>
        <w:t xml:space="preserve">but show </w:t>
      </w:r>
      <w:r w:rsidR="00237437">
        <w:rPr>
          <w:rFonts w:ascii="Times New Roman" w:eastAsia="Times New Roman" w:hAnsi="Times New Roman" w:cs="Times New Roman"/>
          <w:color w:val="000000"/>
          <w:sz w:val="28"/>
          <w:szCs w:val="28"/>
        </w:rPr>
        <w:t>superior visuospatial abilities in comparison to non-Aboriginal Australians as a useful skill for desert-way finding</w:t>
      </w:r>
      <w:r w:rsidR="00FC11E4">
        <w:rPr>
          <w:rFonts w:ascii="Times New Roman" w:eastAsia="Times New Roman" w:hAnsi="Times New Roman" w:cs="Times New Roman"/>
          <w:color w:val="000000"/>
          <w:sz w:val="28"/>
          <w:szCs w:val="28"/>
        </w:rPr>
        <w:fldChar w:fldCharType="begin"/>
      </w:r>
      <w:r w:rsidR="003777C3">
        <w:rPr>
          <w:rFonts w:ascii="Times New Roman" w:eastAsia="Times New Roman" w:hAnsi="Times New Roman" w:cs="Times New Roman"/>
          <w:color w:val="000000"/>
          <w:sz w:val="28"/>
          <w:szCs w:val="28"/>
        </w:rPr>
        <w:instrText xml:space="preserve"> ADDIN ZOTERO_ITEM CSL_CITATION {"citationID":"c1NJWBs1","properties":{"formattedCitation":"[10]","plainCitation":"[10]","noteIndex":0},"citationItems":[{"id":221,"uris":["http://zotero.org/users/local/yyjLIRGT/items/KDLSRLHE"],"itemData":{"id":221,"type":"article-journal","abstract":"Visual spatial memory was investigated in Australian Aboriginal children of desert origin. The investigation arose from an environmental pressures hypothesis relating particular skills to survival requirements in a particular habitat, and follows one of a series of suggestions made by R. B. Lockard (American Psychologist, 1971, 26, 168–179) for research in the related field of comparative psychology. Aboriginal children, from 6 to 17 years, performed at significantly higher levels than white Australian children on the tasks. Item type did not affect scores of Aboriginal children, while for white Australian children familiar items were easier than less familiar, which, if potentially nameable, were easier than items unable to be differentiated by name. These indications of strategy difference between the groups were supported by overt differences in task behavior. Aboriginal children appeared to use visual strategies, while most white Australian children probably attempted verbal strategies. Extent of traditional orientation of their group of origin had little effect on the scores of Aboriginal children, who were superior performers whether they came from traditional or nontraditional backgrounds. The likely effects of differential child-rearing practices and interactions between learning and natural endowment are discussed.","container-title":"Cognitive Psychology","DOI":"10.1016/0010-0285(81)90017-7","ISSN":"0010-0285","issue":"3","journalAbbreviation":"Cognitive Psychology","page":"434-460","title":"Visual spatial memory in Australian Aboriginal children of desert regions","volume":"13","author":[{"family":"Kearins","given":"Judith M."}],"issued":{"date-parts":[["1981",7,1]]}}}],"schema":"https://github.com/citation-style-language/schema/raw/master/csl-citation.json"} </w:instrText>
      </w:r>
      <w:r w:rsidR="00FC11E4">
        <w:rPr>
          <w:rFonts w:ascii="Times New Roman" w:eastAsia="Times New Roman" w:hAnsi="Times New Roman" w:cs="Times New Roman"/>
          <w:color w:val="000000"/>
          <w:sz w:val="28"/>
          <w:szCs w:val="28"/>
        </w:rPr>
        <w:fldChar w:fldCharType="separate"/>
      </w:r>
      <w:r w:rsidR="003777C3" w:rsidRPr="003777C3">
        <w:rPr>
          <w:rFonts w:ascii="Times New Roman" w:hAnsi="Times New Roman" w:cs="Times New Roman"/>
          <w:sz w:val="28"/>
        </w:rPr>
        <w:t>[10]</w:t>
      </w:r>
      <w:r w:rsidR="00FC11E4">
        <w:rPr>
          <w:rFonts w:ascii="Times New Roman" w:eastAsia="Times New Roman" w:hAnsi="Times New Roman" w:cs="Times New Roman"/>
          <w:color w:val="000000"/>
          <w:sz w:val="28"/>
          <w:szCs w:val="28"/>
        </w:rPr>
        <w:fldChar w:fldCharType="end"/>
      </w:r>
      <w:r w:rsidR="006B302E">
        <w:rPr>
          <w:rFonts w:ascii="Times New Roman" w:eastAsia="Times New Roman" w:hAnsi="Times New Roman" w:cs="Times New Roman"/>
          <w:color w:val="000000"/>
          <w:sz w:val="28"/>
          <w:szCs w:val="28"/>
        </w:rPr>
        <w:t xml:space="preserve">. </w:t>
      </w:r>
    </w:p>
    <w:p w14:paraId="6196CBD7" w14:textId="4CF020D8" w:rsidR="00FB212F" w:rsidRDefault="0037459B" w:rsidP="00D249CD">
      <w:pPr>
        <w:shd w:val="clear" w:color="auto" w:fill="FFFFFF"/>
        <w:spacing w:after="0" w:line="480" w:lineRule="auto"/>
        <w:ind w:firstLine="720"/>
        <w:rPr>
          <w:rFonts w:ascii="Times New Roman" w:eastAsia="Times New Roman" w:hAnsi="Times New Roman" w:cs="Times New Roman"/>
          <w:color w:val="000000"/>
          <w:sz w:val="28"/>
          <w:szCs w:val="28"/>
        </w:rPr>
      </w:pPr>
      <w:r>
        <w:rPr>
          <w:rFonts w:ascii="Times New Roman" w:eastAsia="Times New Roman" w:hAnsi="Times New Roman" w:cs="Times New Roman"/>
          <w:color w:val="000000"/>
          <w:sz w:val="28"/>
          <w:szCs w:val="28"/>
        </w:rPr>
        <w:t xml:space="preserve">Another aspect that is important to consider when using Cog-PerfOs in a multinational context is </w:t>
      </w:r>
      <w:r w:rsidR="006C509A">
        <w:rPr>
          <w:rFonts w:ascii="Times New Roman" w:eastAsia="Times New Roman" w:hAnsi="Times New Roman" w:cs="Times New Roman"/>
          <w:color w:val="000000"/>
          <w:sz w:val="28"/>
          <w:szCs w:val="28"/>
        </w:rPr>
        <w:t xml:space="preserve">the availability of </w:t>
      </w:r>
      <w:r>
        <w:rPr>
          <w:rFonts w:ascii="Times New Roman" w:eastAsia="Times New Roman" w:hAnsi="Times New Roman" w:cs="Times New Roman"/>
          <w:color w:val="000000"/>
          <w:sz w:val="28"/>
          <w:szCs w:val="28"/>
        </w:rPr>
        <w:t xml:space="preserve">normative data. </w:t>
      </w:r>
      <w:r w:rsidR="006E4973">
        <w:rPr>
          <w:rFonts w:ascii="Times New Roman" w:eastAsia="Times New Roman" w:hAnsi="Times New Roman" w:cs="Times New Roman"/>
          <w:color w:val="000000"/>
          <w:sz w:val="28"/>
          <w:szCs w:val="28"/>
        </w:rPr>
        <w:t xml:space="preserve">Normative data serve as a reference as to what would be typically expected </w:t>
      </w:r>
      <w:r w:rsidR="00123787">
        <w:rPr>
          <w:rFonts w:ascii="Times New Roman" w:eastAsia="Times New Roman" w:hAnsi="Times New Roman" w:cs="Times New Roman"/>
          <w:color w:val="000000"/>
          <w:sz w:val="28"/>
          <w:szCs w:val="28"/>
        </w:rPr>
        <w:t xml:space="preserve">and </w:t>
      </w:r>
      <w:r w:rsidR="003E76A5">
        <w:rPr>
          <w:rFonts w:ascii="Times New Roman" w:eastAsia="Times New Roman" w:hAnsi="Times New Roman" w:cs="Times New Roman"/>
          <w:color w:val="000000"/>
          <w:sz w:val="28"/>
          <w:szCs w:val="28"/>
        </w:rPr>
        <w:t xml:space="preserve">are </w:t>
      </w:r>
      <w:r w:rsidR="004E37B7">
        <w:rPr>
          <w:rFonts w:ascii="Times New Roman" w:eastAsia="Times New Roman" w:hAnsi="Times New Roman" w:cs="Times New Roman"/>
          <w:color w:val="000000"/>
          <w:sz w:val="28"/>
          <w:szCs w:val="28"/>
        </w:rPr>
        <w:t>based</w:t>
      </w:r>
      <w:r w:rsidR="004F43DE">
        <w:rPr>
          <w:rFonts w:ascii="Times New Roman" w:eastAsia="Times New Roman" w:hAnsi="Times New Roman" w:cs="Times New Roman"/>
          <w:color w:val="000000"/>
          <w:sz w:val="28"/>
          <w:szCs w:val="28"/>
        </w:rPr>
        <w:t xml:space="preserve"> on </w:t>
      </w:r>
      <w:r w:rsidR="00B5667D">
        <w:rPr>
          <w:rFonts w:ascii="Times New Roman" w:eastAsia="Times New Roman" w:hAnsi="Times New Roman" w:cs="Times New Roman"/>
          <w:color w:val="000000"/>
          <w:sz w:val="28"/>
          <w:szCs w:val="28"/>
        </w:rPr>
        <w:t>diversity</w:t>
      </w:r>
      <w:r w:rsidR="008D6677" w:rsidRPr="008D6677">
        <w:rPr>
          <w:rFonts w:ascii="Times New Roman" w:eastAsia="Times New Roman" w:hAnsi="Times New Roman" w:cs="Times New Roman"/>
          <w:color w:val="000000"/>
          <w:sz w:val="28"/>
          <w:szCs w:val="28"/>
        </w:rPr>
        <w:t xml:space="preserve"> </w:t>
      </w:r>
      <w:r w:rsidR="00193851">
        <w:rPr>
          <w:rFonts w:ascii="Times New Roman" w:eastAsia="Times New Roman" w:hAnsi="Times New Roman" w:cs="Times New Roman"/>
          <w:color w:val="000000"/>
          <w:sz w:val="28"/>
          <w:szCs w:val="28"/>
        </w:rPr>
        <w:t>characteristics</w:t>
      </w:r>
      <w:r w:rsidR="00EA79D7">
        <w:rPr>
          <w:rFonts w:ascii="Times New Roman" w:eastAsia="Times New Roman" w:hAnsi="Times New Roman" w:cs="Times New Roman"/>
          <w:color w:val="000000"/>
          <w:sz w:val="28"/>
          <w:szCs w:val="28"/>
        </w:rPr>
        <w:t xml:space="preserve"> </w:t>
      </w:r>
      <w:r w:rsidR="008D6677">
        <w:rPr>
          <w:rFonts w:ascii="Times New Roman" w:eastAsia="Times New Roman" w:hAnsi="Times New Roman" w:cs="Times New Roman"/>
          <w:color w:val="000000"/>
          <w:sz w:val="28"/>
          <w:szCs w:val="28"/>
        </w:rPr>
        <w:t>such as age, gender,</w:t>
      </w:r>
      <w:r w:rsidR="00886F56">
        <w:rPr>
          <w:rFonts w:ascii="Times New Roman" w:eastAsia="Times New Roman" w:hAnsi="Times New Roman" w:cs="Times New Roman"/>
          <w:color w:val="000000"/>
          <w:sz w:val="28"/>
          <w:szCs w:val="28"/>
        </w:rPr>
        <w:t xml:space="preserve"> education,</w:t>
      </w:r>
      <w:r w:rsidR="00A51DE5">
        <w:rPr>
          <w:rFonts w:ascii="Times New Roman" w:eastAsia="Times New Roman" w:hAnsi="Times New Roman" w:cs="Times New Roman"/>
          <w:color w:val="000000"/>
          <w:sz w:val="28"/>
          <w:szCs w:val="28"/>
        </w:rPr>
        <w:t xml:space="preserve"> </w:t>
      </w:r>
      <w:r w:rsidR="00886F56">
        <w:rPr>
          <w:rFonts w:ascii="Times New Roman" w:eastAsia="Times New Roman" w:hAnsi="Times New Roman" w:cs="Times New Roman"/>
          <w:color w:val="000000"/>
          <w:sz w:val="28"/>
          <w:szCs w:val="28"/>
        </w:rPr>
        <w:t>ethnicity, and</w:t>
      </w:r>
      <w:r w:rsidR="008D6677">
        <w:rPr>
          <w:rFonts w:ascii="Times New Roman" w:eastAsia="Times New Roman" w:hAnsi="Times New Roman" w:cs="Times New Roman"/>
          <w:color w:val="000000"/>
          <w:sz w:val="28"/>
          <w:szCs w:val="28"/>
        </w:rPr>
        <w:t xml:space="preserve"> socioeconomic status</w:t>
      </w:r>
      <w:r w:rsidR="0070472A">
        <w:rPr>
          <w:rFonts w:ascii="Times New Roman" w:eastAsia="Times New Roman" w:hAnsi="Times New Roman" w:cs="Times New Roman"/>
          <w:color w:val="000000"/>
          <w:sz w:val="28"/>
          <w:szCs w:val="28"/>
        </w:rPr>
        <w:t>.</w:t>
      </w:r>
      <w:r w:rsidR="008C5210">
        <w:rPr>
          <w:rFonts w:ascii="Times New Roman" w:eastAsia="Times New Roman" w:hAnsi="Times New Roman" w:cs="Times New Roman"/>
          <w:color w:val="000000"/>
          <w:sz w:val="28"/>
          <w:szCs w:val="28"/>
        </w:rPr>
        <w:t xml:space="preserve"> Normative data </w:t>
      </w:r>
      <w:r w:rsidR="00FA1D73">
        <w:rPr>
          <w:rFonts w:ascii="Times New Roman" w:eastAsia="Times New Roman" w:hAnsi="Times New Roman" w:cs="Times New Roman"/>
          <w:color w:val="000000"/>
          <w:sz w:val="28"/>
          <w:szCs w:val="28"/>
        </w:rPr>
        <w:t xml:space="preserve">are important for </w:t>
      </w:r>
      <w:bookmarkStart w:id="1" w:name="_Hlk101187216"/>
      <w:r w:rsidR="009A776F">
        <w:rPr>
          <w:rFonts w:ascii="Times New Roman" w:eastAsia="Times New Roman" w:hAnsi="Times New Roman" w:cs="Times New Roman"/>
          <w:color w:val="000000"/>
          <w:sz w:val="28"/>
          <w:szCs w:val="28"/>
        </w:rPr>
        <w:t>guiding interp</w:t>
      </w:r>
      <w:r w:rsidR="00235CB3">
        <w:rPr>
          <w:rFonts w:ascii="Times New Roman" w:eastAsia="Times New Roman" w:hAnsi="Times New Roman" w:cs="Times New Roman"/>
          <w:color w:val="000000"/>
          <w:sz w:val="28"/>
          <w:szCs w:val="28"/>
        </w:rPr>
        <w:t>r</w:t>
      </w:r>
      <w:r w:rsidR="009A776F">
        <w:rPr>
          <w:rFonts w:ascii="Times New Roman" w:eastAsia="Times New Roman" w:hAnsi="Times New Roman" w:cs="Times New Roman"/>
          <w:color w:val="000000"/>
          <w:sz w:val="28"/>
          <w:szCs w:val="28"/>
        </w:rPr>
        <w:t>etation</w:t>
      </w:r>
      <w:r w:rsidR="00235CB3">
        <w:rPr>
          <w:rFonts w:ascii="Times New Roman" w:eastAsia="Times New Roman" w:hAnsi="Times New Roman" w:cs="Times New Roman"/>
          <w:color w:val="000000"/>
          <w:sz w:val="28"/>
          <w:szCs w:val="28"/>
        </w:rPr>
        <w:t>,</w:t>
      </w:r>
      <w:r w:rsidR="009A776F">
        <w:rPr>
          <w:rFonts w:ascii="Times New Roman" w:eastAsia="Times New Roman" w:hAnsi="Times New Roman" w:cs="Times New Roman"/>
          <w:color w:val="000000"/>
          <w:sz w:val="28"/>
          <w:szCs w:val="28"/>
        </w:rPr>
        <w:t xml:space="preserve"> </w:t>
      </w:r>
      <w:r w:rsidR="00FA1D73">
        <w:rPr>
          <w:rFonts w:ascii="Times New Roman" w:eastAsia="Times New Roman" w:hAnsi="Times New Roman" w:cs="Times New Roman"/>
          <w:color w:val="000000"/>
          <w:sz w:val="28"/>
          <w:szCs w:val="28"/>
        </w:rPr>
        <w:t xml:space="preserve">understanding </w:t>
      </w:r>
      <w:r w:rsidR="002F46AE">
        <w:rPr>
          <w:rFonts w:ascii="Times New Roman" w:eastAsia="Times New Roman" w:hAnsi="Times New Roman" w:cs="Times New Roman"/>
          <w:color w:val="000000"/>
          <w:sz w:val="28"/>
          <w:szCs w:val="28"/>
        </w:rPr>
        <w:t xml:space="preserve">the </w:t>
      </w:r>
      <w:r w:rsidR="001A49EB">
        <w:rPr>
          <w:rFonts w:ascii="Times New Roman" w:eastAsia="Times New Roman" w:hAnsi="Times New Roman" w:cs="Times New Roman"/>
          <w:color w:val="000000"/>
          <w:sz w:val="28"/>
          <w:szCs w:val="28"/>
        </w:rPr>
        <w:t xml:space="preserve">severity of issues versus a control population, </w:t>
      </w:r>
      <w:r w:rsidR="009D7CCF">
        <w:rPr>
          <w:rFonts w:ascii="Times New Roman" w:eastAsia="Times New Roman" w:hAnsi="Times New Roman" w:cs="Times New Roman"/>
          <w:color w:val="000000"/>
          <w:sz w:val="28"/>
          <w:szCs w:val="28"/>
        </w:rPr>
        <w:t xml:space="preserve">and </w:t>
      </w:r>
      <w:r w:rsidR="00B817F3">
        <w:rPr>
          <w:rFonts w:ascii="Times New Roman" w:eastAsia="Times New Roman" w:hAnsi="Times New Roman" w:cs="Times New Roman"/>
          <w:color w:val="000000"/>
          <w:sz w:val="28"/>
          <w:szCs w:val="28"/>
        </w:rPr>
        <w:t>enabl</w:t>
      </w:r>
      <w:r w:rsidR="001033B3">
        <w:rPr>
          <w:rFonts w:ascii="Times New Roman" w:eastAsia="Times New Roman" w:hAnsi="Times New Roman" w:cs="Times New Roman"/>
          <w:color w:val="000000"/>
          <w:sz w:val="28"/>
          <w:szCs w:val="28"/>
        </w:rPr>
        <w:t>ing</w:t>
      </w:r>
      <w:r w:rsidR="00B817F3">
        <w:rPr>
          <w:rFonts w:ascii="Times New Roman" w:eastAsia="Times New Roman" w:hAnsi="Times New Roman" w:cs="Times New Roman"/>
          <w:color w:val="000000"/>
          <w:sz w:val="28"/>
          <w:szCs w:val="28"/>
        </w:rPr>
        <w:t xml:space="preserve"> comparison between cognitive </w:t>
      </w:r>
      <w:r w:rsidR="00B817F3">
        <w:rPr>
          <w:rFonts w:ascii="Times New Roman" w:eastAsia="Times New Roman" w:hAnsi="Times New Roman" w:cs="Times New Roman"/>
          <w:color w:val="000000"/>
          <w:sz w:val="28"/>
          <w:szCs w:val="28"/>
        </w:rPr>
        <w:lastRenderedPageBreak/>
        <w:t>domains and different geographical locations</w:t>
      </w:r>
      <w:r w:rsidR="00434DCA">
        <w:rPr>
          <w:rFonts w:ascii="Times New Roman" w:eastAsia="Times New Roman" w:hAnsi="Times New Roman" w:cs="Times New Roman"/>
          <w:color w:val="000000"/>
          <w:sz w:val="28"/>
          <w:szCs w:val="28"/>
        </w:rPr>
        <w:t xml:space="preserve">. </w:t>
      </w:r>
      <w:r w:rsidR="00DE3D2C">
        <w:rPr>
          <w:rFonts w:ascii="Times New Roman" w:eastAsia="Times New Roman" w:hAnsi="Times New Roman" w:cs="Times New Roman"/>
          <w:color w:val="000000"/>
          <w:sz w:val="28"/>
          <w:szCs w:val="28"/>
        </w:rPr>
        <w:t>D</w:t>
      </w:r>
      <w:r w:rsidR="00F01F67">
        <w:rPr>
          <w:rFonts w:ascii="Times New Roman" w:eastAsia="Times New Roman" w:hAnsi="Times New Roman" w:cs="Times New Roman"/>
          <w:color w:val="000000"/>
          <w:sz w:val="28"/>
          <w:szCs w:val="28"/>
        </w:rPr>
        <w:t xml:space="preserve">erivation </w:t>
      </w:r>
      <w:r w:rsidR="00D7121B">
        <w:rPr>
          <w:rFonts w:ascii="Times New Roman" w:eastAsia="Times New Roman" w:hAnsi="Times New Roman" w:cs="Times New Roman"/>
          <w:color w:val="000000"/>
          <w:sz w:val="28"/>
          <w:szCs w:val="28"/>
        </w:rPr>
        <w:t xml:space="preserve">and interpretation of thresholds of meaningful scores for PerfOs </w:t>
      </w:r>
      <w:r w:rsidR="007E5464">
        <w:rPr>
          <w:rFonts w:ascii="Times New Roman" w:eastAsia="Times New Roman" w:hAnsi="Times New Roman" w:cs="Times New Roman"/>
          <w:color w:val="000000"/>
          <w:sz w:val="28"/>
          <w:szCs w:val="28"/>
        </w:rPr>
        <w:t>are</w:t>
      </w:r>
      <w:r w:rsidR="00D7121B">
        <w:rPr>
          <w:rFonts w:ascii="Times New Roman" w:eastAsia="Times New Roman" w:hAnsi="Times New Roman" w:cs="Times New Roman"/>
          <w:color w:val="000000"/>
          <w:sz w:val="28"/>
          <w:szCs w:val="28"/>
        </w:rPr>
        <w:t xml:space="preserve"> challenging</w:t>
      </w:r>
      <w:r w:rsidR="00142ABA">
        <w:rPr>
          <w:rFonts w:ascii="Times New Roman" w:eastAsia="Times New Roman" w:hAnsi="Times New Roman" w:cs="Times New Roman"/>
          <w:color w:val="000000"/>
          <w:sz w:val="28"/>
          <w:szCs w:val="28"/>
        </w:rPr>
        <w:t xml:space="preserve"> </w:t>
      </w:r>
      <w:r w:rsidR="004F4CAE">
        <w:rPr>
          <w:rFonts w:ascii="Times New Roman" w:eastAsia="Times New Roman" w:hAnsi="Times New Roman" w:cs="Times New Roman"/>
          <w:color w:val="000000"/>
          <w:sz w:val="28"/>
          <w:szCs w:val="28"/>
        </w:rPr>
        <w:t>and n</w:t>
      </w:r>
      <w:r w:rsidR="006432D1">
        <w:rPr>
          <w:rFonts w:ascii="Times New Roman" w:eastAsia="Times New Roman" w:hAnsi="Times New Roman" w:cs="Times New Roman"/>
          <w:color w:val="000000"/>
          <w:sz w:val="28"/>
          <w:szCs w:val="28"/>
        </w:rPr>
        <w:t xml:space="preserve">orms are useful </w:t>
      </w:r>
      <w:r w:rsidR="000716E2">
        <w:rPr>
          <w:rFonts w:ascii="Times New Roman" w:eastAsia="Times New Roman" w:hAnsi="Times New Roman" w:cs="Times New Roman"/>
          <w:color w:val="000000"/>
          <w:sz w:val="28"/>
          <w:szCs w:val="28"/>
        </w:rPr>
        <w:t xml:space="preserve">in this regard </w:t>
      </w:r>
      <w:r w:rsidR="004F4CAE">
        <w:rPr>
          <w:rFonts w:ascii="Times New Roman" w:eastAsia="Times New Roman" w:hAnsi="Times New Roman" w:cs="Times New Roman"/>
          <w:color w:val="000000"/>
          <w:sz w:val="28"/>
          <w:szCs w:val="28"/>
        </w:rPr>
        <w:t>as a distribution-based estimate</w:t>
      </w:r>
      <w:bookmarkEnd w:id="1"/>
      <w:r w:rsidR="008723D3">
        <w:rPr>
          <w:rFonts w:ascii="Times New Roman" w:eastAsia="Times New Roman" w:hAnsi="Times New Roman" w:cs="Times New Roman"/>
          <w:color w:val="000000"/>
          <w:sz w:val="28"/>
          <w:szCs w:val="28"/>
        </w:rPr>
        <w:t>.</w:t>
      </w:r>
      <w:r w:rsidR="009D7CCF">
        <w:rPr>
          <w:rFonts w:ascii="Times New Roman" w:eastAsia="Times New Roman" w:hAnsi="Times New Roman" w:cs="Times New Roman"/>
          <w:color w:val="000000"/>
          <w:sz w:val="28"/>
          <w:szCs w:val="28"/>
        </w:rPr>
        <w:t xml:space="preserve"> </w:t>
      </w:r>
      <w:r w:rsidR="00D53FAD">
        <w:rPr>
          <w:rFonts w:ascii="Times New Roman" w:eastAsia="Times New Roman" w:hAnsi="Times New Roman" w:cs="Times New Roman"/>
          <w:color w:val="000000"/>
          <w:sz w:val="28"/>
          <w:szCs w:val="28"/>
        </w:rPr>
        <w:t>N</w:t>
      </w:r>
      <w:r w:rsidR="002C02DE">
        <w:rPr>
          <w:rFonts w:ascii="Times New Roman" w:eastAsia="Times New Roman" w:hAnsi="Times New Roman" w:cs="Times New Roman"/>
          <w:color w:val="000000"/>
          <w:sz w:val="28"/>
          <w:szCs w:val="28"/>
        </w:rPr>
        <w:t xml:space="preserve">ormative data </w:t>
      </w:r>
      <w:r w:rsidR="00A5471F">
        <w:rPr>
          <w:rFonts w:ascii="Times New Roman" w:eastAsia="Times New Roman" w:hAnsi="Times New Roman" w:cs="Times New Roman"/>
          <w:color w:val="000000"/>
          <w:sz w:val="28"/>
          <w:szCs w:val="28"/>
        </w:rPr>
        <w:t xml:space="preserve">from one population cannot be applied to </w:t>
      </w:r>
      <w:r w:rsidR="001033B3">
        <w:rPr>
          <w:rFonts w:ascii="Times New Roman" w:eastAsia="Times New Roman" w:hAnsi="Times New Roman" w:cs="Times New Roman"/>
          <w:color w:val="000000"/>
          <w:sz w:val="28"/>
          <w:szCs w:val="28"/>
        </w:rPr>
        <w:t>an</w:t>
      </w:r>
      <w:r w:rsidR="009163A6">
        <w:rPr>
          <w:rFonts w:ascii="Times New Roman" w:eastAsia="Times New Roman" w:hAnsi="Times New Roman" w:cs="Times New Roman"/>
          <w:color w:val="000000"/>
          <w:sz w:val="28"/>
          <w:szCs w:val="28"/>
        </w:rPr>
        <w:t>other</w:t>
      </w:r>
      <w:r w:rsidR="00D53FAD">
        <w:rPr>
          <w:rFonts w:ascii="Times New Roman" w:eastAsia="Times New Roman" w:hAnsi="Times New Roman" w:cs="Times New Roman"/>
          <w:color w:val="000000"/>
          <w:sz w:val="28"/>
          <w:szCs w:val="28"/>
        </w:rPr>
        <w:t xml:space="preserve">, so they </w:t>
      </w:r>
      <w:r w:rsidR="00A9641A">
        <w:rPr>
          <w:rFonts w:ascii="Times New Roman" w:eastAsia="Times New Roman" w:hAnsi="Times New Roman" w:cs="Times New Roman"/>
          <w:color w:val="000000"/>
          <w:sz w:val="28"/>
          <w:szCs w:val="28"/>
        </w:rPr>
        <w:t>need</w:t>
      </w:r>
      <w:r w:rsidR="00D53FAD">
        <w:rPr>
          <w:rFonts w:ascii="Times New Roman" w:eastAsia="Times New Roman" w:hAnsi="Times New Roman" w:cs="Times New Roman"/>
          <w:color w:val="000000"/>
          <w:sz w:val="28"/>
          <w:szCs w:val="28"/>
        </w:rPr>
        <w:t xml:space="preserve"> </w:t>
      </w:r>
      <w:r w:rsidR="00506C96">
        <w:rPr>
          <w:rFonts w:ascii="Times New Roman" w:eastAsia="Times New Roman" w:hAnsi="Times New Roman" w:cs="Times New Roman"/>
          <w:color w:val="000000"/>
          <w:sz w:val="28"/>
          <w:szCs w:val="28"/>
        </w:rPr>
        <w:t xml:space="preserve">to </w:t>
      </w:r>
      <w:r w:rsidR="00D53FAD">
        <w:rPr>
          <w:rFonts w:ascii="Times New Roman" w:eastAsia="Times New Roman" w:hAnsi="Times New Roman" w:cs="Times New Roman"/>
          <w:color w:val="000000"/>
          <w:sz w:val="28"/>
          <w:szCs w:val="28"/>
        </w:rPr>
        <w:t xml:space="preserve">be available for </w:t>
      </w:r>
      <w:r w:rsidR="00A9641A">
        <w:rPr>
          <w:rFonts w:ascii="Times New Roman" w:eastAsia="Times New Roman" w:hAnsi="Times New Roman" w:cs="Times New Roman"/>
          <w:color w:val="000000"/>
          <w:sz w:val="28"/>
          <w:szCs w:val="28"/>
        </w:rPr>
        <w:t>all</w:t>
      </w:r>
      <w:r w:rsidR="00D53FAD">
        <w:rPr>
          <w:rFonts w:ascii="Times New Roman" w:eastAsia="Times New Roman" w:hAnsi="Times New Roman" w:cs="Times New Roman"/>
          <w:color w:val="000000"/>
          <w:sz w:val="28"/>
          <w:szCs w:val="28"/>
        </w:rPr>
        <w:t xml:space="preserve"> populations</w:t>
      </w:r>
      <w:r w:rsidR="00344913" w:rsidRPr="00344913">
        <w:rPr>
          <w:rFonts w:ascii="Times New Roman" w:eastAsia="Times New Roman" w:hAnsi="Times New Roman" w:cs="Times New Roman"/>
          <w:color w:val="000000"/>
          <w:sz w:val="28"/>
          <w:szCs w:val="28"/>
        </w:rPr>
        <w:t xml:space="preserve"> </w:t>
      </w:r>
      <w:r w:rsidR="00344913">
        <w:rPr>
          <w:rFonts w:ascii="Times New Roman" w:eastAsia="Times New Roman" w:hAnsi="Times New Roman" w:cs="Times New Roman"/>
          <w:color w:val="000000"/>
          <w:sz w:val="28"/>
          <w:szCs w:val="28"/>
        </w:rPr>
        <w:t>participating in a trial</w:t>
      </w:r>
      <w:r>
        <w:rPr>
          <w:rFonts w:ascii="Times New Roman" w:eastAsia="Times New Roman" w:hAnsi="Times New Roman" w:cs="Times New Roman"/>
          <w:color w:val="000000"/>
          <w:sz w:val="28"/>
          <w:szCs w:val="28"/>
        </w:rPr>
        <w:t>.</w:t>
      </w:r>
      <w:r w:rsidR="009163A6">
        <w:rPr>
          <w:rFonts w:ascii="Times New Roman" w:eastAsia="Times New Roman" w:hAnsi="Times New Roman" w:cs="Times New Roman"/>
          <w:color w:val="000000"/>
          <w:sz w:val="28"/>
          <w:szCs w:val="28"/>
        </w:rPr>
        <w:t xml:space="preserve"> </w:t>
      </w:r>
      <w:r w:rsidR="00A9641A">
        <w:rPr>
          <w:rFonts w:ascii="Times New Roman" w:eastAsia="Times New Roman" w:hAnsi="Times New Roman" w:cs="Times New Roman"/>
          <w:color w:val="000000"/>
          <w:sz w:val="28"/>
          <w:szCs w:val="28"/>
        </w:rPr>
        <w:t>T</w:t>
      </w:r>
      <w:r w:rsidR="00285C6C">
        <w:rPr>
          <w:rFonts w:ascii="Times New Roman" w:eastAsia="Times New Roman" w:hAnsi="Times New Roman" w:cs="Times New Roman"/>
          <w:color w:val="000000"/>
          <w:sz w:val="28"/>
          <w:szCs w:val="28"/>
        </w:rPr>
        <w:t>he t</w:t>
      </w:r>
      <w:r w:rsidR="009163A6">
        <w:rPr>
          <w:rFonts w:ascii="Times New Roman" w:eastAsia="Times New Roman" w:hAnsi="Times New Roman" w:cs="Times New Roman"/>
          <w:color w:val="000000"/>
          <w:sz w:val="28"/>
          <w:szCs w:val="28"/>
        </w:rPr>
        <w:t>ime of test standardization</w:t>
      </w:r>
      <w:r w:rsidR="00787535">
        <w:rPr>
          <w:rFonts w:ascii="Times New Roman" w:eastAsia="Times New Roman" w:hAnsi="Times New Roman" w:cs="Times New Roman"/>
          <w:color w:val="000000"/>
          <w:sz w:val="28"/>
          <w:szCs w:val="28"/>
        </w:rPr>
        <w:t xml:space="preserve"> (i.e., when the norms were created)</w:t>
      </w:r>
      <w:r w:rsidR="009163A6">
        <w:rPr>
          <w:rFonts w:ascii="Times New Roman" w:eastAsia="Times New Roman" w:hAnsi="Times New Roman" w:cs="Times New Roman"/>
          <w:color w:val="000000"/>
          <w:sz w:val="28"/>
          <w:szCs w:val="28"/>
        </w:rPr>
        <w:t xml:space="preserve"> </w:t>
      </w:r>
      <w:r w:rsidR="00902169">
        <w:rPr>
          <w:rFonts w:ascii="Times New Roman" w:eastAsia="Times New Roman" w:hAnsi="Times New Roman" w:cs="Times New Roman"/>
          <w:color w:val="000000"/>
          <w:sz w:val="28"/>
          <w:szCs w:val="28"/>
        </w:rPr>
        <w:t>should also be considered in multinational trials</w:t>
      </w:r>
      <w:r w:rsidR="009163A6">
        <w:rPr>
          <w:rFonts w:ascii="Times New Roman" w:eastAsia="Times New Roman" w:hAnsi="Times New Roman" w:cs="Times New Roman"/>
          <w:color w:val="000000"/>
          <w:sz w:val="28"/>
          <w:szCs w:val="28"/>
        </w:rPr>
        <w:t xml:space="preserve">. </w:t>
      </w:r>
      <w:r w:rsidR="00FB212F">
        <w:rPr>
          <w:rFonts w:ascii="Times New Roman" w:eastAsia="Times New Roman" w:hAnsi="Times New Roman" w:cs="Times New Roman"/>
          <w:color w:val="000000"/>
          <w:sz w:val="28"/>
          <w:szCs w:val="28"/>
        </w:rPr>
        <w:t>A phenomenon called “the Flynn effect”</w:t>
      </w:r>
      <w:r w:rsidR="00D84AC6">
        <w:rPr>
          <w:rFonts w:ascii="Times New Roman" w:eastAsia="Times New Roman" w:hAnsi="Times New Roman" w:cs="Times New Roman"/>
          <w:color w:val="000000"/>
          <w:sz w:val="28"/>
          <w:szCs w:val="28"/>
        </w:rPr>
        <w:t xml:space="preserve"> </w:t>
      </w:r>
      <w:r w:rsidR="00FB212F">
        <w:rPr>
          <w:rFonts w:ascii="Times New Roman" w:eastAsia="Times New Roman" w:hAnsi="Times New Roman" w:cs="Times New Roman"/>
          <w:color w:val="000000"/>
          <w:sz w:val="28"/>
          <w:szCs w:val="28"/>
        </w:rPr>
        <w:t xml:space="preserve">suggests that there is a substantial increase in cognitive test scores over </w:t>
      </w:r>
      <w:r w:rsidR="00692278">
        <w:rPr>
          <w:rFonts w:ascii="Times New Roman" w:eastAsia="Times New Roman" w:hAnsi="Times New Roman" w:cs="Times New Roman"/>
          <w:color w:val="000000"/>
          <w:sz w:val="28"/>
          <w:szCs w:val="28"/>
        </w:rPr>
        <w:t>time</w:t>
      </w:r>
      <w:r w:rsidR="005708BB">
        <w:rPr>
          <w:rFonts w:ascii="Times New Roman" w:eastAsia="Times New Roman" w:hAnsi="Times New Roman" w:cs="Times New Roman"/>
          <w:color w:val="000000"/>
          <w:sz w:val="28"/>
          <w:szCs w:val="28"/>
        </w:rPr>
        <w:fldChar w:fldCharType="begin"/>
      </w:r>
      <w:r w:rsidR="003777C3">
        <w:rPr>
          <w:rFonts w:ascii="Times New Roman" w:eastAsia="Times New Roman" w:hAnsi="Times New Roman" w:cs="Times New Roman"/>
          <w:color w:val="000000"/>
          <w:sz w:val="28"/>
          <w:szCs w:val="28"/>
        </w:rPr>
        <w:instrText xml:space="preserve"> ADDIN ZOTERO_ITEM CSL_CITATION {"citationID":"NZVmByWE","properties":{"formattedCitation":"[11]","plainCitation":"[11]","noteIndex":0},"citationItems":[{"id":55,"uris":["http://zotero.org/users/local/yyjLIRGT/items/7C9U5YPN"],"itemData":{"id":55,"type":"article-journal","abstract":"The Flynn effect (rising intelligence test performance in the general population over time and generations) varies enigmatically across countries and intelligence domains; its substantive meaning and causes remain elusive. This first formal meta-analysis on the topic revealed worldwide IQ gains across more than one century (1909?2013), based on 271 independent samples, totaling almost 4 million participants, from 31 countries. Key findings include that IQ gains vary according to domain (estimated 0.41, 0.30, 0.28, and 0.21 IQ points annually for fluid, spatial, full-scale, and crystallized IQ test performance, respectively), are stronger for adults than children, and have decreased in more recent decades. Altogether, these findings narrow down proposed theories and candidate factors presumably accounting for the Flynn effect. Factors associated with life history speed seem mainly responsible for the Flynn effect?s general trajectory, whereas favorable social multiplier effects and effects related to economic prosperity appear to be responsible for observed differences of the Flynn effect across intelligence domains.","container-title":"Perspectives on Psychological Science","DOI":"10.1177/1745691615577701","ISSN":"1745-6916","issue":"3","journalAbbreviation":"Perspect Psychol Sci","note":"publisher: SAGE Publications Inc","page":"282-306","title":"One Century of Global IQ Gains: A Formal Meta-Analysis of the Flynn Effect (1909–2013)","volume":"10","author":[{"family":"Pietschnig","given":"Jakob"},{"family":"Voracek","given":"Martin"}],"issued":{"date-parts":[["2015",5,1]]}}}],"schema":"https://github.com/citation-style-language/schema/raw/master/csl-citation.json"} </w:instrText>
      </w:r>
      <w:r w:rsidR="005708BB">
        <w:rPr>
          <w:rFonts w:ascii="Times New Roman" w:eastAsia="Times New Roman" w:hAnsi="Times New Roman" w:cs="Times New Roman"/>
          <w:color w:val="000000"/>
          <w:sz w:val="28"/>
          <w:szCs w:val="28"/>
        </w:rPr>
        <w:fldChar w:fldCharType="separate"/>
      </w:r>
      <w:r w:rsidR="003777C3" w:rsidRPr="003777C3">
        <w:rPr>
          <w:rFonts w:ascii="Times New Roman" w:hAnsi="Times New Roman" w:cs="Times New Roman"/>
          <w:sz w:val="28"/>
        </w:rPr>
        <w:t>[11]</w:t>
      </w:r>
      <w:r w:rsidR="005708BB">
        <w:rPr>
          <w:rFonts w:ascii="Times New Roman" w:eastAsia="Times New Roman" w:hAnsi="Times New Roman" w:cs="Times New Roman"/>
          <w:color w:val="000000"/>
          <w:sz w:val="28"/>
          <w:szCs w:val="28"/>
        </w:rPr>
        <w:fldChar w:fldCharType="end"/>
      </w:r>
      <w:r w:rsidR="00FB212F">
        <w:rPr>
          <w:rFonts w:ascii="Times New Roman" w:eastAsia="Times New Roman" w:hAnsi="Times New Roman" w:cs="Times New Roman"/>
          <w:color w:val="000000"/>
          <w:sz w:val="28"/>
          <w:szCs w:val="28"/>
        </w:rPr>
        <w:t xml:space="preserve">. </w:t>
      </w:r>
      <w:r w:rsidR="007A655F">
        <w:rPr>
          <w:rFonts w:ascii="Times New Roman" w:eastAsia="Times New Roman" w:hAnsi="Times New Roman" w:cs="Times New Roman"/>
          <w:color w:val="000000"/>
          <w:sz w:val="28"/>
          <w:szCs w:val="28"/>
        </w:rPr>
        <w:t xml:space="preserve">If </w:t>
      </w:r>
      <w:r w:rsidR="00FB212F">
        <w:rPr>
          <w:rFonts w:ascii="Times New Roman" w:eastAsia="Times New Roman" w:hAnsi="Times New Roman" w:cs="Times New Roman"/>
          <w:color w:val="000000"/>
          <w:sz w:val="28"/>
          <w:szCs w:val="28"/>
        </w:rPr>
        <w:t xml:space="preserve">norms </w:t>
      </w:r>
      <w:r w:rsidR="00452C95">
        <w:rPr>
          <w:rFonts w:ascii="Times New Roman" w:eastAsia="Times New Roman" w:hAnsi="Times New Roman" w:cs="Times New Roman"/>
          <w:color w:val="000000"/>
          <w:sz w:val="28"/>
          <w:szCs w:val="28"/>
        </w:rPr>
        <w:t xml:space="preserve">have been </w:t>
      </w:r>
      <w:r w:rsidR="00FB212F">
        <w:rPr>
          <w:rFonts w:ascii="Times New Roman" w:eastAsia="Times New Roman" w:hAnsi="Times New Roman" w:cs="Times New Roman"/>
          <w:color w:val="000000"/>
          <w:sz w:val="28"/>
          <w:szCs w:val="28"/>
        </w:rPr>
        <w:t xml:space="preserve">created at different time points in various countries, there can be inflation of scores resulting in </w:t>
      </w:r>
      <w:r w:rsidR="00563F4F">
        <w:rPr>
          <w:rFonts w:ascii="Times New Roman" w:eastAsia="Times New Roman" w:hAnsi="Times New Roman" w:cs="Times New Roman"/>
          <w:color w:val="000000"/>
          <w:sz w:val="28"/>
          <w:szCs w:val="28"/>
        </w:rPr>
        <w:t>overestimated</w:t>
      </w:r>
      <w:r w:rsidR="00FB212F">
        <w:rPr>
          <w:rFonts w:ascii="Times New Roman" w:eastAsia="Times New Roman" w:hAnsi="Times New Roman" w:cs="Times New Roman"/>
          <w:color w:val="000000"/>
          <w:sz w:val="28"/>
          <w:szCs w:val="28"/>
        </w:rPr>
        <w:t xml:space="preserve"> outcomes</w:t>
      </w:r>
      <w:r w:rsidR="00F0033F">
        <w:rPr>
          <w:rFonts w:ascii="Times New Roman" w:eastAsia="Times New Roman" w:hAnsi="Times New Roman" w:cs="Times New Roman"/>
          <w:color w:val="000000"/>
          <w:sz w:val="28"/>
          <w:szCs w:val="28"/>
        </w:rPr>
        <w:t xml:space="preserve">. This may be </w:t>
      </w:r>
      <w:r w:rsidR="00FB212F">
        <w:rPr>
          <w:rFonts w:ascii="Times New Roman" w:eastAsia="Times New Roman" w:hAnsi="Times New Roman" w:cs="Times New Roman"/>
          <w:color w:val="000000"/>
          <w:sz w:val="28"/>
          <w:szCs w:val="28"/>
        </w:rPr>
        <w:t>particularly</w:t>
      </w:r>
      <w:r w:rsidR="00F0033F">
        <w:rPr>
          <w:rFonts w:ascii="Times New Roman" w:eastAsia="Times New Roman" w:hAnsi="Times New Roman" w:cs="Times New Roman"/>
          <w:color w:val="000000"/>
          <w:sz w:val="28"/>
          <w:szCs w:val="28"/>
        </w:rPr>
        <w:t xml:space="preserve"> true</w:t>
      </w:r>
      <w:r w:rsidR="00FB212F">
        <w:rPr>
          <w:rFonts w:ascii="Times New Roman" w:eastAsia="Times New Roman" w:hAnsi="Times New Roman" w:cs="Times New Roman"/>
          <w:color w:val="000000"/>
          <w:sz w:val="28"/>
          <w:szCs w:val="28"/>
        </w:rPr>
        <w:t xml:space="preserve"> in countries with few</w:t>
      </w:r>
      <w:r w:rsidR="00E61CB6">
        <w:rPr>
          <w:rFonts w:ascii="Times New Roman" w:eastAsia="Times New Roman" w:hAnsi="Times New Roman" w:cs="Times New Roman"/>
          <w:color w:val="000000"/>
          <w:sz w:val="28"/>
          <w:szCs w:val="28"/>
        </w:rPr>
        <w:t>e</w:t>
      </w:r>
      <w:r w:rsidR="00FB212F">
        <w:rPr>
          <w:rFonts w:ascii="Times New Roman" w:eastAsia="Times New Roman" w:hAnsi="Times New Roman" w:cs="Times New Roman"/>
          <w:color w:val="000000"/>
          <w:sz w:val="28"/>
          <w:szCs w:val="28"/>
        </w:rPr>
        <w:t>r resources</w:t>
      </w:r>
      <w:r w:rsidR="00B91822">
        <w:rPr>
          <w:rFonts w:ascii="Times New Roman" w:eastAsia="Times New Roman" w:hAnsi="Times New Roman" w:cs="Times New Roman"/>
          <w:color w:val="000000"/>
          <w:sz w:val="28"/>
          <w:szCs w:val="28"/>
        </w:rPr>
        <w:t xml:space="preserve"> where norms may not be up to date</w:t>
      </w:r>
      <w:r w:rsidR="00FB212F">
        <w:rPr>
          <w:rFonts w:ascii="Times New Roman" w:eastAsia="Times New Roman" w:hAnsi="Times New Roman" w:cs="Times New Roman"/>
          <w:color w:val="000000"/>
          <w:sz w:val="28"/>
          <w:szCs w:val="28"/>
        </w:rPr>
        <w:t>.</w:t>
      </w:r>
    </w:p>
    <w:p w14:paraId="5BB0E873" w14:textId="0D8DE139" w:rsidR="00FD7EF5" w:rsidRPr="00FD7EF5" w:rsidRDefault="00CC7828" w:rsidP="00A75D29">
      <w:pPr>
        <w:pStyle w:val="NormalWeb"/>
        <w:shd w:val="clear" w:color="auto" w:fill="FFFFFF"/>
        <w:spacing w:before="0" w:beforeAutospacing="0" w:after="0" w:afterAutospacing="0" w:line="480" w:lineRule="auto"/>
        <w:jc w:val="center"/>
        <w:rPr>
          <w:b/>
          <w:bCs/>
          <w:color w:val="000000"/>
          <w:sz w:val="28"/>
          <w:szCs w:val="28"/>
        </w:rPr>
      </w:pPr>
      <w:r>
        <w:rPr>
          <w:b/>
          <w:bCs/>
          <w:color w:val="000000"/>
          <w:sz w:val="28"/>
          <w:szCs w:val="28"/>
        </w:rPr>
        <w:t>Where do we go from here</w:t>
      </w:r>
      <w:r w:rsidR="00FD7EF5" w:rsidRPr="00FD7EF5">
        <w:rPr>
          <w:b/>
          <w:bCs/>
          <w:color w:val="000000"/>
          <w:sz w:val="28"/>
          <w:szCs w:val="28"/>
        </w:rPr>
        <w:t>?</w:t>
      </w:r>
    </w:p>
    <w:p w14:paraId="30BD7D20" w14:textId="13D6B877" w:rsidR="0076073D" w:rsidRDefault="007B4243" w:rsidP="0076073D">
      <w:pPr>
        <w:autoSpaceDE w:val="0"/>
        <w:autoSpaceDN w:val="0"/>
        <w:adjustRightInd w:val="0"/>
        <w:spacing w:after="0" w:line="480" w:lineRule="auto"/>
        <w:ind w:firstLine="720"/>
        <w:rPr>
          <w:rFonts w:ascii="Times New Roman" w:hAnsi="Times New Roman" w:cs="Times New Roman"/>
          <w:sz w:val="28"/>
          <w:szCs w:val="28"/>
        </w:rPr>
      </w:pPr>
      <w:r>
        <w:rPr>
          <w:rFonts w:ascii="Times New Roman" w:hAnsi="Times New Roman" w:cs="Times New Roman"/>
          <w:color w:val="000000"/>
          <w:sz w:val="28"/>
          <w:szCs w:val="28"/>
        </w:rPr>
        <w:t>C</w:t>
      </w:r>
      <w:r w:rsidR="000D31C9" w:rsidRPr="00677A50">
        <w:rPr>
          <w:rFonts w:ascii="Times New Roman" w:hAnsi="Times New Roman" w:cs="Times New Roman"/>
          <w:color w:val="000000"/>
          <w:sz w:val="28"/>
          <w:szCs w:val="28"/>
        </w:rPr>
        <w:t xml:space="preserve">onsensus building is necessary to develop guidelines and good practices for Cog-PerfOs in drug development. </w:t>
      </w:r>
      <w:r w:rsidR="00E115AF">
        <w:rPr>
          <w:rFonts w:ascii="Times New Roman" w:hAnsi="Times New Roman" w:cs="Times New Roman"/>
          <w:color w:val="000000"/>
          <w:sz w:val="28"/>
          <w:szCs w:val="28"/>
        </w:rPr>
        <w:t xml:space="preserve">To inform the progress of these debates, </w:t>
      </w:r>
      <w:r w:rsidR="00895B04">
        <w:rPr>
          <w:rFonts w:ascii="Times New Roman" w:hAnsi="Times New Roman" w:cs="Times New Roman"/>
          <w:sz w:val="28"/>
          <w:szCs w:val="28"/>
        </w:rPr>
        <w:t xml:space="preserve">researchers can pursue </w:t>
      </w:r>
      <w:r w:rsidR="00E115AF">
        <w:rPr>
          <w:rFonts w:ascii="Times New Roman" w:hAnsi="Times New Roman" w:cs="Times New Roman"/>
          <w:sz w:val="28"/>
          <w:szCs w:val="28"/>
        </w:rPr>
        <w:t>several</w:t>
      </w:r>
      <w:r w:rsidR="00386F8F">
        <w:rPr>
          <w:rFonts w:ascii="Times New Roman" w:hAnsi="Times New Roman" w:cs="Times New Roman"/>
          <w:sz w:val="28"/>
          <w:szCs w:val="28"/>
        </w:rPr>
        <w:t xml:space="preserve"> </w:t>
      </w:r>
      <w:r w:rsidR="000626E7">
        <w:rPr>
          <w:rFonts w:ascii="Times New Roman" w:hAnsi="Times New Roman" w:cs="Times New Roman"/>
          <w:sz w:val="28"/>
          <w:szCs w:val="28"/>
        </w:rPr>
        <w:t>evidence-building</w:t>
      </w:r>
      <w:r w:rsidR="00386F8F">
        <w:rPr>
          <w:rFonts w:ascii="Times New Roman" w:hAnsi="Times New Roman" w:cs="Times New Roman"/>
          <w:sz w:val="28"/>
          <w:szCs w:val="28"/>
        </w:rPr>
        <w:t xml:space="preserve"> </w:t>
      </w:r>
      <w:r w:rsidR="008B4099">
        <w:rPr>
          <w:rFonts w:ascii="Times New Roman" w:hAnsi="Times New Roman" w:cs="Times New Roman"/>
          <w:sz w:val="28"/>
          <w:szCs w:val="28"/>
        </w:rPr>
        <w:t>approaches</w:t>
      </w:r>
      <w:r w:rsidR="000D31C9">
        <w:rPr>
          <w:rFonts w:ascii="Times New Roman" w:hAnsi="Times New Roman" w:cs="Times New Roman"/>
          <w:sz w:val="28"/>
          <w:szCs w:val="28"/>
        </w:rPr>
        <w:t xml:space="preserve"> </w:t>
      </w:r>
      <w:r w:rsidR="0024450F">
        <w:rPr>
          <w:rFonts w:ascii="Times New Roman" w:hAnsi="Times New Roman" w:cs="Times New Roman"/>
          <w:sz w:val="28"/>
          <w:szCs w:val="28"/>
        </w:rPr>
        <w:t>to</w:t>
      </w:r>
      <w:r w:rsidR="000626E7">
        <w:rPr>
          <w:rFonts w:ascii="Times New Roman" w:hAnsi="Times New Roman" w:cs="Times New Roman"/>
          <w:sz w:val="28"/>
          <w:szCs w:val="28"/>
        </w:rPr>
        <w:t xml:space="preserve"> </w:t>
      </w:r>
      <w:r w:rsidR="00CC697B" w:rsidRPr="00677A50">
        <w:rPr>
          <w:rFonts w:ascii="Times New Roman" w:hAnsi="Times New Roman" w:cs="Times New Roman"/>
          <w:sz w:val="28"/>
          <w:szCs w:val="28"/>
        </w:rPr>
        <w:t xml:space="preserve">improve </w:t>
      </w:r>
      <w:r w:rsidR="000626E7">
        <w:rPr>
          <w:rFonts w:ascii="Times New Roman" w:hAnsi="Times New Roman" w:cs="Times New Roman"/>
          <w:sz w:val="28"/>
          <w:szCs w:val="28"/>
        </w:rPr>
        <w:t xml:space="preserve">demonstrating </w:t>
      </w:r>
      <w:r w:rsidR="004477FA">
        <w:rPr>
          <w:rFonts w:ascii="Times New Roman" w:hAnsi="Times New Roman" w:cs="Times New Roman"/>
          <w:sz w:val="28"/>
          <w:szCs w:val="28"/>
        </w:rPr>
        <w:t xml:space="preserve">the </w:t>
      </w:r>
      <w:r w:rsidR="00E115AF">
        <w:rPr>
          <w:rFonts w:ascii="Times New Roman" w:hAnsi="Times New Roman" w:cs="Times New Roman"/>
          <w:sz w:val="28"/>
          <w:szCs w:val="28"/>
        </w:rPr>
        <w:t xml:space="preserve">validity </w:t>
      </w:r>
      <w:r w:rsidR="005450D4">
        <w:rPr>
          <w:rFonts w:ascii="Times New Roman" w:hAnsi="Times New Roman" w:cs="Times New Roman"/>
          <w:sz w:val="28"/>
          <w:szCs w:val="28"/>
        </w:rPr>
        <w:t>of</w:t>
      </w:r>
      <w:r w:rsidR="0076073D">
        <w:rPr>
          <w:rFonts w:ascii="Times New Roman" w:hAnsi="Times New Roman" w:cs="Times New Roman"/>
          <w:sz w:val="28"/>
          <w:szCs w:val="28"/>
        </w:rPr>
        <w:t xml:space="preserve"> Cog-PerfOs.</w:t>
      </w:r>
    </w:p>
    <w:p w14:paraId="58EED529" w14:textId="562E8C0B" w:rsidR="008914CD" w:rsidRPr="00A75D29" w:rsidRDefault="008914CD" w:rsidP="00A75D29">
      <w:pPr>
        <w:pStyle w:val="ListParagraph"/>
        <w:numPr>
          <w:ilvl w:val="0"/>
          <w:numId w:val="22"/>
        </w:numPr>
        <w:autoSpaceDE w:val="0"/>
        <w:autoSpaceDN w:val="0"/>
        <w:adjustRightInd w:val="0"/>
        <w:spacing w:line="480" w:lineRule="auto"/>
        <w:rPr>
          <w:b/>
          <w:bCs/>
          <w:color w:val="000000"/>
          <w:sz w:val="28"/>
          <w:szCs w:val="28"/>
        </w:rPr>
      </w:pPr>
      <w:r w:rsidRPr="00A75D29">
        <w:rPr>
          <w:b/>
          <w:bCs/>
          <w:color w:val="000000"/>
          <w:sz w:val="28"/>
          <w:szCs w:val="28"/>
        </w:rPr>
        <w:t>Involv</w:t>
      </w:r>
      <w:r w:rsidR="00F06481" w:rsidRPr="00A75D29">
        <w:rPr>
          <w:b/>
          <w:bCs/>
          <w:color w:val="000000"/>
          <w:sz w:val="28"/>
          <w:szCs w:val="28"/>
        </w:rPr>
        <w:t>e</w:t>
      </w:r>
      <w:r w:rsidRPr="00A75D29">
        <w:rPr>
          <w:b/>
          <w:bCs/>
          <w:color w:val="000000"/>
          <w:sz w:val="28"/>
          <w:szCs w:val="28"/>
        </w:rPr>
        <w:t xml:space="preserve"> cognitive </w:t>
      </w:r>
      <w:r w:rsidR="00C37EDF" w:rsidRPr="00A75D29">
        <w:rPr>
          <w:b/>
          <w:bCs/>
          <w:color w:val="000000"/>
          <w:sz w:val="28"/>
          <w:szCs w:val="28"/>
        </w:rPr>
        <w:t>psychologists</w:t>
      </w:r>
      <w:r w:rsidR="005722C6" w:rsidRPr="00A75D29">
        <w:rPr>
          <w:b/>
          <w:bCs/>
          <w:color w:val="000000"/>
          <w:sz w:val="28"/>
          <w:szCs w:val="28"/>
        </w:rPr>
        <w:t xml:space="preserve"> in </w:t>
      </w:r>
      <w:r w:rsidR="001C5E78" w:rsidRPr="00A75D29">
        <w:rPr>
          <w:b/>
          <w:bCs/>
          <w:color w:val="000000"/>
          <w:sz w:val="28"/>
          <w:szCs w:val="28"/>
        </w:rPr>
        <w:t>content validation</w:t>
      </w:r>
      <w:r w:rsidR="00635303" w:rsidRPr="00A75D29">
        <w:rPr>
          <w:b/>
          <w:bCs/>
          <w:color w:val="000000"/>
          <w:sz w:val="28"/>
          <w:szCs w:val="28"/>
        </w:rPr>
        <w:t xml:space="preserve"> and task selection</w:t>
      </w:r>
    </w:p>
    <w:p w14:paraId="0CFE34D4" w14:textId="7883C6DF" w:rsidR="00A056B8" w:rsidRDefault="009C4EA8" w:rsidP="00433300">
      <w:pPr>
        <w:shd w:val="clear" w:color="auto" w:fill="FFFFFF"/>
        <w:spacing w:after="0" w:line="480" w:lineRule="auto"/>
        <w:ind w:firstLine="720"/>
        <w:rPr>
          <w:rFonts w:ascii="Times New Roman" w:eastAsia="Times New Roman" w:hAnsi="Times New Roman" w:cs="Times New Roman"/>
          <w:color w:val="000000"/>
          <w:sz w:val="28"/>
          <w:szCs w:val="28"/>
        </w:rPr>
      </w:pPr>
      <w:r>
        <w:rPr>
          <w:rFonts w:ascii="Times New Roman" w:eastAsia="Times New Roman" w:hAnsi="Times New Roman" w:cs="Times New Roman"/>
          <w:color w:val="000000"/>
          <w:sz w:val="28"/>
          <w:szCs w:val="28"/>
        </w:rPr>
        <w:t>I</w:t>
      </w:r>
      <w:r w:rsidR="003503D3">
        <w:rPr>
          <w:rFonts w:ascii="Times New Roman" w:eastAsia="Times New Roman" w:hAnsi="Times New Roman" w:cs="Times New Roman"/>
          <w:color w:val="000000"/>
          <w:sz w:val="28"/>
          <w:szCs w:val="28"/>
        </w:rPr>
        <w:t>nclud</w:t>
      </w:r>
      <w:r>
        <w:rPr>
          <w:rFonts w:ascii="Times New Roman" w:eastAsia="Times New Roman" w:hAnsi="Times New Roman" w:cs="Times New Roman"/>
          <w:color w:val="000000"/>
          <w:sz w:val="28"/>
          <w:szCs w:val="28"/>
        </w:rPr>
        <w:t>ing</w:t>
      </w:r>
      <w:r w:rsidR="003503D3">
        <w:rPr>
          <w:rFonts w:ascii="Times New Roman" w:eastAsia="Times New Roman" w:hAnsi="Times New Roman" w:cs="Times New Roman"/>
          <w:color w:val="000000"/>
          <w:sz w:val="28"/>
          <w:szCs w:val="28"/>
        </w:rPr>
        <w:t xml:space="preserve"> cognitive </w:t>
      </w:r>
      <w:r w:rsidR="00C37EDF">
        <w:rPr>
          <w:rFonts w:ascii="Times New Roman" w:eastAsia="Times New Roman" w:hAnsi="Times New Roman" w:cs="Times New Roman"/>
          <w:color w:val="000000"/>
          <w:sz w:val="28"/>
          <w:szCs w:val="28"/>
        </w:rPr>
        <w:t>psycholog</w:t>
      </w:r>
      <w:r w:rsidR="00903CE8">
        <w:rPr>
          <w:rFonts w:ascii="Times New Roman" w:eastAsia="Times New Roman" w:hAnsi="Times New Roman" w:cs="Times New Roman"/>
          <w:color w:val="000000"/>
          <w:sz w:val="28"/>
          <w:szCs w:val="28"/>
        </w:rPr>
        <w:t>ists</w:t>
      </w:r>
      <w:r w:rsidR="003503D3">
        <w:rPr>
          <w:rFonts w:ascii="Times New Roman" w:eastAsia="Times New Roman" w:hAnsi="Times New Roman" w:cs="Times New Roman"/>
          <w:color w:val="000000"/>
          <w:sz w:val="28"/>
          <w:szCs w:val="28"/>
        </w:rPr>
        <w:t xml:space="preserve"> in the content validation of Cog-PerfOs</w:t>
      </w:r>
      <w:r>
        <w:rPr>
          <w:rFonts w:ascii="Times New Roman" w:eastAsia="Times New Roman" w:hAnsi="Times New Roman" w:cs="Times New Roman"/>
          <w:color w:val="000000"/>
          <w:sz w:val="28"/>
          <w:szCs w:val="28"/>
        </w:rPr>
        <w:t xml:space="preserve"> is essential</w:t>
      </w:r>
      <w:r w:rsidR="007B4243">
        <w:rPr>
          <w:rFonts w:ascii="Times New Roman" w:eastAsia="Times New Roman" w:hAnsi="Times New Roman" w:cs="Times New Roman"/>
          <w:color w:val="000000"/>
          <w:sz w:val="28"/>
          <w:szCs w:val="28"/>
        </w:rPr>
        <w:t xml:space="preserve">. </w:t>
      </w:r>
      <w:r w:rsidR="00CA1E8D">
        <w:rPr>
          <w:rFonts w:ascii="Times New Roman" w:eastAsia="Times New Roman" w:hAnsi="Times New Roman" w:cs="Times New Roman"/>
          <w:color w:val="000000"/>
          <w:sz w:val="28"/>
          <w:szCs w:val="28"/>
        </w:rPr>
        <w:t>Cognitive psychologists</w:t>
      </w:r>
      <w:r w:rsidR="00BD6F88">
        <w:rPr>
          <w:rFonts w:ascii="Times New Roman" w:eastAsia="Times New Roman" w:hAnsi="Times New Roman" w:cs="Times New Roman"/>
          <w:color w:val="000000"/>
          <w:sz w:val="28"/>
          <w:szCs w:val="28"/>
        </w:rPr>
        <w:t xml:space="preserve"> </w:t>
      </w:r>
      <w:r w:rsidR="00903CE8">
        <w:rPr>
          <w:rFonts w:ascii="Times New Roman" w:eastAsia="Times New Roman" w:hAnsi="Times New Roman" w:cs="Times New Roman"/>
          <w:color w:val="000000"/>
          <w:sz w:val="28"/>
          <w:szCs w:val="28"/>
        </w:rPr>
        <w:t>can</w:t>
      </w:r>
      <w:r w:rsidR="00CA1E8D">
        <w:rPr>
          <w:rFonts w:ascii="Times New Roman" w:eastAsia="Times New Roman" w:hAnsi="Times New Roman" w:cs="Times New Roman"/>
          <w:color w:val="000000"/>
          <w:sz w:val="28"/>
          <w:szCs w:val="28"/>
        </w:rPr>
        <w:t xml:space="preserve"> take part</w:t>
      </w:r>
      <w:r w:rsidR="0066410D">
        <w:rPr>
          <w:rFonts w:ascii="Times New Roman" w:eastAsia="Times New Roman" w:hAnsi="Times New Roman" w:cs="Times New Roman"/>
          <w:color w:val="000000"/>
          <w:sz w:val="28"/>
          <w:szCs w:val="28"/>
        </w:rPr>
        <w:t xml:space="preserve"> </w:t>
      </w:r>
      <w:r w:rsidR="0082482F">
        <w:rPr>
          <w:rFonts w:ascii="Times New Roman" w:eastAsia="Times New Roman" w:hAnsi="Times New Roman" w:cs="Times New Roman"/>
          <w:color w:val="000000"/>
          <w:sz w:val="28"/>
          <w:szCs w:val="28"/>
        </w:rPr>
        <w:t>in</w:t>
      </w:r>
      <w:r w:rsidR="0066410D">
        <w:rPr>
          <w:rFonts w:ascii="Times New Roman" w:eastAsia="Times New Roman" w:hAnsi="Times New Roman" w:cs="Times New Roman"/>
          <w:color w:val="000000"/>
          <w:sz w:val="28"/>
          <w:szCs w:val="28"/>
        </w:rPr>
        <w:t xml:space="preserve"> concept elicitation</w:t>
      </w:r>
      <w:r w:rsidR="00BD6F88">
        <w:rPr>
          <w:rFonts w:ascii="Times New Roman" w:eastAsia="Times New Roman" w:hAnsi="Times New Roman" w:cs="Times New Roman"/>
          <w:color w:val="000000"/>
          <w:sz w:val="28"/>
          <w:szCs w:val="28"/>
        </w:rPr>
        <w:t xml:space="preserve"> activities </w:t>
      </w:r>
      <w:r w:rsidR="00C15106">
        <w:rPr>
          <w:rFonts w:ascii="Times New Roman" w:eastAsia="Times New Roman" w:hAnsi="Times New Roman" w:cs="Times New Roman"/>
          <w:color w:val="000000"/>
          <w:sz w:val="28"/>
          <w:szCs w:val="28"/>
        </w:rPr>
        <w:t>so</w:t>
      </w:r>
      <w:r w:rsidR="003500FA">
        <w:rPr>
          <w:rFonts w:ascii="Times New Roman" w:eastAsia="Times New Roman" w:hAnsi="Times New Roman" w:cs="Times New Roman"/>
          <w:color w:val="000000"/>
          <w:sz w:val="28"/>
          <w:szCs w:val="28"/>
        </w:rPr>
        <w:t xml:space="preserve"> that concepts are a</w:t>
      </w:r>
      <w:r w:rsidR="00BD6F88">
        <w:rPr>
          <w:rFonts w:ascii="Times New Roman" w:eastAsia="Times New Roman" w:hAnsi="Times New Roman" w:cs="Times New Roman"/>
          <w:color w:val="000000"/>
          <w:sz w:val="28"/>
          <w:szCs w:val="28"/>
        </w:rPr>
        <w:t>ppropriately</w:t>
      </w:r>
      <w:r w:rsidR="003500FA">
        <w:rPr>
          <w:rFonts w:ascii="Times New Roman" w:eastAsia="Times New Roman" w:hAnsi="Times New Roman" w:cs="Times New Roman"/>
          <w:color w:val="000000"/>
          <w:sz w:val="28"/>
          <w:szCs w:val="28"/>
        </w:rPr>
        <w:t xml:space="preserve"> </w:t>
      </w:r>
      <w:r w:rsidR="003503D3">
        <w:rPr>
          <w:rFonts w:ascii="Times New Roman" w:eastAsia="Times New Roman" w:hAnsi="Times New Roman" w:cs="Times New Roman"/>
          <w:color w:val="000000"/>
          <w:sz w:val="28"/>
          <w:szCs w:val="28"/>
        </w:rPr>
        <w:t xml:space="preserve">identified, thereby improving task selection and/or </w:t>
      </w:r>
      <w:r w:rsidR="003503D3">
        <w:rPr>
          <w:rFonts w:ascii="Times New Roman" w:eastAsia="Times New Roman" w:hAnsi="Times New Roman" w:cs="Times New Roman"/>
          <w:color w:val="000000"/>
          <w:sz w:val="28"/>
          <w:szCs w:val="28"/>
        </w:rPr>
        <w:lastRenderedPageBreak/>
        <w:t xml:space="preserve">adaptation. </w:t>
      </w:r>
      <w:r w:rsidR="00C15106">
        <w:rPr>
          <w:rFonts w:ascii="Times New Roman" w:eastAsia="Times New Roman" w:hAnsi="Times New Roman" w:cs="Times New Roman"/>
          <w:color w:val="000000"/>
          <w:sz w:val="28"/>
          <w:szCs w:val="28"/>
        </w:rPr>
        <w:t>For example, i</w:t>
      </w:r>
      <w:r w:rsidR="003503D3">
        <w:rPr>
          <w:rFonts w:ascii="Times New Roman" w:eastAsia="Times New Roman" w:hAnsi="Times New Roman" w:cs="Times New Roman"/>
          <w:color w:val="000000"/>
          <w:sz w:val="28"/>
          <w:szCs w:val="28"/>
        </w:rPr>
        <w:t xml:space="preserve">n a concept elicitation interview, </w:t>
      </w:r>
      <w:r w:rsidR="00B6310A">
        <w:rPr>
          <w:rFonts w:ascii="Times New Roman" w:eastAsia="Times New Roman" w:hAnsi="Times New Roman" w:cs="Times New Roman"/>
          <w:color w:val="000000"/>
          <w:sz w:val="28"/>
          <w:szCs w:val="28"/>
        </w:rPr>
        <w:t xml:space="preserve">a patient might bring up “memory problems” and </w:t>
      </w:r>
      <w:r w:rsidR="00F3365D">
        <w:rPr>
          <w:rFonts w:ascii="Times New Roman" w:eastAsia="Times New Roman" w:hAnsi="Times New Roman" w:cs="Times New Roman"/>
          <w:color w:val="000000"/>
          <w:sz w:val="28"/>
          <w:szCs w:val="28"/>
        </w:rPr>
        <w:t>the discussion guide, interviewer, or</w:t>
      </w:r>
      <w:r w:rsidR="0081377B">
        <w:rPr>
          <w:rFonts w:ascii="Times New Roman" w:eastAsia="Times New Roman" w:hAnsi="Times New Roman" w:cs="Times New Roman"/>
          <w:color w:val="000000"/>
          <w:sz w:val="28"/>
          <w:szCs w:val="28"/>
        </w:rPr>
        <w:t xml:space="preserve"> </w:t>
      </w:r>
      <w:r w:rsidR="00C657FC">
        <w:rPr>
          <w:rFonts w:ascii="Times New Roman" w:eastAsia="Times New Roman" w:hAnsi="Times New Roman" w:cs="Times New Roman"/>
          <w:color w:val="000000"/>
          <w:sz w:val="28"/>
          <w:szCs w:val="28"/>
        </w:rPr>
        <w:t xml:space="preserve">coder </w:t>
      </w:r>
      <w:r w:rsidR="001E712C">
        <w:rPr>
          <w:rFonts w:ascii="Times New Roman" w:eastAsia="Times New Roman" w:hAnsi="Times New Roman" w:cs="Times New Roman"/>
          <w:color w:val="000000"/>
          <w:sz w:val="28"/>
          <w:szCs w:val="28"/>
        </w:rPr>
        <w:t>would</w:t>
      </w:r>
      <w:r w:rsidR="00C657FC">
        <w:rPr>
          <w:rFonts w:ascii="Times New Roman" w:eastAsia="Times New Roman" w:hAnsi="Times New Roman" w:cs="Times New Roman"/>
          <w:color w:val="000000"/>
          <w:sz w:val="28"/>
          <w:szCs w:val="28"/>
        </w:rPr>
        <w:t xml:space="preserve"> </w:t>
      </w:r>
      <w:r w:rsidR="000A0060">
        <w:rPr>
          <w:rFonts w:ascii="Times New Roman" w:eastAsia="Times New Roman" w:hAnsi="Times New Roman" w:cs="Times New Roman"/>
          <w:color w:val="000000"/>
          <w:sz w:val="28"/>
          <w:szCs w:val="28"/>
        </w:rPr>
        <w:t xml:space="preserve">need to </w:t>
      </w:r>
      <w:r w:rsidR="00737155">
        <w:rPr>
          <w:rFonts w:ascii="Times New Roman" w:eastAsia="Times New Roman" w:hAnsi="Times New Roman" w:cs="Times New Roman"/>
          <w:color w:val="000000"/>
          <w:sz w:val="28"/>
          <w:szCs w:val="28"/>
        </w:rPr>
        <w:t>know</w:t>
      </w:r>
      <w:r w:rsidR="00AA42C4">
        <w:rPr>
          <w:rFonts w:ascii="Times New Roman" w:eastAsia="Times New Roman" w:hAnsi="Times New Roman" w:cs="Times New Roman"/>
          <w:color w:val="000000"/>
          <w:sz w:val="28"/>
          <w:szCs w:val="28"/>
        </w:rPr>
        <w:t xml:space="preserve"> how </w:t>
      </w:r>
      <w:r w:rsidR="00507A3A">
        <w:rPr>
          <w:rFonts w:ascii="Times New Roman" w:eastAsia="Times New Roman" w:hAnsi="Times New Roman" w:cs="Times New Roman"/>
          <w:color w:val="000000"/>
          <w:sz w:val="28"/>
          <w:szCs w:val="28"/>
        </w:rPr>
        <w:t xml:space="preserve">to </w:t>
      </w:r>
      <w:r w:rsidR="000A0060">
        <w:rPr>
          <w:rFonts w:ascii="Times New Roman" w:eastAsia="Times New Roman" w:hAnsi="Times New Roman" w:cs="Times New Roman"/>
          <w:color w:val="000000"/>
          <w:sz w:val="28"/>
          <w:szCs w:val="28"/>
        </w:rPr>
        <w:t xml:space="preserve">gather information and/or distinguish the appropriate memory </w:t>
      </w:r>
      <w:r w:rsidR="00E874E0">
        <w:rPr>
          <w:rFonts w:ascii="Times New Roman" w:eastAsia="Times New Roman" w:hAnsi="Times New Roman" w:cs="Times New Roman"/>
          <w:color w:val="000000"/>
          <w:sz w:val="28"/>
          <w:szCs w:val="28"/>
        </w:rPr>
        <w:t>function</w:t>
      </w:r>
      <w:r w:rsidR="00060F0F">
        <w:rPr>
          <w:rFonts w:ascii="Times New Roman" w:eastAsia="Times New Roman" w:hAnsi="Times New Roman" w:cs="Times New Roman"/>
          <w:color w:val="000000"/>
          <w:sz w:val="28"/>
          <w:szCs w:val="28"/>
        </w:rPr>
        <w:t xml:space="preserve">, such as </w:t>
      </w:r>
      <w:r w:rsidR="00E874E0">
        <w:rPr>
          <w:rFonts w:ascii="Times New Roman" w:eastAsia="Times New Roman" w:hAnsi="Times New Roman" w:cs="Times New Roman"/>
          <w:color w:val="000000"/>
          <w:sz w:val="28"/>
          <w:szCs w:val="28"/>
        </w:rPr>
        <w:t>episodic or working memory</w:t>
      </w:r>
      <w:r w:rsidR="00060F0F">
        <w:rPr>
          <w:rFonts w:ascii="Times New Roman" w:eastAsia="Times New Roman" w:hAnsi="Times New Roman" w:cs="Times New Roman"/>
          <w:color w:val="000000"/>
          <w:sz w:val="28"/>
          <w:szCs w:val="28"/>
        </w:rPr>
        <w:t xml:space="preserve">. </w:t>
      </w:r>
      <w:r w:rsidR="00C37EDF">
        <w:rPr>
          <w:rFonts w:ascii="Times New Roman" w:eastAsia="Times New Roman" w:hAnsi="Times New Roman" w:cs="Times New Roman"/>
          <w:color w:val="000000"/>
          <w:sz w:val="28"/>
          <w:szCs w:val="28"/>
        </w:rPr>
        <w:t>Cognitive psychologists</w:t>
      </w:r>
      <w:r w:rsidR="00A056B8">
        <w:rPr>
          <w:rFonts w:ascii="Times New Roman" w:eastAsia="Times New Roman" w:hAnsi="Times New Roman" w:cs="Times New Roman"/>
          <w:color w:val="000000"/>
          <w:sz w:val="28"/>
          <w:szCs w:val="28"/>
        </w:rPr>
        <w:t xml:space="preserve"> could provide their input by putting together interview guides, training interviewers about the meaning of cognitive concepts, and through consensus panels (e.g., Delphi methods) where results can be reviewed and shared for interpretation, to </w:t>
      </w:r>
      <w:r w:rsidR="0082482F">
        <w:rPr>
          <w:rFonts w:ascii="Times New Roman" w:eastAsia="Times New Roman" w:hAnsi="Times New Roman" w:cs="Times New Roman"/>
          <w:color w:val="000000"/>
          <w:sz w:val="28"/>
          <w:szCs w:val="28"/>
        </w:rPr>
        <w:t>assur</w:t>
      </w:r>
      <w:r w:rsidR="00A056B8">
        <w:rPr>
          <w:rFonts w:ascii="Times New Roman" w:eastAsia="Times New Roman" w:hAnsi="Times New Roman" w:cs="Times New Roman"/>
          <w:color w:val="000000"/>
          <w:sz w:val="28"/>
          <w:szCs w:val="28"/>
        </w:rPr>
        <w:t>e that patient input has been mapped to the appropriate cognitive constructs and through selecting tasks that match the elicited concepts.</w:t>
      </w:r>
      <w:r w:rsidR="00A056B8" w:rsidRPr="0072662B">
        <w:rPr>
          <w:rFonts w:ascii="Times New Roman" w:eastAsia="Times New Roman" w:hAnsi="Times New Roman" w:cs="Times New Roman"/>
          <w:color w:val="000000"/>
          <w:sz w:val="28"/>
          <w:szCs w:val="28"/>
        </w:rPr>
        <w:t xml:space="preserve"> </w:t>
      </w:r>
      <w:r w:rsidR="00A056B8">
        <w:rPr>
          <w:rFonts w:ascii="Times New Roman" w:eastAsia="Times New Roman" w:hAnsi="Times New Roman" w:cs="Times New Roman"/>
          <w:color w:val="000000"/>
          <w:sz w:val="28"/>
          <w:szCs w:val="28"/>
        </w:rPr>
        <w:t xml:space="preserve">The involvement of experts may also help in minimizing </w:t>
      </w:r>
      <w:r w:rsidR="00787535">
        <w:rPr>
          <w:rFonts w:ascii="Times New Roman" w:eastAsia="Times New Roman" w:hAnsi="Times New Roman" w:cs="Times New Roman"/>
          <w:color w:val="000000"/>
          <w:sz w:val="28"/>
          <w:szCs w:val="28"/>
        </w:rPr>
        <w:t>COA administration</w:t>
      </w:r>
      <w:r w:rsidR="00A056B8">
        <w:rPr>
          <w:rFonts w:ascii="Times New Roman" w:eastAsia="Times New Roman" w:hAnsi="Times New Roman" w:cs="Times New Roman"/>
          <w:color w:val="000000"/>
          <w:sz w:val="28"/>
          <w:szCs w:val="28"/>
        </w:rPr>
        <w:t xml:space="preserve"> burden by selecting more appropriate </w:t>
      </w:r>
      <w:r w:rsidR="00015D27">
        <w:rPr>
          <w:rFonts w:ascii="Times New Roman" w:eastAsia="Times New Roman" w:hAnsi="Times New Roman" w:cs="Times New Roman"/>
          <w:color w:val="000000"/>
          <w:sz w:val="28"/>
          <w:szCs w:val="28"/>
        </w:rPr>
        <w:t xml:space="preserve">cognitive </w:t>
      </w:r>
      <w:r w:rsidR="00A056B8">
        <w:rPr>
          <w:rFonts w:ascii="Times New Roman" w:eastAsia="Times New Roman" w:hAnsi="Times New Roman" w:cs="Times New Roman"/>
          <w:color w:val="000000"/>
          <w:sz w:val="28"/>
          <w:szCs w:val="28"/>
        </w:rPr>
        <w:t>tasks rather than a broad variety of tasks.</w:t>
      </w:r>
    </w:p>
    <w:p w14:paraId="3A7936A7" w14:textId="1E7C50B1" w:rsidR="00F5716A" w:rsidRDefault="00695CC4" w:rsidP="00910A46">
      <w:pPr>
        <w:shd w:val="clear" w:color="auto" w:fill="FFFFFF"/>
        <w:spacing w:after="0" w:line="480" w:lineRule="auto"/>
        <w:ind w:firstLine="720"/>
        <w:rPr>
          <w:rFonts w:ascii="Times New Roman" w:eastAsia="Times New Roman" w:hAnsi="Times New Roman" w:cs="Times New Roman"/>
          <w:color w:val="000000"/>
          <w:sz w:val="28"/>
          <w:szCs w:val="28"/>
        </w:rPr>
      </w:pPr>
      <w:r>
        <w:rPr>
          <w:rFonts w:ascii="Times New Roman" w:hAnsi="Times New Roman" w:cs="Times New Roman"/>
          <w:color w:val="000000"/>
          <w:sz w:val="28"/>
          <w:szCs w:val="28"/>
        </w:rPr>
        <w:t>In mult</w:t>
      </w:r>
      <w:r w:rsidR="003C2AB8">
        <w:rPr>
          <w:rFonts w:ascii="Times New Roman" w:hAnsi="Times New Roman" w:cs="Times New Roman"/>
          <w:color w:val="000000"/>
          <w:sz w:val="28"/>
          <w:szCs w:val="28"/>
        </w:rPr>
        <w:t xml:space="preserve">inational trials, cultural adaptations of Cog-PerfOs might be necessary. </w:t>
      </w:r>
      <w:r w:rsidR="00151B0B" w:rsidRPr="00910A46">
        <w:rPr>
          <w:rFonts w:ascii="Times New Roman" w:hAnsi="Times New Roman" w:cs="Times New Roman"/>
          <w:color w:val="000000"/>
          <w:sz w:val="28"/>
          <w:szCs w:val="28"/>
        </w:rPr>
        <w:t xml:space="preserve">While cultural adaptations can increase validity in a certain context, such changes can also reduce the comparability between the source test and the adapted version, which can impact content validity or measurement properties between the versions used. </w:t>
      </w:r>
      <w:r w:rsidR="00A3761B">
        <w:rPr>
          <w:rFonts w:ascii="Times New Roman" w:hAnsi="Times New Roman" w:cs="Times New Roman"/>
          <w:color w:val="000000"/>
          <w:sz w:val="28"/>
          <w:szCs w:val="28"/>
        </w:rPr>
        <w:t>C</w:t>
      </w:r>
      <w:r w:rsidR="00151B0B" w:rsidRPr="00910A46">
        <w:rPr>
          <w:rFonts w:ascii="Times New Roman" w:hAnsi="Times New Roman" w:cs="Times New Roman"/>
          <w:color w:val="000000"/>
          <w:sz w:val="28"/>
          <w:szCs w:val="28"/>
        </w:rPr>
        <w:t xml:space="preserve">ognitive psychologists </w:t>
      </w:r>
      <w:r w:rsidR="00A3761B">
        <w:rPr>
          <w:rFonts w:ascii="Times New Roman" w:hAnsi="Times New Roman" w:cs="Times New Roman"/>
          <w:color w:val="000000"/>
          <w:sz w:val="28"/>
          <w:szCs w:val="28"/>
        </w:rPr>
        <w:t>can</w:t>
      </w:r>
      <w:r w:rsidR="00B77411">
        <w:rPr>
          <w:rFonts w:ascii="Times New Roman" w:hAnsi="Times New Roman" w:cs="Times New Roman"/>
          <w:color w:val="000000"/>
          <w:sz w:val="28"/>
          <w:szCs w:val="28"/>
        </w:rPr>
        <w:t xml:space="preserve"> </w:t>
      </w:r>
      <w:r w:rsidR="00151B0B" w:rsidRPr="00910A46">
        <w:rPr>
          <w:rFonts w:ascii="Times New Roman" w:hAnsi="Times New Roman" w:cs="Times New Roman"/>
          <w:color w:val="000000"/>
          <w:sz w:val="28"/>
          <w:szCs w:val="28"/>
        </w:rPr>
        <w:t>inform t</w:t>
      </w:r>
      <w:r w:rsidR="00A3761B">
        <w:rPr>
          <w:rFonts w:ascii="Times New Roman" w:hAnsi="Times New Roman" w:cs="Times New Roman"/>
          <w:color w:val="000000"/>
          <w:sz w:val="28"/>
          <w:szCs w:val="28"/>
        </w:rPr>
        <w:t>he</w:t>
      </w:r>
      <w:r w:rsidR="00151B0B" w:rsidRPr="00910A46">
        <w:rPr>
          <w:rFonts w:ascii="Times New Roman" w:hAnsi="Times New Roman" w:cs="Times New Roman"/>
          <w:color w:val="000000"/>
          <w:sz w:val="28"/>
          <w:szCs w:val="28"/>
        </w:rPr>
        <w:t xml:space="preserve"> extent</w:t>
      </w:r>
      <w:r w:rsidR="00A3761B">
        <w:rPr>
          <w:rFonts w:ascii="Times New Roman" w:hAnsi="Times New Roman" w:cs="Times New Roman"/>
          <w:color w:val="000000"/>
          <w:sz w:val="28"/>
          <w:szCs w:val="28"/>
        </w:rPr>
        <w:t xml:space="preserve"> to which</w:t>
      </w:r>
      <w:r w:rsidR="00151B0B" w:rsidRPr="00910A46">
        <w:rPr>
          <w:rFonts w:ascii="Times New Roman" w:hAnsi="Times New Roman" w:cs="Times New Roman"/>
          <w:color w:val="000000"/>
          <w:sz w:val="28"/>
          <w:szCs w:val="28"/>
        </w:rPr>
        <w:t xml:space="preserve"> the cultural context can impact the construct being measured</w:t>
      </w:r>
      <w:r w:rsidR="00151B0B" w:rsidRPr="00910A46">
        <w:rPr>
          <w:rFonts w:ascii="Times New Roman" w:hAnsi="Times New Roman" w:cs="Times New Roman"/>
          <w:color w:val="000000"/>
          <w:sz w:val="28"/>
          <w:szCs w:val="28"/>
        </w:rPr>
        <w:fldChar w:fldCharType="begin"/>
      </w:r>
      <w:r w:rsidR="00992FBA">
        <w:rPr>
          <w:rFonts w:ascii="Times New Roman" w:hAnsi="Times New Roman" w:cs="Times New Roman"/>
          <w:color w:val="000000"/>
          <w:sz w:val="28"/>
          <w:szCs w:val="28"/>
        </w:rPr>
        <w:instrText xml:space="preserve"> ADDIN ZOTERO_ITEM CSL_CITATION {"citationID":"ChCIHVGr","properties":{"formattedCitation":"[7]","plainCitation":"[7]","noteIndex":0},"citationItems":[{"id":147,"uris":["http://zotero.org/users/local/yyjLIRGT/items/NK8P7YYA"],"itemData":{"id":147,"type":"article-journal","abstract":"Objectives: Performing high-quality and reliable cognitive testing requires significant resources and training. As a result, large-scale studies involving cognitive testing are difficult to perform in low- and middle-income settings, limiting access to critical knowledge to improve academic achievement and economic production in these populations. The NIH Toolbox® is a collection of cognitive, motor, sensory, and emotional tests that can be administered and scored using an iPad® tablet, reducing the need for training and quality monitoring; and thus, it is a potential solution to this problem. Methods: We describe our process for translation and cultural adaptation of the existing NIH Toolbox tests of fluid cognition into the Swahili and Dholuo languages for use in children aged 3–14 years in western Kenya. Through serial forward and back translations, cognitive interviews, group consensus, outside feedback, and support from the NIH Toolbox team, we produced translated tests that have both face validity and linguistic validation. Results: During our cognitive interviews, we found that the five chosen tests (one each of attention, cognitive flexibility, working memory, episodic memory, and processing speed) were generally well understood by children aged 7–14 years in our chosen populations. The cognitive interviews informed alterations in translation as well as slight changes in some images to culturally adapt the tests. Conclusions: This study describes the process by which we translated five fluid cognition tests from the NIH Toolbox into the Swahili and Dholuo languages. The finished testing application will be available for future studies, including a pilot study for assessment of psychometric properties.","container-title":"Journal of the International Neuropsychological Society","DOI":"10.1017/S1355617721000497","ISSN":"1355-6177, 1469-7661","language":"en","note":"publisher: Cambridge University Press","page":"1-10","source":"www.cambridge.org","title":"Translation and Cultural Adaptation of NIH Toolbox Cognitive Tests into Swahili and Dholuo Languages for Use in Children in Western Kenya","author":[{"family":"Duffey","given":"Megan M."},{"family":"Ayuku","given":"David"},{"family":"Ayodo","given":"George"},{"family":"Abuonji","given":"Emily"},{"family":"Nyalumbe","given":"Mark"},{"family":"Giella","given":"Amy K."},{"family":"Hook","given":"Julie N."},{"family":"Tran","given":"Tuan M."},{"family":"McHenry","given":"Megan S."}],"issued":{"literal":"undefined/ed"}}}],"schema":"https://github.com/citation-style-language/schema/raw/master/csl-citation.json"} </w:instrText>
      </w:r>
      <w:r w:rsidR="00151B0B" w:rsidRPr="00910A46">
        <w:rPr>
          <w:rFonts w:ascii="Times New Roman" w:hAnsi="Times New Roman" w:cs="Times New Roman"/>
          <w:color w:val="000000"/>
          <w:sz w:val="28"/>
          <w:szCs w:val="28"/>
        </w:rPr>
        <w:fldChar w:fldCharType="separate"/>
      </w:r>
      <w:r w:rsidR="00992FBA" w:rsidRPr="00992FBA">
        <w:rPr>
          <w:rFonts w:ascii="Times New Roman" w:hAnsi="Times New Roman" w:cs="Times New Roman"/>
          <w:sz w:val="28"/>
        </w:rPr>
        <w:t>[7]</w:t>
      </w:r>
      <w:r w:rsidR="00151B0B" w:rsidRPr="00910A46">
        <w:rPr>
          <w:rFonts w:ascii="Times New Roman" w:hAnsi="Times New Roman" w:cs="Times New Roman"/>
          <w:color w:val="000000"/>
          <w:sz w:val="28"/>
          <w:szCs w:val="28"/>
        </w:rPr>
        <w:fldChar w:fldCharType="end"/>
      </w:r>
      <w:r w:rsidR="00151B0B" w:rsidRPr="00910A46">
        <w:rPr>
          <w:rFonts w:ascii="Times New Roman" w:hAnsi="Times New Roman" w:cs="Times New Roman"/>
          <w:color w:val="000000"/>
          <w:sz w:val="28"/>
          <w:szCs w:val="28"/>
        </w:rPr>
        <w:t>.</w:t>
      </w:r>
      <w:r w:rsidR="00F5716A" w:rsidRPr="00910A46">
        <w:rPr>
          <w:rFonts w:ascii="Times New Roman" w:hAnsi="Times New Roman" w:cs="Times New Roman"/>
          <w:color w:val="000000"/>
          <w:sz w:val="28"/>
          <w:szCs w:val="28"/>
        </w:rPr>
        <w:t xml:space="preserve"> </w:t>
      </w:r>
      <w:r w:rsidR="00F5716A" w:rsidRPr="00910A46">
        <w:rPr>
          <w:rFonts w:ascii="Times New Roman" w:eastAsia="Times New Roman" w:hAnsi="Times New Roman" w:cs="Times New Roman"/>
          <w:color w:val="000000"/>
          <w:sz w:val="28"/>
          <w:szCs w:val="28"/>
        </w:rPr>
        <w:t xml:space="preserve">The Cog-PerfO </w:t>
      </w:r>
      <w:r w:rsidR="00735EB1" w:rsidRPr="00910A46">
        <w:rPr>
          <w:rFonts w:ascii="Times New Roman" w:eastAsia="Times New Roman" w:hAnsi="Times New Roman" w:cs="Times New Roman"/>
          <w:color w:val="000000"/>
          <w:sz w:val="28"/>
          <w:szCs w:val="28"/>
        </w:rPr>
        <w:t>might need</w:t>
      </w:r>
      <w:r w:rsidR="00F5716A" w:rsidRPr="00910A46">
        <w:rPr>
          <w:rFonts w:ascii="Times New Roman" w:eastAsia="Times New Roman" w:hAnsi="Times New Roman" w:cs="Times New Roman"/>
          <w:color w:val="000000"/>
          <w:sz w:val="28"/>
          <w:szCs w:val="28"/>
        </w:rPr>
        <w:t xml:space="preserve"> different versions </w:t>
      </w:r>
      <w:r w:rsidR="009F665E">
        <w:rPr>
          <w:rFonts w:ascii="Times New Roman" w:eastAsia="Times New Roman" w:hAnsi="Times New Roman" w:cs="Times New Roman"/>
          <w:color w:val="000000"/>
          <w:sz w:val="28"/>
          <w:szCs w:val="28"/>
        </w:rPr>
        <w:t>of</w:t>
      </w:r>
      <w:r w:rsidR="00735EB1" w:rsidRPr="00910A46">
        <w:rPr>
          <w:rFonts w:ascii="Times New Roman" w:eastAsia="Times New Roman" w:hAnsi="Times New Roman" w:cs="Times New Roman"/>
          <w:color w:val="000000"/>
          <w:sz w:val="28"/>
          <w:szCs w:val="28"/>
        </w:rPr>
        <w:t xml:space="preserve"> the tasks and stimulus materials </w:t>
      </w:r>
      <w:r w:rsidR="00F5716A" w:rsidRPr="00910A46">
        <w:rPr>
          <w:rFonts w:ascii="Times New Roman" w:eastAsia="Times New Roman" w:hAnsi="Times New Roman" w:cs="Times New Roman"/>
          <w:color w:val="000000"/>
          <w:sz w:val="28"/>
          <w:szCs w:val="28"/>
        </w:rPr>
        <w:t xml:space="preserve">designed for use in different countries, in addition to modifications of the language of the instructions. </w:t>
      </w:r>
    </w:p>
    <w:p w14:paraId="1B289C6C" w14:textId="5BA2BD77" w:rsidR="00635303" w:rsidRPr="00A75D29" w:rsidRDefault="00201553" w:rsidP="00A75D29">
      <w:pPr>
        <w:pStyle w:val="ListParagraph"/>
        <w:numPr>
          <w:ilvl w:val="0"/>
          <w:numId w:val="22"/>
        </w:numPr>
        <w:spacing w:line="480" w:lineRule="auto"/>
        <w:rPr>
          <w:color w:val="000000"/>
          <w:sz w:val="28"/>
          <w:szCs w:val="28"/>
        </w:rPr>
      </w:pPr>
      <w:r w:rsidRPr="00A75D29">
        <w:rPr>
          <w:b/>
          <w:bCs/>
          <w:color w:val="000000"/>
          <w:sz w:val="28"/>
          <w:szCs w:val="28"/>
        </w:rPr>
        <w:lastRenderedPageBreak/>
        <w:t>E</w:t>
      </w:r>
      <w:r w:rsidR="00CD141B" w:rsidRPr="00A75D29">
        <w:rPr>
          <w:b/>
          <w:bCs/>
          <w:color w:val="000000"/>
          <w:sz w:val="28"/>
          <w:szCs w:val="28"/>
        </w:rPr>
        <w:t>xplor</w:t>
      </w:r>
      <w:r w:rsidRPr="00A75D29">
        <w:rPr>
          <w:b/>
          <w:bCs/>
          <w:color w:val="000000"/>
          <w:sz w:val="28"/>
          <w:szCs w:val="28"/>
        </w:rPr>
        <w:t>e</w:t>
      </w:r>
      <w:r w:rsidR="00CD141B" w:rsidRPr="00A75D29">
        <w:rPr>
          <w:b/>
          <w:bCs/>
          <w:color w:val="000000"/>
          <w:sz w:val="28"/>
          <w:szCs w:val="28"/>
        </w:rPr>
        <w:t xml:space="preserve"> concepts in lay language and tasks </w:t>
      </w:r>
    </w:p>
    <w:p w14:paraId="69DF0671" w14:textId="2A11CA9D" w:rsidR="006D4234" w:rsidRPr="00D04BB0" w:rsidRDefault="006D4234" w:rsidP="00D04BB0">
      <w:pPr>
        <w:spacing w:line="480" w:lineRule="auto"/>
        <w:rPr>
          <w:rFonts w:ascii="Times New Roman" w:hAnsi="Times New Roman" w:cs="Times New Roman"/>
          <w:color w:val="000000"/>
          <w:sz w:val="28"/>
          <w:szCs w:val="28"/>
        </w:rPr>
      </w:pPr>
      <w:r w:rsidRPr="00D04BB0">
        <w:rPr>
          <w:rFonts w:ascii="Times New Roman" w:hAnsi="Times New Roman" w:cs="Times New Roman"/>
          <w:color w:val="000000"/>
          <w:sz w:val="28"/>
          <w:szCs w:val="28"/>
        </w:rPr>
        <w:t xml:space="preserve">An interesting approach </w:t>
      </w:r>
      <w:r w:rsidR="009D3ACF" w:rsidRPr="00D04BB0">
        <w:rPr>
          <w:rFonts w:ascii="Times New Roman" w:hAnsi="Times New Roman" w:cs="Times New Roman"/>
          <w:color w:val="000000"/>
          <w:sz w:val="28"/>
          <w:szCs w:val="28"/>
        </w:rPr>
        <w:t>to address</w:t>
      </w:r>
      <w:r w:rsidR="009F665E" w:rsidRPr="00D04BB0">
        <w:rPr>
          <w:rFonts w:ascii="Times New Roman" w:hAnsi="Times New Roman" w:cs="Times New Roman"/>
          <w:color w:val="000000"/>
          <w:sz w:val="28"/>
          <w:szCs w:val="28"/>
        </w:rPr>
        <w:t>ing</w:t>
      </w:r>
      <w:r w:rsidR="009D3ACF" w:rsidRPr="00D04BB0">
        <w:rPr>
          <w:rFonts w:ascii="Times New Roman" w:hAnsi="Times New Roman" w:cs="Times New Roman"/>
          <w:color w:val="000000"/>
          <w:sz w:val="28"/>
          <w:szCs w:val="28"/>
        </w:rPr>
        <w:t xml:space="preserve"> the </w:t>
      </w:r>
      <w:r w:rsidR="00787535" w:rsidRPr="00D04BB0">
        <w:rPr>
          <w:rFonts w:ascii="Times New Roman" w:hAnsi="Times New Roman" w:cs="Times New Roman"/>
          <w:color w:val="000000"/>
          <w:sz w:val="28"/>
          <w:szCs w:val="28"/>
        </w:rPr>
        <w:t>imprecision</w:t>
      </w:r>
      <w:r w:rsidR="009D3ACF" w:rsidRPr="00D04BB0">
        <w:rPr>
          <w:rFonts w:ascii="Times New Roman" w:hAnsi="Times New Roman" w:cs="Times New Roman"/>
          <w:color w:val="000000"/>
          <w:sz w:val="28"/>
          <w:szCs w:val="28"/>
        </w:rPr>
        <w:t xml:space="preserve"> of </w:t>
      </w:r>
      <w:r w:rsidR="004257F3" w:rsidRPr="00D04BB0">
        <w:rPr>
          <w:rFonts w:ascii="Times New Roman" w:hAnsi="Times New Roman" w:cs="Times New Roman"/>
          <w:color w:val="000000"/>
          <w:sz w:val="28"/>
          <w:szCs w:val="28"/>
        </w:rPr>
        <w:t>cognitive concepts</w:t>
      </w:r>
      <w:r w:rsidR="00787535" w:rsidRPr="00D04BB0">
        <w:rPr>
          <w:rFonts w:ascii="Times New Roman" w:hAnsi="Times New Roman" w:cs="Times New Roman"/>
          <w:color w:val="000000"/>
          <w:sz w:val="28"/>
          <w:szCs w:val="28"/>
        </w:rPr>
        <w:t xml:space="preserve"> between expert use and everyday language</w:t>
      </w:r>
      <w:r w:rsidR="00D032B7" w:rsidRPr="00D04BB0">
        <w:rPr>
          <w:rFonts w:ascii="Times New Roman" w:hAnsi="Times New Roman" w:cs="Times New Roman"/>
          <w:color w:val="000000"/>
          <w:sz w:val="28"/>
          <w:szCs w:val="28"/>
        </w:rPr>
        <w:t xml:space="preserve"> </w:t>
      </w:r>
      <w:r w:rsidR="00787535" w:rsidRPr="00D04BB0">
        <w:rPr>
          <w:rFonts w:ascii="Times New Roman" w:hAnsi="Times New Roman" w:cs="Times New Roman"/>
          <w:color w:val="000000"/>
          <w:sz w:val="28"/>
          <w:szCs w:val="28"/>
        </w:rPr>
        <w:t xml:space="preserve">is to collect evidence on how laypeople </w:t>
      </w:r>
      <w:r w:rsidR="00E64381" w:rsidRPr="00D04BB0">
        <w:rPr>
          <w:rFonts w:ascii="Times New Roman" w:hAnsi="Times New Roman" w:cs="Times New Roman"/>
          <w:color w:val="000000"/>
          <w:sz w:val="28"/>
          <w:szCs w:val="28"/>
        </w:rPr>
        <w:t xml:space="preserve">(i.e. patients) </w:t>
      </w:r>
      <w:r w:rsidR="00787535" w:rsidRPr="00D04BB0">
        <w:rPr>
          <w:rFonts w:ascii="Times New Roman" w:hAnsi="Times New Roman" w:cs="Times New Roman"/>
          <w:color w:val="000000"/>
          <w:sz w:val="28"/>
          <w:szCs w:val="28"/>
        </w:rPr>
        <w:t xml:space="preserve">map the </w:t>
      </w:r>
      <w:r w:rsidR="00603165" w:rsidRPr="00D04BB0">
        <w:rPr>
          <w:rFonts w:ascii="Times New Roman" w:hAnsi="Times New Roman" w:cs="Times New Roman"/>
          <w:color w:val="000000"/>
          <w:sz w:val="28"/>
          <w:szCs w:val="28"/>
        </w:rPr>
        <w:t xml:space="preserve">selected </w:t>
      </w:r>
      <w:r w:rsidR="00787535" w:rsidRPr="00D04BB0">
        <w:rPr>
          <w:rFonts w:ascii="Times New Roman" w:hAnsi="Times New Roman" w:cs="Times New Roman"/>
          <w:color w:val="000000"/>
          <w:sz w:val="28"/>
          <w:szCs w:val="28"/>
        </w:rPr>
        <w:t xml:space="preserve">Cog-PerfOs </w:t>
      </w:r>
      <w:r w:rsidR="00603165" w:rsidRPr="00D04BB0">
        <w:rPr>
          <w:rFonts w:ascii="Times New Roman" w:hAnsi="Times New Roman" w:cs="Times New Roman"/>
          <w:color w:val="000000"/>
          <w:sz w:val="28"/>
          <w:szCs w:val="28"/>
        </w:rPr>
        <w:t xml:space="preserve">to </w:t>
      </w:r>
      <w:r w:rsidR="00211659" w:rsidRPr="00D04BB0">
        <w:rPr>
          <w:rFonts w:ascii="Times New Roman" w:hAnsi="Times New Roman" w:cs="Times New Roman"/>
          <w:sz w:val="28"/>
          <w:szCs w:val="28"/>
        </w:rPr>
        <w:t>one or more predefined cognitive domains</w:t>
      </w:r>
      <w:r w:rsidR="00421A84" w:rsidRPr="00D04BB0">
        <w:rPr>
          <w:rFonts w:ascii="Times New Roman" w:hAnsi="Times New Roman" w:cs="Times New Roman"/>
          <w:sz w:val="28"/>
          <w:szCs w:val="28"/>
        </w:rPr>
        <w:fldChar w:fldCharType="begin"/>
      </w:r>
      <w:r w:rsidR="007318F3">
        <w:rPr>
          <w:rFonts w:ascii="Times New Roman" w:hAnsi="Times New Roman" w:cs="Times New Roman"/>
          <w:sz w:val="28"/>
          <w:szCs w:val="28"/>
        </w:rPr>
        <w:instrText xml:space="preserve"> ADDIN ZOTERO_ITEM CSL_CITATION {"citationID":"ZgDvzdh9","properties":{"formattedCitation":"[6]","plainCitation":"[6]","noteIndex":0},"citationItems":[{"id":228,"uris":["http://zotero.org/users/local/yyjLIRGT/items/JTYR4VXH"],"itemData":{"id":228,"type":"article-journal","abstract":"Patients' cognitive complaints and subsequent performance on neuropsychological tests often fail to relate. This could, in part, be caused by a Babylonic incongruence between laypeople's and experts' use of cognition words or “jargon.” The present study examined the concurrency of experts and laypeople for 18 neuropsychological tests in the cognitive domains “language,” “memory,” “attention/concentration,” “perception,” and “thinking” (executive functioning). This was done by correlating the classifications of the laypeople and experts for individual tests and within each domain. A high domain concurrency was found, indicated by domain correlations of the classifications between laypeople and experts ranging from rs=.79 to .92, with exception of the domain “attention” (rs=.32). Importantly, with respect to the classification of each individual test in a cognitive domain, large variations in correlations were found, ranging from rs=.30 up to rs=1.0. These results indicate that there is agreement between the concepts laypeople use and the theory-based concepts of the experts. Our study also offers valuable insight for the clinical practice: tests with a high correlation should be used to aid the clarity of communication in the clinical practice, for instance when giving feedback on performance.","container-title":"Archives of Clinical Neuropsychology","DOI":"10.1093/arclin/acr118","ISSN":"0887-6177","issue":"2","journalAbbreviation":"Archives of Clinical Neuropsychology","page":"182-189","title":"Do You Know What I Mean? Laypeople and Experts' Concepts of Cognition","volume":"27","author":[{"family":"Schoo","given":"Linda A."},{"family":"Berg","given":"Esther","non-dropping-particle":"van den"},{"family":"Zandvoort","given":"Martine J.E.","non-dropping-particle":"van"},{"family":"Postma","given":"Albert"}],"issued":{"date-parts":[["2012",3,1]]}}}],"schema":"https://github.com/citation-style-language/schema/raw/master/csl-citation.json"} </w:instrText>
      </w:r>
      <w:r w:rsidR="00421A84" w:rsidRPr="00D04BB0">
        <w:rPr>
          <w:rFonts w:ascii="Times New Roman" w:hAnsi="Times New Roman" w:cs="Times New Roman"/>
          <w:sz w:val="28"/>
          <w:szCs w:val="28"/>
        </w:rPr>
        <w:fldChar w:fldCharType="separate"/>
      </w:r>
      <w:r w:rsidR="007318F3" w:rsidRPr="007318F3">
        <w:rPr>
          <w:rFonts w:ascii="Times New Roman" w:hAnsi="Times New Roman" w:cs="Times New Roman"/>
          <w:sz w:val="28"/>
        </w:rPr>
        <w:t>[6]</w:t>
      </w:r>
      <w:r w:rsidR="00421A84" w:rsidRPr="00D04BB0">
        <w:rPr>
          <w:rFonts w:ascii="Times New Roman" w:hAnsi="Times New Roman" w:cs="Times New Roman"/>
          <w:sz w:val="28"/>
          <w:szCs w:val="28"/>
        </w:rPr>
        <w:fldChar w:fldCharType="end"/>
      </w:r>
      <w:r w:rsidR="00787535" w:rsidRPr="00D04BB0">
        <w:rPr>
          <w:rFonts w:ascii="Times New Roman" w:hAnsi="Times New Roman" w:cs="Times New Roman"/>
          <w:sz w:val="28"/>
          <w:szCs w:val="28"/>
        </w:rPr>
        <w:t xml:space="preserve">. </w:t>
      </w:r>
      <w:r w:rsidR="009F665E" w:rsidRPr="00D04BB0">
        <w:rPr>
          <w:rFonts w:ascii="Times New Roman" w:hAnsi="Times New Roman" w:cs="Times New Roman"/>
          <w:sz w:val="28"/>
          <w:szCs w:val="28"/>
        </w:rPr>
        <w:t xml:space="preserve">This could </w:t>
      </w:r>
      <w:r w:rsidR="00996A0A" w:rsidRPr="00D04BB0">
        <w:rPr>
          <w:rFonts w:ascii="Times New Roman" w:hAnsi="Times New Roman" w:cs="Times New Roman"/>
          <w:sz w:val="28"/>
          <w:szCs w:val="28"/>
        </w:rPr>
        <w:t>serve</w:t>
      </w:r>
      <w:r w:rsidR="009F665E" w:rsidRPr="00D04BB0">
        <w:rPr>
          <w:rFonts w:ascii="Times New Roman" w:hAnsi="Times New Roman" w:cs="Times New Roman"/>
          <w:sz w:val="28"/>
          <w:szCs w:val="28"/>
        </w:rPr>
        <w:t xml:space="preserve"> a</w:t>
      </w:r>
      <w:r w:rsidR="00996A0A" w:rsidRPr="00D04BB0">
        <w:rPr>
          <w:rFonts w:ascii="Times New Roman" w:hAnsi="Times New Roman" w:cs="Times New Roman"/>
          <w:sz w:val="28"/>
          <w:szCs w:val="28"/>
        </w:rPr>
        <w:t>s a</w:t>
      </w:r>
      <w:r w:rsidR="00237734" w:rsidRPr="00D04BB0">
        <w:rPr>
          <w:rFonts w:ascii="Times New Roman" w:hAnsi="Times New Roman" w:cs="Times New Roman"/>
          <w:sz w:val="28"/>
          <w:szCs w:val="28"/>
        </w:rPr>
        <w:t xml:space="preserve"> simple</w:t>
      </w:r>
      <w:r w:rsidR="009F665E" w:rsidRPr="00D04BB0">
        <w:rPr>
          <w:rFonts w:ascii="Times New Roman" w:hAnsi="Times New Roman" w:cs="Times New Roman"/>
          <w:sz w:val="28"/>
          <w:szCs w:val="28"/>
        </w:rPr>
        <w:t xml:space="preserve"> approach to support </w:t>
      </w:r>
      <w:r w:rsidR="006406C6" w:rsidRPr="00D04BB0">
        <w:rPr>
          <w:rFonts w:ascii="Times New Roman" w:hAnsi="Times New Roman" w:cs="Times New Roman"/>
          <w:sz w:val="28"/>
          <w:szCs w:val="28"/>
        </w:rPr>
        <w:t xml:space="preserve">the </w:t>
      </w:r>
      <w:r w:rsidR="009F665E" w:rsidRPr="00D04BB0">
        <w:rPr>
          <w:rFonts w:ascii="Times New Roman" w:hAnsi="Times New Roman" w:cs="Times New Roman"/>
          <w:sz w:val="28"/>
          <w:szCs w:val="28"/>
        </w:rPr>
        <w:t xml:space="preserve">conceptual </w:t>
      </w:r>
      <w:r w:rsidR="006406C6" w:rsidRPr="00D04BB0">
        <w:rPr>
          <w:rFonts w:ascii="Times New Roman" w:hAnsi="Times New Roman" w:cs="Times New Roman"/>
          <w:sz w:val="28"/>
          <w:szCs w:val="28"/>
        </w:rPr>
        <w:t xml:space="preserve">relevance of the selected tasks </w:t>
      </w:r>
      <w:r w:rsidR="00787535" w:rsidRPr="00D04BB0">
        <w:rPr>
          <w:rFonts w:ascii="Times New Roman" w:hAnsi="Times New Roman" w:cs="Times New Roman"/>
          <w:sz w:val="28"/>
          <w:szCs w:val="28"/>
        </w:rPr>
        <w:t xml:space="preserve">and useful </w:t>
      </w:r>
      <w:r w:rsidR="00211659" w:rsidRPr="00D04BB0">
        <w:rPr>
          <w:rFonts w:ascii="Times New Roman" w:hAnsi="Times New Roman" w:cs="Times New Roman"/>
          <w:color w:val="000000"/>
          <w:sz w:val="28"/>
          <w:szCs w:val="28"/>
        </w:rPr>
        <w:t>supporting evidence for Cog-PerfO content validation</w:t>
      </w:r>
      <w:r w:rsidR="00603165" w:rsidRPr="00D04BB0">
        <w:rPr>
          <w:rFonts w:ascii="Times New Roman" w:hAnsi="Times New Roman" w:cs="Times New Roman"/>
          <w:color w:val="000000"/>
          <w:sz w:val="28"/>
          <w:szCs w:val="28"/>
        </w:rPr>
        <w:t xml:space="preserve">. </w:t>
      </w:r>
      <w:r w:rsidR="0057355F" w:rsidRPr="00D04BB0">
        <w:rPr>
          <w:rFonts w:ascii="Times New Roman" w:hAnsi="Times New Roman" w:cs="Times New Roman"/>
          <w:color w:val="000000"/>
          <w:sz w:val="28"/>
          <w:szCs w:val="28"/>
        </w:rPr>
        <w:t xml:space="preserve">It might be useful to also see </w:t>
      </w:r>
      <w:r w:rsidR="002E7C40" w:rsidRPr="00D04BB0">
        <w:rPr>
          <w:rFonts w:ascii="Times New Roman" w:hAnsi="Times New Roman" w:cs="Times New Roman"/>
          <w:color w:val="000000"/>
          <w:sz w:val="28"/>
          <w:szCs w:val="28"/>
        </w:rPr>
        <w:t>whether the understanding of these concepts varies</w:t>
      </w:r>
      <w:r w:rsidR="0057355F" w:rsidRPr="00D04BB0">
        <w:rPr>
          <w:rFonts w:ascii="Times New Roman" w:hAnsi="Times New Roman" w:cs="Times New Roman"/>
          <w:color w:val="000000"/>
          <w:sz w:val="28"/>
          <w:szCs w:val="28"/>
        </w:rPr>
        <w:t xml:space="preserve"> by language/country. </w:t>
      </w:r>
      <w:r w:rsidR="00603165" w:rsidRPr="00D04BB0">
        <w:rPr>
          <w:rFonts w:ascii="Times New Roman" w:hAnsi="Times New Roman" w:cs="Times New Roman"/>
          <w:color w:val="000000"/>
          <w:sz w:val="28"/>
          <w:szCs w:val="28"/>
        </w:rPr>
        <w:t xml:space="preserve">However, </w:t>
      </w:r>
      <w:r w:rsidR="00787535" w:rsidRPr="00D04BB0">
        <w:rPr>
          <w:rFonts w:ascii="Times New Roman" w:hAnsi="Times New Roman" w:cs="Times New Roman"/>
          <w:color w:val="000000"/>
          <w:sz w:val="28"/>
          <w:szCs w:val="28"/>
        </w:rPr>
        <w:t xml:space="preserve">while congruence is useful evidence, </w:t>
      </w:r>
      <w:r w:rsidR="007D4224" w:rsidRPr="00D04BB0">
        <w:rPr>
          <w:rFonts w:ascii="Times New Roman" w:hAnsi="Times New Roman" w:cs="Times New Roman"/>
          <w:color w:val="000000"/>
          <w:sz w:val="28"/>
          <w:szCs w:val="28"/>
        </w:rPr>
        <w:t>incongruen</w:t>
      </w:r>
      <w:r w:rsidR="00787535" w:rsidRPr="00D04BB0">
        <w:rPr>
          <w:rFonts w:ascii="Times New Roman" w:hAnsi="Times New Roman" w:cs="Times New Roman"/>
          <w:color w:val="000000"/>
          <w:sz w:val="28"/>
          <w:szCs w:val="28"/>
        </w:rPr>
        <w:t>ce</w:t>
      </w:r>
      <w:r w:rsidR="007D4224" w:rsidRPr="00D04BB0">
        <w:rPr>
          <w:rFonts w:ascii="Times New Roman" w:hAnsi="Times New Roman" w:cs="Times New Roman"/>
          <w:color w:val="000000"/>
          <w:sz w:val="28"/>
          <w:szCs w:val="28"/>
        </w:rPr>
        <w:t xml:space="preserve"> </w:t>
      </w:r>
      <w:r w:rsidR="00787535" w:rsidRPr="00D04BB0">
        <w:rPr>
          <w:rFonts w:ascii="Times New Roman" w:hAnsi="Times New Roman" w:cs="Times New Roman"/>
          <w:color w:val="000000"/>
          <w:sz w:val="28"/>
          <w:szCs w:val="28"/>
        </w:rPr>
        <w:t>might not</w:t>
      </w:r>
      <w:r w:rsidR="007D4224" w:rsidRPr="00D04BB0">
        <w:rPr>
          <w:rFonts w:ascii="Times New Roman" w:hAnsi="Times New Roman" w:cs="Times New Roman"/>
          <w:color w:val="000000"/>
          <w:sz w:val="28"/>
          <w:szCs w:val="28"/>
        </w:rPr>
        <w:t xml:space="preserve"> necessarily mean that the tasks are inadequate</w:t>
      </w:r>
      <w:r w:rsidR="00787535" w:rsidRPr="00D04BB0">
        <w:rPr>
          <w:rFonts w:ascii="Times New Roman" w:hAnsi="Times New Roman" w:cs="Times New Roman"/>
          <w:color w:val="000000"/>
          <w:sz w:val="28"/>
          <w:szCs w:val="28"/>
        </w:rPr>
        <w:t xml:space="preserve"> for the purpose</w:t>
      </w:r>
      <w:r w:rsidR="0092572E" w:rsidRPr="00D04BB0">
        <w:rPr>
          <w:rFonts w:ascii="Times New Roman" w:hAnsi="Times New Roman" w:cs="Times New Roman"/>
          <w:color w:val="000000"/>
          <w:sz w:val="28"/>
          <w:szCs w:val="28"/>
        </w:rPr>
        <w:t xml:space="preserve"> </w:t>
      </w:r>
      <w:r w:rsidR="00787535" w:rsidRPr="00D04BB0">
        <w:rPr>
          <w:rFonts w:ascii="Times New Roman" w:hAnsi="Times New Roman" w:cs="Times New Roman"/>
          <w:color w:val="000000"/>
          <w:sz w:val="28"/>
          <w:szCs w:val="28"/>
        </w:rPr>
        <w:t xml:space="preserve">– but is nonetheless informative of possible conceptual misunderstandings between laypeople and experts that should be considered. </w:t>
      </w:r>
    </w:p>
    <w:p w14:paraId="52EEFBFA" w14:textId="64D692CB" w:rsidR="00A0110E" w:rsidRPr="00A75D29" w:rsidRDefault="00B23783" w:rsidP="00A75D29">
      <w:pPr>
        <w:pStyle w:val="ListParagraph"/>
        <w:numPr>
          <w:ilvl w:val="0"/>
          <w:numId w:val="22"/>
        </w:numPr>
        <w:shd w:val="clear" w:color="auto" w:fill="FFFFFF"/>
        <w:spacing w:line="480" w:lineRule="auto"/>
        <w:rPr>
          <w:b/>
          <w:bCs/>
          <w:color w:val="000000"/>
          <w:sz w:val="28"/>
          <w:szCs w:val="28"/>
        </w:rPr>
      </w:pPr>
      <w:r w:rsidRPr="00A75D29">
        <w:rPr>
          <w:b/>
          <w:bCs/>
          <w:color w:val="000000"/>
          <w:sz w:val="28"/>
          <w:szCs w:val="28"/>
        </w:rPr>
        <w:t>S</w:t>
      </w:r>
      <w:r w:rsidR="00A0110E" w:rsidRPr="00A75D29">
        <w:rPr>
          <w:b/>
          <w:bCs/>
          <w:color w:val="000000"/>
          <w:sz w:val="28"/>
          <w:szCs w:val="28"/>
        </w:rPr>
        <w:t xml:space="preserve">upport </w:t>
      </w:r>
      <w:r w:rsidR="005E335E" w:rsidRPr="00A75D29">
        <w:rPr>
          <w:b/>
          <w:bCs/>
          <w:color w:val="000000"/>
          <w:sz w:val="28"/>
          <w:szCs w:val="28"/>
        </w:rPr>
        <w:t>content validity</w:t>
      </w:r>
      <w:r w:rsidR="00A0110E" w:rsidRPr="00A75D29">
        <w:rPr>
          <w:b/>
          <w:bCs/>
          <w:color w:val="000000"/>
          <w:sz w:val="28"/>
          <w:szCs w:val="28"/>
        </w:rPr>
        <w:t xml:space="preserve"> with quan</w:t>
      </w:r>
      <w:r w:rsidR="00046CFE" w:rsidRPr="00A75D29">
        <w:rPr>
          <w:b/>
          <w:bCs/>
          <w:color w:val="000000"/>
          <w:sz w:val="28"/>
          <w:szCs w:val="28"/>
        </w:rPr>
        <w:t>t</w:t>
      </w:r>
      <w:r w:rsidR="00A0110E" w:rsidRPr="00A75D29">
        <w:rPr>
          <w:b/>
          <w:bCs/>
          <w:color w:val="000000"/>
          <w:sz w:val="28"/>
          <w:szCs w:val="28"/>
        </w:rPr>
        <w:t xml:space="preserve">itative </w:t>
      </w:r>
      <w:r w:rsidR="009F3BB7" w:rsidRPr="00A75D29">
        <w:rPr>
          <w:b/>
          <w:bCs/>
          <w:color w:val="000000"/>
          <w:sz w:val="28"/>
          <w:szCs w:val="28"/>
        </w:rPr>
        <w:t>data</w:t>
      </w:r>
    </w:p>
    <w:p w14:paraId="0A4616D9" w14:textId="17F5318D" w:rsidR="00AA42C4" w:rsidRDefault="00B23783" w:rsidP="00AA42C4">
      <w:pPr>
        <w:shd w:val="clear" w:color="auto" w:fill="FFFFFF"/>
        <w:spacing w:line="480" w:lineRule="auto"/>
        <w:ind w:firstLine="720"/>
        <w:rPr>
          <w:rFonts w:ascii="Times New Roman" w:hAnsi="Times New Roman" w:cs="Times New Roman"/>
          <w:color w:val="000000"/>
          <w:sz w:val="28"/>
          <w:szCs w:val="28"/>
        </w:rPr>
      </w:pPr>
      <w:r>
        <w:rPr>
          <w:rFonts w:ascii="Times New Roman" w:hAnsi="Times New Roman" w:cs="Times New Roman"/>
          <w:color w:val="000000"/>
          <w:sz w:val="28"/>
          <w:szCs w:val="28"/>
        </w:rPr>
        <w:t>While demonstrati</w:t>
      </w:r>
      <w:r w:rsidR="003A2219">
        <w:rPr>
          <w:rFonts w:ascii="Times New Roman" w:hAnsi="Times New Roman" w:cs="Times New Roman"/>
          <w:color w:val="000000"/>
          <w:sz w:val="28"/>
          <w:szCs w:val="28"/>
        </w:rPr>
        <w:t>ng</w:t>
      </w:r>
      <w:r>
        <w:rPr>
          <w:rFonts w:ascii="Times New Roman" w:hAnsi="Times New Roman" w:cs="Times New Roman"/>
          <w:color w:val="000000"/>
          <w:sz w:val="28"/>
          <w:szCs w:val="28"/>
        </w:rPr>
        <w:t xml:space="preserve"> content validity for other COAs is </w:t>
      </w:r>
      <w:r w:rsidR="003A2219">
        <w:rPr>
          <w:rFonts w:ascii="Times New Roman" w:hAnsi="Times New Roman" w:cs="Times New Roman"/>
          <w:color w:val="000000"/>
          <w:sz w:val="28"/>
          <w:szCs w:val="28"/>
        </w:rPr>
        <w:t xml:space="preserve">more </w:t>
      </w:r>
      <w:r w:rsidR="00431522">
        <w:rPr>
          <w:rFonts w:ascii="Times New Roman" w:hAnsi="Times New Roman" w:cs="Times New Roman"/>
          <w:color w:val="000000"/>
          <w:sz w:val="28"/>
          <w:szCs w:val="28"/>
        </w:rPr>
        <w:t>s</w:t>
      </w:r>
      <w:r w:rsidR="003A2219">
        <w:rPr>
          <w:rFonts w:ascii="Times New Roman" w:hAnsi="Times New Roman" w:cs="Times New Roman"/>
          <w:color w:val="000000"/>
          <w:sz w:val="28"/>
          <w:szCs w:val="28"/>
        </w:rPr>
        <w:t>traigh</w:t>
      </w:r>
      <w:r w:rsidR="00046CFE">
        <w:rPr>
          <w:rFonts w:ascii="Times New Roman" w:hAnsi="Times New Roman" w:cs="Times New Roman"/>
          <w:color w:val="000000"/>
          <w:sz w:val="28"/>
          <w:szCs w:val="28"/>
        </w:rPr>
        <w:t>t</w:t>
      </w:r>
      <w:r w:rsidR="003A2219">
        <w:rPr>
          <w:rFonts w:ascii="Times New Roman" w:hAnsi="Times New Roman" w:cs="Times New Roman"/>
          <w:color w:val="000000"/>
          <w:sz w:val="28"/>
          <w:szCs w:val="28"/>
        </w:rPr>
        <w:t>forward with qualitative methods</w:t>
      </w:r>
      <w:r>
        <w:rPr>
          <w:rFonts w:ascii="Times New Roman" w:hAnsi="Times New Roman" w:cs="Times New Roman"/>
          <w:color w:val="000000"/>
          <w:sz w:val="28"/>
          <w:szCs w:val="28"/>
        </w:rPr>
        <w:t xml:space="preserve">, </w:t>
      </w:r>
      <w:r w:rsidR="00E3086C">
        <w:rPr>
          <w:rFonts w:ascii="Times New Roman" w:hAnsi="Times New Roman" w:cs="Times New Roman"/>
          <w:color w:val="000000"/>
          <w:sz w:val="28"/>
          <w:szCs w:val="28"/>
        </w:rPr>
        <w:t xml:space="preserve">evidence for Cog-PerfOs </w:t>
      </w:r>
      <w:r w:rsidR="00305D8C">
        <w:rPr>
          <w:rFonts w:ascii="Times New Roman" w:hAnsi="Times New Roman" w:cs="Times New Roman"/>
          <w:color w:val="000000"/>
          <w:sz w:val="28"/>
          <w:szCs w:val="28"/>
        </w:rPr>
        <w:t xml:space="preserve">would benefit from </w:t>
      </w:r>
      <w:r w:rsidR="00C77106">
        <w:rPr>
          <w:rFonts w:ascii="Times New Roman" w:hAnsi="Times New Roman" w:cs="Times New Roman"/>
          <w:color w:val="000000"/>
          <w:sz w:val="28"/>
          <w:szCs w:val="28"/>
        </w:rPr>
        <w:t>adding</w:t>
      </w:r>
      <w:r w:rsidR="00305D8C">
        <w:rPr>
          <w:rFonts w:ascii="Times New Roman" w:hAnsi="Times New Roman" w:cs="Times New Roman"/>
          <w:color w:val="000000"/>
          <w:sz w:val="28"/>
          <w:szCs w:val="28"/>
        </w:rPr>
        <w:t xml:space="preserve"> </w:t>
      </w:r>
      <w:r w:rsidR="00860436">
        <w:rPr>
          <w:rFonts w:ascii="Times New Roman" w:hAnsi="Times New Roman" w:cs="Times New Roman"/>
          <w:color w:val="000000"/>
          <w:sz w:val="28"/>
          <w:szCs w:val="28"/>
        </w:rPr>
        <w:t xml:space="preserve">quantitative </w:t>
      </w:r>
      <w:r w:rsidR="00305D8C">
        <w:rPr>
          <w:rFonts w:ascii="Times New Roman" w:hAnsi="Times New Roman" w:cs="Times New Roman"/>
          <w:color w:val="000000"/>
          <w:sz w:val="28"/>
          <w:szCs w:val="28"/>
        </w:rPr>
        <w:t>evidence</w:t>
      </w:r>
      <w:r w:rsidR="00C77106">
        <w:rPr>
          <w:rFonts w:ascii="Times New Roman" w:hAnsi="Times New Roman" w:cs="Times New Roman"/>
          <w:color w:val="000000"/>
          <w:sz w:val="28"/>
          <w:szCs w:val="28"/>
        </w:rPr>
        <w:t xml:space="preserve"> </w:t>
      </w:r>
      <w:r w:rsidR="00C23472">
        <w:rPr>
          <w:rFonts w:ascii="Times New Roman" w:hAnsi="Times New Roman" w:cs="Times New Roman"/>
          <w:color w:val="000000"/>
          <w:sz w:val="28"/>
          <w:szCs w:val="28"/>
        </w:rPr>
        <w:t>to the qualitative data</w:t>
      </w:r>
      <w:r w:rsidR="00F93D67">
        <w:rPr>
          <w:rFonts w:ascii="Times New Roman" w:hAnsi="Times New Roman" w:cs="Times New Roman"/>
          <w:color w:val="000000"/>
          <w:sz w:val="28"/>
          <w:szCs w:val="28"/>
        </w:rPr>
        <w:fldChar w:fldCharType="begin"/>
      </w:r>
      <w:r w:rsidR="00F93D67">
        <w:rPr>
          <w:rFonts w:ascii="Times New Roman" w:hAnsi="Times New Roman" w:cs="Times New Roman"/>
          <w:color w:val="000000"/>
          <w:sz w:val="28"/>
          <w:szCs w:val="28"/>
        </w:rPr>
        <w:instrText xml:space="preserve"> ADDIN ZOTERO_ITEM CSL_CITATION {"citationID":"3EWY9MyM","properties":{"formattedCitation":"[1]","plainCitation":"[1]","noteIndex":0},"citationItems":[{"id":240,"uris":["http://zotero.org/users/local/yyjLIRGT/items/WKL8M95S"],"itemData":{"id":240,"type":"article-journal","abstract":"In evaluating the clinical benefit of new therapeutic interventions, it is critical that the treatment outcomes assessed reflect aspects of health that are clinically important and meaningful to patients. Performance outcome (PerfO) assessments are measurements based on standardized tasks actively undertaken by a patient that reflect physical, cognitive, sensory, and other functional skills that bring meaning to people’s lives. PerfO assessments can have substantial value as drug development tools when the concepts of interest being measured best suit task performance and in cases where patients may be limited in their capacity for self-report. In their development, selection, and modification, including the evaluation and documentation of validity, reliability, usability, and interpretability, the good practice recommendations established for other clinical outcome assessment types should continue to be followed, with concept elicitation as a critical foundation. In addition, the importance of standardization, and the need to ensure feasibility and safety, as well as their utility in patient groups, such as pediatric populations, or those with cognitive and psychiatric challenges, may enhance the need for structured pilot evaluations, additional cognitive interviewing, and evaluation of quantitative data, such as that which would support concept confirmation or provide ecological evidence and other forms of construct evidence within a unitary approach to validity. The opportunity for PerfO assessments to inform key areas of clinical benefit is substantial and establishing good practices in their selection or development, validation, and implementation, as well as how they reflect meaningful aspects of health is critical to ensuring high standards and in furthering patient-focused drug development.","container-title":"Value in Health","DOI":"10.1016/j.jval.2023.05.003","ISSN":"1098-3015","issue":"7","journalAbbreviation":"Value in Health","page":"959-967","source":"ScienceDirect","title":"Recommendations on the Selection, Development, and Modification of Performance Outcome Assessments: A Good Practices Report of an ISPOR Task Force","title-short":"Recommendations on the Selection, Development, and Modification of Performance Outcome Assessments","volume":"26","author":[{"family":"Edgar","given":"Chris J."},{"family":"Bush","given":"Elizabeth (Nicki)"},{"family":"Adams","given":"Heather R."},{"family":"Ballinger","given":"Rachel"},{"family":"Byrom","given":"Bill"},{"family":"Campbell","given":"Michelle"},{"family":"Eremenco","given":"Sonya"},{"family":"McDougall","given":"Fiona"},{"family":"Papadopoulos","given":"Elektra"},{"family":"Slagle","given":"Ashley F."},{"family":"Coons","given":"Stephen Joel"}],"issued":{"date-parts":[["2023",7,1]]}}}],"schema":"https://github.com/citation-style-language/schema/raw/master/csl-citation.json"} </w:instrText>
      </w:r>
      <w:r w:rsidR="00F93D67">
        <w:rPr>
          <w:rFonts w:ascii="Times New Roman" w:hAnsi="Times New Roman" w:cs="Times New Roman"/>
          <w:color w:val="000000"/>
          <w:sz w:val="28"/>
          <w:szCs w:val="28"/>
        </w:rPr>
        <w:fldChar w:fldCharType="separate"/>
      </w:r>
      <w:r w:rsidR="00F93D67" w:rsidRPr="00F93D67">
        <w:rPr>
          <w:rFonts w:ascii="Times New Roman" w:hAnsi="Times New Roman" w:cs="Times New Roman"/>
          <w:sz w:val="28"/>
        </w:rPr>
        <w:t>[1]</w:t>
      </w:r>
      <w:r w:rsidR="00F93D67">
        <w:rPr>
          <w:rFonts w:ascii="Times New Roman" w:hAnsi="Times New Roman" w:cs="Times New Roman"/>
          <w:color w:val="000000"/>
          <w:sz w:val="28"/>
          <w:szCs w:val="28"/>
        </w:rPr>
        <w:fldChar w:fldCharType="end"/>
      </w:r>
      <w:r w:rsidR="003A2219">
        <w:rPr>
          <w:rFonts w:ascii="Times New Roman" w:hAnsi="Times New Roman" w:cs="Times New Roman"/>
          <w:color w:val="000000"/>
          <w:sz w:val="28"/>
          <w:szCs w:val="28"/>
        </w:rPr>
        <w:t>.</w:t>
      </w:r>
      <w:r w:rsidR="00576506">
        <w:rPr>
          <w:rFonts w:ascii="Times New Roman" w:hAnsi="Times New Roman" w:cs="Times New Roman"/>
          <w:color w:val="000000"/>
          <w:sz w:val="28"/>
          <w:szCs w:val="28"/>
        </w:rPr>
        <w:t xml:space="preserve"> Such additional quantitative evidence could</w:t>
      </w:r>
      <w:r w:rsidR="00595FF5" w:rsidRPr="00A206FD">
        <w:rPr>
          <w:rFonts w:ascii="Times New Roman" w:hAnsi="Times New Roman" w:cs="Times New Roman"/>
          <w:color w:val="000000"/>
          <w:sz w:val="28"/>
          <w:szCs w:val="28"/>
        </w:rPr>
        <w:t xml:space="preserve"> unearth early</w:t>
      </w:r>
      <w:r w:rsidR="00576506">
        <w:rPr>
          <w:rFonts w:ascii="Times New Roman" w:hAnsi="Times New Roman" w:cs="Times New Roman"/>
          <w:color w:val="000000"/>
          <w:sz w:val="28"/>
          <w:szCs w:val="28"/>
        </w:rPr>
        <w:t>, subtle</w:t>
      </w:r>
      <w:r w:rsidR="00595FF5" w:rsidRPr="00A206FD">
        <w:rPr>
          <w:rFonts w:ascii="Times New Roman" w:hAnsi="Times New Roman" w:cs="Times New Roman"/>
          <w:color w:val="000000"/>
          <w:sz w:val="28"/>
          <w:szCs w:val="28"/>
        </w:rPr>
        <w:t xml:space="preserve"> cognitive deficits</w:t>
      </w:r>
      <w:r w:rsidR="00554484">
        <w:rPr>
          <w:rFonts w:ascii="Times New Roman" w:hAnsi="Times New Roman" w:cs="Times New Roman"/>
          <w:color w:val="000000"/>
          <w:sz w:val="28"/>
          <w:szCs w:val="28"/>
        </w:rPr>
        <w:t>, especially for</w:t>
      </w:r>
      <w:r w:rsidR="00A83DC0">
        <w:rPr>
          <w:rFonts w:ascii="Times New Roman" w:hAnsi="Times New Roman" w:cs="Times New Roman"/>
          <w:color w:val="000000"/>
          <w:sz w:val="28"/>
          <w:szCs w:val="28"/>
        </w:rPr>
        <w:t xml:space="preserve"> conditions such as</w:t>
      </w:r>
      <w:r w:rsidR="00554484">
        <w:rPr>
          <w:rFonts w:ascii="Times New Roman" w:hAnsi="Times New Roman" w:cs="Times New Roman"/>
          <w:color w:val="000000"/>
          <w:sz w:val="28"/>
          <w:szCs w:val="28"/>
        </w:rPr>
        <w:t xml:space="preserve"> </w:t>
      </w:r>
      <w:r w:rsidR="008D6F13" w:rsidRPr="008D6F13">
        <w:rPr>
          <w:rFonts w:ascii="Times New Roman" w:hAnsi="Times New Roman" w:cs="Times New Roman"/>
          <w:color w:val="000000"/>
          <w:sz w:val="28"/>
          <w:szCs w:val="28"/>
          <w:highlight w:val="yellow"/>
        </w:rPr>
        <w:t>mild cognitive impairment</w:t>
      </w:r>
      <w:r w:rsidR="008D6F13">
        <w:rPr>
          <w:rFonts w:ascii="Times New Roman" w:hAnsi="Times New Roman" w:cs="Times New Roman"/>
          <w:color w:val="000000"/>
          <w:sz w:val="28"/>
          <w:szCs w:val="28"/>
        </w:rPr>
        <w:t xml:space="preserve"> </w:t>
      </w:r>
      <w:r w:rsidR="00595FF5" w:rsidRPr="00A206FD">
        <w:rPr>
          <w:rFonts w:ascii="Times New Roman" w:hAnsi="Times New Roman" w:cs="Times New Roman"/>
          <w:color w:val="000000"/>
          <w:sz w:val="28"/>
          <w:szCs w:val="28"/>
        </w:rPr>
        <w:t xml:space="preserve">that cannot be observed via self-report. </w:t>
      </w:r>
    </w:p>
    <w:p w14:paraId="070375C6" w14:textId="4C7CDC13" w:rsidR="003E4E1B" w:rsidRPr="00576506" w:rsidRDefault="003E4E1B" w:rsidP="00A75D29">
      <w:pPr>
        <w:pStyle w:val="ListParagraph"/>
        <w:numPr>
          <w:ilvl w:val="0"/>
          <w:numId w:val="22"/>
        </w:numPr>
        <w:shd w:val="clear" w:color="auto" w:fill="FFFFFF"/>
        <w:spacing w:line="480" w:lineRule="auto"/>
        <w:rPr>
          <w:b/>
          <w:bCs/>
          <w:color w:val="000000"/>
          <w:sz w:val="28"/>
          <w:szCs w:val="28"/>
        </w:rPr>
      </w:pPr>
      <w:r w:rsidRPr="00576506">
        <w:rPr>
          <w:b/>
          <w:bCs/>
          <w:color w:val="000000"/>
          <w:sz w:val="28"/>
          <w:szCs w:val="28"/>
        </w:rPr>
        <w:t xml:space="preserve">Demonstrate </w:t>
      </w:r>
      <w:r w:rsidR="00350CA2" w:rsidRPr="00576506">
        <w:rPr>
          <w:b/>
          <w:bCs/>
          <w:color w:val="000000"/>
          <w:sz w:val="28"/>
          <w:szCs w:val="28"/>
        </w:rPr>
        <w:t xml:space="preserve">the </w:t>
      </w:r>
      <w:r w:rsidR="009179B8" w:rsidRPr="00576506">
        <w:rPr>
          <w:b/>
          <w:bCs/>
          <w:color w:val="000000"/>
          <w:sz w:val="28"/>
          <w:szCs w:val="28"/>
        </w:rPr>
        <w:t>ecological validity</w:t>
      </w:r>
      <w:r w:rsidRPr="00576506">
        <w:rPr>
          <w:b/>
          <w:bCs/>
          <w:color w:val="000000"/>
          <w:sz w:val="28"/>
          <w:szCs w:val="28"/>
        </w:rPr>
        <w:t xml:space="preserve"> of cognitive tasks</w:t>
      </w:r>
    </w:p>
    <w:p w14:paraId="2AC9E9FF" w14:textId="068FCAD6" w:rsidR="003E4E1B" w:rsidRDefault="003E4E1B" w:rsidP="003E4E1B">
      <w:pPr>
        <w:autoSpaceDE w:val="0"/>
        <w:autoSpaceDN w:val="0"/>
        <w:adjustRightInd w:val="0"/>
        <w:spacing w:line="480" w:lineRule="auto"/>
        <w:ind w:firstLine="360"/>
        <w:rPr>
          <w:rFonts w:ascii="Times New Roman" w:eastAsia="Times New Roman" w:hAnsi="Times New Roman" w:cs="Times New Roman"/>
          <w:color w:val="000000"/>
          <w:sz w:val="28"/>
          <w:szCs w:val="28"/>
        </w:rPr>
      </w:pPr>
      <w:r w:rsidRPr="00B93DB6">
        <w:rPr>
          <w:rFonts w:ascii="Times New Roman" w:hAnsi="Times New Roman" w:cs="Times New Roman"/>
          <w:sz w:val="28"/>
          <w:szCs w:val="28"/>
        </w:rPr>
        <w:lastRenderedPageBreak/>
        <w:t xml:space="preserve">Ecological validity of cognitive tasks can be evaluated via two approaches: a) generalizability - </w:t>
      </w:r>
      <w:r w:rsidRPr="00B93DB6">
        <w:rPr>
          <w:rFonts w:ascii="Times New Roman" w:eastAsia="+mn-ea" w:hAnsi="Times New Roman" w:cs="Times New Roman"/>
          <w:kern w:val="24"/>
          <w:sz w:val="28"/>
          <w:szCs w:val="28"/>
          <w:lang w:val="sr-Latn-RS"/>
        </w:rPr>
        <w:t>the extent to which Cog-PerfOs predict behaviors outside of the test environment, i.e. functional outcomes</w:t>
      </w:r>
      <w:r w:rsidR="00737155">
        <w:rPr>
          <w:rFonts w:ascii="Times New Roman" w:eastAsia="+mn-ea" w:hAnsi="Times New Roman" w:cs="Times New Roman"/>
          <w:kern w:val="24"/>
          <w:sz w:val="28"/>
          <w:szCs w:val="28"/>
          <w:lang w:val="sr-Latn-RS"/>
        </w:rPr>
        <w:t>,</w:t>
      </w:r>
      <w:r w:rsidRPr="00B93DB6">
        <w:rPr>
          <w:rFonts w:ascii="Times New Roman" w:eastAsia="+mn-ea" w:hAnsi="Times New Roman" w:cs="Times New Roman"/>
          <w:kern w:val="24"/>
          <w:sz w:val="28"/>
          <w:szCs w:val="28"/>
          <w:lang w:val="sr-Latn-RS"/>
        </w:rPr>
        <w:t xml:space="preserve"> and/or b) representativeness – the extent to which Cog-PerfOs resemble real-life contexts</w:t>
      </w:r>
      <w:r w:rsidR="00CC5382">
        <w:rPr>
          <w:rFonts w:ascii="Times New Roman" w:eastAsia="+mn-ea" w:hAnsi="Times New Roman" w:cs="Times New Roman"/>
          <w:kern w:val="24"/>
          <w:sz w:val="28"/>
          <w:szCs w:val="28"/>
          <w:lang w:val="sr-Latn-RS"/>
        </w:rPr>
        <w:t xml:space="preserve"> </w:t>
      </w:r>
      <w:r w:rsidR="00CC5382">
        <w:rPr>
          <w:rFonts w:ascii="Times New Roman" w:eastAsia="+mn-ea" w:hAnsi="Times New Roman" w:cs="Times New Roman"/>
          <w:kern w:val="24"/>
          <w:sz w:val="28"/>
          <w:szCs w:val="28"/>
          <w:lang w:val="sr-Latn-RS"/>
        </w:rPr>
        <w:fldChar w:fldCharType="begin"/>
      </w:r>
      <w:r w:rsidR="003777C3">
        <w:rPr>
          <w:rFonts w:ascii="Times New Roman" w:eastAsia="+mn-ea" w:hAnsi="Times New Roman" w:cs="Times New Roman"/>
          <w:kern w:val="24"/>
          <w:sz w:val="28"/>
          <w:szCs w:val="28"/>
          <w:lang w:val="sr-Latn-RS"/>
        </w:rPr>
        <w:instrText xml:space="preserve"> ADDIN ZOTERO_ITEM CSL_CITATION {"citationID":"v4LiaKgU","properties":{"formattedCitation":"[12]","plainCitation":"[12]","noteIndex":0},"citationItems":[{"id":157,"uris":["http://zotero.org/users/local/yyjLIRGT/items/D4Z5E563"],"itemData":{"id":157,"type":"article-journal","abstract":"Evaluating the ecological validity of neuropsychological tests has become an increasingly important topic over the past decade. In this paper, we provide a comprehensive review of the research on the ecological validity of neuropsychological tests, as it pertains to everyday cognitive skills. This review is presented in the context of several theoretical issues facing ecological validity research. Overall, the research suggests that many neuropsychological tests have a moderate level of ecological validity when predicting everyday cognitive functioning. The strongest relationships were noted when the outcome measure corresponded to the cognitive domain assessed by the neuropsychological tests. Several other factors that may moderate the degree of ecological validity established for neuropsychological tests are in need of further exploration. These factors include the effects of the population being tested, the approach utilized (verisimilitude vs. veridicality), the person completing the outcome measure (significant other vs. clinician), illness severity, and time from injury until evaluation. In addition, a standard measurement of outcome for each cognitive domain is greatly needed to allow for comparison across studies.","container-title":"Neuropsychology Review","DOI":"10.1023/B:NERV.0000009483.91468.fb","ISSN":"1573-6660","issue":"4","journalAbbreviation":"Neuropsychology Review","page":"181-197","title":"The Ecological Validity of Neuropsychological Tests: A Review of the Literature on Everyday Cognitive Skills","volume":"13","author":[{"family":"Chaytor","given":"Naomi"},{"family":"Schmitter-Edgecombe","given":"Maureen"}],"issued":{"date-parts":[["2003",12,1]]}}}],"schema":"https://github.com/citation-style-language/schema/raw/master/csl-citation.json"} </w:instrText>
      </w:r>
      <w:r w:rsidR="00CC5382">
        <w:rPr>
          <w:rFonts w:ascii="Times New Roman" w:eastAsia="+mn-ea" w:hAnsi="Times New Roman" w:cs="Times New Roman"/>
          <w:kern w:val="24"/>
          <w:sz w:val="28"/>
          <w:szCs w:val="28"/>
          <w:lang w:val="sr-Latn-RS"/>
        </w:rPr>
        <w:fldChar w:fldCharType="separate"/>
      </w:r>
      <w:r w:rsidR="003777C3" w:rsidRPr="003777C3">
        <w:rPr>
          <w:rFonts w:ascii="Times New Roman" w:hAnsi="Times New Roman" w:cs="Times New Roman"/>
          <w:sz w:val="28"/>
        </w:rPr>
        <w:t>[12]</w:t>
      </w:r>
      <w:r w:rsidR="00CC5382">
        <w:rPr>
          <w:rFonts w:ascii="Times New Roman" w:eastAsia="+mn-ea" w:hAnsi="Times New Roman" w:cs="Times New Roman"/>
          <w:kern w:val="24"/>
          <w:sz w:val="28"/>
          <w:szCs w:val="28"/>
          <w:lang w:val="sr-Latn-RS"/>
        </w:rPr>
        <w:fldChar w:fldCharType="end"/>
      </w:r>
      <w:r w:rsidRPr="00B93DB6">
        <w:rPr>
          <w:rFonts w:ascii="Times New Roman" w:eastAsia="+mn-ea" w:hAnsi="Times New Roman" w:cs="Times New Roman"/>
          <w:kern w:val="24"/>
          <w:sz w:val="28"/>
          <w:szCs w:val="28"/>
          <w:lang w:val="sr-Latn-RS"/>
        </w:rPr>
        <w:t xml:space="preserve">. Establishing ecological validity through generalizability is done </w:t>
      </w:r>
      <w:r>
        <w:rPr>
          <w:rFonts w:ascii="Times New Roman" w:eastAsia="+mn-ea" w:hAnsi="Times New Roman" w:cs="Times New Roman"/>
          <w:kern w:val="24"/>
          <w:sz w:val="28"/>
          <w:szCs w:val="28"/>
          <w:lang w:val="sr-Latn-RS"/>
        </w:rPr>
        <w:t>by</w:t>
      </w:r>
      <w:r w:rsidRPr="00B93DB6">
        <w:rPr>
          <w:rFonts w:ascii="Times New Roman" w:eastAsia="+mn-ea" w:hAnsi="Times New Roman" w:cs="Times New Roman"/>
          <w:kern w:val="24"/>
          <w:sz w:val="28"/>
          <w:szCs w:val="28"/>
          <w:lang w:val="sr-Latn-RS"/>
        </w:rPr>
        <w:t xml:space="preserve"> correlating Cog-PerfOs with measures of everyday functioning</w:t>
      </w:r>
      <w:r w:rsidR="00D33819">
        <w:rPr>
          <w:rFonts w:ascii="Times New Roman" w:eastAsia="+mn-ea" w:hAnsi="Times New Roman" w:cs="Times New Roman"/>
          <w:kern w:val="24"/>
          <w:sz w:val="28"/>
          <w:szCs w:val="28"/>
          <w:lang w:val="sr-Latn-RS"/>
        </w:rPr>
        <w:t xml:space="preserve"> </w:t>
      </w:r>
      <w:r w:rsidRPr="00B93DB6">
        <w:rPr>
          <w:rFonts w:ascii="Times New Roman" w:eastAsia="+mn-ea" w:hAnsi="Times New Roman" w:cs="Times New Roman"/>
          <w:kern w:val="24"/>
          <w:sz w:val="28"/>
          <w:szCs w:val="28"/>
          <w:lang w:val="sr-Latn-RS"/>
        </w:rPr>
        <w:fldChar w:fldCharType="begin"/>
      </w:r>
      <w:r w:rsidR="003777C3">
        <w:rPr>
          <w:rFonts w:ascii="Times New Roman" w:eastAsia="+mn-ea" w:hAnsi="Times New Roman" w:cs="Times New Roman"/>
          <w:kern w:val="24"/>
          <w:sz w:val="28"/>
          <w:szCs w:val="28"/>
          <w:lang w:val="sr-Latn-RS"/>
        </w:rPr>
        <w:instrText xml:space="preserve"> ADDIN ZOTERO_ITEM CSL_CITATION {"citationID":"NlZ2wiiJ","properties":{"formattedCitation":"[12]","plainCitation":"[12]","noteIndex":0},"citationItems":[{"id":157,"uris":["http://zotero.org/users/local/yyjLIRGT/items/D4Z5E563"],"itemData":{"id":157,"type":"article-journal","abstract":"Evaluating the ecological validity of neuropsychological tests has become an increasingly important topic over the past decade. In this paper, we provide a comprehensive review of the research on the ecological validity of neuropsychological tests, as it pertains to everyday cognitive skills. This review is presented in the context of several theoretical issues facing ecological validity research. Overall, the research suggests that many neuropsychological tests have a moderate level of ecological validity when predicting everyday cognitive functioning. The strongest relationships were noted when the outcome measure corresponded to the cognitive domain assessed by the neuropsychological tests. Several other factors that may moderate the degree of ecological validity established for neuropsychological tests are in need of further exploration. These factors include the effects of the population being tested, the approach utilized (verisimilitude vs. veridicality), the person completing the outcome measure (significant other vs. clinician), illness severity, and time from injury until evaluation. In addition, a standard measurement of outcome for each cognitive domain is greatly needed to allow for comparison across studies.","container-title":"Neuropsychology Review","DOI":"10.1023/B:NERV.0000009483.91468.fb","ISSN":"1573-6660","issue":"4","journalAbbreviation":"Neuropsychology Review","page":"181-197","title":"The Ecological Validity of Neuropsychological Tests: A Review of the Literature on Everyday Cognitive Skills","volume":"13","author":[{"family":"Chaytor","given":"Naomi"},{"family":"Schmitter-Edgecombe","given":"Maureen"}],"issued":{"date-parts":[["2003",12,1]]}}}],"schema":"https://github.com/citation-style-language/schema/raw/master/csl-citation.json"} </w:instrText>
      </w:r>
      <w:r w:rsidRPr="00B93DB6">
        <w:rPr>
          <w:rFonts w:ascii="Times New Roman" w:eastAsia="+mn-ea" w:hAnsi="Times New Roman" w:cs="Times New Roman"/>
          <w:kern w:val="24"/>
          <w:sz w:val="28"/>
          <w:szCs w:val="28"/>
          <w:lang w:val="sr-Latn-RS"/>
        </w:rPr>
        <w:fldChar w:fldCharType="separate"/>
      </w:r>
      <w:r w:rsidR="003777C3" w:rsidRPr="003777C3">
        <w:rPr>
          <w:rFonts w:ascii="Times New Roman" w:hAnsi="Times New Roman" w:cs="Times New Roman"/>
          <w:sz w:val="28"/>
        </w:rPr>
        <w:t>[12]</w:t>
      </w:r>
      <w:r w:rsidRPr="00B93DB6">
        <w:rPr>
          <w:rFonts w:ascii="Times New Roman" w:eastAsia="+mn-ea" w:hAnsi="Times New Roman" w:cs="Times New Roman"/>
          <w:kern w:val="24"/>
          <w:sz w:val="28"/>
          <w:szCs w:val="28"/>
          <w:lang w:val="sr-Latn-RS"/>
        </w:rPr>
        <w:fldChar w:fldCharType="end"/>
      </w:r>
      <w:r w:rsidRPr="00B93DB6">
        <w:rPr>
          <w:rFonts w:ascii="Times New Roman" w:eastAsia="+mn-ea" w:hAnsi="Times New Roman" w:cs="Times New Roman"/>
          <w:kern w:val="24"/>
          <w:sz w:val="28"/>
          <w:szCs w:val="28"/>
          <w:lang w:val="sr-Latn-RS"/>
        </w:rPr>
        <w:t xml:space="preserve">. </w:t>
      </w:r>
      <w:r w:rsidRPr="00B93DB6">
        <w:rPr>
          <w:rFonts w:ascii="Times New Roman" w:eastAsia="Times New Roman" w:hAnsi="Times New Roman" w:cs="Times New Roman"/>
          <w:color w:val="000000"/>
          <w:sz w:val="28"/>
          <w:szCs w:val="28"/>
        </w:rPr>
        <w:t xml:space="preserve">This can be an important first step toward establishing which </w:t>
      </w:r>
      <w:r w:rsidR="004D7ED0">
        <w:rPr>
          <w:rFonts w:ascii="Times New Roman" w:eastAsia="Times New Roman" w:hAnsi="Times New Roman" w:cs="Times New Roman"/>
          <w:color w:val="000000"/>
          <w:sz w:val="28"/>
          <w:szCs w:val="28"/>
        </w:rPr>
        <w:t>instruments</w:t>
      </w:r>
      <w:r w:rsidRPr="00B93DB6">
        <w:rPr>
          <w:rFonts w:ascii="Times New Roman" w:eastAsia="Times New Roman" w:hAnsi="Times New Roman" w:cs="Times New Roman"/>
          <w:color w:val="000000"/>
          <w:sz w:val="28"/>
          <w:szCs w:val="28"/>
        </w:rPr>
        <w:t xml:space="preserve"> have more potential for demonstrating clinical meaningfulness. However, it remains to be seen which standard measures can satisfy this criteri</w:t>
      </w:r>
      <w:r w:rsidR="00737155">
        <w:rPr>
          <w:rFonts w:ascii="Times New Roman" w:eastAsia="Times New Roman" w:hAnsi="Times New Roman" w:cs="Times New Roman"/>
          <w:color w:val="000000"/>
          <w:sz w:val="28"/>
          <w:szCs w:val="28"/>
        </w:rPr>
        <w:t>on</w:t>
      </w:r>
      <w:r w:rsidRPr="00B93DB6">
        <w:rPr>
          <w:rFonts w:ascii="Times New Roman" w:eastAsia="Times New Roman" w:hAnsi="Times New Roman" w:cs="Times New Roman"/>
          <w:color w:val="000000"/>
          <w:sz w:val="28"/>
          <w:szCs w:val="28"/>
        </w:rPr>
        <w:t xml:space="preserve"> as most have not been developed with ecological goals in mind</w:t>
      </w:r>
      <w:r w:rsidRPr="00B93DB6">
        <w:rPr>
          <w:rFonts w:ascii="Times New Roman" w:eastAsia="Times New Roman" w:hAnsi="Times New Roman" w:cs="Times New Roman"/>
          <w:color w:val="000000"/>
          <w:sz w:val="28"/>
          <w:szCs w:val="28"/>
        </w:rPr>
        <w:fldChar w:fldCharType="begin"/>
      </w:r>
      <w:r w:rsidR="003777C3">
        <w:rPr>
          <w:rFonts w:ascii="Times New Roman" w:eastAsia="Times New Roman" w:hAnsi="Times New Roman" w:cs="Times New Roman"/>
          <w:color w:val="000000"/>
          <w:sz w:val="28"/>
          <w:szCs w:val="28"/>
        </w:rPr>
        <w:instrText xml:space="preserve"> ADDIN ZOTERO_ITEM CSL_CITATION {"citationID":"4lpp4sWw","properties":{"formattedCitation":"[12]","plainCitation":"[12]","noteIndex":0},"citationItems":[{"id":157,"uris":["http://zotero.org/users/local/yyjLIRGT/items/D4Z5E563"],"itemData":{"id":157,"type":"article-journal","abstract":"Evaluating the ecological validity of neuropsychological tests has become an increasingly important topic over the past decade. In this paper, we provide a comprehensive review of the research on the ecological validity of neuropsychological tests, as it pertains to everyday cognitive skills. This review is presented in the context of several theoretical issues facing ecological validity research. Overall, the research suggests that many neuropsychological tests have a moderate level of ecological validity when predicting everyday cognitive functioning. The strongest relationships were noted when the outcome measure corresponded to the cognitive domain assessed by the neuropsychological tests. Several other factors that may moderate the degree of ecological validity established for neuropsychological tests are in need of further exploration. These factors include the effects of the population being tested, the approach utilized (verisimilitude vs. veridicality), the person completing the outcome measure (significant other vs. clinician), illness severity, and time from injury until evaluation. In addition, a standard measurement of outcome for each cognitive domain is greatly needed to allow for comparison across studies.","container-title":"Neuropsychology Review","DOI":"10.1023/B:NERV.0000009483.91468.fb","ISSN":"1573-6660","issue":"4","journalAbbreviation":"Neuropsychology Review","page":"181-197","title":"The Ecological Validity of Neuropsychological Tests: A Review of the Literature on Everyday Cognitive Skills","volume":"13","author":[{"family":"Chaytor","given":"Naomi"},{"family":"Schmitter-Edgecombe","given":"Maureen"}],"issued":{"date-parts":[["2003",12,1]]}}}],"schema":"https://github.com/citation-style-language/schema/raw/master/csl-citation.json"} </w:instrText>
      </w:r>
      <w:r w:rsidRPr="00B93DB6">
        <w:rPr>
          <w:rFonts w:ascii="Times New Roman" w:eastAsia="Times New Roman" w:hAnsi="Times New Roman" w:cs="Times New Roman"/>
          <w:color w:val="000000"/>
          <w:sz w:val="28"/>
          <w:szCs w:val="28"/>
        </w:rPr>
        <w:fldChar w:fldCharType="separate"/>
      </w:r>
      <w:r w:rsidR="003777C3" w:rsidRPr="003777C3">
        <w:rPr>
          <w:rFonts w:ascii="Times New Roman" w:hAnsi="Times New Roman" w:cs="Times New Roman"/>
          <w:sz w:val="28"/>
        </w:rPr>
        <w:t>[12]</w:t>
      </w:r>
      <w:r w:rsidRPr="00B93DB6">
        <w:rPr>
          <w:rFonts w:ascii="Times New Roman" w:eastAsia="Times New Roman" w:hAnsi="Times New Roman" w:cs="Times New Roman"/>
          <w:color w:val="000000"/>
          <w:sz w:val="28"/>
          <w:szCs w:val="28"/>
        </w:rPr>
        <w:fldChar w:fldCharType="end"/>
      </w:r>
      <w:r w:rsidRPr="00B93DB6">
        <w:rPr>
          <w:rFonts w:ascii="Times New Roman" w:eastAsia="Times New Roman" w:hAnsi="Times New Roman" w:cs="Times New Roman"/>
          <w:color w:val="000000"/>
          <w:sz w:val="28"/>
          <w:szCs w:val="28"/>
        </w:rPr>
        <w:t xml:space="preserve">. </w:t>
      </w:r>
      <w:r w:rsidRPr="00B93DB6">
        <w:rPr>
          <w:rFonts w:ascii="Times New Roman" w:eastAsia="+mn-ea" w:hAnsi="Times New Roman" w:cs="Times New Roman"/>
          <w:kern w:val="24"/>
          <w:sz w:val="28"/>
          <w:szCs w:val="28"/>
          <w:lang w:val="sr-Latn-RS"/>
        </w:rPr>
        <w:t>The representativeness approach may facilitate demonstrating that a Cog-PerfO has relevance and purpose to the patient, but this would largely require abandoning existing tests and developing new ones</w:t>
      </w:r>
      <w:r w:rsidRPr="00B93DB6">
        <w:rPr>
          <w:rFonts w:ascii="Times New Roman" w:eastAsia="+mn-ea" w:hAnsi="Times New Roman" w:cs="Times New Roman"/>
          <w:kern w:val="24"/>
          <w:sz w:val="28"/>
          <w:szCs w:val="28"/>
          <w:lang w:val="sr-Latn-RS"/>
        </w:rPr>
        <w:fldChar w:fldCharType="begin"/>
      </w:r>
      <w:r w:rsidR="003777C3">
        <w:rPr>
          <w:rFonts w:ascii="Times New Roman" w:eastAsia="+mn-ea" w:hAnsi="Times New Roman" w:cs="Times New Roman"/>
          <w:kern w:val="24"/>
          <w:sz w:val="28"/>
          <w:szCs w:val="28"/>
          <w:lang w:val="sr-Latn-RS"/>
        </w:rPr>
        <w:instrText xml:space="preserve"> ADDIN ZOTERO_ITEM CSL_CITATION {"citationID":"hnGkhoxL","properties":{"formattedCitation":"[12]","plainCitation":"[12]","noteIndex":0},"citationItems":[{"id":157,"uris":["http://zotero.org/users/local/yyjLIRGT/items/D4Z5E563"],"itemData":{"id":157,"type":"article-journal","abstract":"Evaluating the ecological validity of neuropsychological tests has become an increasingly important topic over the past decade. In this paper, we provide a comprehensive review of the research on the ecological validity of neuropsychological tests, as it pertains to everyday cognitive skills. This review is presented in the context of several theoretical issues facing ecological validity research. Overall, the research suggests that many neuropsychological tests have a moderate level of ecological validity when predicting everyday cognitive functioning. The strongest relationships were noted when the outcome measure corresponded to the cognitive domain assessed by the neuropsychological tests. Several other factors that may moderate the degree of ecological validity established for neuropsychological tests are in need of further exploration. These factors include the effects of the population being tested, the approach utilized (verisimilitude vs. veridicality), the person completing the outcome measure (significant other vs. clinician), illness severity, and time from injury until evaluation. In addition, a standard measurement of outcome for each cognitive domain is greatly needed to allow for comparison across studies.","container-title":"Neuropsychology Review","DOI":"10.1023/B:NERV.0000009483.91468.fb","ISSN":"1573-6660","issue":"4","journalAbbreviation":"Neuropsychology Review","page":"181-197","title":"The Ecological Validity of Neuropsychological Tests: A Review of the Literature on Everyday Cognitive Skills","volume":"13","author":[{"family":"Chaytor","given":"Naomi"},{"family":"Schmitter-Edgecombe","given":"Maureen"}],"issued":{"date-parts":[["2003",12,1]]}}}],"schema":"https://github.com/citation-style-language/schema/raw/master/csl-citation.json"} </w:instrText>
      </w:r>
      <w:r w:rsidRPr="00B93DB6">
        <w:rPr>
          <w:rFonts w:ascii="Times New Roman" w:eastAsia="+mn-ea" w:hAnsi="Times New Roman" w:cs="Times New Roman"/>
          <w:kern w:val="24"/>
          <w:sz w:val="28"/>
          <w:szCs w:val="28"/>
          <w:lang w:val="sr-Latn-RS"/>
        </w:rPr>
        <w:fldChar w:fldCharType="separate"/>
      </w:r>
      <w:r w:rsidR="003777C3" w:rsidRPr="003777C3">
        <w:rPr>
          <w:rFonts w:ascii="Times New Roman" w:hAnsi="Times New Roman" w:cs="Times New Roman"/>
          <w:sz w:val="28"/>
        </w:rPr>
        <w:t>[12]</w:t>
      </w:r>
      <w:r w:rsidRPr="00B93DB6">
        <w:rPr>
          <w:rFonts w:ascii="Times New Roman" w:eastAsia="+mn-ea" w:hAnsi="Times New Roman" w:cs="Times New Roman"/>
          <w:kern w:val="24"/>
          <w:sz w:val="28"/>
          <w:szCs w:val="28"/>
          <w:lang w:val="sr-Latn-RS"/>
        </w:rPr>
        <w:fldChar w:fldCharType="end"/>
      </w:r>
      <w:r w:rsidRPr="00B93DB6">
        <w:rPr>
          <w:rFonts w:ascii="Times New Roman" w:eastAsia="+mn-ea" w:hAnsi="Times New Roman" w:cs="Times New Roman"/>
          <w:kern w:val="24"/>
          <w:sz w:val="28"/>
          <w:szCs w:val="28"/>
          <w:lang w:val="sr-Latn-RS"/>
        </w:rPr>
        <w:t xml:space="preserve">. </w:t>
      </w:r>
      <w:r w:rsidR="00576506">
        <w:rPr>
          <w:rFonts w:ascii="Times New Roman" w:eastAsia="+mn-ea" w:hAnsi="Times New Roman" w:cs="Times New Roman"/>
          <w:kern w:val="24"/>
          <w:sz w:val="28"/>
          <w:szCs w:val="28"/>
          <w:lang w:val="sr-Latn-RS"/>
        </w:rPr>
        <w:t xml:space="preserve">However, some recent efforts </w:t>
      </w:r>
      <w:r w:rsidR="00EF2761">
        <w:rPr>
          <w:rFonts w:ascii="Times New Roman" w:eastAsia="+mn-ea" w:hAnsi="Times New Roman" w:cs="Times New Roman"/>
          <w:kern w:val="24"/>
          <w:sz w:val="28"/>
          <w:szCs w:val="28"/>
          <w:lang w:val="sr-Latn-RS"/>
        </w:rPr>
        <w:t>in the direction of represent</w:t>
      </w:r>
      <w:r w:rsidR="00737155">
        <w:rPr>
          <w:rFonts w:ascii="Times New Roman" w:eastAsia="+mn-ea" w:hAnsi="Times New Roman" w:cs="Times New Roman"/>
          <w:kern w:val="24"/>
          <w:sz w:val="28"/>
          <w:szCs w:val="28"/>
          <w:lang w:val="sr-Latn-RS"/>
        </w:rPr>
        <w:t>ati</w:t>
      </w:r>
      <w:r w:rsidR="00EF2761">
        <w:rPr>
          <w:rFonts w:ascii="Times New Roman" w:eastAsia="+mn-ea" w:hAnsi="Times New Roman" w:cs="Times New Roman"/>
          <w:kern w:val="24"/>
          <w:sz w:val="28"/>
          <w:szCs w:val="28"/>
          <w:lang w:val="sr-Latn-RS"/>
        </w:rPr>
        <w:t xml:space="preserve">veness </w:t>
      </w:r>
      <w:r w:rsidR="00576506">
        <w:rPr>
          <w:rFonts w:ascii="Times New Roman" w:eastAsia="+mn-ea" w:hAnsi="Times New Roman" w:cs="Times New Roman"/>
          <w:kern w:val="24"/>
          <w:sz w:val="28"/>
          <w:szCs w:val="28"/>
          <w:lang w:val="sr-Latn-RS"/>
        </w:rPr>
        <w:t>have included the development of virtual reality Cog-PerfOs</w:t>
      </w:r>
      <w:r w:rsidR="001B4543">
        <w:rPr>
          <w:rFonts w:ascii="Times New Roman" w:eastAsia="+mn-ea" w:hAnsi="Times New Roman" w:cs="Times New Roman"/>
          <w:kern w:val="24"/>
          <w:sz w:val="28"/>
          <w:szCs w:val="28"/>
          <w:lang w:val="sr-Latn-RS"/>
        </w:rPr>
        <w:t>, such as the</w:t>
      </w:r>
      <w:r w:rsidR="001B4543" w:rsidRPr="00896428">
        <w:rPr>
          <w:rFonts w:ascii="Times New Roman" w:eastAsia="Times New Roman" w:hAnsi="Times New Roman" w:cs="Times New Roman"/>
          <w:color w:val="000000"/>
          <w:sz w:val="28"/>
          <w:szCs w:val="28"/>
        </w:rPr>
        <w:t xml:space="preserve"> Virtual Reality Functional Capacity Assessment Tool (VRFCAT)</w:t>
      </w:r>
      <w:r w:rsidR="001B4543">
        <w:rPr>
          <w:rFonts w:ascii="Times New Roman" w:eastAsia="Times New Roman" w:hAnsi="Times New Roman" w:cs="Times New Roman"/>
          <w:color w:val="000000"/>
          <w:sz w:val="28"/>
          <w:szCs w:val="28"/>
        </w:rPr>
        <w:fldChar w:fldCharType="begin"/>
      </w:r>
      <w:r w:rsidR="003777C3">
        <w:rPr>
          <w:rFonts w:ascii="Times New Roman" w:eastAsia="Times New Roman" w:hAnsi="Times New Roman" w:cs="Times New Roman"/>
          <w:color w:val="000000"/>
          <w:sz w:val="28"/>
          <w:szCs w:val="28"/>
        </w:rPr>
        <w:instrText xml:space="preserve"> ADDIN ZOTERO_ITEM CSL_CITATION {"citationID":"9sWrsH3n","properties":{"formattedCitation":"[13]","plainCitation":"[13]","noteIndex":0},"citationItems":[{"id":174,"uris":["http://zotero.org/users/local/yyjLIRGT/items/TRR4NP4Q"],"itemData":{"id":174,"type":"article-journal","abstract":"Cognitive impairments affect the majority of patients with schizophrenia and these impairments predict poor long term psychosocial outcomes. Treatment studies aimed at cognitive impairment in patients with schizophrenia not only require demonstration of improvements on cognitive tests, but also evidence that any cognitive changes lead to clinically meaningful improvements. Measures of “functional capacity” index the extent to which individuals have the potential to perform skills required for real world functioning. Current data do not support the recommendation of any single instrument for measurement of functional capacity. The Virtual Reality Functional Capacity Assessment Tool (VRFCAT) is a novel, interactive gaming based measure of functional capacity that uses a realistic simulated environment to recreate routine activities of daily living. Studies are currently underway to evaluate and establish the VRFCAT’s sensitivity, reliability, validity, and practicality. This new measure of functional capacity is practical, relevant, easy to use, and has several features that improve validity and sensitivity of measurement of function in clinical trials of patients with CNS disorders.","container-title":"JoVE (Journal of Visualized Experiments)","DOI":"10.3791/51405","ISSN":"1940-087X","issue":"86","page":"e51405","source":"www.jove.com","title":"Development of a Virtual Reality Assessment of Everyday Living Skills","author":[{"family":"Ruse","given":"Stacy A."},{"family":"Davis","given":"Vicki G."},{"family":"Atkins","given":"Alexandra S."},{"family":"Krishnan","given":"K. Ranga R."},{"family":"Fox","given":"Kolleen H."},{"family":"Harvey","given":"Philip D."},{"family":"Keefe","given":"Richard S. E."}],"issued":{"date-parts":[["2014",4,23]]}}}],"schema":"https://github.com/citation-style-language/schema/raw/master/csl-citation.json"} </w:instrText>
      </w:r>
      <w:r w:rsidR="001B4543">
        <w:rPr>
          <w:rFonts w:ascii="Times New Roman" w:eastAsia="Times New Roman" w:hAnsi="Times New Roman" w:cs="Times New Roman"/>
          <w:color w:val="000000"/>
          <w:sz w:val="28"/>
          <w:szCs w:val="28"/>
        </w:rPr>
        <w:fldChar w:fldCharType="separate"/>
      </w:r>
      <w:r w:rsidR="003777C3" w:rsidRPr="003777C3">
        <w:rPr>
          <w:rFonts w:ascii="Times New Roman" w:hAnsi="Times New Roman" w:cs="Times New Roman"/>
          <w:sz w:val="28"/>
        </w:rPr>
        <w:t>[13]</w:t>
      </w:r>
      <w:r w:rsidR="001B4543">
        <w:rPr>
          <w:rFonts w:ascii="Times New Roman" w:eastAsia="Times New Roman" w:hAnsi="Times New Roman" w:cs="Times New Roman"/>
          <w:color w:val="000000"/>
          <w:sz w:val="28"/>
          <w:szCs w:val="28"/>
        </w:rPr>
        <w:fldChar w:fldCharType="end"/>
      </w:r>
      <w:r w:rsidR="001B4543">
        <w:rPr>
          <w:rFonts w:ascii="Times New Roman" w:eastAsia="Times New Roman" w:hAnsi="Times New Roman" w:cs="Times New Roman"/>
          <w:color w:val="000000"/>
          <w:sz w:val="28"/>
          <w:szCs w:val="28"/>
        </w:rPr>
        <w:t>, which has been accepted into</w:t>
      </w:r>
      <w:r w:rsidR="00B93224">
        <w:rPr>
          <w:rFonts w:ascii="Times New Roman" w:eastAsia="Times New Roman" w:hAnsi="Times New Roman" w:cs="Times New Roman"/>
          <w:color w:val="000000"/>
          <w:sz w:val="28"/>
          <w:szCs w:val="28"/>
        </w:rPr>
        <w:t xml:space="preserve"> the </w:t>
      </w:r>
      <w:r w:rsidR="00B93224" w:rsidRPr="00B93224">
        <w:rPr>
          <w:rFonts w:ascii="Times New Roman" w:eastAsia="Times New Roman" w:hAnsi="Times New Roman" w:cs="Times New Roman"/>
          <w:color w:val="000000"/>
          <w:sz w:val="28"/>
          <w:szCs w:val="28"/>
          <w:highlight w:val="yellow"/>
        </w:rPr>
        <w:t>US Food and Drug Administration’s</w:t>
      </w:r>
      <w:r w:rsidR="001B4543" w:rsidRPr="00B93224">
        <w:rPr>
          <w:rFonts w:ascii="Times New Roman" w:eastAsia="Times New Roman" w:hAnsi="Times New Roman" w:cs="Times New Roman"/>
          <w:color w:val="000000"/>
          <w:sz w:val="28"/>
          <w:szCs w:val="28"/>
          <w:highlight w:val="yellow"/>
        </w:rPr>
        <w:t xml:space="preserve"> </w:t>
      </w:r>
      <w:r w:rsidR="00B93224" w:rsidRPr="00B93224">
        <w:rPr>
          <w:rFonts w:ascii="Times New Roman" w:eastAsia="Times New Roman" w:hAnsi="Times New Roman" w:cs="Times New Roman"/>
          <w:color w:val="000000"/>
          <w:sz w:val="28"/>
          <w:szCs w:val="28"/>
          <w:highlight w:val="yellow"/>
        </w:rPr>
        <w:t>(</w:t>
      </w:r>
      <w:r w:rsidR="001B4543" w:rsidRPr="00B93224">
        <w:rPr>
          <w:rFonts w:ascii="Times New Roman" w:eastAsia="Times New Roman" w:hAnsi="Times New Roman" w:cs="Times New Roman"/>
          <w:color w:val="000000"/>
          <w:sz w:val="28"/>
          <w:szCs w:val="28"/>
          <w:highlight w:val="yellow"/>
        </w:rPr>
        <w:t>FDA</w:t>
      </w:r>
      <w:r w:rsidR="00B93224" w:rsidRPr="00B93224">
        <w:rPr>
          <w:rFonts w:ascii="Times New Roman" w:eastAsia="Times New Roman" w:hAnsi="Times New Roman" w:cs="Times New Roman"/>
          <w:color w:val="000000"/>
          <w:sz w:val="28"/>
          <w:szCs w:val="28"/>
          <w:highlight w:val="yellow"/>
        </w:rPr>
        <w:t>)</w:t>
      </w:r>
      <w:r w:rsidR="001B4543">
        <w:rPr>
          <w:rFonts w:ascii="Times New Roman" w:eastAsia="Times New Roman" w:hAnsi="Times New Roman" w:cs="Times New Roman"/>
          <w:color w:val="000000"/>
          <w:sz w:val="28"/>
          <w:szCs w:val="28"/>
        </w:rPr>
        <w:t xml:space="preserve"> COA qualification program</w:t>
      </w:r>
      <w:r w:rsidR="001B4543" w:rsidRPr="00896428">
        <w:rPr>
          <w:rFonts w:ascii="Times New Roman" w:eastAsia="Times New Roman" w:hAnsi="Times New Roman" w:cs="Times New Roman"/>
          <w:color w:val="000000"/>
          <w:sz w:val="28"/>
          <w:szCs w:val="28"/>
        </w:rPr>
        <w:t xml:space="preserve">. Here, users navigate their way through a series of real-world tasks associated with cognitive functioning, such as cooking, grocery shopping, or taking transport. </w:t>
      </w:r>
      <w:r w:rsidRPr="00B93DB6">
        <w:rPr>
          <w:rFonts w:ascii="Times New Roman" w:eastAsia="Times New Roman" w:hAnsi="Times New Roman" w:cs="Times New Roman"/>
          <w:color w:val="000000"/>
          <w:sz w:val="28"/>
          <w:szCs w:val="28"/>
        </w:rPr>
        <w:t xml:space="preserve">Methods for determining ecological validity – whether using generalizability, </w:t>
      </w:r>
      <w:r w:rsidRPr="00B93DB6">
        <w:rPr>
          <w:rFonts w:ascii="Times New Roman" w:eastAsia="Times New Roman" w:hAnsi="Times New Roman" w:cs="Times New Roman"/>
          <w:color w:val="000000"/>
          <w:sz w:val="28"/>
          <w:szCs w:val="28"/>
        </w:rPr>
        <w:lastRenderedPageBreak/>
        <w:t>representativeness, or both – need to be evaluated depending on the specific Cog-PerfO at hand, the subject population, and the goals of the project.</w:t>
      </w:r>
      <w:r>
        <w:rPr>
          <w:rFonts w:ascii="Times New Roman" w:eastAsia="Times New Roman" w:hAnsi="Times New Roman" w:cs="Times New Roman"/>
          <w:color w:val="000000"/>
          <w:sz w:val="28"/>
          <w:szCs w:val="28"/>
        </w:rPr>
        <w:t xml:space="preserve"> </w:t>
      </w:r>
    </w:p>
    <w:p w14:paraId="45A16350" w14:textId="1A2604FB" w:rsidR="00A056B8" w:rsidRPr="00910A46" w:rsidRDefault="000A2BB5" w:rsidP="00A75D29">
      <w:pPr>
        <w:pStyle w:val="ListParagraph"/>
        <w:numPr>
          <w:ilvl w:val="0"/>
          <w:numId w:val="22"/>
        </w:numPr>
        <w:shd w:val="clear" w:color="auto" w:fill="FFFFFF"/>
        <w:spacing w:line="480" w:lineRule="auto"/>
        <w:rPr>
          <w:b/>
          <w:bCs/>
          <w:sz w:val="28"/>
          <w:szCs w:val="28"/>
        </w:rPr>
      </w:pPr>
      <w:r w:rsidRPr="00910A46">
        <w:rPr>
          <w:b/>
          <w:bCs/>
          <w:sz w:val="28"/>
          <w:szCs w:val="28"/>
        </w:rPr>
        <w:t xml:space="preserve">Ensure </w:t>
      </w:r>
      <w:r w:rsidR="00577460" w:rsidRPr="00910A46">
        <w:rPr>
          <w:b/>
          <w:bCs/>
          <w:sz w:val="28"/>
          <w:szCs w:val="28"/>
        </w:rPr>
        <w:t>appropriate n</w:t>
      </w:r>
      <w:r w:rsidR="00A056B8" w:rsidRPr="00910A46">
        <w:rPr>
          <w:b/>
          <w:bCs/>
          <w:sz w:val="28"/>
          <w:szCs w:val="28"/>
        </w:rPr>
        <w:t>ormative data</w:t>
      </w:r>
      <w:r w:rsidR="00577460" w:rsidRPr="00910A46">
        <w:rPr>
          <w:b/>
          <w:bCs/>
          <w:sz w:val="28"/>
          <w:szCs w:val="28"/>
        </w:rPr>
        <w:t xml:space="preserve"> </w:t>
      </w:r>
      <w:r w:rsidR="00B509AB">
        <w:rPr>
          <w:b/>
          <w:bCs/>
          <w:sz w:val="28"/>
          <w:szCs w:val="28"/>
        </w:rPr>
        <w:t>are</w:t>
      </w:r>
      <w:r w:rsidR="00577460" w:rsidRPr="00910A46">
        <w:rPr>
          <w:b/>
          <w:bCs/>
          <w:sz w:val="28"/>
          <w:szCs w:val="28"/>
        </w:rPr>
        <w:t xml:space="preserve"> available </w:t>
      </w:r>
      <w:r w:rsidR="001F1C44">
        <w:rPr>
          <w:b/>
          <w:bCs/>
          <w:sz w:val="28"/>
          <w:szCs w:val="28"/>
        </w:rPr>
        <w:t>for diverse populations</w:t>
      </w:r>
    </w:p>
    <w:p w14:paraId="0C159536" w14:textId="54205822" w:rsidR="00AF7350" w:rsidRDefault="007A78B5" w:rsidP="00D65732">
      <w:pPr>
        <w:pStyle w:val="HTMLPreformatted"/>
        <w:shd w:val="clear" w:color="auto" w:fill="FFFFFF"/>
        <w:spacing w:line="480" w:lineRule="auto"/>
        <w:ind w:firstLine="360"/>
        <w:rPr>
          <w:rFonts w:ascii="Times New Roman" w:eastAsia="Times New Roman" w:hAnsi="Times New Roman" w:cs="Times New Roman"/>
          <w:b/>
          <w:bCs/>
          <w:color w:val="000000"/>
          <w:sz w:val="28"/>
          <w:szCs w:val="28"/>
        </w:rPr>
      </w:pPr>
      <w:r w:rsidRPr="006D0583">
        <w:rPr>
          <w:rFonts w:ascii="Times New Roman" w:hAnsi="Times New Roman" w:cs="Times New Roman"/>
          <w:sz w:val="28"/>
          <w:szCs w:val="28"/>
        </w:rPr>
        <w:t>N</w:t>
      </w:r>
      <w:r w:rsidR="00BE6CCB" w:rsidRPr="006D0583">
        <w:rPr>
          <w:rFonts w:ascii="Times New Roman" w:hAnsi="Times New Roman" w:cs="Times New Roman"/>
          <w:sz w:val="28"/>
          <w:szCs w:val="28"/>
        </w:rPr>
        <w:t xml:space="preserve">orm-based standardized scores </w:t>
      </w:r>
      <w:r w:rsidRPr="006D0583">
        <w:rPr>
          <w:rFonts w:ascii="Times New Roman" w:hAnsi="Times New Roman" w:cs="Times New Roman"/>
          <w:sz w:val="28"/>
          <w:szCs w:val="28"/>
        </w:rPr>
        <w:t xml:space="preserve">based on </w:t>
      </w:r>
      <w:r w:rsidR="004B71B5" w:rsidRPr="006D0583">
        <w:rPr>
          <w:rFonts w:ascii="Times New Roman" w:hAnsi="Times New Roman" w:cs="Times New Roman"/>
          <w:sz w:val="28"/>
          <w:szCs w:val="28"/>
        </w:rPr>
        <w:t xml:space="preserve">normative data </w:t>
      </w:r>
      <w:r w:rsidR="001069A0" w:rsidRPr="006D0583">
        <w:rPr>
          <w:rFonts w:ascii="Times New Roman" w:hAnsi="Times New Roman" w:cs="Times New Roman"/>
          <w:sz w:val="28"/>
          <w:szCs w:val="28"/>
        </w:rPr>
        <w:t>with</w:t>
      </w:r>
      <w:r w:rsidR="004B71B5" w:rsidRPr="006D0583">
        <w:rPr>
          <w:rFonts w:ascii="Times New Roman" w:hAnsi="Times New Roman" w:cs="Times New Roman"/>
          <w:sz w:val="28"/>
          <w:szCs w:val="28"/>
        </w:rPr>
        <w:t xml:space="preserve"> patients and healthy comparison subjects</w:t>
      </w:r>
      <w:r w:rsidRPr="006D0583">
        <w:rPr>
          <w:rFonts w:ascii="Times New Roman" w:hAnsi="Times New Roman" w:cs="Times New Roman"/>
          <w:sz w:val="28"/>
          <w:szCs w:val="28"/>
        </w:rPr>
        <w:t xml:space="preserve"> matched to the census of a certain country on age, education, race</w:t>
      </w:r>
      <w:r w:rsidR="00046CFE" w:rsidRPr="006D0583">
        <w:rPr>
          <w:rFonts w:ascii="Times New Roman" w:hAnsi="Times New Roman" w:cs="Times New Roman"/>
          <w:sz w:val="28"/>
          <w:szCs w:val="28"/>
        </w:rPr>
        <w:t>,</w:t>
      </w:r>
      <w:r w:rsidRPr="006D0583">
        <w:rPr>
          <w:rFonts w:ascii="Times New Roman" w:hAnsi="Times New Roman" w:cs="Times New Roman"/>
          <w:sz w:val="28"/>
          <w:szCs w:val="28"/>
        </w:rPr>
        <w:t xml:space="preserve"> and sex should </w:t>
      </w:r>
      <w:r w:rsidR="00467A49" w:rsidRPr="006D0583">
        <w:rPr>
          <w:rFonts w:ascii="Times New Roman" w:hAnsi="Times New Roman" w:cs="Times New Roman"/>
          <w:sz w:val="28"/>
          <w:szCs w:val="28"/>
        </w:rPr>
        <w:t>be available.</w:t>
      </w:r>
      <w:r w:rsidR="0004223C" w:rsidRPr="006D0583">
        <w:rPr>
          <w:rFonts w:ascii="Times New Roman" w:hAnsi="Times New Roman" w:cs="Times New Roman"/>
          <w:sz w:val="28"/>
          <w:szCs w:val="28"/>
        </w:rPr>
        <w:t xml:space="preserve"> This is especially important if the </w:t>
      </w:r>
      <w:r w:rsidR="00391609" w:rsidRPr="006D0583">
        <w:rPr>
          <w:rFonts w:ascii="Times New Roman" w:hAnsi="Times New Roman" w:cs="Times New Roman"/>
          <w:sz w:val="28"/>
          <w:szCs w:val="28"/>
        </w:rPr>
        <w:t>patient</w:t>
      </w:r>
      <w:r w:rsidR="0004223C" w:rsidRPr="006D0583">
        <w:rPr>
          <w:rFonts w:ascii="Times New Roman" w:hAnsi="Times New Roman" w:cs="Times New Roman"/>
          <w:sz w:val="28"/>
          <w:szCs w:val="28"/>
        </w:rPr>
        <w:t xml:space="preserve"> </w:t>
      </w:r>
      <w:r w:rsidR="00290FE4" w:rsidRPr="006D0583">
        <w:rPr>
          <w:rFonts w:ascii="Times New Roman" w:hAnsi="Times New Roman" w:cs="Times New Roman"/>
          <w:sz w:val="28"/>
          <w:szCs w:val="28"/>
        </w:rPr>
        <w:t xml:space="preserve">sample in a clinical trial is </w:t>
      </w:r>
      <w:r w:rsidR="0004223C" w:rsidRPr="006D0583">
        <w:rPr>
          <w:rFonts w:ascii="Times New Roman" w:hAnsi="Times New Roman" w:cs="Times New Roman"/>
          <w:sz w:val="28"/>
          <w:szCs w:val="28"/>
        </w:rPr>
        <w:t>di</w:t>
      </w:r>
      <w:r w:rsidR="00391609" w:rsidRPr="006D0583">
        <w:rPr>
          <w:rFonts w:ascii="Times New Roman" w:hAnsi="Times New Roman" w:cs="Times New Roman"/>
          <w:sz w:val="28"/>
          <w:szCs w:val="28"/>
        </w:rPr>
        <w:t>vers</w:t>
      </w:r>
      <w:r w:rsidR="00046CFE" w:rsidRPr="006D0583">
        <w:rPr>
          <w:rFonts w:ascii="Times New Roman" w:hAnsi="Times New Roman" w:cs="Times New Roman"/>
          <w:sz w:val="28"/>
          <w:szCs w:val="28"/>
        </w:rPr>
        <w:t>e</w:t>
      </w:r>
      <w:r w:rsidR="009E6D64" w:rsidRPr="006D0583">
        <w:rPr>
          <w:rFonts w:ascii="Times New Roman" w:hAnsi="Times New Roman" w:cs="Times New Roman"/>
          <w:sz w:val="28"/>
          <w:szCs w:val="28"/>
        </w:rPr>
        <w:t xml:space="preserve"> </w:t>
      </w:r>
      <w:r w:rsidR="00290FE4" w:rsidRPr="006D0583">
        <w:rPr>
          <w:rFonts w:ascii="Times New Roman" w:hAnsi="Times New Roman" w:cs="Times New Roman"/>
          <w:sz w:val="28"/>
          <w:szCs w:val="28"/>
        </w:rPr>
        <w:t>in</w:t>
      </w:r>
      <w:r w:rsidR="00A056B8" w:rsidRPr="006D0583">
        <w:rPr>
          <w:rFonts w:ascii="Times New Roman" w:eastAsiaTheme="minorEastAsia" w:hAnsi="Times New Roman" w:cs="Times New Roman"/>
          <w:color w:val="000000" w:themeColor="text1"/>
          <w:kern w:val="24"/>
          <w:sz w:val="28"/>
          <w:szCs w:val="28"/>
        </w:rPr>
        <w:t xml:space="preserve"> a</w:t>
      </w:r>
      <w:r w:rsidR="003621F1">
        <w:rPr>
          <w:rFonts w:ascii="Times New Roman" w:eastAsiaTheme="minorEastAsia" w:hAnsi="Times New Roman" w:cs="Times New Roman"/>
          <w:color w:val="000000" w:themeColor="text1"/>
          <w:kern w:val="24"/>
          <w:sz w:val="28"/>
          <w:szCs w:val="28"/>
        </w:rPr>
        <w:t xml:space="preserve"> way that could impact the cogn</w:t>
      </w:r>
      <w:r w:rsidR="00351C86">
        <w:rPr>
          <w:rFonts w:ascii="Times New Roman" w:eastAsiaTheme="minorEastAsia" w:hAnsi="Times New Roman" w:cs="Times New Roman"/>
          <w:color w:val="000000" w:themeColor="text1"/>
          <w:kern w:val="24"/>
          <w:sz w:val="28"/>
          <w:szCs w:val="28"/>
        </w:rPr>
        <w:t>i</w:t>
      </w:r>
      <w:r w:rsidR="003621F1">
        <w:rPr>
          <w:rFonts w:ascii="Times New Roman" w:eastAsiaTheme="minorEastAsia" w:hAnsi="Times New Roman" w:cs="Times New Roman"/>
          <w:color w:val="000000" w:themeColor="text1"/>
          <w:kern w:val="24"/>
          <w:sz w:val="28"/>
          <w:szCs w:val="28"/>
        </w:rPr>
        <w:t>tive construct</w:t>
      </w:r>
      <w:r w:rsidR="00906B9F">
        <w:rPr>
          <w:rFonts w:ascii="Times New Roman" w:eastAsiaTheme="minorEastAsia" w:hAnsi="Times New Roman" w:cs="Times New Roman"/>
          <w:color w:val="000000" w:themeColor="text1"/>
          <w:kern w:val="24"/>
          <w:sz w:val="28"/>
          <w:szCs w:val="28"/>
        </w:rPr>
        <w:t xml:space="preserve"> </w:t>
      </w:r>
      <w:r w:rsidR="008130B6">
        <w:rPr>
          <w:rFonts w:ascii="Times New Roman" w:eastAsiaTheme="minorEastAsia" w:hAnsi="Times New Roman" w:cs="Times New Roman"/>
          <w:color w:val="000000" w:themeColor="text1"/>
          <w:kern w:val="24"/>
          <w:sz w:val="28"/>
          <w:szCs w:val="28"/>
        </w:rPr>
        <w:t>beyond</w:t>
      </w:r>
      <w:r w:rsidR="00906B9F">
        <w:rPr>
          <w:rFonts w:ascii="Times New Roman" w:eastAsiaTheme="minorEastAsia" w:hAnsi="Times New Roman" w:cs="Times New Roman"/>
          <w:color w:val="000000" w:themeColor="text1"/>
          <w:kern w:val="24"/>
          <w:sz w:val="28"/>
          <w:szCs w:val="28"/>
        </w:rPr>
        <w:t xml:space="preserve"> individual differences</w:t>
      </w:r>
      <w:r w:rsidR="008130B6">
        <w:rPr>
          <w:rFonts w:ascii="Times New Roman" w:eastAsiaTheme="minorEastAsia" w:hAnsi="Times New Roman" w:cs="Times New Roman"/>
          <w:color w:val="000000" w:themeColor="text1"/>
          <w:kern w:val="24"/>
          <w:sz w:val="28"/>
          <w:szCs w:val="28"/>
        </w:rPr>
        <w:t>, and hinder interpretation</w:t>
      </w:r>
      <w:r w:rsidR="001272FC">
        <w:rPr>
          <w:rFonts w:ascii="Times New Roman" w:eastAsiaTheme="minorEastAsia" w:hAnsi="Times New Roman" w:cs="Times New Roman"/>
          <w:color w:val="000000" w:themeColor="text1"/>
          <w:kern w:val="24"/>
          <w:sz w:val="28"/>
          <w:szCs w:val="28"/>
        </w:rPr>
        <w:t>.</w:t>
      </w:r>
      <w:r w:rsidR="00351C86">
        <w:rPr>
          <w:rFonts w:ascii="Times New Roman" w:eastAsiaTheme="minorEastAsia" w:hAnsi="Times New Roman" w:cs="Times New Roman"/>
          <w:color w:val="000000" w:themeColor="text1"/>
          <w:kern w:val="24"/>
          <w:sz w:val="28"/>
          <w:szCs w:val="28"/>
        </w:rPr>
        <w:t xml:space="preserve"> </w:t>
      </w:r>
      <w:r w:rsidR="001272FC">
        <w:rPr>
          <w:rFonts w:ascii="Times New Roman" w:eastAsiaTheme="minorEastAsia" w:hAnsi="Times New Roman" w:cs="Times New Roman"/>
          <w:color w:val="000000" w:themeColor="text1"/>
          <w:kern w:val="24"/>
          <w:sz w:val="28"/>
          <w:szCs w:val="28"/>
        </w:rPr>
        <w:t>P</w:t>
      </w:r>
      <w:r w:rsidR="00351C86">
        <w:rPr>
          <w:rFonts w:ascii="Times New Roman" w:eastAsiaTheme="minorEastAsia" w:hAnsi="Times New Roman" w:cs="Times New Roman"/>
          <w:color w:val="000000" w:themeColor="text1"/>
          <w:kern w:val="24"/>
          <w:sz w:val="28"/>
          <w:szCs w:val="28"/>
        </w:rPr>
        <w:t xml:space="preserve">ublished </w:t>
      </w:r>
      <w:r w:rsidR="0072129D">
        <w:rPr>
          <w:rFonts w:ascii="Times New Roman" w:eastAsiaTheme="minorEastAsia" w:hAnsi="Times New Roman" w:cs="Times New Roman"/>
          <w:color w:val="000000" w:themeColor="text1"/>
          <w:kern w:val="24"/>
          <w:sz w:val="28"/>
          <w:szCs w:val="28"/>
        </w:rPr>
        <w:t>data</w:t>
      </w:r>
      <w:r w:rsidR="00351C86">
        <w:rPr>
          <w:rFonts w:ascii="Times New Roman" w:eastAsiaTheme="minorEastAsia" w:hAnsi="Times New Roman" w:cs="Times New Roman"/>
          <w:color w:val="000000" w:themeColor="text1"/>
          <w:kern w:val="24"/>
          <w:sz w:val="28"/>
          <w:szCs w:val="28"/>
        </w:rPr>
        <w:t xml:space="preserve"> </w:t>
      </w:r>
      <w:r w:rsidR="008130B6">
        <w:rPr>
          <w:rFonts w:ascii="Times New Roman" w:eastAsiaTheme="minorEastAsia" w:hAnsi="Times New Roman" w:cs="Times New Roman"/>
          <w:color w:val="000000" w:themeColor="text1"/>
          <w:kern w:val="24"/>
          <w:sz w:val="28"/>
          <w:szCs w:val="28"/>
        </w:rPr>
        <w:t>could inform whether</w:t>
      </w:r>
      <w:r w:rsidR="00930415">
        <w:rPr>
          <w:rFonts w:ascii="Times New Roman" w:eastAsiaTheme="minorEastAsia" w:hAnsi="Times New Roman" w:cs="Times New Roman"/>
          <w:color w:val="000000" w:themeColor="text1"/>
          <w:kern w:val="24"/>
          <w:sz w:val="28"/>
          <w:szCs w:val="28"/>
        </w:rPr>
        <w:t xml:space="preserve"> </w:t>
      </w:r>
      <w:r w:rsidR="008130B6">
        <w:rPr>
          <w:rFonts w:ascii="Times New Roman" w:eastAsiaTheme="minorEastAsia" w:hAnsi="Times New Roman" w:cs="Times New Roman"/>
          <w:color w:val="000000" w:themeColor="text1"/>
          <w:kern w:val="24"/>
          <w:sz w:val="28"/>
          <w:szCs w:val="28"/>
        </w:rPr>
        <w:t xml:space="preserve">the </w:t>
      </w:r>
      <w:r w:rsidR="00930415">
        <w:rPr>
          <w:rFonts w:ascii="Times New Roman" w:eastAsiaTheme="minorEastAsia" w:hAnsi="Times New Roman" w:cs="Times New Roman"/>
          <w:color w:val="000000" w:themeColor="text1"/>
          <w:kern w:val="24"/>
          <w:sz w:val="28"/>
          <w:szCs w:val="28"/>
        </w:rPr>
        <w:t xml:space="preserve">construct </w:t>
      </w:r>
      <w:r w:rsidR="00863C27">
        <w:rPr>
          <w:rFonts w:ascii="Times New Roman" w:eastAsiaTheme="minorEastAsia" w:hAnsi="Times New Roman" w:cs="Times New Roman"/>
          <w:color w:val="000000" w:themeColor="text1"/>
          <w:kern w:val="24"/>
          <w:sz w:val="28"/>
          <w:szCs w:val="28"/>
        </w:rPr>
        <w:t xml:space="preserve">varies depending on </w:t>
      </w:r>
      <w:r w:rsidR="002A232F">
        <w:rPr>
          <w:rFonts w:ascii="Times New Roman" w:eastAsiaTheme="minorEastAsia" w:hAnsi="Times New Roman" w:cs="Times New Roman"/>
          <w:color w:val="000000" w:themeColor="text1"/>
          <w:kern w:val="24"/>
          <w:sz w:val="28"/>
          <w:szCs w:val="28"/>
        </w:rPr>
        <w:t>certain</w:t>
      </w:r>
      <w:r w:rsidR="00930415">
        <w:rPr>
          <w:rFonts w:ascii="Times New Roman" w:eastAsiaTheme="minorEastAsia" w:hAnsi="Times New Roman" w:cs="Times New Roman"/>
          <w:color w:val="000000" w:themeColor="text1"/>
          <w:kern w:val="24"/>
          <w:sz w:val="28"/>
          <w:szCs w:val="28"/>
        </w:rPr>
        <w:t xml:space="preserve"> characteristic</w:t>
      </w:r>
      <w:r w:rsidR="002A232F">
        <w:rPr>
          <w:rFonts w:ascii="Times New Roman" w:eastAsiaTheme="minorEastAsia" w:hAnsi="Times New Roman" w:cs="Times New Roman"/>
          <w:color w:val="000000" w:themeColor="text1"/>
          <w:kern w:val="24"/>
          <w:sz w:val="28"/>
          <w:szCs w:val="28"/>
        </w:rPr>
        <w:t>s</w:t>
      </w:r>
      <w:r w:rsidR="00385A36">
        <w:rPr>
          <w:rFonts w:ascii="Times New Roman" w:eastAsiaTheme="minorEastAsia" w:hAnsi="Times New Roman" w:cs="Times New Roman"/>
          <w:color w:val="000000" w:themeColor="text1"/>
          <w:kern w:val="24"/>
          <w:sz w:val="28"/>
          <w:szCs w:val="28"/>
        </w:rPr>
        <w:t xml:space="preserve"> su</w:t>
      </w:r>
      <w:r w:rsidR="006E3542">
        <w:rPr>
          <w:rFonts w:ascii="Times New Roman" w:eastAsiaTheme="minorEastAsia" w:hAnsi="Times New Roman" w:cs="Times New Roman"/>
          <w:color w:val="000000" w:themeColor="text1"/>
          <w:kern w:val="24"/>
          <w:sz w:val="28"/>
          <w:szCs w:val="28"/>
        </w:rPr>
        <w:t>ch as age or culture.</w:t>
      </w:r>
      <w:r w:rsidR="00A7074F">
        <w:rPr>
          <w:rFonts w:ascii="Times New Roman" w:eastAsiaTheme="minorEastAsia" w:hAnsi="Times New Roman" w:cs="Times New Roman"/>
          <w:color w:val="000000" w:themeColor="text1"/>
          <w:kern w:val="24"/>
          <w:sz w:val="28"/>
          <w:szCs w:val="28"/>
        </w:rPr>
        <w:t xml:space="preserve"> Many </w:t>
      </w:r>
      <w:r w:rsidR="00191B72">
        <w:rPr>
          <w:rFonts w:ascii="Times New Roman" w:eastAsiaTheme="minorEastAsia" w:hAnsi="Times New Roman" w:cs="Times New Roman"/>
          <w:color w:val="000000" w:themeColor="text1"/>
          <w:kern w:val="24"/>
          <w:sz w:val="28"/>
          <w:szCs w:val="28"/>
        </w:rPr>
        <w:t>Cog-PerfOs</w:t>
      </w:r>
      <w:r w:rsidR="00A7074F">
        <w:rPr>
          <w:rFonts w:ascii="Times New Roman" w:eastAsiaTheme="minorEastAsia" w:hAnsi="Times New Roman" w:cs="Times New Roman"/>
          <w:color w:val="000000" w:themeColor="text1"/>
          <w:kern w:val="24"/>
          <w:sz w:val="28"/>
          <w:szCs w:val="28"/>
        </w:rPr>
        <w:t xml:space="preserve"> will have some normative data</w:t>
      </w:r>
      <w:r w:rsidR="00191B72">
        <w:rPr>
          <w:rFonts w:ascii="Times New Roman" w:eastAsiaTheme="minorEastAsia" w:hAnsi="Times New Roman" w:cs="Times New Roman"/>
          <w:color w:val="000000" w:themeColor="text1"/>
          <w:kern w:val="24"/>
          <w:sz w:val="28"/>
          <w:szCs w:val="28"/>
        </w:rPr>
        <w:t xml:space="preserve"> </w:t>
      </w:r>
      <w:r w:rsidR="00E12FA6">
        <w:rPr>
          <w:rFonts w:ascii="Times New Roman" w:eastAsiaTheme="minorEastAsia" w:hAnsi="Times New Roman" w:cs="Times New Roman"/>
          <w:color w:val="000000" w:themeColor="text1"/>
          <w:kern w:val="24"/>
          <w:sz w:val="28"/>
          <w:szCs w:val="28"/>
        </w:rPr>
        <w:t xml:space="preserve">published in manuals – at least for some </w:t>
      </w:r>
      <w:r w:rsidR="00E139FF">
        <w:rPr>
          <w:rFonts w:ascii="Times New Roman" w:eastAsiaTheme="minorEastAsia" w:hAnsi="Times New Roman" w:cs="Times New Roman"/>
          <w:color w:val="000000" w:themeColor="text1"/>
          <w:kern w:val="24"/>
          <w:sz w:val="28"/>
          <w:szCs w:val="28"/>
        </w:rPr>
        <w:t>geographical locations</w:t>
      </w:r>
      <w:r w:rsidR="00B709A0" w:rsidRPr="006D0583">
        <w:rPr>
          <w:rFonts w:ascii="Times New Roman" w:hAnsi="Times New Roman" w:cs="Times New Roman"/>
          <w:color w:val="2E2E2E"/>
          <w:sz w:val="28"/>
          <w:szCs w:val="28"/>
        </w:rPr>
        <w:t xml:space="preserve">. </w:t>
      </w:r>
      <w:r w:rsidR="003B22CF" w:rsidRPr="006D0583">
        <w:rPr>
          <w:rFonts w:ascii="Times New Roman" w:eastAsiaTheme="minorEastAsia" w:hAnsi="Times New Roman" w:cs="Times New Roman"/>
          <w:color w:val="000000" w:themeColor="text1"/>
          <w:kern w:val="24"/>
          <w:sz w:val="28"/>
          <w:szCs w:val="28"/>
        </w:rPr>
        <w:t xml:space="preserve">A decision tree </w:t>
      </w:r>
      <w:r w:rsidR="00C46F64">
        <w:rPr>
          <w:rFonts w:ascii="Times New Roman" w:eastAsiaTheme="minorEastAsia" w:hAnsi="Times New Roman" w:cs="Times New Roman"/>
          <w:color w:val="000000" w:themeColor="text1"/>
          <w:kern w:val="24"/>
          <w:sz w:val="28"/>
          <w:szCs w:val="28"/>
        </w:rPr>
        <w:t>regarding the</w:t>
      </w:r>
      <w:r w:rsidR="00C50F60">
        <w:rPr>
          <w:rFonts w:ascii="Times New Roman" w:eastAsiaTheme="minorEastAsia" w:hAnsi="Times New Roman" w:cs="Times New Roman"/>
          <w:color w:val="000000" w:themeColor="text1"/>
          <w:kern w:val="24"/>
          <w:sz w:val="28"/>
          <w:szCs w:val="28"/>
        </w:rPr>
        <w:t xml:space="preserve"> </w:t>
      </w:r>
      <w:r w:rsidR="00C50F60">
        <w:rPr>
          <w:rFonts w:ascii="Times New Roman" w:eastAsiaTheme="minorEastAsia" w:hAnsi="Times New Roman" w:cs="Times New Roman"/>
          <w:color w:val="000000" w:themeColor="text1"/>
          <w:kern w:val="24"/>
          <w:sz w:val="28"/>
          <w:szCs w:val="28"/>
        </w:rPr>
        <w:lastRenderedPageBreak/>
        <w:t>n</w:t>
      </w:r>
      <w:r w:rsidR="00C46F64">
        <w:rPr>
          <w:rFonts w:ascii="Times New Roman" w:eastAsiaTheme="minorEastAsia" w:hAnsi="Times New Roman" w:cs="Times New Roman"/>
          <w:color w:val="000000" w:themeColor="text1"/>
          <w:kern w:val="24"/>
          <w:sz w:val="28"/>
          <w:szCs w:val="28"/>
        </w:rPr>
        <w:t>eed for norms</w:t>
      </w:r>
      <w:r w:rsidR="00E139FF">
        <w:rPr>
          <w:rFonts w:ascii="Times New Roman" w:eastAsiaTheme="minorEastAsia" w:hAnsi="Times New Roman" w:cs="Times New Roman"/>
          <w:color w:val="000000" w:themeColor="text1"/>
          <w:kern w:val="24"/>
          <w:sz w:val="28"/>
          <w:szCs w:val="28"/>
        </w:rPr>
        <w:t xml:space="preserve"> </w:t>
      </w:r>
      <w:r w:rsidR="003B22CF" w:rsidRPr="006D0583">
        <w:rPr>
          <w:rFonts w:ascii="Times New Roman" w:eastAsiaTheme="minorEastAsia" w:hAnsi="Times New Roman" w:cs="Times New Roman"/>
          <w:color w:val="000000" w:themeColor="text1"/>
          <w:kern w:val="24"/>
          <w:sz w:val="28"/>
          <w:szCs w:val="28"/>
        </w:rPr>
        <w:t xml:space="preserve">is shown in Figure 1. </w:t>
      </w:r>
      <w:r w:rsidR="00AF7350">
        <w:rPr>
          <w:b/>
          <w:bCs/>
          <w:noProof/>
          <w:color w:val="000000"/>
          <w:sz w:val="28"/>
          <w:szCs w:val="28"/>
        </w:rPr>
        <w:drawing>
          <wp:inline distT="0" distB="0" distL="0" distR="0" wp14:anchorId="6121149C" wp14:editId="2DB594FA">
            <wp:extent cx="5943600" cy="3342862"/>
            <wp:effectExtent l="0" t="0" r="0" b="0"/>
            <wp:docPr id="2" name="Picture 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3342862"/>
                    </a:xfrm>
                    <a:prstGeom prst="rect">
                      <a:avLst/>
                    </a:prstGeom>
                    <a:noFill/>
                    <a:ln>
                      <a:noFill/>
                    </a:ln>
                  </pic:spPr>
                </pic:pic>
              </a:graphicData>
            </a:graphic>
          </wp:inline>
        </w:drawing>
      </w:r>
    </w:p>
    <w:p w14:paraId="1D82741A" w14:textId="5741E555" w:rsidR="00AF7350" w:rsidRDefault="00EB4CF2" w:rsidP="00FD7EF5">
      <w:pPr>
        <w:shd w:val="clear" w:color="auto" w:fill="FFFFFF"/>
        <w:spacing w:before="210" w:after="210" w:line="480" w:lineRule="auto"/>
        <w:rPr>
          <w:rFonts w:ascii="Times New Roman" w:hAnsi="Times New Roman" w:cs="Times New Roman"/>
          <w:color w:val="2E2E2E"/>
          <w:sz w:val="28"/>
          <w:szCs w:val="28"/>
        </w:rPr>
      </w:pPr>
      <w:r w:rsidRPr="00046CFE">
        <w:rPr>
          <w:rFonts w:ascii="Times New Roman" w:eastAsia="Times New Roman" w:hAnsi="Times New Roman" w:cs="Times New Roman"/>
          <w:b/>
          <w:bCs/>
          <w:color w:val="000000"/>
          <w:sz w:val="28"/>
          <w:szCs w:val="28"/>
        </w:rPr>
        <w:t xml:space="preserve">Figure 1. </w:t>
      </w:r>
      <w:r w:rsidR="00046CFE" w:rsidRPr="00046CFE">
        <w:rPr>
          <w:rFonts w:ascii="Times New Roman" w:hAnsi="Times New Roman" w:cs="Times New Roman"/>
          <w:color w:val="2E2E2E"/>
          <w:sz w:val="28"/>
          <w:szCs w:val="28"/>
        </w:rPr>
        <w:t>Decision tree regarding the need to collect normative data</w:t>
      </w:r>
      <w:r w:rsidR="00610100">
        <w:rPr>
          <w:rFonts w:ascii="Times New Roman" w:hAnsi="Times New Roman" w:cs="Times New Roman"/>
          <w:color w:val="2E2E2E"/>
          <w:sz w:val="28"/>
          <w:szCs w:val="28"/>
        </w:rPr>
        <w:t xml:space="preserve"> for a Cog-PerfO</w:t>
      </w:r>
      <w:r w:rsidR="00046CFE" w:rsidRPr="00046CFE">
        <w:rPr>
          <w:rFonts w:ascii="Times New Roman" w:hAnsi="Times New Roman" w:cs="Times New Roman"/>
          <w:color w:val="2E2E2E"/>
          <w:sz w:val="28"/>
          <w:szCs w:val="28"/>
        </w:rPr>
        <w:t>.</w:t>
      </w:r>
    </w:p>
    <w:p w14:paraId="51038CBF" w14:textId="7971939A" w:rsidR="00FD7EF5" w:rsidRPr="00357E4A" w:rsidRDefault="00FD7EF5" w:rsidP="00A75D29">
      <w:pPr>
        <w:pStyle w:val="ListParagraph"/>
        <w:shd w:val="clear" w:color="auto" w:fill="FFFFFF"/>
        <w:spacing w:before="210" w:after="210" w:line="480" w:lineRule="auto"/>
        <w:jc w:val="center"/>
        <w:rPr>
          <w:b/>
          <w:bCs/>
          <w:color w:val="000000"/>
          <w:sz w:val="28"/>
          <w:szCs w:val="28"/>
        </w:rPr>
      </w:pPr>
      <w:r w:rsidRPr="00357E4A">
        <w:rPr>
          <w:b/>
          <w:bCs/>
          <w:color w:val="000000"/>
          <w:sz w:val="28"/>
          <w:szCs w:val="28"/>
        </w:rPr>
        <w:t>Conclu</w:t>
      </w:r>
      <w:r w:rsidR="000D7FCE" w:rsidRPr="00357E4A">
        <w:rPr>
          <w:b/>
          <w:bCs/>
          <w:color w:val="000000"/>
          <w:sz w:val="28"/>
          <w:szCs w:val="28"/>
        </w:rPr>
        <w:t>ding remarks</w:t>
      </w:r>
    </w:p>
    <w:p w14:paraId="5E11F954" w14:textId="0097A137" w:rsidR="00041284" w:rsidRPr="00041284" w:rsidRDefault="007F4316" w:rsidP="00283BF9">
      <w:pPr>
        <w:autoSpaceDE w:val="0"/>
        <w:autoSpaceDN w:val="0"/>
        <w:adjustRightInd w:val="0"/>
        <w:spacing w:after="0" w:line="480" w:lineRule="auto"/>
        <w:ind w:firstLine="720"/>
        <w:rPr>
          <w:rFonts w:ascii="Times New Roman" w:eastAsiaTheme="minorEastAsia" w:hAnsi="Times New Roman" w:cs="Times New Roman"/>
          <w:color w:val="000000" w:themeColor="text1"/>
          <w:kern w:val="24"/>
          <w:sz w:val="28"/>
          <w:szCs w:val="28"/>
        </w:rPr>
      </w:pPr>
      <w:r w:rsidRPr="00041284">
        <w:rPr>
          <w:rFonts w:ascii="Times New Roman" w:eastAsiaTheme="minorEastAsia" w:hAnsi="Times New Roman" w:cs="Times New Roman"/>
          <w:color w:val="000000" w:themeColor="text1"/>
          <w:kern w:val="24"/>
          <w:sz w:val="28"/>
          <w:szCs w:val="28"/>
        </w:rPr>
        <w:t xml:space="preserve">A COA is considered </w:t>
      </w:r>
      <w:r w:rsidR="00BF742F" w:rsidRPr="00041284">
        <w:rPr>
          <w:rFonts w:ascii="Times New Roman" w:eastAsiaTheme="minorEastAsia" w:hAnsi="Times New Roman" w:cs="Times New Roman"/>
          <w:color w:val="000000" w:themeColor="text1"/>
          <w:kern w:val="24"/>
          <w:sz w:val="28"/>
          <w:szCs w:val="28"/>
        </w:rPr>
        <w:t>fit</w:t>
      </w:r>
      <w:r w:rsidR="00BF742F">
        <w:rPr>
          <w:rFonts w:ascii="Times New Roman" w:eastAsiaTheme="minorEastAsia" w:hAnsi="Times New Roman" w:cs="Times New Roman"/>
          <w:color w:val="000000" w:themeColor="text1"/>
          <w:kern w:val="24"/>
          <w:sz w:val="28"/>
          <w:szCs w:val="28"/>
        </w:rPr>
        <w:t>-</w:t>
      </w:r>
      <w:r w:rsidR="00BF742F" w:rsidRPr="00041284">
        <w:rPr>
          <w:rFonts w:ascii="Times New Roman" w:eastAsiaTheme="minorEastAsia" w:hAnsi="Times New Roman" w:cs="Times New Roman"/>
          <w:color w:val="000000" w:themeColor="text1"/>
          <w:kern w:val="24"/>
          <w:sz w:val="28"/>
          <w:szCs w:val="28"/>
        </w:rPr>
        <w:t>for</w:t>
      </w:r>
      <w:r w:rsidR="00BF742F">
        <w:rPr>
          <w:rFonts w:ascii="Times New Roman" w:eastAsiaTheme="minorEastAsia" w:hAnsi="Times New Roman" w:cs="Times New Roman"/>
          <w:color w:val="000000" w:themeColor="text1"/>
          <w:kern w:val="24"/>
          <w:sz w:val="28"/>
          <w:szCs w:val="28"/>
        </w:rPr>
        <w:t>-</w:t>
      </w:r>
      <w:r w:rsidRPr="00041284">
        <w:rPr>
          <w:rFonts w:ascii="Times New Roman" w:eastAsiaTheme="minorEastAsia" w:hAnsi="Times New Roman" w:cs="Times New Roman"/>
          <w:color w:val="000000" w:themeColor="text1"/>
          <w:kern w:val="24"/>
          <w:sz w:val="28"/>
          <w:szCs w:val="28"/>
        </w:rPr>
        <w:t xml:space="preserve">purpose when its validation </w:t>
      </w:r>
      <w:r w:rsidR="00CF2993" w:rsidRPr="00041284">
        <w:rPr>
          <w:rFonts w:ascii="Times New Roman" w:eastAsiaTheme="minorEastAsia" w:hAnsi="Times New Roman" w:cs="Times New Roman"/>
          <w:color w:val="000000" w:themeColor="text1"/>
          <w:kern w:val="24"/>
          <w:sz w:val="28"/>
          <w:szCs w:val="28"/>
        </w:rPr>
        <w:t xml:space="preserve">supports its </w:t>
      </w:r>
      <w:r w:rsidR="00AA6133">
        <w:rPr>
          <w:rFonts w:ascii="Times New Roman" w:eastAsiaTheme="minorEastAsia" w:hAnsi="Times New Roman" w:cs="Times New Roman"/>
          <w:color w:val="000000" w:themeColor="text1"/>
          <w:kern w:val="24"/>
          <w:sz w:val="28"/>
          <w:szCs w:val="28"/>
        </w:rPr>
        <w:t>COU</w:t>
      </w:r>
      <w:r w:rsidR="00CF2993" w:rsidRPr="00041284">
        <w:rPr>
          <w:rFonts w:ascii="Times New Roman" w:eastAsiaTheme="minorEastAsia" w:hAnsi="Times New Roman" w:cs="Times New Roman"/>
          <w:color w:val="000000" w:themeColor="text1"/>
          <w:kern w:val="24"/>
          <w:sz w:val="28"/>
          <w:szCs w:val="28"/>
        </w:rPr>
        <w:t xml:space="preserve">. </w:t>
      </w:r>
      <w:r w:rsidR="00041284" w:rsidRPr="00041284">
        <w:rPr>
          <w:rFonts w:ascii="Times New Roman" w:eastAsiaTheme="minorEastAsia" w:hAnsi="Times New Roman" w:cs="Times New Roman"/>
          <w:color w:val="000000" w:themeColor="text1"/>
          <w:kern w:val="24"/>
          <w:sz w:val="28"/>
          <w:szCs w:val="28"/>
        </w:rPr>
        <w:t xml:space="preserve">Adjusting standard operating procedures </w:t>
      </w:r>
      <w:r w:rsidR="00E3679B">
        <w:rPr>
          <w:rFonts w:ascii="Times New Roman" w:eastAsiaTheme="minorEastAsia" w:hAnsi="Times New Roman" w:cs="Times New Roman"/>
          <w:color w:val="000000" w:themeColor="text1"/>
          <w:kern w:val="24"/>
          <w:sz w:val="28"/>
          <w:szCs w:val="28"/>
        </w:rPr>
        <w:t xml:space="preserve">when using </w:t>
      </w:r>
      <w:r w:rsidR="00896DC9">
        <w:rPr>
          <w:rFonts w:ascii="Times New Roman" w:eastAsiaTheme="minorEastAsia" w:hAnsi="Times New Roman" w:cs="Times New Roman"/>
          <w:color w:val="000000" w:themeColor="text1"/>
          <w:kern w:val="24"/>
          <w:sz w:val="28"/>
          <w:szCs w:val="28"/>
        </w:rPr>
        <w:t>Cog-</w:t>
      </w:r>
      <w:r w:rsidR="00E3679B">
        <w:rPr>
          <w:rFonts w:ascii="Times New Roman" w:eastAsiaTheme="minorEastAsia" w:hAnsi="Times New Roman" w:cs="Times New Roman"/>
          <w:color w:val="000000" w:themeColor="text1"/>
          <w:kern w:val="24"/>
          <w:sz w:val="28"/>
          <w:szCs w:val="28"/>
        </w:rPr>
        <w:t xml:space="preserve">PerfOs in </w:t>
      </w:r>
      <w:r w:rsidR="00FB0832">
        <w:rPr>
          <w:rFonts w:ascii="Times New Roman" w:eastAsiaTheme="minorEastAsia" w:hAnsi="Times New Roman" w:cs="Times New Roman"/>
          <w:color w:val="000000" w:themeColor="text1"/>
          <w:kern w:val="24"/>
          <w:sz w:val="28"/>
          <w:szCs w:val="28"/>
        </w:rPr>
        <w:t>drug development</w:t>
      </w:r>
      <w:r w:rsidR="00E3679B">
        <w:rPr>
          <w:rFonts w:ascii="Times New Roman" w:eastAsiaTheme="minorEastAsia" w:hAnsi="Times New Roman" w:cs="Times New Roman"/>
          <w:color w:val="000000" w:themeColor="text1"/>
          <w:kern w:val="24"/>
          <w:sz w:val="28"/>
          <w:szCs w:val="28"/>
        </w:rPr>
        <w:t xml:space="preserve"> </w:t>
      </w:r>
      <w:r w:rsidR="00041284">
        <w:rPr>
          <w:rFonts w:ascii="Times New Roman" w:eastAsiaTheme="minorEastAsia" w:hAnsi="Times New Roman" w:cs="Times New Roman"/>
          <w:color w:val="000000" w:themeColor="text1"/>
          <w:kern w:val="24"/>
          <w:sz w:val="28"/>
          <w:szCs w:val="28"/>
        </w:rPr>
        <w:t xml:space="preserve">to </w:t>
      </w:r>
      <w:bookmarkStart w:id="2" w:name="_Hlk124796895"/>
      <w:r w:rsidR="00041284">
        <w:rPr>
          <w:rFonts w:ascii="Times New Roman" w:eastAsiaTheme="minorEastAsia" w:hAnsi="Times New Roman" w:cs="Times New Roman"/>
          <w:color w:val="000000" w:themeColor="text1"/>
          <w:kern w:val="24"/>
          <w:sz w:val="28"/>
          <w:szCs w:val="28"/>
        </w:rPr>
        <w:t>include c</w:t>
      </w:r>
      <w:r w:rsidR="00142850" w:rsidRPr="00041284">
        <w:rPr>
          <w:rFonts w:ascii="Times New Roman" w:hAnsi="Times New Roman" w:cs="Times New Roman"/>
          <w:color w:val="000000"/>
          <w:sz w:val="28"/>
          <w:szCs w:val="28"/>
        </w:rPr>
        <w:t>ognitive psychologists in the development and adaptation of Cog-PerfOs</w:t>
      </w:r>
      <w:r w:rsidR="001616CA" w:rsidRPr="00041284">
        <w:rPr>
          <w:rFonts w:ascii="Times New Roman" w:hAnsi="Times New Roman" w:cs="Times New Roman"/>
          <w:color w:val="000000"/>
          <w:sz w:val="28"/>
          <w:szCs w:val="28"/>
        </w:rPr>
        <w:t xml:space="preserve">, </w:t>
      </w:r>
      <w:r w:rsidR="00CB2213">
        <w:rPr>
          <w:rFonts w:ascii="Times New Roman" w:hAnsi="Times New Roman" w:cs="Times New Roman"/>
          <w:color w:val="000000"/>
          <w:sz w:val="28"/>
          <w:szCs w:val="28"/>
        </w:rPr>
        <w:t>evaluating</w:t>
      </w:r>
      <w:r w:rsidR="0040559B">
        <w:rPr>
          <w:rFonts w:ascii="Times New Roman" w:hAnsi="Times New Roman" w:cs="Times New Roman"/>
          <w:color w:val="000000"/>
          <w:sz w:val="28"/>
          <w:szCs w:val="28"/>
        </w:rPr>
        <w:t xml:space="preserve"> </w:t>
      </w:r>
      <w:r w:rsidR="00F474A7">
        <w:rPr>
          <w:rFonts w:ascii="Times New Roman" w:hAnsi="Times New Roman" w:cs="Times New Roman"/>
          <w:color w:val="000000"/>
          <w:sz w:val="28"/>
          <w:szCs w:val="28"/>
        </w:rPr>
        <w:t xml:space="preserve">the </w:t>
      </w:r>
      <w:r w:rsidR="007442E1" w:rsidRPr="00041284">
        <w:rPr>
          <w:rFonts w:ascii="Times New Roman" w:hAnsi="Times New Roman" w:cs="Times New Roman"/>
          <w:color w:val="000000"/>
          <w:sz w:val="28"/>
          <w:szCs w:val="28"/>
        </w:rPr>
        <w:t xml:space="preserve">congruence of </w:t>
      </w:r>
      <w:r w:rsidR="001616CA" w:rsidRPr="00041284">
        <w:rPr>
          <w:rFonts w:ascii="Times New Roman" w:hAnsi="Times New Roman" w:cs="Times New Roman"/>
          <w:color w:val="000000"/>
          <w:sz w:val="28"/>
          <w:szCs w:val="28"/>
        </w:rPr>
        <w:t>lay</w:t>
      </w:r>
      <w:r w:rsidR="007442E1" w:rsidRPr="00041284">
        <w:rPr>
          <w:rFonts w:ascii="Times New Roman" w:hAnsi="Times New Roman" w:cs="Times New Roman"/>
          <w:color w:val="000000"/>
          <w:sz w:val="28"/>
          <w:szCs w:val="28"/>
        </w:rPr>
        <w:t xml:space="preserve">people’s and </w:t>
      </w:r>
      <w:r w:rsidR="001616CA" w:rsidRPr="00041284">
        <w:rPr>
          <w:rFonts w:ascii="Times New Roman" w:hAnsi="Times New Roman" w:cs="Times New Roman"/>
          <w:color w:val="000000"/>
          <w:sz w:val="28"/>
          <w:szCs w:val="28"/>
        </w:rPr>
        <w:t>expert</w:t>
      </w:r>
      <w:r w:rsidR="00211980" w:rsidRPr="00041284">
        <w:rPr>
          <w:rFonts w:ascii="Times New Roman" w:hAnsi="Times New Roman" w:cs="Times New Roman"/>
          <w:color w:val="000000"/>
          <w:sz w:val="28"/>
          <w:szCs w:val="28"/>
        </w:rPr>
        <w:t xml:space="preserve"> </w:t>
      </w:r>
      <w:r w:rsidR="00A10016">
        <w:rPr>
          <w:rFonts w:ascii="Times New Roman" w:hAnsi="Times New Roman" w:cs="Times New Roman"/>
          <w:color w:val="000000"/>
          <w:sz w:val="28"/>
          <w:szCs w:val="28"/>
        </w:rPr>
        <w:t>understanding of cognitive concepts</w:t>
      </w:r>
      <w:r w:rsidR="00211980" w:rsidRPr="00041284">
        <w:rPr>
          <w:rFonts w:ascii="Times New Roman" w:hAnsi="Times New Roman" w:cs="Times New Roman"/>
          <w:color w:val="000000"/>
          <w:sz w:val="28"/>
          <w:szCs w:val="28"/>
        </w:rPr>
        <w:t xml:space="preserve">, </w:t>
      </w:r>
      <w:r w:rsidR="00EA30B8">
        <w:rPr>
          <w:rFonts w:ascii="Times New Roman" w:hAnsi="Times New Roman" w:cs="Times New Roman"/>
          <w:color w:val="000000"/>
          <w:sz w:val="28"/>
          <w:szCs w:val="28"/>
        </w:rPr>
        <w:t xml:space="preserve">supporting qualitative with quantitative evidence in content validity, </w:t>
      </w:r>
      <w:r w:rsidR="003A36B4" w:rsidRPr="00041284">
        <w:rPr>
          <w:rFonts w:ascii="Times New Roman" w:hAnsi="Times New Roman" w:cs="Times New Roman"/>
          <w:color w:val="000000"/>
          <w:sz w:val="28"/>
          <w:szCs w:val="28"/>
        </w:rPr>
        <w:t xml:space="preserve">and ensuring normative data </w:t>
      </w:r>
      <w:r w:rsidR="00B509AB">
        <w:rPr>
          <w:rFonts w:ascii="Times New Roman" w:hAnsi="Times New Roman" w:cs="Times New Roman"/>
          <w:color w:val="000000"/>
          <w:sz w:val="28"/>
          <w:szCs w:val="28"/>
        </w:rPr>
        <w:t>are</w:t>
      </w:r>
      <w:r w:rsidR="003A36B4" w:rsidRPr="00041284">
        <w:rPr>
          <w:rFonts w:ascii="Times New Roman" w:hAnsi="Times New Roman" w:cs="Times New Roman"/>
          <w:color w:val="000000"/>
          <w:sz w:val="28"/>
          <w:szCs w:val="28"/>
        </w:rPr>
        <w:t xml:space="preserve"> available </w:t>
      </w:r>
      <w:bookmarkEnd w:id="2"/>
      <w:r w:rsidR="00DB71BD">
        <w:rPr>
          <w:rFonts w:ascii="Times New Roman" w:hAnsi="Times New Roman" w:cs="Times New Roman"/>
          <w:color w:val="000000"/>
          <w:sz w:val="28"/>
          <w:szCs w:val="28"/>
        </w:rPr>
        <w:t>to</w:t>
      </w:r>
      <w:r w:rsidR="00EA07E0" w:rsidRPr="00041284">
        <w:rPr>
          <w:rFonts w:ascii="Times New Roman" w:eastAsiaTheme="minorEastAsia" w:hAnsi="Times New Roman" w:cs="Times New Roman"/>
          <w:color w:val="000000" w:themeColor="text1"/>
          <w:kern w:val="24"/>
          <w:sz w:val="28"/>
          <w:szCs w:val="28"/>
        </w:rPr>
        <w:t xml:space="preserve"> account for population </w:t>
      </w:r>
      <w:r w:rsidR="00EA07E0" w:rsidRPr="00041284">
        <w:rPr>
          <w:rFonts w:ascii="Times New Roman" w:eastAsiaTheme="minorEastAsia" w:hAnsi="Times New Roman" w:cs="Times New Roman"/>
          <w:color w:val="000000" w:themeColor="text1"/>
          <w:kern w:val="24"/>
          <w:sz w:val="28"/>
          <w:szCs w:val="28"/>
        </w:rPr>
        <w:lastRenderedPageBreak/>
        <w:t>differences over time and geography</w:t>
      </w:r>
      <w:r w:rsidR="003A36B4" w:rsidRPr="00041284">
        <w:rPr>
          <w:rFonts w:ascii="Times New Roman" w:hAnsi="Times New Roman" w:cs="Times New Roman"/>
          <w:color w:val="000000"/>
          <w:sz w:val="28"/>
          <w:szCs w:val="28"/>
        </w:rPr>
        <w:t>. W</w:t>
      </w:r>
      <w:r w:rsidR="0022663D" w:rsidRPr="00041284">
        <w:rPr>
          <w:rFonts w:ascii="Times New Roman" w:eastAsiaTheme="minorEastAsia" w:hAnsi="Times New Roman" w:cs="Times New Roman"/>
          <w:color w:val="000000" w:themeColor="text1"/>
          <w:kern w:val="24"/>
          <w:sz w:val="28"/>
          <w:szCs w:val="28"/>
        </w:rPr>
        <w:t>hile this ende</w:t>
      </w:r>
      <w:r w:rsidR="008524D6" w:rsidRPr="00041284">
        <w:rPr>
          <w:rFonts w:ascii="Times New Roman" w:eastAsiaTheme="minorEastAsia" w:hAnsi="Times New Roman" w:cs="Times New Roman"/>
          <w:color w:val="000000" w:themeColor="text1"/>
          <w:kern w:val="24"/>
          <w:sz w:val="28"/>
          <w:szCs w:val="28"/>
        </w:rPr>
        <w:t>a</w:t>
      </w:r>
      <w:r w:rsidR="0022663D" w:rsidRPr="00041284">
        <w:rPr>
          <w:rFonts w:ascii="Times New Roman" w:eastAsiaTheme="minorEastAsia" w:hAnsi="Times New Roman" w:cs="Times New Roman"/>
          <w:color w:val="000000" w:themeColor="text1"/>
          <w:kern w:val="24"/>
          <w:sz w:val="28"/>
          <w:szCs w:val="28"/>
        </w:rPr>
        <w:t xml:space="preserve">vor may </w:t>
      </w:r>
      <w:r w:rsidR="00231040" w:rsidRPr="00041284">
        <w:rPr>
          <w:rFonts w:ascii="Times New Roman" w:eastAsiaTheme="minorEastAsia" w:hAnsi="Times New Roman" w:cs="Times New Roman"/>
          <w:color w:val="000000" w:themeColor="text1"/>
          <w:kern w:val="24"/>
          <w:sz w:val="28"/>
          <w:szCs w:val="28"/>
        </w:rPr>
        <w:t xml:space="preserve">seem effort-intensive, </w:t>
      </w:r>
      <w:r w:rsidR="009C4A90" w:rsidRPr="00041284">
        <w:rPr>
          <w:rFonts w:ascii="Times New Roman" w:eastAsiaTheme="minorEastAsia" w:hAnsi="Times New Roman" w:cs="Times New Roman"/>
          <w:color w:val="000000" w:themeColor="text1"/>
          <w:kern w:val="24"/>
          <w:sz w:val="28"/>
          <w:szCs w:val="28"/>
        </w:rPr>
        <w:t xml:space="preserve">such work would lead to </w:t>
      </w:r>
      <w:r w:rsidR="00A447EB">
        <w:rPr>
          <w:rFonts w:ascii="Times New Roman" w:eastAsiaTheme="minorEastAsia" w:hAnsi="Times New Roman" w:cs="Times New Roman"/>
          <w:color w:val="000000" w:themeColor="text1"/>
          <w:kern w:val="24"/>
          <w:sz w:val="28"/>
          <w:szCs w:val="28"/>
        </w:rPr>
        <w:t xml:space="preserve">the </w:t>
      </w:r>
      <w:r w:rsidR="00F52B63">
        <w:rPr>
          <w:rFonts w:ascii="Times New Roman" w:eastAsiaTheme="minorEastAsia" w:hAnsi="Times New Roman" w:cs="Times New Roman"/>
          <w:color w:val="000000" w:themeColor="text1"/>
          <w:kern w:val="24"/>
          <w:sz w:val="28"/>
          <w:szCs w:val="28"/>
        </w:rPr>
        <w:t xml:space="preserve">appropriate </w:t>
      </w:r>
      <w:r w:rsidR="007E6F67">
        <w:rPr>
          <w:rFonts w:ascii="Times New Roman" w:eastAsiaTheme="minorEastAsia" w:hAnsi="Times New Roman" w:cs="Times New Roman"/>
          <w:color w:val="000000" w:themeColor="text1"/>
          <w:kern w:val="24"/>
          <w:sz w:val="28"/>
          <w:szCs w:val="28"/>
        </w:rPr>
        <w:t xml:space="preserve">development, selection, and </w:t>
      </w:r>
      <w:r w:rsidR="00F52B63">
        <w:rPr>
          <w:rFonts w:ascii="Times New Roman" w:eastAsiaTheme="minorEastAsia" w:hAnsi="Times New Roman" w:cs="Times New Roman"/>
          <w:color w:val="000000" w:themeColor="text1"/>
          <w:kern w:val="24"/>
          <w:sz w:val="28"/>
          <w:szCs w:val="28"/>
        </w:rPr>
        <w:t>adaptation</w:t>
      </w:r>
      <w:r w:rsidR="00715CB0">
        <w:rPr>
          <w:rFonts w:ascii="Times New Roman" w:eastAsiaTheme="minorEastAsia" w:hAnsi="Times New Roman" w:cs="Times New Roman"/>
          <w:color w:val="000000" w:themeColor="text1"/>
          <w:kern w:val="24"/>
          <w:sz w:val="28"/>
          <w:szCs w:val="28"/>
        </w:rPr>
        <w:t xml:space="preserve"> </w:t>
      </w:r>
      <w:r w:rsidR="006A70B7">
        <w:rPr>
          <w:rFonts w:ascii="Times New Roman" w:eastAsiaTheme="minorEastAsia" w:hAnsi="Times New Roman" w:cs="Times New Roman"/>
          <w:color w:val="000000" w:themeColor="text1"/>
          <w:kern w:val="24"/>
          <w:sz w:val="28"/>
          <w:szCs w:val="28"/>
        </w:rPr>
        <w:t>of Cog-PerfOs</w:t>
      </w:r>
      <w:r w:rsidR="007E6F67">
        <w:rPr>
          <w:rFonts w:ascii="Times New Roman" w:eastAsiaTheme="minorEastAsia" w:hAnsi="Times New Roman" w:cs="Times New Roman"/>
          <w:color w:val="000000" w:themeColor="text1"/>
          <w:kern w:val="24"/>
          <w:sz w:val="28"/>
          <w:szCs w:val="28"/>
        </w:rPr>
        <w:t xml:space="preserve"> in certain disease contexts</w:t>
      </w:r>
      <w:r w:rsidR="006A70B7">
        <w:rPr>
          <w:rFonts w:ascii="Times New Roman" w:eastAsiaTheme="minorEastAsia" w:hAnsi="Times New Roman" w:cs="Times New Roman"/>
          <w:color w:val="000000" w:themeColor="text1"/>
          <w:kern w:val="24"/>
          <w:sz w:val="28"/>
          <w:szCs w:val="28"/>
        </w:rPr>
        <w:t>, so that</w:t>
      </w:r>
      <w:r w:rsidR="009C4A90" w:rsidRPr="00041284">
        <w:rPr>
          <w:rFonts w:ascii="Times New Roman" w:eastAsiaTheme="minorEastAsia" w:hAnsi="Times New Roman" w:cs="Times New Roman"/>
          <w:color w:val="000000" w:themeColor="text1"/>
          <w:kern w:val="24"/>
          <w:sz w:val="28"/>
          <w:szCs w:val="28"/>
        </w:rPr>
        <w:t xml:space="preserve"> valid and sensitive tools </w:t>
      </w:r>
      <w:r w:rsidR="006A70B7">
        <w:rPr>
          <w:rFonts w:ascii="Times New Roman" w:eastAsiaTheme="minorEastAsia" w:hAnsi="Times New Roman" w:cs="Times New Roman"/>
          <w:color w:val="000000" w:themeColor="text1"/>
          <w:kern w:val="24"/>
          <w:sz w:val="28"/>
          <w:szCs w:val="28"/>
        </w:rPr>
        <w:t>are available</w:t>
      </w:r>
      <w:r w:rsidR="00715CB0">
        <w:rPr>
          <w:rFonts w:ascii="Times New Roman" w:eastAsiaTheme="minorEastAsia" w:hAnsi="Times New Roman" w:cs="Times New Roman"/>
          <w:color w:val="000000" w:themeColor="text1"/>
          <w:kern w:val="24"/>
          <w:sz w:val="28"/>
          <w:szCs w:val="28"/>
        </w:rPr>
        <w:t xml:space="preserve"> to</w:t>
      </w:r>
      <w:r w:rsidR="009C4A90" w:rsidRPr="00041284">
        <w:rPr>
          <w:rFonts w:ascii="Times New Roman" w:eastAsiaTheme="minorEastAsia" w:hAnsi="Times New Roman" w:cs="Times New Roman"/>
          <w:color w:val="000000" w:themeColor="text1"/>
          <w:kern w:val="24"/>
          <w:sz w:val="28"/>
          <w:szCs w:val="28"/>
        </w:rPr>
        <w:t xml:space="preserve"> determine if a medical product can </w:t>
      </w:r>
      <w:r w:rsidR="00DD26B2" w:rsidRPr="00DD26B2">
        <w:rPr>
          <w:rFonts w:ascii="Times New Roman" w:eastAsiaTheme="minorEastAsia" w:hAnsi="Times New Roman" w:cs="Times New Roman"/>
          <w:color w:val="000000" w:themeColor="text1"/>
          <w:kern w:val="24"/>
          <w:sz w:val="28"/>
          <w:szCs w:val="28"/>
          <w:highlight w:val="yellow"/>
        </w:rPr>
        <w:t>delay disease progression or</w:t>
      </w:r>
      <w:r w:rsidR="00DD26B2">
        <w:rPr>
          <w:rFonts w:ascii="Times New Roman" w:eastAsiaTheme="minorEastAsia" w:hAnsi="Times New Roman" w:cs="Times New Roman"/>
          <w:color w:val="000000" w:themeColor="text1"/>
          <w:kern w:val="24"/>
          <w:sz w:val="28"/>
          <w:szCs w:val="28"/>
        </w:rPr>
        <w:t xml:space="preserve"> </w:t>
      </w:r>
      <w:r w:rsidR="009C4A90" w:rsidRPr="00041284">
        <w:rPr>
          <w:rFonts w:ascii="Times New Roman" w:eastAsiaTheme="minorEastAsia" w:hAnsi="Times New Roman" w:cs="Times New Roman"/>
          <w:color w:val="000000" w:themeColor="text1"/>
          <w:kern w:val="24"/>
          <w:sz w:val="28"/>
          <w:szCs w:val="28"/>
        </w:rPr>
        <w:t xml:space="preserve">improve cognition. </w:t>
      </w:r>
    </w:p>
    <w:p w14:paraId="079A7DC5" w14:textId="77777777" w:rsidR="0096052B" w:rsidRDefault="0096052B">
      <w:pPr>
        <w:rPr>
          <w:rFonts w:ascii="Times New Roman" w:eastAsiaTheme="minorEastAsia" w:hAnsi="Times New Roman" w:cs="Times New Roman"/>
          <w:b/>
          <w:bCs/>
          <w:color w:val="000000" w:themeColor="text1"/>
          <w:kern w:val="24"/>
          <w:sz w:val="24"/>
          <w:szCs w:val="24"/>
        </w:rPr>
      </w:pPr>
      <w:r>
        <w:rPr>
          <w:rFonts w:ascii="Times New Roman" w:eastAsiaTheme="minorEastAsia" w:hAnsi="Times New Roman" w:cs="Times New Roman"/>
          <w:b/>
          <w:bCs/>
          <w:color w:val="000000" w:themeColor="text1"/>
          <w:kern w:val="24"/>
          <w:sz w:val="24"/>
          <w:szCs w:val="24"/>
        </w:rPr>
        <w:br w:type="page"/>
      </w:r>
    </w:p>
    <w:p w14:paraId="075FE41B" w14:textId="3FD31C33" w:rsidR="0040550A" w:rsidRDefault="0040550A" w:rsidP="00A75D29">
      <w:pPr>
        <w:pStyle w:val="ListParagraph"/>
        <w:jc w:val="center"/>
        <w:rPr>
          <w:rFonts w:eastAsiaTheme="minorEastAsia"/>
          <w:b/>
          <w:bCs/>
          <w:color w:val="000000" w:themeColor="text1"/>
          <w:kern w:val="24"/>
          <w:sz w:val="28"/>
          <w:szCs w:val="28"/>
        </w:rPr>
      </w:pPr>
      <w:r w:rsidRPr="00357E4A">
        <w:rPr>
          <w:rFonts w:eastAsiaTheme="minorEastAsia"/>
          <w:b/>
          <w:bCs/>
          <w:color w:val="000000" w:themeColor="text1"/>
          <w:kern w:val="24"/>
          <w:sz w:val="28"/>
          <w:szCs w:val="28"/>
        </w:rPr>
        <w:lastRenderedPageBreak/>
        <w:t>References</w:t>
      </w:r>
    </w:p>
    <w:p w14:paraId="40724934" w14:textId="77777777" w:rsidR="00357E4A" w:rsidRPr="00357E4A" w:rsidRDefault="00357E4A" w:rsidP="00357E4A">
      <w:pPr>
        <w:pStyle w:val="ListParagraph"/>
        <w:rPr>
          <w:rFonts w:eastAsiaTheme="minorEastAsia"/>
          <w:b/>
          <w:bCs/>
          <w:color w:val="000000" w:themeColor="text1"/>
          <w:kern w:val="24"/>
          <w:sz w:val="28"/>
          <w:szCs w:val="28"/>
        </w:rPr>
      </w:pPr>
    </w:p>
    <w:p w14:paraId="5AECFA16" w14:textId="77777777" w:rsidR="00F93D67" w:rsidRPr="00F93D67" w:rsidRDefault="007D44F1" w:rsidP="00F93D67">
      <w:pPr>
        <w:pStyle w:val="Bibliography"/>
        <w:rPr>
          <w:rFonts w:ascii="Times New Roman" w:hAnsi="Times New Roman" w:cs="Times New Roman"/>
          <w:sz w:val="28"/>
        </w:rPr>
      </w:pPr>
      <w:r>
        <w:rPr>
          <w:rFonts w:eastAsiaTheme="minorEastAsia"/>
          <w:color w:val="000000" w:themeColor="text1"/>
          <w:kern w:val="24"/>
          <w:sz w:val="28"/>
          <w:szCs w:val="28"/>
        </w:rPr>
        <w:fldChar w:fldCharType="begin"/>
      </w:r>
      <w:r w:rsidR="008612F1">
        <w:rPr>
          <w:rFonts w:eastAsiaTheme="minorEastAsia"/>
          <w:color w:val="000000" w:themeColor="text1"/>
          <w:kern w:val="24"/>
          <w:sz w:val="28"/>
          <w:szCs w:val="28"/>
        </w:rPr>
        <w:instrText xml:space="preserve"> ADDIN ZOTERO_BIBL {"uncited":[],"omitted":[],"custom":[]} CSL_BIBLIOGRAPHY </w:instrText>
      </w:r>
      <w:r>
        <w:rPr>
          <w:rFonts w:eastAsiaTheme="minorEastAsia"/>
          <w:color w:val="000000" w:themeColor="text1"/>
          <w:kern w:val="24"/>
          <w:sz w:val="28"/>
          <w:szCs w:val="28"/>
        </w:rPr>
        <w:fldChar w:fldCharType="separate"/>
      </w:r>
      <w:r w:rsidR="00F93D67" w:rsidRPr="00F93D67">
        <w:rPr>
          <w:rFonts w:ascii="Times New Roman" w:hAnsi="Times New Roman" w:cs="Times New Roman"/>
          <w:sz w:val="28"/>
        </w:rPr>
        <w:t xml:space="preserve">[1] </w:t>
      </w:r>
      <w:r w:rsidR="00F93D67" w:rsidRPr="00F93D67">
        <w:rPr>
          <w:rFonts w:ascii="Times New Roman" w:hAnsi="Times New Roman" w:cs="Times New Roman"/>
          <w:sz w:val="28"/>
        </w:rPr>
        <w:tab/>
        <w:t>Edgar CJ, Bush E (Nicki), Adams HR, et al. Recommendations on the Selection, Development, and Modification of Performance Outcome Assessments: A Good Practices Report of an ISPOR Task Force. Value in Health. 2023;26:959–967.</w:t>
      </w:r>
    </w:p>
    <w:p w14:paraId="5042F223" w14:textId="77777777" w:rsidR="00F93D67" w:rsidRPr="00F93D67" w:rsidRDefault="00F93D67" w:rsidP="00F93D67">
      <w:pPr>
        <w:pStyle w:val="Bibliography"/>
        <w:rPr>
          <w:rFonts w:ascii="Times New Roman" w:hAnsi="Times New Roman" w:cs="Times New Roman"/>
          <w:sz w:val="28"/>
        </w:rPr>
      </w:pPr>
      <w:r w:rsidRPr="00F93D67">
        <w:rPr>
          <w:rFonts w:ascii="Times New Roman" w:hAnsi="Times New Roman" w:cs="Times New Roman"/>
          <w:sz w:val="28"/>
        </w:rPr>
        <w:t xml:space="preserve">[2] </w:t>
      </w:r>
      <w:r w:rsidRPr="00F93D67">
        <w:rPr>
          <w:rFonts w:ascii="Times New Roman" w:hAnsi="Times New Roman" w:cs="Times New Roman"/>
          <w:sz w:val="28"/>
        </w:rPr>
        <w:tab/>
        <w:t>Richardson E, Burnell J, Adams HR, et al. Developing and Implementing Performance Outcome Assessments: Evidentiary, Methodologic, and Operational Considerations. Drug Inf J. 2019;53:146–153.</w:t>
      </w:r>
    </w:p>
    <w:p w14:paraId="335001E1" w14:textId="669C0F7D" w:rsidR="00F93D67" w:rsidRPr="00F93D67" w:rsidRDefault="00F93D67" w:rsidP="00F93D67">
      <w:pPr>
        <w:pStyle w:val="Bibliography"/>
        <w:rPr>
          <w:rFonts w:ascii="Times New Roman" w:hAnsi="Times New Roman" w:cs="Times New Roman"/>
          <w:sz w:val="28"/>
        </w:rPr>
      </w:pPr>
      <w:r w:rsidRPr="00F93D67">
        <w:rPr>
          <w:rFonts w:ascii="Times New Roman" w:hAnsi="Times New Roman" w:cs="Times New Roman"/>
          <w:sz w:val="28"/>
        </w:rPr>
        <w:t xml:space="preserve">[3] </w:t>
      </w:r>
      <w:r w:rsidRPr="00F93D67">
        <w:rPr>
          <w:rFonts w:ascii="Times New Roman" w:hAnsi="Times New Roman" w:cs="Times New Roman"/>
          <w:sz w:val="28"/>
        </w:rPr>
        <w:tab/>
        <w:t>US Food and Drug Administration. Guidance for Industry—Patient-Reported Outcome Measures: Use in Medical Product Development to Support Labeling Claims. 2009. [Internet]. Available from: www.fda.gov/media/77832/download.</w:t>
      </w:r>
    </w:p>
    <w:p w14:paraId="1F64F46D" w14:textId="77777777" w:rsidR="00F93D67" w:rsidRPr="00F93D67" w:rsidRDefault="00F93D67" w:rsidP="00F93D67">
      <w:pPr>
        <w:pStyle w:val="Bibliography"/>
        <w:rPr>
          <w:rFonts w:ascii="Times New Roman" w:hAnsi="Times New Roman" w:cs="Times New Roman"/>
          <w:sz w:val="28"/>
        </w:rPr>
      </w:pPr>
      <w:r w:rsidRPr="00F93D67">
        <w:rPr>
          <w:rFonts w:ascii="Times New Roman" w:hAnsi="Times New Roman" w:cs="Times New Roman"/>
          <w:sz w:val="28"/>
        </w:rPr>
        <w:t xml:space="preserve">[4] </w:t>
      </w:r>
      <w:r w:rsidRPr="00F93D67">
        <w:rPr>
          <w:rFonts w:ascii="Times New Roman" w:hAnsi="Times New Roman" w:cs="Times New Roman"/>
          <w:sz w:val="28"/>
        </w:rPr>
        <w:tab/>
        <w:t>Ropacki MT, Hannesdottir K, Hendrix S, et al. Clinically Meaningful Outcomes in Early Alzheimer Disease: A Consortia-Driven Approach to Identifying What Matters to Patients. Drug Inf J. 2017;51:380–390.</w:t>
      </w:r>
    </w:p>
    <w:p w14:paraId="7F01AB59" w14:textId="77777777" w:rsidR="00F93D67" w:rsidRPr="00F93D67" w:rsidRDefault="00F93D67" w:rsidP="00F93D67">
      <w:pPr>
        <w:pStyle w:val="Bibliography"/>
        <w:rPr>
          <w:rFonts w:ascii="Times New Roman" w:hAnsi="Times New Roman" w:cs="Times New Roman"/>
          <w:sz w:val="28"/>
        </w:rPr>
      </w:pPr>
      <w:r w:rsidRPr="00F93D67">
        <w:rPr>
          <w:rFonts w:ascii="Times New Roman" w:hAnsi="Times New Roman" w:cs="Times New Roman"/>
          <w:sz w:val="28"/>
        </w:rPr>
        <w:t xml:space="preserve">[5] </w:t>
      </w:r>
      <w:r w:rsidRPr="00F93D67">
        <w:rPr>
          <w:rFonts w:ascii="Times New Roman" w:hAnsi="Times New Roman" w:cs="Times New Roman"/>
          <w:sz w:val="28"/>
        </w:rPr>
        <w:tab/>
        <w:t>Edgar CJ. Use of Qualitative Data to Support Content Validity of Performance-Based Cognitive Outcome Assessments. Therapeutic Innovation &amp; Regulatory Science. 2017;51:671–671.</w:t>
      </w:r>
    </w:p>
    <w:p w14:paraId="7E17668C" w14:textId="77777777" w:rsidR="00F93D67" w:rsidRPr="00F93D67" w:rsidRDefault="00F93D67" w:rsidP="00F93D67">
      <w:pPr>
        <w:pStyle w:val="Bibliography"/>
        <w:rPr>
          <w:rFonts w:ascii="Times New Roman" w:hAnsi="Times New Roman" w:cs="Times New Roman"/>
          <w:sz w:val="28"/>
        </w:rPr>
      </w:pPr>
      <w:r w:rsidRPr="00F93D67">
        <w:rPr>
          <w:rFonts w:ascii="Times New Roman" w:hAnsi="Times New Roman" w:cs="Times New Roman"/>
          <w:sz w:val="28"/>
        </w:rPr>
        <w:t xml:space="preserve">[6] </w:t>
      </w:r>
      <w:r w:rsidRPr="00F93D67">
        <w:rPr>
          <w:rFonts w:ascii="Times New Roman" w:hAnsi="Times New Roman" w:cs="Times New Roman"/>
          <w:sz w:val="28"/>
        </w:rPr>
        <w:tab/>
        <w:t>Schoo LA, van den Berg E, van Zandvoort MJE, et al. Do You Know What I Mean? Laypeople and Experts’ Concepts of Cognition. Archives of Clinical Neuropsychology. 2012;27:182–189.</w:t>
      </w:r>
    </w:p>
    <w:p w14:paraId="62C5F461" w14:textId="77777777" w:rsidR="00F93D67" w:rsidRPr="00F93D67" w:rsidRDefault="00F93D67" w:rsidP="00F93D67">
      <w:pPr>
        <w:pStyle w:val="Bibliography"/>
        <w:rPr>
          <w:rFonts w:ascii="Times New Roman" w:hAnsi="Times New Roman" w:cs="Times New Roman"/>
          <w:sz w:val="28"/>
        </w:rPr>
      </w:pPr>
      <w:r w:rsidRPr="00F93D67">
        <w:rPr>
          <w:rFonts w:ascii="Times New Roman" w:hAnsi="Times New Roman" w:cs="Times New Roman"/>
          <w:sz w:val="28"/>
        </w:rPr>
        <w:t xml:space="preserve">[7] </w:t>
      </w:r>
      <w:r w:rsidRPr="00F93D67">
        <w:rPr>
          <w:rFonts w:ascii="Times New Roman" w:hAnsi="Times New Roman" w:cs="Times New Roman"/>
          <w:sz w:val="28"/>
        </w:rPr>
        <w:tab/>
        <w:t>Duffey MM, Ayuku D, Ayodo G, et al. Translation and Cultural Adaptation of NIH Toolbox Cognitive Tests into Swahili and Dholuo Languages for Use in Children in Western Kenya. Journal of the International Neuropsychological Society. undefined/ed;1–10.</w:t>
      </w:r>
    </w:p>
    <w:p w14:paraId="5F3D2040" w14:textId="77777777" w:rsidR="00F93D67" w:rsidRPr="00F93D67" w:rsidRDefault="00F93D67" w:rsidP="00F93D67">
      <w:pPr>
        <w:pStyle w:val="Bibliography"/>
        <w:rPr>
          <w:rFonts w:ascii="Times New Roman" w:hAnsi="Times New Roman" w:cs="Times New Roman"/>
          <w:sz w:val="28"/>
        </w:rPr>
      </w:pPr>
      <w:r w:rsidRPr="00F93D67">
        <w:rPr>
          <w:rFonts w:ascii="Times New Roman" w:hAnsi="Times New Roman" w:cs="Times New Roman"/>
          <w:sz w:val="28"/>
        </w:rPr>
        <w:t xml:space="preserve">[8] </w:t>
      </w:r>
      <w:r w:rsidRPr="00F93D67">
        <w:rPr>
          <w:rFonts w:ascii="Times New Roman" w:hAnsi="Times New Roman" w:cs="Times New Roman"/>
          <w:sz w:val="28"/>
        </w:rPr>
        <w:tab/>
        <w:t>Boogert NJ, Madden JR, Morand-Ferron J, et al. Measuring and understanding individual differences in cognition. Philosophical Transactions of the Royal Society B: Biological Sciences. 2018;373:20170280.</w:t>
      </w:r>
    </w:p>
    <w:p w14:paraId="470B307C" w14:textId="77777777" w:rsidR="00F93D67" w:rsidRPr="00F93D67" w:rsidRDefault="00F93D67" w:rsidP="00F93D67">
      <w:pPr>
        <w:pStyle w:val="Bibliography"/>
        <w:rPr>
          <w:rFonts w:ascii="Times New Roman" w:hAnsi="Times New Roman" w:cs="Times New Roman"/>
          <w:sz w:val="28"/>
        </w:rPr>
      </w:pPr>
      <w:r w:rsidRPr="00F93D67">
        <w:rPr>
          <w:rFonts w:ascii="Times New Roman" w:hAnsi="Times New Roman" w:cs="Times New Roman"/>
          <w:sz w:val="28"/>
        </w:rPr>
        <w:t xml:space="preserve">[9] </w:t>
      </w:r>
      <w:r w:rsidRPr="00F93D67">
        <w:rPr>
          <w:rFonts w:ascii="Times New Roman" w:hAnsi="Times New Roman" w:cs="Times New Roman"/>
          <w:sz w:val="28"/>
        </w:rPr>
        <w:tab/>
        <w:t>Dingwall KM, Pinkerton J, Lindeman MA. “People like numbers”: a descriptive study of cognitive assessment methods in clinical practice for Aboriginal Australians in the Northern Territory. BMC Psychiatry. 2013;13:1–13.</w:t>
      </w:r>
    </w:p>
    <w:p w14:paraId="134FDAD8" w14:textId="77777777" w:rsidR="00F93D67" w:rsidRPr="00F93D67" w:rsidRDefault="00F93D67" w:rsidP="00F93D67">
      <w:pPr>
        <w:pStyle w:val="Bibliography"/>
        <w:rPr>
          <w:rFonts w:ascii="Times New Roman" w:hAnsi="Times New Roman" w:cs="Times New Roman"/>
          <w:sz w:val="28"/>
        </w:rPr>
      </w:pPr>
      <w:r w:rsidRPr="00F93D67">
        <w:rPr>
          <w:rFonts w:ascii="Times New Roman" w:hAnsi="Times New Roman" w:cs="Times New Roman"/>
          <w:sz w:val="28"/>
        </w:rPr>
        <w:lastRenderedPageBreak/>
        <w:t xml:space="preserve">[10] </w:t>
      </w:r>
      <w:r w:rsidRPr="00F93D67">
        <w:rPr>
          <w:rFonts w:ascii="Times New Roman" w:hAnsi="Times New Roman" w:cs="Times New Roman"/>
          <w:sz w:val="28"/>
        </w:rPr>
        <w:tab/>
        <w:t>Kearins JM. Visual spatial memory in Australian Aboriginal children of desert regions. Cognitive Psychology. 1981;13:434–460.</w:t>
      </w:r>
    </w:p>
    <w:p w14:paraId="798B431E" w14:textId="77777777" w:rsidR="00F93D67" w:rsidRPr="00F93D67" w:rsidRDefault="00F93D67" w:rsidP="00F93D67">
      <w:pPr>
        <w:pStyle w:val="Bibliography"/>
        <w:rPr>
          <w:rFonts w:ascii="Times New Roman" w:hAnsi="Times New Roman" w:cs="Times New Roman"/>
          <w:sz w:val="28"/>
        </w:rPr>
      </w:pPr>
      <w:r w:rsidRPr="00F93D67">
        <w:rPr>
          <w:rFonts w:ascii="Times New Roman" w:hAnsi="Times New Roman" w:cs="Times New Roman"/>
          <w:sz w:val="28"/>
        </w:rPr>
        <w:t xml:space="preserve">[11] </w:t>
      </w:r>
      <w:r w:rsidRPr="00F93D67">
        <w:rPr>
          <w:rFonts w:ascii="Times New Roman" w:hAnsi="Times New Roman" w:cs="Times New Roman"/>
          <w:sz w:val="28"/>
        </w:rPr>
        <w:tab/>
        <w:t>Pietschnig J, Voracek M. One Century of Global IQ Gains: A Formal Meta-Analysis of the Flynn Effect (1909–2013). Perspect Psychol Sci. 2015;10:282–306.</w:t>
      </w:r>
    </w:p>
    <w:p w14:paraId="6E9ACE02" w14:textId="77777777" w:rsidR="00F93D67" w:rsidRPr="00B93224" w:rsidRDefault="00F93D67" w:rsidP="00F93D67">
      <w:pPr>
        <w:pStyle w:val="Bibliography"/>
        <w:rPr>
          <w:rFonts w:ascii="Times New Roman" w:hAnsi="Times New Roman" w:cs="Times New Roman"/>
          <w:sz w:val="28"/>
          <w:lang w:val="fr-FR"/>
        </w:rPr>
      </w:pPr>
      <w:r w:rsidRPr="00F93D67">
        <w:rPr>
          <w:rFonts w:ascii="Times New Roman" w:hAnsi="Times New Roman" w:cs="Times New Roman"/>
          <w:sz w:val="28"/>
        </w:rPr>
        <w:t xml:space="preserve">[12] </w:t>
      </w:r>
      <w:r w:rsidRPr="00F93D67">
        <w:rPr>
          <w:rFonts w:ascii="Times New Roman" w:hAnsi="Times New Roman" w:cs="Times New Roman"/>
          <w:sz w:val="28"/>
        </w:rPr>
        <w:tab/>
        <w:t xml:space="preserve">Chaytor N, Schmitter-Edgecombe M. The Ecological Validity of Neuropsychological Tests: A Review of the Literature on Everyday Cognitive Skills. </w:t>
      </w:r>
      <w:r w:rsidRPr="00B93224">
        <w:rPr>
          <w:rFonts w:ascii="Times New Roman" w:hAnsi="Times New Roman" w:cs="Times New Roman"/>
          <w:sz w:val="28"/>
          <w:lang w:val="fr-FR"/>
        </w:rPr>
        <w:t>Neuropsychology Review. 2003;13:181–197.</w:t>
      </w:r>
    </w:p>
    <w:p w14:paraId="43DE0329" w14:textId="77777777" w:rsidR="00F93D67" w:rsidRPr="00F93D67" w:rsidRDefault="00F93D67" w:rsidP="00F93D67">
      <w:pPr>
        <w:pStyle w:val="Bibliography"/>
        <w:rPr>
          <w:rFonts w:ascii="Times New Roman" w:hAnsi="Times New Roman" w:cs="Times New Roman"/>
          <w:sz w:val="28"/>
        </w:rPr>
      </w:pPr>
      <w:r w:rsidRPr="00B93224">
        <w:rPr>
          <w:rFonts w:ascii="Times New Roman" w:hAnsi="Times New Roman" w:cs="Times New Roman"/>
          <w:sz w:val="28"/>
          <w:lang w:val="fr-FR"/>
        </w:rPr>
        <w:t xml:space="preserve">[13] </w:t>
      </w:r>
      <w:r w:rsidRPr="00B93224">
        <w:rPr>
          <w:rFonts w:ascii="Times New Roman" w:hAnsi="Times New Roman" w:cs="Times New Roman"/>
          <w:sz w:val="28"/>
          <w:lang w:val="fr-FR"/>
        </w:rPr>
        <w:tab/>
        <w:t xml:space="preserve">Ruse SA, Davis VG, Atkins AS, et al. </w:t>
      </w:r>
      <w:r w:rsidRPr="00F93D67">
        <w:rPr>
          <w:rFonts w:ascii="Times New Roman" w:hAnsi="Times New Roman" w:cs="Times New Roman"/>
          <w:sz w:val="28"/>
        </w:rPr>
        <w:t>Development of a Virtual Reality Assessment of Everyday Living Skills. JoVE (Journal of Visualized Experiments). 2014;e51405.</w:t>
      </w:r>
    </w:p>
    <w:p w14:paraId="61713C8C" w14:textId="1ED96E2B" w:rsidR="0010096F" w:rsidRDefault="007D44F1" w:rsidP="00F75BEA">
      <w:pPr>
        <w:pStyle w:val="Bibliography"/>
        <w:rPr>
          <w:rFonts w:ascii="Times New Roman" w:hAnsi="Times New Roman" w:cs="Times New Roman"/>
          <w:sz w:val="24"/>
          <w:szCs w:val="24"/>
        </w:rPr>
      </w:pPr>
      <w:r>
        <w:rPr>
          <w:rFonts w:ascii="Times New Roman" w:eastAsiaTheme="minorEastAsia" w:hAnsi="Times New Roman" w:cs="Times New Roman"/>
          <w:color w:val="000000" w:themeColor="text1"/>
          <w:kern w:val="24"/>
          <w:sz w:val="28"/>
          <w:szCs w:val="28"/>
        </w:rPr>
        <w:fldChar w:fldCharType="end"/>
      </w:r>
      <w:bookmarkStart w:id="3" w:name="_Hlk101031009"/>
    </w:p>
    <w:bookmarkEnd w:id="3"/>
    <w:p w14:paraId="6B0BB7E7" w14:textId="3863C622" w:rsidR="005E7A20" w:rsidRPr="007B0CB9" w:rsidRDefault="005E7A20" w:rsidP="007C26A7">
      <w:pPr>
        <w:rPr>
          <w:rFonts w:ascii="Times New Roman" w:hAnsi="Times New Roman" w:cs="Times New Roman"/>
          <w:sz w:val="24"/>
          <w:szCs w:val="24"/>
        </w:rPr>
      </w:pPr>
    </w:p>
    <w:sectPr w:rsidR="005E7A20" w:rsidRPr="007B0CB9" w:rsidSect="00737155">
      <w:headerReference w:type="default" r:id="rId9"/>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9A9438" w14:textId="77777777" w:rsidR="00C54B1F" w:rsidRDefault="00C54B1F" w:rsidP="00D47CE5">
      <w:pPr>
        <w:spacing w:after="0" w:line="240" w:lineRule="auto"/>
      </w:pPr>
      <w:r>
        <w:separator/>
      </w:r>
    </w:p>
  </w:endnote>
  <w:endnote w:type="continuationSeparator" w:id="0">
    <w:p w14:paraId="6DD60275" w14:textId="77777777" w:rsidR="00C54B1F" w:rsidRDefault="00C54B1F" w:rsidP="00D47CE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New Roman PSMT"/>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altName w:val="Calibri"/>
    <w:panose1 w:val="020F0502020204030204"/>
    <w:charset w:val="00"/>
    <w:family w:val="swiss"/>
    <w:pitch w:val="variable"/>
    <w:sig w:usb0="E4002EFF" w:usb1="C2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mn-ea">
    <w:panose1 w:val="00000000000000000000"/>
    <w:charset w:val="00"/>
    <w:family w:val="roman"/>
    <w:notTrueType/>
    <w:pitch w:val="default"/>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33E5B2" w14:textId="77777777" w:rsidR="00C54B1F" w:rsidRDefault="00C54B1F" w:rsidP="00D47CE5">
      <w:pPr>
        <w:spacing w:after="0" w:line="240" w:lineRule="auto"/>
      </w:pPr>
      <w:r>
        <w:separator/>
      </w:r>
    </w:p>
  </w:footnote>
  <w:footnote w:type="continuationSeparator" w:id="0">
    <w:p w14:paraId="12247913" w14:textId="77777777" w:rsidR="00C54B1F" w:rsidRDefault="00C54B1F" w:rsidP="00D47CE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32802820"/>
      <w:docPartObj>
        <w:docPartGallery w:val="Page Numbers (Top of Page)"/>
        <w:docPartUnique/>
      </w:docPartObj>
    </w:sdtPr>
    <w:sdtEndPr>
      <w:rPr>
        <w:noProof/>
      </w:rPr>
    </w:sdtEndPr>
    <w:sdtContent>
      <w:p w14:paraId="611F492F" w14:textId="1815EDD3" w:rsidR="00FD546D" w:rsidRDefault="00FD546D" w:rsidP="00FD546D">
        <w:pPr>
          <w:pStyle w:val="Header"/>
        </w:pPr>
        <w:r>
          <w:t>Running Head: Cognitive PerfO</w:t>
        </w:r>
        <w:r w:rsidR="00A068EA">
          <w:t>s</w:t>
        </w:r>
        <w:r w:rsidR="00C45CC7">
          <w:t>:</w:t>
        </w:r>
        <w:r w:rsidR="00A068EA">
          <w:t xml:space="preserve"> </w:t>
        </w:r>
        <w:r w:rsidR="00C45CC7">
          <w:t xml:space="preserve">Considerations for </w:t>
        </w:r>
        <w:r>
          <w:t>Drug Development</w:t>
        </w:r>
        <w:r w:rsidR="00B734FA">
          <w:t xml:space="preserve"> </w:t>
        </w:r>
      </w:p>
      <w:p w14:paraId="1F203812" w14:textId="08476F50" w:rsidR="00DB4083" w:rsidRDefault="00DB4083">
        <w:pPr>
          <w:pStyle w:val="Header"/>
          <w:jc w:val="right"/>
        </w:pPr>
        <w:r>
          <w:fldChar w:fldCharType="begin"/>
        </w:r>
        <w:r>
          <w:instrText xml:space="preserve"> PAGE   \* MERGEFORMAT </w:instrText>
        </w:r>
        <w:r>
          <w:fldChar w:fldCharType="separate"/>
        </w:r>
        <w:r w:rsidR="00286792">
          <w:rPr>
            <w:noProof/>
          </w:rPr>
          <w:t>14</w:t>
        </w:r>
        <w:r>
          <w:rPr>
            <w:noProof/>
          </w:rPr>
          <w:fldChar w:fldCharType="end"/>
        </w:r>
      </w:p>
    </w:sdtContent>
  </w:sdt>
  <w:p w14:paraId="2ECA11BE" w14:textId="43012CCB" w:rsidR="009E49A8" w:rsidRPr="004B6F9B" w:rsidRDefault="009E49A8">
    <w:pPr>
      <w:pStyle w:val="Header"/>
      <w:rPr>
        <w:rFonts w:ascii="Times New Roman" w:hAnsi="Times New Roman" w:cs="Times New Roman"/>
        <w:lang w:val="sr-Latn-R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091E86"/>
    <w:multiLevelType w:val="hybridMultilevel"/>
    <w:tmpl w:val="9086E4D0"/>
    <w:lvl w:ilvl="0" w:tplc="04090015">
      <w:start w:val="1"/>
      <w:numFmt w:val="upperLetter"/>
      <w:lvlText w:val="%1."/>
      <w:lvlJc w:val="left"/>
      <w:pPr>
        <w:ind w:left="6674" w:hanging="360"/>
      </w:pPr>
      <w:rPr>
        <w:rFonts w:hint="default"/>
      </w:rPr>
    </w:lvl>
    <w:lvl w:ilvl="1" w:tplc="04090019" w:tentative="1">
      <w:start w:val="1"/>
      <w:numFmt w:val="lowerLetter"/>
      <w:lvlText w:val="%2."/>
      <w:lvlJc w:val="left"/>
      <w:pPr>
        <w:ind w:left="7394" w:hanging="360"/>
      </w:pPr>
    </w:lvl>
    <w:lvl w:ilvl="2" w:tplc="0409001B" w:tentative="1">
      <w:start w:val="1"/>
      <w:numFmt w:val="lowerRoman"/>
      <w:lvlText w:val="%3."/>
      <w:lvlJc w:val="right"/>
      <w:pPr>
        <w:ind w:left="8114" w:hanging="180"/>
      </w:pPr>
    </w:lvl>
    <w:lvl w:ilvl="3" w:tplc="0409000F" w:tentative="1">
      <w:start w:val="1"/>
      <w:numFmt w:val="decimal"/>
      <w:lvlText w:val="%4."/>
      <w:lvlJc w:val="left"/>
      <w:pPr>
        <w:ind w:left="8834" w:hanging="360"/>
      </w:pPr>
    </w:lvl>
    <w:lvl w:ilvl="4" w:tplc="04090019" w:tentative="1">
      <w:start w:val="1"/>
      <w:numFmt w:val="lowerLetter"/>
      <w:lvlText w:val="%5."/>
      <w:lvlJc w:val="left"/>
      <w:pPr>
        <w:ind w:left="9554" w:hanging="360"/>
      </w:pPr>
    </w:lvl>
    <w:lvl w:ilvl="5" w:tplc="0409001B" w:tentative="1">
      <w:start w:val="1"/>
      <w:numFmt w:val="lowerRoman"/>
      <w:lvlText w:val="%6."/>
      <w:lvlJc w:val="right"/>
      <w:pPr>
        <w:ind w:left="10274" w:hanging="180"/>
      </w:pPr>
    </w:lvl>
    <w:lvl w:ilvl="6" w:tplc="0409000F" w:tentative="1">
      <w:start w:val="1"/>
      <w:numFmt w:val="decimal"/>
      <w:lvlText w:val="%7."/>
      <w:lvlJc w:val="left"/>
      <w:pPr>
        <w:ind w:left="10994" w:hanging="360"/>
      </w:pPr>
    </w:lvl>
    <w:lvl w:ilvl="7" w:tplc="04090019" w:tentative="1">
      <w:start w:val="1"/>
      <w:numFmt w:val="lowerLetter"/>
      <w:lvlText w:val="%8."/>
      <w:lvlJc w:val="left"/>
      <w:pPr>
        <w:ind w:left="11714" w:hanging="360"/>
      </w:pPr>
    </w:lvl>
    <w:lvl w:ilvl="8" w:tplc="0409001B" w:tentative="1">
      <w:start w:val="1"/>
      <w:numFmt w:val="lowerRoman"/>
      <w:lvlText w:val="%9."/>
      <w:lvlJc w:val="right"/>
      <w:pPr>
        <w:ind w:left="12434" w:hanging="180"/>
      </w:pPr>
    </w:lvl>
  </w:abstractNum>
  <w:abstractNum w:abstractNumId="1" w15:restartNumberingAfterBreak="0">
    <w:nsid w:val="04F31D6E"/>
    <w:multiLevelType w:val="hybridMultilevel"/>
    <w:tmpl w:val="71040B2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EA0249F"/>
    <w:multiLevelType w:val="hybridMultilevel"/>
    <w:tmpl w:val="0114B73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0A172DF"/>
    <w:multiLevelType w:val="hybridMultilevel"/>
    <w:tmpl w:val="3DC2B8B0"/>
    <w:lvl w:ilvl="0" w:tplc="5B263EA2">
      <w:start w:val="1"/>
      <w:numFmt w:val="decimal"/>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242C659B"/>
    <w:multiLevelType w:val="hybridMultilevel"/>
    <w:tmpl w:val="0D0CEEC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6C6461A"/>
    <w:multiLevelType w:val="hybridMultilevel"/>
    <w:tmpl w:val="8AA0AD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6E84DE3"/>
    <w:multiLevelType w:val="hybridMultilevel"/>
    <w:tmpl w:val="6BF62882"/>
    <w:lvl w:ilvl="0" w:tplc="3104F1F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28562BBF"/>
    <w:multiLevelType w:val="hybridMultilevel"/>
    <w:tmpl w:val="B96019E2"/>
    <w:lvl w:ilvl="0" w:tplc="04090019">
      <w:start w:val="2"/>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D3D42C5"/>
    <w:multiLevelType w:val="hybridMultilevel"/>
    <w:tmpl w:val="11A68918"/>
    <w:lvl w:ilvl="0" w:tplc="4EC41DDE">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FC60140"/>
    <w:multiLevelType w:val="hybridMultilevel"/>
    <w:tmpl w:val="B52A9A7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0277AC6"/>
    <w:multiLevelType w:val="hybridMultilevel"/>
    <w:tmpl w:val="C3FE7A10"/>
    <w:lvl w:ilvl="0" w:tplc="CCCA0928">
      <w:start w:val="1"/>
      <w:numFmt w:val="lowerLetter"/>
      <w:lvlText w:val="%1."/>
      <w:lvlJc w:val="left"/>
      <w:pPr>
        <w:ind w:left="720" w:hanging="360"/>
      </w:pPr>
      <w:rPr>
        <w:rFonts w:hint="default"/>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18F655D"/>
    <w:multiLevelType w:val="hybridMultilevel"/>
    <w:tmpl w:val="CAC4463E"/>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12" w15:restartNumberingAfterBreak="0">
    <w:nsid w:val="479B3C15"/>
    <w:multiLevelType w:val="hybridMultilevel"/>
    <w:tmpl w:val="071AD6CA"/>
    <w:lvl w:ilvl="0" w:tplc="04090001">
      <w:start w:val="1"/>
      <w:numFmt w:val="bullet"/>
      <w:lvlText w:val=""/>
      <w:lvlJc w:val="left"/>
      <w:pPr>
        <w:ind w:left="791" w:hanging="360"/>
      </w:pPr>
      <w:rPr>
        <w:rFonts w:ascii="Symbol" w:hAnsi="Symbol" w:hint="default"/>
      </w:rPr>
    </w:lvl>
    <w:lvl w:ilvl="1" w:tplc="04090003" w:tentative="1">
      <w:start w:val="1"/>
      <w:numFmt w:val="bullet"/>
      <w:lvlText w:val="o"/>
      <w:lvlJc w:val="left"/>
      <w:pPr>
        <w:ind w:left="1511" w:hanging="360"/>
      </w:pPr>
      <w:rPr>
        <w:rFonts w:ascii="Courier New" w:hAnsi="Courier New" w:cs="Courier New" w:hint="default"/>
      </w:rPr>
    </w:lvl>
    <w:lvl w:ilvl="2" w:tplc="04090005" w:tentative="1">
      <w:start w:val="1"/>
      <w:numFmt w:val="bullet"/>
      <w:lvlText w:val=""/>
      <w:lvlJc w:val="left"/>
      <w:pPr>
        <w:ind w:left="2231" w:hanging="360"/>
      </w:pPr>
      <w:rPr>
        <w:rFonts w:ascii="Wingdings" w:hAnsi="Wingdings" w:hint="default"/>
      </w:rPr>
    </w:lvl>
    <w:lvl w:ilvl="3" w:tplc="04090001" w:tentative="1">
      <w:start w:val="1"/>
      <w:numFmt w:val="bullet"/>
      <w:lvlText w:val=""/>
      <w:lvlJc w:val="left"/>
      <w:pPr>
        <w:ind w:left="2951" w:hanging="360"/>
      </w:pPr>
      <w:rPr>
        <w:rFonts w:ascii="Symbol" w:hAnsi="Symbol" w:hint="default"/>
      </w:rPr>
    </w:lvl>
    <w:lvl w:ilvl="4" w:tplc="04090003" w:tentative="1">
      <w:start w:val="1"/>
      <w:numFmt w:val="bullet"/>
      <w:lvlText w:val="o"/>
      <w:lvlJc w:val="left"/>
      <w:pPr>
        <w:ind w:left="3671" w:hanging="360"/>
      </w:pPr>
      <w:rPr>
        <w:rFonts w:ascii="Courier New" w:hAnsi="Courier New" w:cs="Courier New" w:hint="default"/>
      </w:rPr>
    </w:lvl>
    <w:lvl w:ilvl="5" w:tplc="04090005" w:tentative="1">
      <w:start w:val="1"/>
      <w:numFmt w:val="bullet"/>
      <w:lvlText w:val=""/>
      <w:lvlJc w:val="left"/>
      <w:pPr>
        <w:ind w:left="4391" w:hanging="360"/>
      </w:pPr>
      <w:rPr>
        <w:rFonts w:ascii="Wingdings" w:hAnsi="Wingdings" w:hint="default"/>
      </w:rPr>
    </w:lvl>
    <w:lvl w:ilvl="6" w:tplc="04090001" w:tentative="1">
      <w:start w:val="1"/>
      <w:numFmt w:val="bullet"/>
      <w:lvlText w:val=""/>
      <w:lvlJc w:val="left"/>
      <w:pPr>
        <w:ind w:left="5111" w:hanging="360"/>
      </w:pPr>
      <w:rPr>
        <w:rFonts w:ascii="Symbol" w:hAnsi="Symbol" w:hint="default"/>
      </w:rPr>
    </w:lvl>
    <w:lvl w:ilvl="7" w:tplc="04090003" w:tentative="1">
      <w:start w:val="1"/>
      <w:numFmt w:val="bullet"/>
      <w:lvlText w:val="o"/>
      <w:lvlJc w:val="left"/>
      <w:pPr>
        <w:ind w:left="5831" w:hanging="360"/>
      </w:pPr>
      <w:rPr>
        <w:rFonts w:ascii="Courier New" w:hAnsi="Courier New" w:cs="Courier New" w:hint="default"/>
      </w:rPr>
    </w:lvl>
    <w:lvl w:ilvl="8" w:tplc="04090005" w:tentative="1">
      <w:start w:val="1"/>
      <w:numFmt w:val="bullet"/>
      <w:lvlText w:val=""/>
      <w:lvlJc w:val="left"/>
      <w:pPr>
        <w:ind w:left="6551" w:hanging="360"/>
      </w:pPr>
      <w:rPr>
        <w:rFonts w:ascii="Wingdings" w:hAnsi="Wingdings" w:hint="default"/>
      </w:rPr>
    </w:lvl>
  </w:abstractNum>
  <w:abstractNum w:abstractNumId="13" w15:restartNumberingAfterBreak="0">
    <w:nsid w:val="47B65B41"/>
    <w:multiLevelType w:val="hybridMultilevel"/>
    <w:tmpl w:val="D104400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DA31C15"/>
    <w:multiLevelType w:val="multilevel"/>
    <w:tmpl w:val="114265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51154838"/>
    <w:multiLevelType w:val="hybridMultilevel"/>
    <w:tmpl w:val="C194D6A8"/>
    <w:lvl w:ilvl="0" w:tplc="A80E8AD2">
      <w:start w:val="1"/>
      <w:numFmt w:val="bullet"/>
      <w:lvlText w:val="•"/>
      <w:lvlJc w:val="left"/>
      <w:pPr>
        <w:tabs>
          <w:tab w:val="num" w:pos="720"/>
        </w:tabs>
        <w:ind w:left="720" w:hanging="360"/>
      </w:pPr>
      <w:rPr>
        <w:rFonts w:ascii="Arial" w:hAnsi="Arial" w:hint="default"/>
      </w:rPr>
    </w:lvl>
    <w:lvl w:ilvl="1" w:tplc="3ACE7C8C" w:tentative="1">
      <w:start w:val="1"/>
      <w:numFmt w:val="bullet"/>
      <w:lvlText w:val="•"/>
      <w:lvlJc w:val="left"/>
      <w:pPr>
        <w:tabs>
          <w:tab w:val="num" w:pos="1440"/>
        </w:tabs>
        <w:ind w:left="1440" w:hanging="360"/>
      </w:pPr>
      <w:rPr>
        <w:rFonts w:ascii="Arial" w:hAnsi="Arial" w:hint="default"/>
      </w:rPr>
    </w:lvl>
    <w:lvl w:ilvl="2" w:tplc="659A4724" w:tentative="1">
      <w:start w:val="1"/>
      <w:numFmt w:val="bullet"/>
      <w:lvlText w:val="•"/>
      <w:lvlJc w:val="left"/>
      <w:pPr>
        <w:tabs>
          <w:tab w:val="num" w:pos="2160"/>
        </w:tabs>
        <w:ind w:left="2160" w:hanging="360"/>
      </w:pPr>
      <w:rPr>
        <w:rFonts w:ascii="Arial" w:hAnsi="Arial" w:hint="default"/>
      </w:rPr>
    </w:lvl>
    <w:lvl w:ilvl="3" w:tplc="97ECAC2A" w:tentative="1">
      <w:start w:val="1"/>
      <w:numFmt w:val="bullet"/>
      <w:lvlText w:val="•"/>
      <w:lvlJc w:val="left"/>
      <w:pPr>
        <w:tabs>
          <w:tab w:val="num" w:pos="2880"/>
        </w:tabs>
        <w:ind w:left="2880" w:hanging="360"/>
      </w:pPr>
      <w:rPr>
        <w:rFonts w:ascii="Arial" w:hAnsi="Arial" w:hint="default"/>
      </w:rPr>
    </w:lvl>
    <w:lvl w:ilvl="4" w:tplc="45EE4B18" w:tentative="1">
      <w:start w:val="1"/>
      <w:numFmt w:val="bullet"/>
      <w:lvlText w:val="•"/>
      <w:lvlJc w:val="left"/>
      <w:pPr>
        <w:tabs>
          <w:tab w:val="num" w:pos="3600"/>
        </w:tabs>
        <w:ind w:left="3600" w:hanging="360"/>
      </w:pPr>
      <w:rPr>
        <w:rFonts w:ascii="Arial" w:hAnsi="Arial" w:hint="default"/>
      </w:rPr>
    </w:lvl>
    <w:lvl w:ilvl="5" w:tplc="43C65ED6" w:tentative="1">
      <w:start w:val="1"/>
      <w:numFmt w:val="bullet"/>
      <w:lvlText w:val="•"/>
      <w:lvlJc w:val="left"/>
      <w:pPr>
        <w:tabs>
          <w:tab w:val="num" w:pos="4320"/>
        </w:tabs>
        <w:ind w:left="4320" w:hanging="360"/>
      </w:pPr>
      <w:rPr>
        <w:rFonts w:ascii="Arial" w:hAnsi="Arial" w:hint="default"/>
      </w:rPr>
    </w:lvl>
    <w:lvl w:ilvl="6" w:tplc="A0C2BEF6" w:tentative="1">
      <w:start w:val="1"/>
      <w:numFmt w:val="bullet"/>
      <w:lvlText w:val="•"/>
      <w:lvlJc w:val="left"/>
      <w:pPr>
        <w:tabs>
          <w:tab w:val="num" w:pos="5040"/>
        </w:tabs>
        <w:ind w:left="5040" w:hanging="360"/>
      </w:pPr>
      <w:rPr>
        <w:rFonts w:ascii="Arial" w:hAnsi="Arial" w:hint="default"/>
      </w:rPr>
    </w:lvl>
    <w:lvl w:ilvl="7" w:tplc="9E6C0814" w:tentative="1">
      <w:start w:val="1"/>
      <w:numFmt w:val="bullet"/>
      <w:lvlText w:val="•"/>
      <w:lvlJc w:val="left"/>
      <w:pPr>
        <w:tabs>
          <w:tab w:val="num" w:pos="5760"/>
        </w:tabs>
        <w:ind w:left="5760" w:hanging="360"/>
      </w:pPr>
      <w:rPr>
        <w:rFonts w:ascii="Arial" w:hAnsi="Arial" w:hint="default"/>
      </w:rPr>
    </w:lvl>
    <w:lvl w:ilvl="8" w:tplc="3AC287B0" w:tentative="1">
      <w:start w:val="1"/>
      <w:numFmt w:val="bullet"/>
      <w:lvlText w:val="•"/>
      <w:lvlJc w:val="left"/>
      <w:pPr>
        <w:tabs>
          <w:tab w:val="num" w:pos="6480"/>
        </w:tabs>
        <w:ind w:left="6480" w:hanging="360"/>
      </w:pPr>
      <w:rPr>
        <w:rFonts w:ascii="Arial" w:hAnsi="Arial" w:hint="default"/>
      </w:rPr>
    </w:lvl>
  </w:abstractNum>
  <w:abstractNum w:abstractNumId="16" w15:restartNumberingAfterBreak="0">
    <w:nsid w:val="67B3073A"/>
    <w:multiLevelType w:val="hybridMultilevel"/>
    <w:tmpl w:val="2EC0E3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373432B"/>
    <w:multiLevelType w:val="hybridMultilevel"/>
    <w:tmpl w:val="3A680B6E"/>
    <w:lvl w:ilvl="0" w:tplc="7A08077A">
      <w:start w:val="2"/>
      <w:numFmt w:val="low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5EA75B8"/>
    <w:multiLevelType w:val="hybridMultilevel"/>
    <w:tmpl w:val="530C4B16"/>
    <w:lvl w:ilvl="0" w:tplc="0409000F">
      <w:start w:val="1"/>
      <w:numFmt w:val="decimal"/>
      <w:lvlText w:val="%1."/>
      <w:lvlJc w:val="left"/>
      <w:pPr>
        <w:ind w:left="720" w:hanging="360"/>
      </w:pPr>
      <w:rPr>
        <w:rFonts w:eastAsia="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77A70A6D"/>
    <w:multiLevelType w:val="hybridMultilevel"/>
    <w:tmpl w:val="D9EAA48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0" w15:restartNumberingAfterBreak="0">
    <w:nsid w:val="77CB0422"/>
    <w:multiLevelType w:val="hybridMultilevel"/>
    <w:tmpl w:val="64C67A7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1" w15:restartNumberingAfterBreak="0">
    <w:nsid w:val="7EB65A65"/>
    <w:multiLevelType w:val="hybridMultilevel"/>
    <w:tmpl w:val="37BA57AC"/>
    <w:lvl w:ilvl="0" w:tplc="04090001">
      <w:start w:val="1"/>
      <w:numFmt w:val="bullet"/>
      <w:lvlText w:val=""/>
      <w:lvlJc w:val="left"/>
      <w:pPr>
        <w:ind w:left="6480" w:hanging="360"/>
      </w:pPr>
      <w:rPr>
        <w:rFonts w:ascii="Symbol" w:hAnsi="Symbol" w:hint="default"/>
      </w:rPr>
    </w:lvl>
    <w:lvl w:ilvl="1" w:tplc="04090003" w:tentative="1">
      <w:start w:val="1"/>
      <w:numFmt w:val="bullet"/>
      <w:lvlText w:val="o"/>
      <w:lvlJc w:val="left"/>
      <w:pPr>
        <w:ind w:left="7200" w:hanging="360"/>
      </w:pPr>
      <w:rPr>
        <w:rFonts w:ascii="Courier New" w:hAnsi="Courier New" w:cs="Courier New" w:hint="default"/>
      </w:rPr>
    </w:lvl>
    <w:lvl w:ilvl="2" w:tplc="04090005" w:tentative="1">
      <w:start w:val="1"/>
      <w:numFmt w:val="bullet"/>
      <w:lvlText w:val=""/>
      <w:lvlJc w:val="left"/>
      <w:pPr>
        <w:ind w:left="7920" w:hanging="360"/>
      </w:pPr>
      <w:rPr>
        <w:rFonts w:ascii="Wingdings" w:hAnsi="Wingdings" w:hint="default"/>
      </w:rPr>
    </w:lvl>
    <w:lvl w:ilvl="3" w:tplc="04090001" w:tentative="1">
      <w:start w:val="1"/>
      <w:numFmt w:val="bullet"/>
      <w:lvlText w:val=""/>
      <w:lvlJc w:val="left"/>
      <w:pPr>
        <w:ind w:left="8640" w:hanging="360"/>
      </w:pPr>
      <w:rPr>
        <w:rFonts w:ascii="Symbol" w:hAnsi="Symbol" w:hint="default"/>
      </w:rPr>
    </w:lvl>
    <w:lvl w:ilvl="4" w:tplc="04090003" w:tentative="1">
      <w:start w:val="1"/>
      <w:numFmt w:val="bullet"/>
      <w:lvlText w:val="o"/>
      <w:lvlJc w:val="left"/>
      <w:pPr>
        <w:ind w:left="9360" w:hanging="360"/>
      </w:pPr>
      <w:rPr>
        <w:rFonts w:ascii="Courier New" w:hAnsi="Courier New" w:cs="Courier New" w:hint="default"/>
      </w:rPr>
    </w:lvl>
    <w:lvl w:ilvl="5" w:tplc="04090005" w:tentative="1">
      <w:start w:val="1"/>
      <w:numFmt w:val="bullet"/>
      <w:lvlText w:val=""/>
      <w:lvlJc w:val="left"/>
      <w:pPr>
        <w:ind w:left="10080" w:hanging="360"/>
      </w:pPr>
      <w:rPr>
        <w:rFonts w:ascii="Wingdings" w:hAnsi="Wingdings" w:hint="default"/>
      </w:rPr>
    </w:lvl>
    <w:lvl w:ilvl="6" w:tplc="04090001" w:tentative="1">
      <w:start w:val="1"/>
      <w:numFmt w:val="bullet"/>
      <w:lvlText w:val=""/>
      <w:lvlJc w:val="left"/>
      <w:pPr>
        <w:ind w:left="10800" w:hanging="360"/>
      </w:pPr>
      <w:rPr>
        <w:rFonts w:ascii="Symbol" w:hAnsi="Symbol" w:hint="default"/>
      </w:rPr>
    </w:lvl>
    <w:lvl w:ilvl="7" w:tplc="04090003" w:tentative="1">
      <w:start w:val="1"/>
      <w:numFmt w:val="bullet"/>
      <w:lvlText w:val="o"/>
      <w:lvlJc w:val="left"/>
      <w:pPr>
        <w:ind w:left="11520" w:hanging="360"/>
      </w:pPr>
      <w:rPr>
        <w:rFonts w:ascii="Courier New" w:hAnsi="Courier New" w:cs="Courier New" w:hint="default"/>
      </w:rPr>
    </w:lvl>
    <w:lvl w:ilvl="8" w:tplc="04090005" w:tentative="1">
      <w:start w:val="1"/>
      <w:numFmt w:val="bullet"/>
      <w:lvlText w:val=""/>
      <w:lvlJc w:val="left"/>
      <w:pPr>
        <w:ind w:left="12240" w:hanging="360"/>
      </w:pPr>
      <w:rPr>
        <w:rFonts w:ascii="Wingdings" w:hAnsi="Wingdings" w:hint="default"/>
      </w:rPr>
    </w:lvl>
  </w:abstractNum>
  <w:num w:numId="1" w16cid:durableId="2108303869">
    <w:abstractNumId w:val="12"/>
  </w:num>
  <w:num w:numId="2" w16cid:durableId="750544471">
    <w:abstractNumId w:val="15"/>
  </w:num>
  <w:num w:numId="3" w16cid:durableId="2143227257">
    <w:abstractNumId w:val="5"/>
  </w:num>
  <w:num w:numId="4" w16cid:durableId="1209798244">
    <w:abstractNumId w:val="14"/>
  </w:num>
  <w:num w:numId="5" w16cid:durableId="798568684">
    <w:abstractNumId w:val="11"/>
  </w:num>
  <w:num w:numId="6" w16cid:durableId="1632248326">
    <w:abstractNumId w:val="21"/>
  </w:num>
  <w:num w:numId="7" w16cid:durableId="304361893">
    <w:abstractNumId w:val="9"/>
  </w:num>
  <w:num w:numId="8" w16cid:durableId="978730102">
    <w:abstractNumId w:val="6"/>
  </w:num>
  <w:num w:numId="9" w16cid:durableId="626932942">
    <w:abstractNumId w:val="2"/>
  </w:num>
  <w:num w:numId="10" w16cid:durableId="1532067822">
    <w:abstractNumId w:val="8"/>
  </w:num>
  <w:num w:numId="11" w16cid:durableId="1690912662">
    <w:abstractNumId w:val="19"/>
  </w:num>
  <w:num w:numId="12" w16cid:durableId="1941714710">
    <w:abstractNumId w:val="20"/>
  </w:num>
  <w:num w:numId="13" w16cid:durableId="1223373717">
    <w:abstractNumId w:val="18"/>
  </w:num>
  <w:num w:numId="14" w16cid:durableId="207687540">
    <w:abstractNumId w:val="4"/>
  </w:num>
  <w:num w:numId="15" w16cid:durableId="1597399699">
    <w:abstractNumId w:val="13"/>
  </w:num>
  <w:num w:numId="16" w16cid:durableId="1901869333">
    <w:abstractNumId w:val="16"/>
  </w:num>
  <w:num w:numId="17" w16cid:durableId="2060081146">
    <w:abstractNumId w:val="0"/>
  </w:num>
  <w:num w:numId="18" w16cid:durableId="221796176">
    <w:abstractNumId w:val="7"/>
  </w:num>
  <w:num w:numId="19" w16cid:durableId="891649366">
    <w:abstractNumId w:val="3"/>
  </w:num>
  <w:num w:numId="20" w16cid:durableId="1055080293">
    <w:abstractNumId w:val="17"/>
  </w:num>
  <w:num w:numId="21" w16cid:durableId="682441320">
    <w:abstractNumId w:val="10"/>
  </w:num>
  <w:num w:numId="22" w16cid:durableId="8534390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szC2NLEwsDQ2MjIyNzNW0lEKTi0uzszPAykwN64FAIdoajItAAAA"/>
  </w:docVars>
  <w:rsids>
    <w:rsidRoot w:val="00DE4263"/>
    <w:rsid w:val="000009DF"/>
    <w:rsid w:val="00000CC0"/>
    <w:rsid w:val="00001A5F"/>
    <w:rsid w:val="00001D5C"/>
    <w:rsid w:val="00001FC3"/>
    <w:rsid w:val="000023D7"/>
    <w:rsid w:val="000028E6"/>
    <w:rsid w:val="00002A5F"/>
    <w:rsid w:val="00002AF4"/>
    <w:rsid w:val="000030A4"/>
    <w:rsid w:val="00003107"/>
    <w:rsid w:val="00003605"/>
    <w:rsid w:val="000036D2"/>
    <w:rsid w:val="000037BC"/>
    <w:rsid w:val="000047FE"/>
    <w:rsid w:val="00004C78"/>
    <w:rsid w:val="00005D27"/>
    <w:rsid w:val="00005F58"/>
    <w:rsid w:val="000070AD"/>
    <w:rsid w:val="000073FC"/>
    <w:rsid w:val="00007A57"/>
    <w:rsid w:val="0001016F"/>
    <w:rsid w:val="00010A84"/>
    <w:rsid w:val="00010E41"/>
    <w:rsid w:val="00010E7D"/>
    <w:rsid w:val="00010EAD"/>
    <w:rsid w:val="000111E0"/>
    <w:rsid w:val="000116E8"/>
    <w:rsid w:val="00012984"/>
    <w:rsid w:val="00012D4F"/>
    <w:rsid w:val="00013FC1"/>
    <w:rsid w:val="00015A2D"/>
    <w:rsid w:val="00015C9F"/>
    <w:rsid w:val="00015D27"/>
    <w:rsid w:val="0001670E"/>
    <w:rsid w:val="00016788"/>
    <w:rsid w:val="00016A55"/>
    <w:rsid w:val="0001706C"/>
    <w:rsid w:val="00017135"/>
    <w:rsid w:val="0002009D"/>
    <w:rsid w:val="0002058F"/>
    <w:rsid w:val="00020C06"/>
    <w:rsid w:val="00021197"/>
    <w:rsid w:val="0002291D"/>
    <w:rsid w:val="000233AB"/>
    <w:rsid w:val="0002350F"/>
    <w:rsid w:val="00023663"/>
    <w:rsid w:val="00023745"/>
    <w:rsid w:val="00023AB8"/>
    <w:rsid w:val="00024F97"/>
    <w:rsid w:val="000252AE"/>
    <w:rsid w:val="00025818"/>
    <w:rsid w:val="00025988"/>
    <w:rsid w:val="00025A90"/>
    <w:rsid w:val="00025F3B"/>
    <w:rsid w:val="00026D22"/>
    <w:rsid w:val="000277FD"/>
    <w:rsid w:val="0003017A"/>
    <w:rsid w:val="000311F2"/>
    <w:rsid w:val="00032A47"/>
    <w:rsid w:val="00032D08"/>
    <w:rsid w:val="00032F5E"/>
    <w:rsid w:val="000330C6"/>
    <w:rsid w:val="000332EB"/>
    <w:rsid w:val="00033CF6"/>
    <w:rsid w:val="00033EEE"/>
    <w:rsid w:val="000345B1"/>
    <w:rsid w:val="000349D5"/>
    <w:rsid w:val="00034C60"/>
    <w:rsid w:val="00034DE9"/>
    <w:rsid w:val="000359AB"/>
    <w:rsid w:val="0003605D"/>
    <w:rsid w:val="000360B0"/>
    <w:rsid w:val="000363B9"/>
    <w:rsid w:val="0003745A"/>
    <w:rsid w:val="00040BCF"/>
    <w:rsid w:val="00041284"/>
    <w:rsid w:val="00041902"/>
    <w:rsid w:val="000421CB"/>
    <w:rsid w:val="0004223C"/>
    <w:rsid w:val="0004257F"/>
    <w:rsid w:val="00043F88"/>
    <w:rsid w:val="00044EBD"/>
    <w:rsid w:val="00045464"/>
    <w:rsid w:val="000464AB"/>
    <w:rsid w:val="000464DB"/>
    <w:rsid w:val="00046CFE"/>
    <w:rsid w:val="0004710C"/>
    <w:rsid w:val="00047C57"/>
    <w:rsid w:val="000502BE"/>
    <w:rsid w:val="00051166"/>
    <w:rsid w:val="00051C14"/>
    <w:rsid w:val="00052615"/>
    <w:rsid w:val="000529E7"/>
    <w:rsid w:val="00053263"/>
    <w:rsid w:val="00053C8F"/>
    <w:rsid w:val="00053FE7"/>
    <w:rsid w:val="00055047"/>
    <w:rsid w:val="00055543"/>
    <w:rsid w:val="0005650B"/>
    <w:rsid w:val="00056765"/>
    <w:rsid w:val="000572D7"/>
    <w:rsid w:val="00057618"/>
    <w:rsid w:val="00057FC7"/>
    <w:rsid w:val="00060B45"/>
    <w:rsid w:val="00060E6C"/>
    <w:rsid w:val="00060F0F"/>
    <w:rsid w:val="00060FA3"/>
    <w:rsid w:val="0006101F"/>
    <w:rsid w:val="00061201"/>
    <w:rsid w:val="00062090"/>
    <w:rsid w:val="000626E7"/>
    <w:rsid w:val="000642EF"/>
    <w:rsid w:val="00064D9F"/>
    <w:rsid w:val="00065353"/>
    <w:rsid w:val="00066A3D"/>
    <w:rsid w:val="00067364"/>
    <w:rsid w:val="00070681"/>
    <w:rsid w:val="0007098F"/>
    <w:rsid w:val="0007109F"/>
    <w:rsid w:val="0007149C"/>
    <w:rsid w:val="000716E2"/>
    <w:rsid w:val="000721E4"/>
    <w:rsid w:val="00072DDF"/>
    <w:rsid w:val="00072E38"/>
    <w:rsid w:val="00072EF4"/>
    <w:rsid w:val="000734E8"/>
    <w:rsid w:val="000739D1"/>
    <w:rsid w:val="00073A4A"/>
    <w:rsid w:val="00073AD4"/>
    <w:rsid w:val="00073CB2"/>
    <w:rsid w:val="00074319"/>
    <w:rsid w:val="00074E4E"/>
    <w:rsid w:val="00074EEB"/>
    <w:rsid w:val="00075343"/>
    <w:rsid w:val="00076FDB"/>
    <w:rsid w:val="00077076"/>
    <w:rsid w:val="0007760A"/>
    <w:rsid w:val="00077F54"/>
    <w:rsid w:val="00077FC0"/>
    <w:rsid w:val="00080D24"/>
    <w:rsid w:val="00080DB4"/>
    <w:rsid w:val="00081E3F"/>
    <w:rsid w:val="00081FDD"/>
    <w:rsid w:val="00082603"/>
    <w:rsid w:val="00083268"/>
    <w:rsid w:val="00085515"/>
    <w:rsid w:val="00085A0F"/>
    <w:rsid w:val="00085A63"/>
    <w:rsid w:val="00086050"/>
    <w:rsid w:val="00086412"/>
    <w:rsid w:val="00086D0C"/>
    <w:rsid w:val="00087050"/>
    <w:rsid w:val="00093C69"/>
    <w:rsid w:val="000951D6"/>
    <w:rsid w:val="00095614"/>
    <w:rsid w:val="0009583D"/>
    <w:rsid w:val="00096DB9"/>
    <w:rsid w:val="00096E42"/>
    <w:rsid w:val="0009770C"/>
    <w:rsid w:val="00097A72"/>
    <w:rsid w:val="00097B3C"/>
    <w:rsid w:val="000A0060"/>
    <w:rsid w:val="000A04E1"/>
    <w:rsid w:val="000A0730"/>
    <w:rsid w:val="000A0B02"/>
    <w:rsid w:val="000A15A3"/>
    <w:rsid w:val="000A17E5"/>
    <w:rsid w:val="000A2BB5"/>
    <w:rsid w:val="000A31B5"/>
    <w:rsid w:val="000A6A38"/>
    <w:rsid w:val="000A73DC"/>
    <w:rsid w:val="000A75F0"/>
    <w:rsid w:val="000A797B"/>
    <w:rsid w:val="000A7CF8"/>
    <w:rsid w:val="000B013F"/>
    <w:rsid w:val="000B0AC9"/>
    <w:rsid w:val="000B0BCD"/>
    <w:rsid w:val="000B0C5C"/>
    <w:rsid w:val="000B115D"/>
    <w:rsid w:val="000B14D9"/>
    <w:rsid w:val="000B4319"/>
    <w:rsid w:val="000B5EE8"/>
    <w:rsid w:val="000B62A0"/>
    <w:rsid w:val="000B71DC"/>
    <w:rsid w:val="000B7616"/>
    <w:rsid w:val="000C0B6B"/>
    <w:rsid w:val="000C206B"/>
    <w:rsid w:val="000C2376"/>
    <w:rsid w:val="000C252C"/>
    <w:rsid w:val="000C4E28"/>
    <w:rsid w:val="000C4E42"/>
    <w:rsid w:val="000C5721"/>
    <w:rsid w:val="000C586E"/>
    <w:rsid w:val="000C675A"/>
    <w:rsid w:val="000C6FAC"/>
    <w:rsid w:val="000C7DA5"/>
    <w:rsid w:val="000D0182"/>
    <w:rsid w:val="000D0618"/>
    <w:rsid w:val="000D06A9"/>
    <w:rsid w:val="000D2286"/>
    <w:rsid w:val="000D25C6"/>
    <w:rsid w:val="000D25C7"/>
    <w:rsid w:val="000D3115"/>
    <w:rsid w:val="000D3161"/>
    <w:rsid w:val="000D31C9"/>
    <w:rsid w:val="000D4735"/>
    <w:rsid w:val="000D5778"/>
    <w:rsid w:val="000D6213"/>
    <w:rsid w:val="000D75A4"/>
    <w:rsid w:val="000D78F1"/>
    <w:rsid w:val="000D7F4A"/>
    <w:rsid w:val="000D7FCE"/>
    <w:rsid w:val="000E0062"/>
    <w:rsid w:val="000E024C"/>
    <w:rsid w:val="000E0AF2"/>
    <w:rsid w:val="000E0DE3"/>
    <w:rsid w:val="000E1284"/>
    <w:rsid w:val="000E12F1"/>
    <w:rsid w:val="000E1462"/>
    <w:rsid w:val="000E15FF"/>
    <w:rsid w:val="000E2694"/>
    <w:rsid w:val="000E2B2E"/>
    <w:rsid w:val="000E3796"/>
    <w:rsid w:val="000E488F"/>
    <w:rsid w:val="000E5222"/>
    <w:rsid w:val="000E5BEE"/>
    <w:rsid w:val="000E6253"/>
    <w:rsid w:val="000E66E7"/>
    <w:rsid w:val="000E6958"/>
    <w:rsid w:val="000E7755"/>
    <w:rsid w:val="000E7B46"/>
    <w:rsid w:val="000F02A8"/>
    <w:rsid w:val="000F0DAA"/>
    <w:rsid w:val="000F0ED9"/>
    <w:rsid w:val="000F111E"/>
    <w:rsid w:val="000F176A"/>
    <w:rsid w:val="000F2DA8"/>
    <w:rsid w:val="000F3593"/>
    <w:rsid w:val="000F391B"/>
    <w:rsid w:val="000F44D2"/>
    <w:rsid w:val="000F48C9"/>
    <w:rsid w:val="000F5089"/>
    <w:rsid w:val="000F551A"/>
    <w:rsid w:val="000F581A"/>
    <w:rsid w:val="000F6254"/>
    <w:rsid w:val="000F6532"/>
    <w:rsid w:val="000F6AEA"/>
    <w:rsid w:val="000F7BAD"/>
    <w:rsid w:val="0010096F"/>
    <w:rsid w:val="00101015"/>
    <w:rsid w:val="0010207A"/>
    <w:rsid w:val="00102A24"/>
    <w:rsid w:val="00102F08"/>
    <w:rsid w:val="001033B3"/>
    <w:rsid w:val="001035CA"/>
    <w:rsid w:val="001042A8"/>
    <w:rsid w:val="00104BB9"/>
    <w:rsid w:val="001051D7"/>
    <w:rsid w:val="00105274"/>
    <w:rsid w:val="001057BF"/>
    <w:rsid w:val="00105C0F"/>
    <w:rsid w:val="001069A0"/>
    <w:rsid w:val="00106DE5"/>
    <w:rsid w:val="00106E8A"/>
    <w:rsid w:val="0010702F"/>
    <w:rsid w:val="00107132"/>
    <w:rsid w:val="001073C1"/>
    <w:rsid w:val="00110BE3"/>
    <w:rsid w:val="0011156C"/>
    <w:rsid w:val="0011197F"/>
    <w:rsid w:val="00113012"/>
    <w:rsid w:val="00113AE3"/>
    <w:rsid w:val="0011490D"/>
    <w:rsid w:val="00115288"/>
    <w:rsid w:val="00116378"/>
    <w:rsid w:val="001165F9"/>
    <w:rsid w:val="00116A5F"/>
    <w:rsid w:val="00117140"/>
    <w:rsid w:val="00117272"/>
    <w:rsid w:val="001203F7"/>
    <w:rsid w:val="00120482"/>
    <w:rsid w:val="001206B6"/>
    <w:rsid w:val="00120947"/>
    <w:rsid w:val="00121CA5"/>
    <w:rsid w:val="00121D94"/>
    <w:rsid w:val="0012207A"/>
    <w:rsid w:val="00122C60"/>
    <w:rsid w:val="00123787"/>
    <w:rsid w:val="00123B9E"/>
    <w:rsid w:val="001242A1"/>
    <w:rsid w:val="00124AE4"/>
    <w:rsid w:val="00124F8A"/>
    <w:rsid w:val="0012554C"/>
    <w:rsid w:val="00126098"/>
    <w:rsid w:val="001265F2"/>
    <w:rsid w:val="00126764"/>
    <w:rsid w:val="001272FC"/>
    <w:rsid w:val="00127FAC"/>
    <w:rsid w:val="00130BE7"/>
    <w:rsid w:val="00130FE9"/>
    <w:rsid w:val="00131166"/>
    <w:rsid w:val="0013124F"/>
    <w:rsid w:val="0013132D"/>
    <w:rsid w:val="00131C31"/>
    <w:rsid w:val="00132A29"/>
    <w:rsid w:val="00133BE2"/>
    <w:rsid w:val="00133DC7"/>
    <w:rsid w:val="001342E2"/>
    <w:rsid w:val="0013506A"/>
    <w:rsid w:val="001357A5"/>
    <w:rsid w:val="00135A50"/>
    <w:rsid w:val="001363EC"/>
    <w:rsid w:val="001365AA"/>
    <w:rsid w:val="0013741C"/>
    <w:rsid w:val="0013768C"/>
    <w:rsid w:val="00140B16"/>
    <w:rsid w:val="00141757"/>
    <w:rsid w:val="00141AAC"/>
    <w:rsid w:val="00141B1B"/>
    <w:rsid w:val="001427A2"/>
    <w:rsid w:val="00142850"/>
    <w:rsid w:val="00142ABA"/>
    <w:rsid w:val="0014428B"/>
    <w:rsid w:val="0014452B"/>
    <w:rsid w:val="00144AD3"/>
    <w:rsid w:val="00145578"/>
    <w:rsid w:val="001457EE"/>
    <w:rsid w:val="00145CF1"/>
    <w:rsid w:val="0014607F"/>
    <w:rsid w:val="00146ED8"/>
    <w:rsid w:val="00147291"/>
    <w:rsid w:val="001472BC"/>
    <w:rsid w:val="00147D1B"/>
    <w:rsid w:val="00147D31"/>
    <w:rsid w:val="00150B56"/>
    <w:rsid w:val="001510E8"/>
    <w:rsid w:val="001513E8"/>
    <w:rsid w:val="00151946"/>
    <w:rsid w:val="0015197F"/>
    <w:rsid w:val="00151B0B"/>
    <w:rsid w:val="00151E52"/>
    <w:rsid w:val="0015218A"/>
    <w:rsid w:val="00152781"/>
    <w:rsid w:val="001533F9"/>
    <w:rsid w:val="00153AD8"/>
    <w:rsid w:val="00154146"/>
    <w:rsid w:val="00154511"/>
    <w:rsid w:val="0015525E"/>
    <w:rsid w:val="00155420"/>
    <w:rsid w:val="00155421"/>
    <w:rsid w:val="00155D63"/>
    <w:rsid w:val="0015629D"/>
    <w:rsid w:val="001566EF"/>
    <w:rsid w:val="0015693E"/>
    <w:rsid w:val="001569E1"/>
    <w:rsid w:val="00156A81"/>
    <w:rsid w:val="00156EDC"/>
    <w:rsid w:val="00157867"/>
    <w:rsid w:val="001614F3"/>
    <w:rsid w:val="001616CA"/>
    <w:rsid w:val="00162938"/>
    <w:rsid w:val="00163008"/>
    <w:rsid w:val="00163C99"/>
    <w:rsid w:val="00164352"/>
    <w:rsid w:val="0016445E"/>
    <w:rsid w:val="001644E0"/>
    <w:rsid w:val="00164BAC"/>
    <w:rsid w:val="00165442"/>
    <w:rsid w:val="0016616A"/>
    <w:rsid w:val="001665DC"/>
    <w:rsid w:val="001666A4"/>
    <w:rsid w:val="00166B69"/>
    <w:rsid w:val="00166BB8"/>
    <w:rsid w:val="00166F03"/>
    <w:rsid w:val="00167333"/>
    <w:rsid w:val="001705DA"/>
    <w:rsid w:val="001705ED"/>
    <w:rsid w:val="001709DA"/>
    <w:rsid w:val="00170F2A"/>
    <w:rsid w:val="001712C2"/>
    <w:rsid w:val="001719A3"/>
    <w:rsid w:val="001730CC"/>
    <w:rsid w:val="00173D73"/>
    <w:rsid w:val="00173EC0"/>
    <w:rsid w:val="001740AB"/>
    <w:rsid w:val="0017529E"/>
    <w:rsid w:val="001752E4"/>
    <w:rsid w:val="00175BE7"/>
    <w:rsid w:val="00176566"/>
    <w:rsid w:val="001767EF"/>
    <w:rsid w:val="00176E22"/>
    <w:rsid w:val="001772E0"/>
    <w:rsid w:val="00177CCE"/>
    <w:rsid w:val="0018104F"/>
    <w:rsid w:val="00182849"/>
    <w:rsid w:val="001828F4"/>
    <w:rsid w:val="001829A7"/>
    <w:rsid w:val="00182EB1"/>
    <w:rsid w:val="001830E3"/>
    <w:rsid w:val="00185085"/>
    <w:rsid w:val="00185BDA"/>
    <w:rsid w:val="00186AFC"/>
    <w:rsid w:val="00187D18"/>
    <w:rsid w:val="00190002"/>
    <w:rsid w:val="0019063B"/>
    <w:rsid w:val="00190D5A"/>
    <w:rsid w:val="00191B72"/>
    <w:rsid w:val="001931CE"/>
    <w:rsid w:val="001932D6"/>
    <w:rsid w:val="001937DA"/>
    <w:rsid w:val="00193851"/>
    <w:rsid w:val="0019409A"/>
    <w:rsid w:val="00194DD9"/>
    <w:rsid w:val="0019520A"/>
    <w:rsid w:val="00196C71"/>
    <w:rsid w:val="00196F6F"/>
    <w:rsid w:val="00197498"/>
    <w:rsid w:val="001A14B2"/>
    <w:rsid w:val="001A2C4B"/>
    <w:rsid w:val="001A400C"/>
    <w:rsid w:val="001A49EB"/>
    <w:rsid w:val="001A63A0"/>
    <w:rsid w:val="001A676A"/>
    <w:rsid w:val="001A6CA7"/>
    <w:rsid w:val="001A73AB"/>
    <w:rsid w:val="001A76DC"/>
    <w:rsid w:val="001A7BA8"/>
    <w:rsid w:val="001B0918"/>
    <w:rsid w:val="001B0C73"/>
    <w:rsid w:val="001B0FB3"/>
    <w:rsid w:val="001B115E"/>
    <w:rsid w:val="001B1368"/>
    <w:rsid w:val="001B2591"/>
    <w:rsid w:val="001B29E3"/>
    <w:rsid w:val="001B2F7F"/>
    <w:rsid w:val="001B38E1"/>
    <w:rsid w:val="001B4543"/>
    <w:rsid w:val="001B5B34"/>
    <w:rsid w:val="001B5DED"/>
    <w:rsid w:val="001B6371"/>
    <w:rsid w:val="001B6960"/>
    <w:rsid w:val="001B69A3"/>
    <w:rsid w:val="001B6D7D"/>
    <w:rsid w:val="001C0424"/>
    <w:rsid w:val="001C0C7A"/>
    <w:rsid w:val="001C208D"/>
    <w:rsid w:val="001C2BA5"/>
    <w:rsid w:val="001C31DA"/>
    <w:rsid w:val="001C3E51"/>
    <w:rsid w:val="001C45FE"/>
    <w:rsid w:val="001C4644"/>
    <w:rsid w:val="001C51D9"/>
    <w:rsid w:val="001C5417"/>
    <w:rsid w:val="001C5DF1"/>
    <w:rsid w:val="001C5E78"/>
    <w:rsid w:val="001C6222"/>
    <w:rsid w:val="001C6C40"/>
    <w:rsid w:val="001C7373"/>
    <w:rsid w:val="001C7889"/>
    <w:rsid w:val="001C7AA6"/>
    <w:rsid w:val="001D0347"/>
    <w:rsid w:val="001D1795"/>
    <w:rsid w:val="001D1C6A"/>
    <w:rsid w:val="001D29A5"/>
    <w:rsid w:val="001D30FE"/>
    <w:rsid w:val="001D314E"/>
    <w:rsid w:val="001D3EA8"/>
    <w:rsid w:val="001D4036"/>
    <w:rsid w:val="001D46BA"/>
    <w:rsid w:val="001D4BF3"/>
    <w:rsid w:val="001D4F75"/>
    <w:rsid w:val="001D554B"/>
    <w:rsid w:val="001D57A4"/>
    <w:rsid w:val="001D5D61"/>
    <w:rsid w:val="001D5F3B"/>
    <w:rsid w:val="001D602C"/>
    <w:rsid w:val="001D6C14"/>
    <w:rsid w:val="001D7468"/>
    <w:rsid w:val="001E0363"/>
    <w:rsid w:val="001E07B0"/>
    <w:rsid w:val="001E0A7D"/>
    <w:rsid w:val="001E0DC0"/>
    <w:rsid w:val="001E1549"/>
    <w:rsid w:val="001E19B8"/>
    <w:rsid w:val="001E1D8C"/>
    <w:rsid w:val="001E1DAB"/>
    <w:rsid w:val="001E1EC6"/>
    <w:rsid w:val="001E1FCA"/>
    <w:rsid w:val="001E2E5B"/>
    <w:rsid w:val="001E3553"/>
    <w:rsid w:val="001E50D0"/>
    <w:rsid w:val="001E518A"/>
    <w:rsid w:val="001E5E38"/>
    <w:rsid w:val="001E68B1"/>
    <w:rsid w:val="001E712C"/>
    <w:rsid w:val="001E779B"/>
    <w:rsid w:val="001F02AA"/>
    <w:rsid w:val="001F09B1"/>
    <w:rsid w:val="001F12A4"/>
    <w:rsid w:val="001F139B"/>
    <w:rsid w:val="001F1C44"/>
    <w:rsid w:val="001F2611"/>
    <w:rsid w:val="001F2B2A"/>
    <w:rsid w:val="001F2FBC"/>
    <w:rsid w:val="001F4224"/>
    <w:rsid w:val="001F44B2"/>
    <w:rsid w:val="001F4A94"/>
    <w:rsid w:val="001F53E1"/>
    <w:rsid w:val="001F58DF"/>
    <w:rsid w:val="001F5CDF"/>
    <w:rsid w:val="001F62B2"/>
    <w:rsid w:val="001F648D"/>
    <w:rsid w:val="001F6B73"/>
    <w:rsid w:val="001F75FB"/>
    <w:rsid w:val="002004F9"/>
    <w:rsid w:val="002006C2"/>
    <w:rsid w:val="00200AE2"/>
    <w:rsid w:val="00200E7C"/>
    <w:rsid w:val="00201011"/>
    <w:rsid w:val="00201553"/>
    <w:rsid w:val="002023E1"/>
    <w:rsid w:val="00203314"/>
    <w:rsid w:val="002035A7"/>
    <w:rsid w:val="002036BA"/>
    <w:rsid w:val="00203D3E"/>
    <w:rsid w:val="0020427A"/>
    <w:rsid w:val="00204E5D"/>
    <w:rsid w:val="00205D06"/>
    <w:rsid w:val="0020607B"/>
    <w:rsid w:val="00206555"/>
    <w:rsid w:val="0020762B"/>
    <w:rsid w:val="002100ED"/>
    <w:rsid w:val="00211659"/>
    <w:rsid w:val="00211980"/>
    <w:rsid w:val="00211C0B"/>
    <w:rsid w:val="00212B7A"/>
    <w:rsid w:val="00212D91"/>
    <w:rsid w:val="002147EF"/>
    <w:rsid w:val="00214B7C"/>
    <w:rsid w:val="00214CD7"/>
    <w:rsid w:val="00215278"/>
    <w:rsid w:val="00216B5A"/>
    <w:rsid w:val="00216C7C"/>
    <w:rsid w:val="00217361"/>
    <w:rsid w:val="00217D54"/>
    <w:rsid w:val="00222242"/>
    <w:rsid w:val="002223DB"/>
    <w:rsid w:val="00222942"/>
    <w:rsid w:val="00222957"/>
    <w:rsid w:val="00222D1F"/>
    <w:rsid w:val="00224BD3"/>
    <w:rsid w:val="002250ED"/>
    <w:rsid w:val="00225391"/>
    <w:rsid w:val="00225489"/>
    <w:rsid w:val="00225D67"/>
    <w:rsid w:val="0022663D"/>
    <w:rsid w:val="00230319"/>
    <w:rsid w:val="0023051B"/>
    <w:rsid w:val="00230550"/>
    <w:rsid w:val="002306C9"/>
    <w:rsid w:val="00230DF7"/>
    <w:rsid w:val="00231040"/>
    <w:rsid w:val="00231392"/>
    <w:rsid w:val="002317B4"/>
    <w:rsid w:val="00233162"/>
    <w:rsid w:val="002334D7"/>
    <w:rsid w:val="002335FB"/>
    <w:rsid w:val="00233708"/>
    <w:rsid w:val="00233FCB"/>
    <w:rsid w:val="0023400D"/>
    <w:rsid w:val="002341B8"/>
    <w:rsid w:val="002342C3"/>
    <w:rsid w:val="00235156"/>
    <w:rsid w:val="00235CB3"/>
    <w:rsid w:val="00236449"/>
    <w:rsid w:val="00236C4E"/>
    <w:rsid w:val="00237257"/>
    <w:rsid w:val="00237437"/>
    <w:rsid w:val="00237734"/>
    <w:rsid w:val="00237ADB"/>
    <w:rsid w:val="00237E92"/>
    <w:rsid w:val="002404AB"/>
    <w:rsid w:val="00241586"/>
    <w:rsid w:val="00242501"/>
    <w:rsid w:val="002427E2"/>
    <w:rsid w:val="0024450F"/>
    <w:rsid w:val="00244595"/>
    <w:rsid w:val="002446D3"/>
    <w:rsid w:val="00244CF2"/>
    <w:rsid w:val="00244D26"/>
    <w:rsid w:val="002455AA"/>
    <w:rsid w:val="00245D4A"/>
    <w:rsid w:val="00246326"/>
    <w:rsid w:val="00246BBB"/>
    <w:rsid w:val="002470C0"/>
    <w:rsid w:val="00250C9A"/>
    <w:rsid w:val="002510A0"/>
    <w:rsid w:val="00251C7A"/>
    <w:rsid w:val="00251D51"/>
    <w:rsid w:val="0025210D"/>
    <w:rsid w:val="00252161"/>
    <w:rsid w:val="002525AF"/>
    <w:rsid w:val="00253103"/>
    <w:rsid w:val="0025368B"/>
    <w:rsid w:val="00253A35"/>
    <w:rsid w:val="00253BEC"/>
    <w:rsid w:val="00255046"/>
    <w:rsid w:val="00255EB9"/>
    <w:rsid w:val="00257169"/>
    <w:rsid w:val="00257F0D"/>
    <w:rsid w:val="00262981"/>
    <w:rsid w:val="00262BDE"/>
    <w:rsid w:val="00264302"/>
    <w:rsid w:val="00265A96"/>
    <w:rsid w:val="00265BAD"/>
    <w:rsid w:val="00265F30"/>
    <w:rsid w:val="0026648C"/>
    <w:rsid w:val="002664AE"/>
    <w:rsid w:val="002669F3"/>
    <w:rsid w:val="002675C2"/>
    <w:rsid w:val="00267EA1"/>
    <w:rsid w:val="00270C26"/>
    <w:rsid w:val="00271E6F"/>
    <w:rsid w:val="002742FD"/>
    <w:rsid w:val="00274A0C"/>
    <w:rsid w:val="00274C91"/>
    <w:rsid w:val="00274D91"/>
    <w:rsid w:val="00275231"/>
    <w:rsid w:val="00275E8C"/>
    <w:rsid w:val="00275EF4"/>
    <w:rsid w:val="00276881"/>
    <w:rsid w:val="002776A1"/>
    <w:rsid w:val="002818C7"/>
    <w:rsid w:val="002824A5"/>
    <w:rsid w:val="00283262"/>
    <w:rsid w:val="00283BF9"/>
    <w:rsid w:val="00284AA0"/>
    <w:rsid w:val="00285C18"/>
    <w:rsid w:val="00285C6C"/>
    <w:rsid w:val="002862E4"/>
    <w:rsid w:val="00286792"/>
    <w:rsid w:val="00286FE6"/>
    <w:rsid w:val="00287846"/>
    <w:rsid w:val="00287A12"/>
    <w:rsid w:val="00290066"/>
    <w:rsid w:val="00290FE4"/>
    <w:rsid w:val="00291B40"/>
    <w:rsid w:val="00292A58"/>
    <w:rsid w:val="00292C90"/>
    <w:rsid w:val="00293D03"/>
    <w:rsid w:val="002947B0"/>
    <w:rsid w:val="00294FBC"/>
    <w:rsid w:val="00295A4C"/>
    <w:rsid w:val="00295B6F"/>
    <w:rsid w:val="00297A0D"/>
    <w:rsid w:val="00297ACA"/>
    <w:rsid w:val="002A0807"/>
    <w:rsid w:val="002A08AC"/>
    <w:rsid w:val="002A2006"/>
    <w:rsid w:val="002A232F"/>
    <w:rsid w:val="002A2751"/>
    <w:rsid w:val="002A3ED9"/>
    <w:rsid w:val="002A532C"/>
    <w:rsid w:val="002A6315"/>
    <w:rsid w:val="002A7A8E"/>
    <w:rsid w:val="002B0C7D"/>
    <w:rsid w:val="002B2083"/>
    <w:rsid w:val="002B23A7"/>
    <w:rsid w:val="002B28CA"/>
    <w:rsid w:val="002B305D"/>
    <w:rsid w:val="002B32F5"/>
    <w:rsid w:val="002B40EB"/>
    <w:rsid w:val="002B463F"/>
    <w:rsid w:val="002B5A9E"/>
    <w:rsid w:val="002B5F4D"/>
    <w:rsid w:val="002B63E9"/>
    <w:rsid w:val="002B6A76"/>
    <w:rsid w:val="002B6DA9"/>
    <w:rsid w:val="002B7162"/>
    <w:rsid w:val="002B75AE"/>
    <w:rsid w:val="002B7A98"/>
    <w:rsid w:val="002B7BAE"/>
    <w:rsid w:val="002B7EFB"/>
    <w:rsid w:val="002C02DE"/>
    <w:rsid w:val="002C101C"/>
    <w:rsid w:val="002C2128"/>
    <w:rsid w:val="002C2D2A"/>
    <w:rsid w:val="002C3BC1"/>
    <w:rsid w:val="002C400A"/>
    <w:rsid w:val="002C5038"/>
    <w:rsid w:val="002C5988"/>
    <w:rsid w:val="002C5FE5"/>
    <w:rsid w:val="002C6336"/>
    <w:rsid w:val="002C64F7"/>
    <w:rsid w:val="002C6626"/>
    <w:rsid w:val="002C6C22"/>
    <w:rsid w:val="002C7182"/>
    <w:rsid w:val="002C79CA"/>
    <w:rsid w:val="002D0E2D"/>
    <w:rsid w:val="002D0F93"/>
    <w:rsid w:val="002D121E"/>
    <w:rsid w:val="002D2040"/>
    <w:rsid w:val="002D27AB"/>
    <w:rsid w:val="002D2810"/>
    <w:rsid w:val="002D2DD8"/>
    <w:rsid w:val="002D2ED4"/>
    <w:rsid w:val="002D4126"/>
    <w:rsid w:val="002D41CC"/>
    <w:rsid w:val="002D471D"/>
    <w:rsid w:val="002D4C4B"/>
    <w:rsid w:val="002D615C"/>
    <w:rsid w:val="002D6946"/>
    <w:rsid w:val="002D7F1A"/>
    <w:rsid w:val="002D7F21"/>
    <w:rsid w:val="002E0D79"/>
    <w:rsid w:val="002E4223"/>
    <w:rsid w:val="002E4598"/>
    <w:rsid w:val="002E4D78"/>
    <w:rsid w:val="002E53BF"/>
    <w:rsid w:val="002E5D4F"/>
    <w:rsid w:val="002E6718"/>
    <w:rsid w:val="002E7C40"/>
    <w:rsid w:val="002F0363"/>
    <w:rsid w:val="002F1CB5"/>
    <w:rsid w:val="002F2B32"/>
    <w:rsid w:val="002F46AE"/>
    <w:rsid w:val="002F476A"/>
    <w:rsid w:val="002F4D9A"/>
    <w:rsid w:val="002F545C"/>
    <w:rsid w:val="002F5A19"/>
    <w:rsid w:val="002F5E92"/>
    <w:rsid w:val="002F5F33"/>
    <w:rsid w:val="002F600F"/>
    <w:rsid w:val="002F7804"/>
    <w:rsid w:val="002F7CDA"/>
    <w:rsid w:val="00300AAE"/>
    <w:rsid w:val="00300CCE"/>
    <w:rsid w:val="003029A4"/>
    <w:rsid w:val="003029B5"/>
    <w:rsid w:val="00303D61"/>
    <w:rsid w:val="00304554"/>
    <w:rsid w:val="00305102"/>
    <w:rsid w:val="0030538C"/>
    <w:rsid w:val="00305D8C"/>
    <w:rsid w:val="00306BFB"/>
    <w:rsid w:val="00306E57"/>
    <w:rsid w:val="003076BE"/>
    <w:rsid w:val="00307914"/>
    <w:rsid w:val="00307A0F"/>
    <w:rsid w:val="0031077E"/>
    <w:rsid w:val="00310FEF"/>
    <w:rsid w:val="00311772"/>
    <w:rsid w:val="003122FF"/>
    <w:rsid w:val="0031338F"/>
    <w:rsid w:val="00315E34"/>
    <w:rsid w:val="00316414"/>
    <w:rsid w:val="0031705B"/>
    <w:rsid w:val="003176A9"/>
    <w:rsid w:val="003177D0"/>
    <w:rsid w:val="0032066B"/>
    <w:rsid w:val="0032148B"/>
    <w:rsid w:val="00322DBD"/>
    <w:rsid w:val="00323E79"/>
    <w:rsid w:val="00325482"/>
    <w:rsid w:val="00325735"/>
    <w:rsid w:val="003262E6"/>
    <w:rsid w:val="003269FE"/>
    <w:rsid w:val="00331684"/>
    <w:rsid w:val="00331969"/>
    <w:rsid w:val="00332CE8"/>
    <w:rsid w:val="00332FB3"/>
    <w:rsid w:val="00333264"/>
    <w:rsid w:val="003334AC"/>
    <w:rsid w:val="0033396C"/>
    <w:rsid w:val="00334606"/>
    <w:rsid w:val="003346FE"/>
    <w:rsid w:val="00334C97"/>
    <w:rsid w:val="00334E13"/>
    <w:rsid w:val="00335CD5"/>
    <w:rsid w:val="003369BC"/>
    <w:rsid w:val="00336E48"/>
    <w:rsid w:val="003404AE"/>
    <w:rsid w:val="00340F0E"/>
    <w:rsid w:val="003411B6"/>
    <w:rsid w:val="00342106"/>
    <w:rsid w:val="00342349"/>
    <w:rsid w:val="0034243E"/>
    <w:rsid w:val="0034319E"/>
    <w:rsid w:val="0034471A"/>
    <w:rsid w:val="00344913"/>
    <w:rsid w:val="00344B8F"/>
    <w:rsid w:val="003454C1"/>
    <w:rsid w:val="00346081"/>
    <w:rsid w:val="003464BE"/>
    <w:rsid w:val="0034661A"/>
    <w:rsid w:val="003472EE"/>
    <w:rsid w:val="0034736D"/>
    <w:rsid w:val="00347908"/>
    <w:rsid w:val="00347BC4"/>
    <w:rsid w:val="00347F02"/>
    <w:rsid w:val="003500FA"/>
    <w:rsid w:val="003503D3"/>
    <w:rsid w:val="00350641"/>
    <w:rsid w:val="00350CA2"/>
    <w:rsid w:val="00350DF2"/>
    <w:rsid w:val="00351436"/>
    <w:rsid w:val="00351701"/>
    <w:rsid w:val="00351AC8"/>
    <w:rsid w:val="00351C86"/>
    <w:rsid w:val="00352FCF"/>
    <w:rsid w:val="003543B2"/>
    <w:rsid w:val="00354674"/>
    <w:rsid w:val="00355F5C"/>
    <w:rsid w:val="003561F5"/>
    <w:rsid w:val="0035640A"/>
    <w:rsid w:val="0035799D"/>
    <w:rsid w:val="00357E4A"/>
    <w:rsid w:val="00360532"/>
    <w:rsid w:val="00360949"/>
    <w:rsid w:val="0036111B"/>
    <w:rsid w:val="003613AD"/>
    <w:rsid w:val="003621F1"/>
    <w:rsid w:val="00362612"/>
    <w:rsid w:val="00362DCD"/>
    <w:rsid w:val="00362DDC"/>
    <w:rsid w:val="00362EFC"/>
    <w:rsid w:val="00363024"/>
    <w:rsid w:val="003632F1"/>
    <w:rsid w:val="00363B21"/>
    <w:rsid w:val="00364079"/>
    <w:rsid w:val="00364286"/>
    <w:rsid w:val="00364719"/>
    <w:rsid w:val="003647F9"/>
    <w:rsid w:val="00365A1B"/>
    <w:rsid w:val="00366AE6"/>
    <w:rsid w:val="00366C63"/>
    <w:rsid w:val="00366CD5"/>
    <w:rsid w:val="0036734C"/>
    <w:rsid w:val="00367FD0"/>
    <w:rsid w:val="0037084A"/>
    <w:rsid w:val="00371183"/>
    <w:rsid w:val="003718B2"/>
    <w:rsid w:val="00372BB8"/>
    <w:rsid w:val="00372E44"/>
    <w:rsid w:val="00373C47"/>
    <w:rsid w:val="0037459B"/>
    <w:rsid w:val="0037514F"/>
    <w:rsid w:val="003758A5"/>
    <w:rsid w:val="00375F18"/>
    <w:rsid w:val="003763C2"/>
    <w:rsid w:val="00377150"/>
    <w:rsid w:val="003777C3"/>
    <w:rsid w:val="00377BDD"/>
    <w:rsid w:val="003801B5"/>
    <w:rsid w:val="003805B4"/>
    <w:rsid w:val="00380AA6"/>
    <w:rsid w:val="003811BD"/>
    <w:rsid w:val="00381226"/>
    <w:rsid w:val="0038184C"/>
    <w:rsid w:val="00381A17"/>
    <w:rsid w:val="00381D76"/>
    <w:rsid w:val="0038202E"/>
    <w:rsid w:val="003828FC"/>
    <w:rsid w:val="00382DCC"/>
    <w:rsid w:val="0038360C"/>
    <w:rsid w:val="003839FF"/>
    <w:rsid w:val="00384792"/>
    <w:rsid w:val="00385A36"/>
    <w:rsid w:val="003862B6"/>
    <w:rsid w:val="003867A4"/>
    <w:rsid w:val="00386F8F"/>
    <w:rsid w:val="00386FDC"/>
    <w:rsid w:val="00390976"/>
    <w:rsid w:val="00390D4A"/>
    <w:rsid w:val="00391609"/>
    <w:rsid w:val="00392A8B"/>
    <w:rsid w:val="00392BAD"/>
    <w:rsid w:val="00392FD3"/>
    <w:rsid w:val="0039340B"/>
    <w:rsid w:val="003935B1"/>
    <w:rsid w:val="00393EBE"/>
    <w:rsid w:val="00394651"/>
    <w:rsid w:val="00395460"/>
    <w:rsid w:val="00395E3B"/>
    <w:rsid w:val="0039623C"/>
    <w:rsid w:val="00397760"/>
    <w:rsid w:val="003A0DF0"/>
    <w:rsid w:val="003A10B5"/>
    <w:rsid w:val="003A1DC8"/>
    <w:rsid w:val="003A2219"/>
    <w:rsid w:val="003A36B4"/>
    <w:rsid w:val="003A3774"/>
    <w:rsid w:val="003A3AB0"/>
    <w:rsid w:val="003A41CE"/>
    <w:rsid w:val="003A4FFC"/>
    <w:rsid w:val="003A5342"/>
    <w:rsid w:val="003A5991"/>
    <w:rsid w:val="003A6006"/>
    <w:rsid w:val="003A721A"/>
    <w:rsid w:val="003A7421"/>
    <w:rsid w:val="003A7CD4"/>
    <w:rsid w:val="003A7D18"/>
    <w:rsid w:val="003B0442"/>
    <w:rsid w:val="003B0C61"/>
    <w:rsid w:val="003B0EFA"/>
    <w:rsid w:val="003B11AF"/>
    <w:rsid w:val="003B21CF"/>
    <w:rsid w:val="003B22CF"/>
    <w:rsid w:val="003B2F42"/>
    <w:rsid w:val="003B3899"/>
    <w:rsid w:val="003B432E"/>
    <w:rsid w:val="003B443E"/>
    <w:rsid w:val="003B5E3F"/>
    <w:rsid w:val="003B6437"/>
    <w:rsid w:val="003B65C6"/>
    <w:rsid w:val="003B6A0C"/>
    <w:rsid w:val="003B6F65"/>
    <w:rsid w:val="003B792F"/>
    <w:rsid w:val="003C0153"/>
    <w:rsid w:val="003C1F91"/>
    <w:rsid w:val="003C1F95"/>
    <w:rsid w:val="003C24D5"/>
    <w:rsid w:val="003C2796"/>
    <w:rsid w:val="003C2A02"/>
    <w:rsid w:val="003C2AB8"/>
    <w:rsid w:val="003C424C"/>
    <w:rsid w:val="003C4A30"/>
    <w:rsid w:val="003C512F"/>
    <w:rsid w:val="003C587D"/>
    <w:rsid w:val="003C6BEA"/>
    <w:rsid w:val="003D0543"/>
    <w:rsid w:val="003D0654"/>
    <w:rsid w:val="003D2067"/>
    <w:rsid w:val="003D278C"/>
    <w:rsid w:val="003D3AB3"/>
    <w:rsid w:val="003D43C5"/>
    <w:rsid w:val="003D508E"/>
    <w:rsid w:val="003D551C"/>
    <w:rsid w:val="003D602A"/>
    <w:rsid w:val="003D659E"/>
    <w:rsid w:val="003D6B55"/>
    <w:rsid w:val="003D7599"/>
    <w:rsid w:val="003D7CE3"/>
    <w:rsid w:val="003E08CE"/>
    <w:rsid w:val="003E121A"/>
    <w:rsid w:val="003E16DE"/>
    <w:rsid w:val="003E2EB7"/>
    <w:rsid w:val="003E38C7"/>
    <w:rsid w:val="003E3FFA"/>
    <w:rsid w:val="003E4311"/>
    <w:rsid w:val="003E4A85"/>
    <w:rsid w:val="003E4C9F"/>
    <w:rsid w:val="003E4E1B"/>
    <w:rsid w:val="003E50DB"/>
    <w:rsid w:val="003E50F6"/>
    <w:rsid w:val="003E5204"/>
    <w:rsid w:val="003E5250"/>
    <w:rsid w:val="003E61A8"/>
    <w:rsid w:val="003E64B6"/>
    <w:rsid w:val="003E6718"/>
    <w:rsid w:val="003E7228"/>
    <w:rsid w:val="003E7600"/>
    <w:rsid w:val="003E76A5"/>
    <w:rsid w:val="003E773D"/>
    <w:rsid w:val="003F014C"/>
    <w:rsid w:val="003F046F"/>
    <w:rsid w:val="003F04CE"/>
    <w:rsid w:val="003F062D"/>
    <w:rsid w:val="003F0AA4"/>
    <w:rsid w:val="003F0AF7"/>
    <w:rsid w:val="003F1A58"/>
    <w:rsid w:val="003F2BD9"/>
    <w:rsid w:val="003F338D"/>
    <w:rsid w:val="003F397C"/>
    <w:rsid w:val="003F4A37"/>
    <w:rsid w:val="003F4A3A"/>
    <w:rsid w:val="003F51F2"/>
    <w:rsid w:val="003F5205"/>
    <w:rsid w:val="003F5C98"/>
    <w:rsid w:val="003F70BE"/>
    <w:rsid w:val="003F7CCB"/>
    <w:rsid w:val="003F7F9C"/>
    <w:rsid w:val="0040028E"/>
    <w:rsid w:val="0040044F"/>
    <w:rsid w:val="0040195E"/>
    <w:rsid w:val="00402B34"/>
    <w:rsid w:val="00404BEC"/>
    <w:rsid w:val="0040550A"/>
    <w:rsid w:val="0040559B"/>
    <w:rsid w:val="00405BA9"/>
    <w:rsid w:val="00405CE9"/>
    <w:rsid w:val="004063B4"/>
    <w:rsid w:val="004064BE"/>
    <w:rsid w:val="004077D3"/>
    <w:rsid w:val="0041054E"/>
    <w:rsid w:val="00410678"/>
    <w:rsid w:val="00412B83"/>
    <w:rsid w:val="00412DFA"/>
    <w:rsid w:val="004147F8"/>
    <w:rsid w:val="00414948"/>
    <w:rsid w:val="0041567C"/>
    <w:rsid w:val="00415959"/>
    <w:rsid w:val="0041597C"/>
    <w:rsid w:val="00415B98"/>
    <w:rsid w:val="00415C99"/>
    <w:rsid w:val="00415D44"/>
    <w:rsid w:val="00416401"/>
    <w:rsid w:val="00416B09"/>
    <w:rsid w:val="00416E59"/>
    <w:rsid w:val="00417C04"/>
    <w:rsid w:val="00417D24"/>
    <w:rsid w:val="0042048A"/>
    <w:rsid w:val="0042092C"/>
    <w:rsid w:val="00420989"/>
    <w:rsid w:val="0042158A"/>
    <w:rsid w:val="00421A4F"/>
    <w:rsid w:val="00421A84"/>
    <w:rsid w:val="004223E3"/>
    <w:rsid w:val="0042252D"/>
    <w:rsid w:val="00422EC5"/>
    <w:rsid w:val="00422F70"/>
    <w:rsid w:val="00423173"/>
    <w:rsid w:val="0042319F"/>
    <w:rsid w:val="004233CF"/>
    <w:rsid w:val="0042348A"/>
    <w:rsid w:val="0042365E"/>
    <w:rsid w:val="00424CAC"/>
    <w:rsid w:val="00424EB3"/>
    <w:rsid w:val="00425312"/>
    <w:rsid w:val="0042543D"/>
    <w:rsid w:val="004257F3"/>
    <w:rsid w:val="00425A46"/>
    <w:rsid w:val="00425D02"/>
    <w:rsid w:val="004268A5"/>
    <w:rsid w:val="00426F27"/>
    <w:rsid w:val="00427EE7"/>
    <w:rsid w:val="00430256"/>
    <w:rsid w:val="00431144"/>
    <w:rsid w:val="00431522"/>
    <w:rsid w:val="004331A5"/>
    <w:rsid w:val="00433300"/>
    <w:rsid w:val="004339EB"/>
    <w:rsid w:val="00433B63"/>
    <w:rsid w:val="004342F0"/>
    <w:rsid w:val="00434B3C"/>
    <w:rsid w:val="00434DCA"/>
    <w:rsid w:val="004355E4"/>
    <w:rsid w:val="0043666B"/>
    <w:rsid w:val="00436AE8"/>
    <w:rsid w:val="004375C5"/>
    <w:rsid w:val="00437B51"/>
    <w:rsid w:val="0044016F"/>
    <w:rsid w:val="00440CBD"/>
    <w:rsid w:val="00440E49"/>
    <w:rsid w:val="004416C3"/>
    <w:rsid w:val="00442B15"/>
    <w:rsid w:val="0044326F"/>
    <w:rsid w:val="00443281"/>
    <w:rsid w:val="00443297"/>
    <w:rsid w:val="00444274"/>
    <w:rsid w:val="0044453B"/>
    <w:rsid w:val="00444824"/>
    <w:rsid w:val="00444B58"/>
    <w:rsid w:val="00445837"/>
    <w:rsid w:val="0044587D"/>
    <w:rsid w:val="004459DA"/>
    <w:rsid w:val="00445A3A"/>
    <w:rsid w:val="00445DC6"/>
    <w:rsid w:val="00446421"/>
    <w:rsid w:val="004469B5"/>
    <w:rsid w:val="00446E97"/>
    <w:rsid w:val="004474CB"/>
    <w:rsid w:val="004477FA"/>
    <w:rsid w:val="00447814"/>
    <w:rsid w:val="0044792D"/>
    <w:rsid w:val="0045052B"/>
    <w:rsid w:val="00450BFC"/>
    <w:rsid w:val="00451884"/>
    <w:rsid w:val="00451F54"/>
    <w:rsid w:val="004522E9"/>
    <w:rsid w:val="00452358"/>
    <w:rsid w:val="00452951"/>
    <w:rsid w:val="00452C95"/>
    <w:rsid w:val="00452FFE"/>
    <w:rsid w:val="004533FF"/>
    <w:rsid w:val="0045461D"/>
    <w:rsid w:val="00454EC5"/>
    <w:rsid w:val="004571CB"/>
    <w:rsid w:val="00457EBF"/>
    <w:rsid w:val="00460DD5"/>
    <w:rsid w:val="00460ED3"/>
    <w:rsid w:val="004615DC"/>
    <w:rsid w:val="004649A2"/>
    <w:rsid w:val="00465137"/>
    <w:rsid w:val="0046566E"/>
    <w:rsid w:val="00465AB7"/>
    <w:rsid w:val="00465BBD"/>
    <w:rsid w:val="00466DAA"/>
    <w:rsid w:val="0046769F"/>
    <w:rsid w:val="004679E9"/>
    <w:rsid w:val="00467A49"/>
    <w:rsid w:val="00467F87"/>
    <w:rsid w:val="0047062D"/>
    <w:rsid w:val="004706E3"/>
    <w:rsid w:val="00471359"/>
    <w:rsid w:val="00471425"/>
    <w:rsid w:val="0047209E"/>
    <w:rsid w:val="00472A6D"/>
    <w:rsid w:val="00473049"/>
    <w:rsid w:val="0047306C"/>
    <w:rsid w:val="00474AF1"/>
    <w:rsid w:val="00474D23"/>
    <w:rsid w:val="0047544C"/>
    <w:rsid w:val="00475B1D"/>
    <w:rsid w:val="004768DD"/>
    <w:rsid w:val="004770E8"/>
    <w:rsid w:val="0047716B"/>
    <w:rsid w:val="00477371"/>
    <w:rsid w:val="004777AC"/>
    <w:rsid w:val="00480552"/>
    <w:rsid w:val="004817DD"/>
    <w:rsid w:val="00481CA2"/>
    <w:rsid w:val="00481EDC"/>
    <w:rsid w:val="004824CE"/>
    <w:rsid w:val="00482533"/>
    <w:rsid w:val="00482685"/>
    <w:rsid w:val="00482E0C"/>
    <w:rsid w:val="00483011"/>
    <w:rsid w:val="00483B19"/>
    <w:rsid w:val="00483BAE"/>
    <w:rsid w:val="00484339"/>
    <w:rsid w:val="00484657"/>
    <w:rsid w:val="00485AB7"/>
    <w:rsid w:val="00485FAC"/>
    <w:rsid w:val="0048627D"/>
    <w:rsid w:val="00490507"/>
    <w:rsid w:val="00490992"/>
    <w:rsid w:val="00491057"/>
    <w:rsid w:val="004914A1"/>
    <w:rsid w:val="00492082"/>
    <w:rsid w:val="004923FE"/>
    <w:rsid w:val="00492F55"/>
    <w:rsid w:val="00493213"/>
    <w:rsid w:val="00493A1A"/>
    <w:rsid w:val="00493AEA"/>
    <w:rsid w:val="00494411"/>
    <w:rsid w:val="004947CB"/>
    <w:rsid w:val="00495619"/>
    <w:rsid w:val="00496499"/>
    <w:rsid w:val="00496855"/>
    <w:rsid w:val="00496A94"/>
    <w:rsid w:val="00496E5E"/>
    <w:rsid w:val="004A02E9"/>
    <w:rsid w:val="004A0EE7"/>
    <w:rsid w:val="004A11BB"/>
    <w:rsid w:val="004A59FE"/>
    <w:rsid w:val="004A625C"/>
    <w:rsid w:val="004A6A1E"/>
    <w:rsid w:val="004A6A52"/>
    <w:rsid w:val="004A6C89"/>
    <w:rsid w:val="004A6D20"/>
    <w:rsid w:val="004A70C2"/>
    <w:rsid w:val="004A7752"/>
    <w:rsid w:val="004B11EB"/>
    <w:rsid w:val="004B1710"/>
    <w:rsid w:val="004B1B11"/>
    <w:rsid w:val="004B20F0"/>
    <w:rsid w:val="004B2228"/>
    <w:rsid w:val="004B256E"/>
    <w:rsid w:val="004B390C"/>
    <w:rsid w:val="004B3B2F"/>
    <w:rsid w:val="004B46BD"/>
    <w:rsid w:val="004B48E3"/>
    <w:rsid w:val="004B4C34"/>
    <w:rsid w:val="004B5C28"/>
    <w:rsid w:val="004B6F9B"/>
    <w:rsid w:val="004B71B5"/>
    <w:rsid w:val="004B74C0"/>
    <w:rsid w:val="004B7590"/>
    <w:rsid w:val="004B7648"/>
    <w:rsid w:val="004B7C47"/>
    <w:rsid w:val="004C05E2"/>
    <w:rsid w:val="004C2647"/>
    <w:rsid w:val="004C361D"/>
    <w:rsid w:val="004C3885"/>
    <w:rsid w:val="004C3A37"/>
    <w:rsid w:val="004C405F"/>
    <w:rsid w:val="004C52DA"/>
    <w:rsid w:val="004C52E8"/>
    <w:rsid w:val="004C5B39"/>
    <w:rsid w:val="004C63F9"/>
    <w:rsid w:val="004C7168"/>
    <w:rsid w:val="004C740E"/>
    <w:rsid w:val="004C7EBD"/>
    <w:rsid w:val="004C7FF2"/>
    <w:rsid w:val="004D0112"/>
    <w:rsid w:val="004D0CF3"/>
    <w:rsid w:val="004D109F"/>
    <w:rsid w:val="004D1C2D"/>
    <w:rsid w:val="004D22EE"/>
    <w:rsid w:val="004D340D"/>
    <w:rsid w:val="004D3660"/>
    <w:rsid w:val="004D3DCD"/>
    <w:rsid w:val="004D4235"/>
    <w:rsid w:val="004D4CBC"/>
    <w:rsid w:val="004D5C56"/>
    <w:rsid w:val="004D5C79"/>
    <w:rsid w:val="004D5FCF"/>
    <w:rsid w:val="004D692F"/>
    <w:rsid w:val="004D6B04"/>
    <w:rsid w:val="004D7E10"/>
    <w:rsid w:val="004D7E93"/>
    <w:rsid w:val="004D7ED0"/>
    <w:rsid w:val="004E045C"/>
    <w:rsid w:val="004E0653"/>
    <w:rsid w:val="004E0EFC"/>
    <w:rsid w:val="004E21C2"/>
    <w:rsid w:val="004E2AD3"/>
    <w:rsid w:val="004E37B7"/>
    <w:rsid w:val="004E47B9"/>
    <w:rsid w:val="004E4984"/>
    <w:rsid w:val="004E609D"/>
    <w:rsid w:val="004E6838"/>
    <w:rsid w:val="004E6BEB"/>
    <w:rsid w:val="004F01DF"/>
    <w:rsid w:val="004F0219"/>
    <w:rsid w:val="004F02A5"/>
    <w:rsid w:val="004F053B"/>
    <w:rsid w:val="004F07EA"/>
    <w:rsid w:val="004F0E28"/>
    <w:rsid w:val="004F1B28"/>
    <w:rsid w:val="004F1F0D"/>
    <w:rsid w:val="004F21DF"/>
    <w:rsid w:val="004F2512"/>
    <w:rsid w:val="004F2B3D"/>
    <w:rsid w:val="004F35FF"/>
    <w:rsid w:val="004F42C5"/>
    <w:rsid w:val="004F43DE"/>
    <w:rsid w:val="004F45A9"/>
    <w:rsid w:val="004F4CAE"/>
    <w:rsid w:val="004F5857"/>
    <w:rsid w:val="004F5E24"/>
    <w:rsid w:val="004F68B4"/>
    <w:rsid w:val="004F7151"/>
    <w:rsid w:val="00501205"/>
    <w:rsid w:val="005018CA"/>
    <w:rsid w:val="005029EB"/>
    <w:rsid w:val="00502E68"/>
    <w:rsid w:val="005036BF"/>
    <w:rsid w:val="00503F66"/>
    <w:rsid w:val="005042EF"/>
    <w:rsid w:val="00506629"/>
    <w:rsid w:val="00506B9B"/>
    <w:rsid w:val="00506C96"/>
    <w:rsid w:val="00507A3A"/>
    <w:rsid w:val="00510070"/>
    <w:rsid w:val="0051020E"/>
    <w:rsid w:val="00510741"/>
    <w:rsid w:val="00511066"/>
    <w:rsid w:val="005118B7"/>
    <w:rsid w:val="005118D7"/>
    <w:rsid w:val="00511A72"/>
    <w:rsid w:val="0051221E"/>
    <w:rsid w:val="0051299A"/>
    <w:rsid w:val="00513004"/>
    <w:rsid w:val="0051325C"/>
    <w:rsid w:val="005137F8"/>
    <w:rsid w:val="0051506E"/>
    <w:rsid w:val="005151D1"/>
    <w:rsid w:val="00515AD8"/>
    <w:rsid w:val="00515D7C"/>
    <w:rsid w:val="00516340"/>
    <w:rsid w:val="00516A49"/>
    <w:rsid w:val="005173FC"/>
    <w:rsid w:val="00520A65"/>
    <w:rsid w:val="00520AF2"/>
    <w:rsid w:val="0052230C"/>
    <w:rsid w:val="005229A6"/>
    <w:rsid w:val="00523DEE"/>
    <w:rsid w:val="00525D1A"/>
    <w:rsid w:val="00525FE1"/>
    <w:rsid w:val="00530331"/>
    <w:rsid w:val="005309BA"/>
    <w:rsid w:val="00530FBF"/>
    <w:rsid w:val="0053387C"/>
    <w:rsid w:val="00533986"/>
    <w:rsid w:val="00533F2F"/>
    <w:rsid w:val="005364FE"/>
    <w:rsid w:val="00536DF3"/>
    <w:rsid w:val="00537085"/>
    <w:rsid w:val="00537200"/>
    <w:rsid w:val="0053723F"/>
    <w:rsid w:val="00537398"/>
    <w:rsid w:val="00537890"/>
    <w:rsid w:val="00537AD4"/>
    <w:rsid w:val="00537B4B"/>
    <w:rsid w:val="00540668"/>
    <w:rsid w:val="005407A8"/>
    <w:rsid w:val="005413A5"/>
    <w:rsid w:val="005417B4"/>
    <w:rsid w:val="00541CAD"/>
    <w:rsid w:val="00541FE4"/>
    <w:rsid w:val="0054226C"/>
    <w:rsid w:val="00542344"/>
    <w:rsid w:val="005423B8"/>
    <w:rsid w:val="00542F2C"/>
    <w:rsid w:val="005431F8"/>
    <w:rsid w:val="00543A3E"/>
    <w:rsid w:val="005450D4"/>
    <w:rsid w:val="005456B8"/>
    <w:rsid w:val="0054570A"/>
    <w:rsid w:val="00545E2C"/>
    <w:rsid w:val="00545FC3"/>
    <w:rsid w:val="0054654D"/>
    <w:rsid w:val="0054799B"/>
    <w:rsid w:val="005479E1"/>
    <w:rsid w:val="00547B3C"/>
    <w:rsid w:val="00547EC1"/>
    <w:rsid w:val="00550578"/>
    <w:rsid w:val="00550B1B"/>
    <w:rsid w:val="00550BC8"/>
    <w:rsid w:val="005521FF"/>
    <w:rsid w:val="00552C58"/>
    <w:rsid w:val="00553E3F"/>
    <w:rsid w:val="00554484"/>
    <w:rsid w:val="00554770"/>
    <w:rsid w:val="0055492E"/>
    <w:rsid w:val="00554A78"/>
    <w:rsid w:val="00555878"/>
    <w:rsid w:val="00557749"/>
    <w:rsid w:val="00557A7D"/>
    <w:rsid w:val="0056048D"/>
    <w:rsid w:val="00560F97"/>
    <w:rsid w:val="00561423"/>
    <w:rsid w:val="00561DCC"/>
    <w:rsid w:val="00561EBC"/>
    <w:rsid w:val="00563B88"/>
    <w:rsid w:val="00563F4F"/>
    <w:rsid w:val="0056418F"/>
    <w:rsid w:val="00564AB8"/>
    <w:rsid w:val="00564B08"/>
    <w:rsid w:val="0056609C"/>
    <w:rsid w:val="0056763C"/>
    <w:rsid w:val="00570056"/>
    <w:rsid w:val="005708BB"/>
    <w:rsid w:val="00570F39"/>
    <w:rsid w:val="0057120C"/>
    <w:rsid w:val="00571378"/>
    <w:rsid w:val="0057169E"/>
    <w:rsid w:val="005722C6"/>
    <w:rsid w:val="005723D0"/>
    <w:rsid w:val="0057289C"/>
    <w:rsid w:val="00572973"/>
    <w:rsid w:val="00572D0D"/>
    <w:rsid w:val="0057355F"/>
    <w:rsid w:val="00573802"/>
    <w:rsid w:val="0057389F"/>
    <w:rsid w:val="00574916"/>
    <w:rsid w:val="00574C52"/>
    <w:rsid w:val="00576506"/>
    <w:rsid w:val="00576E0F"/>
    <w:rsid w:val="00577460"/>
    <w:rsid w:val="00577C69"/>
    <w:rsid w:val="005804DB"/>
    <w:rsid w:val="0058081A"/>
    <w:rsid w:val="00581003"/>
    <w:rsid w:val="00581023"/>
    <w:rsid w:val="00581696"/>
    <w:rsid w:val="00582A1C"/>
    <w:rsid w:val="00583366"/>
    <w:rsid w:val="00584010"/>
    <w:rsid w:val="0058520E"/>
    <w:rsid w:val="00585732"/>
    <w:rsid w:val="00585B20"/>
    <w:rsid w:val="00585BB4"/>
    <w:rsid w:val="00585DD6"/>
    <w:rsid w:val="00586246"/>
    <w:rsid w:val="00586376"/>
    <w:rsid w:val="00590C9C"/>
    <w:rsid w:val="00591E92"/>
    <w:rsid w:val="00592CFB"/>
    <w:rsid w:val="005933B1"/>
    <w:rsid w:val="00594418"/>
    <w:rsid w:val="00594B59"/>
    <w:rsid w:val="00594B5A"/>
    <w:rsid w:val="005955F1"/>
    <w:rsid w:val="00595FF5"/>
    <w:rsid w:val="005965E6"/>
    <w:rsid w:val="00596C25"/>
    <w:rsid w:val="00596C4C"/>
    <w:rsid w:val="00596C91"/>
    <w:rsid w:val="00596EA7"/>
    <w:rsid w:val="00596EDA"/>
    <w:rsid w:val="00596FC4"/>
    <w:rsid w:val="00597577"/>
    <w:rsid w:val="005975DA"/>
    <w:rsid w:val="005977E8"/>
    <w:rsid w:val="005A1518"/>
    <w:rsid w:val="005A1DD9"/>
    <w:rsid w:val="005A25A3"/>
    <w:rsid w:val="005A498E"/>
    <w:rsid w:val="005A49B5"/>
    <w:rsid w:val="005A4C16"/>
    <w:rsid w:val="005A4C61"/>
    <w:rsid w:val="005A50DA"/>
    <w:rsid w:val="005A5F63"/>
    <w:rsid w:val="005A6D1F"/>
    <w:rsid w:val="005A766F"/>
    <w:rsid w:val="005A784A"/>
    <w:rsid w:val="005A7B40"/>
    <w:rsid w:val="005B1DEC"/>
    <w:rsid w:val="005B2834"/>
    <w:rsid w:val="005B37FE"/>
    <w:rsid w:val="005B487A"/>
    <w:rsid w:val="005B52E9"/>
    <w:rsid w:val="005B531A"/>
    <w:rsid w:val="005B5AD0"/>
    <w:rsid w:val="005B5F68"/>
    <w:rsid w:val="005B739F"/>
    <w:rsid w:val="005B7900"/>
    <w:rsid w:val="005C0365"/>
    <w:rsid w:val="005C0DFD"/>
    <w:rsid w:val="005C1F11"/>
    <w:rsid w:val="005C3063"/>
    <w:rsid w:val="005C3CE6"/>
    <w:rsid w:val="005C3FE7"/>
    <w:rsid w:val="005C478D"/>
    <w:rsid w:val="005C4AB2"/>
    <w:rsid w:val="005C4BBA"/>
    <w:rsid w:val="005C5EC5"/>
    <w:rsid w:val="005C66BD"/>
    <w:rsid w:val="005C6FB2"/>
    <w:rsid w:val="005C7205"/>
    <w:rsid w:val="005C76C8"/>
    <w:rsid w:val="005D01C1"/>
    <w:rsid w:val="005D0B7A"/>
    <w:rsid w:val="005D1635"/>
    <w:rsid w:val="005D1D82"/>
    <w:rsid w:val="005D282E"/>
    <w:rsid w:val="005D298A"/>
    <w:rsid w:val="005D3027"/>
    <w:rsid w:val="005D382B"/>
    <w:rsid w:val="005D40C4"/>
    <w:rsid w:val="005D42EF"/>
    <w:rsid w:val="005D51E3"/>
    <w:rsid w:val="005D657C"/>
    <w:rsid w:val="005D6859"/>
    <w:rsid w:val="005D6C3F"/>
    <w:rsid w:val="005D799B"/>
    <w:rsid w:val="005D79FA"/>
    <w:rsid w:val="005E0003"/>
    <w:rsid w:val="005E11B8"/>
    <w:rsid w:val="005E2192"/>
    <w:rsid w:val="005E2AD5"/>
    <w:rsid w:val="005E335E"/>
    <w:rsid w:val="005E34D5"/>
    <w:rsid w:val="005E394C"/>
    <w:rsid w:val="005E42F7"/>
    <w:rsid w:val="005E44E4"/>
    <w:rsid w:val="005E4DA1"/>
    <w:rsid w:val="005E53FD"/>
    <w:rsid w:val="005E54E4"/>
    <w:rsid w:val="005E55F9"/>
    <w:rsid w:val="005E66AE"/>
    <w:rsid w:val="005E7A20"/>
    <w:rsid w:val="005F0F30"/>
    <w:rsid w:val="005F1954"/>
    <w:rsid w:val="005F2099"/>
    <w:rsid w:val="005F23C0"/>
    <w:rsid w:val="005F2752"/>
    <w:rsid w:val="005F2D21"/>
    <w:rsid w:val="005F2D96"/>
    <w:rsid w:val="005F46FC"/>
    <w:rsid w:val="005F51B6"/>
    <w:rsid w:val="005F5881"/>
    <w:rsid w:val="005F7FF6"/>
    <w:rsid w:val="0060037B"/>
    <w:rsid w:val="00602BC4"/>
    <w:rsid w:val="00603165"/>
    <w:rsid w:val="00603829"/>
    <w:rsid w:val="00604966"/>
    <w:rsid w:val="0060530E"/>
    <w:rsid w:val="006059DC"/>
    <w:rsid w:val="006064DD"/>
    <w:rsid w:val="006068FD"/>
    <w:rsid w:val="00606D87"/>
    <w:rsid w:val="00606E96"/>
    <w:rsid w:val="00606F89"/>
    <w:rsid w:val="006073D2"/>
    <w:rsid w:val="00607D1B"/>
    <w:rsid w:val="00610100"/>
    <w:rsid w:val="00610307"/>
    <w:rsid w:val="0061045E"/>
    <w:rsid w:val="0061109B"/>
    <w:rsid w:val="0061111C"/>
    <w:rsid w:val="0061195E"/>
    <w:rsid w:val="00612382"/>
    <w:rsid w:val="006129AC"/>
    <w:rsid w:val="00612F58"/>
    <w:rsid w:val="00613B60"/>
    <w:rsid w:val="00614CD8"/>
    <w:rsid w:val="00615494"/>
    <w:rsid w:val="0061599D"/>
    <w:rsid w:val="00615F35"/>
    <w:rsid w:val="00616094"/>
    <w:rsid w:val="0061735F"/>
    <w:rsid w:val="00620470"/>
    <w:rsid w:val="0062059B"/>
    <w:rsid w:val="006206D0"/>
    <w:rsid w:val="00621BA4"/>
    <w:rsid w:val="006222E3"/>
    <w:rsid w:val="00622F45"/>
    <w:rsid w:val="00624756"/>
    <w:rsid w:val="00625A76"/>
    <w:rsid w:val="00626499"/>
    <w:rsid w:val="006266D6"/>
    <w:rsid w:val="0063009E"/>
    <w:rsid w:val="00631A99"/>
    <w:rsid w:val="0063225E"/>
    <w:rsid w:val="00632411"/>
    <w:rsid w:val="00633508"/>
    <w:rsid w:val="00633B6C"/>
    <w:rsid w:val="00633B74"/>
    <w:rsid w:val="00634413"/>
    <w:rsid w:val="00634C03"/>
    <w:rsid w:val="0063504A"/>
    <w:rsid w:val="00635303"/>
    <w:rsid w:val="0063590E"/>
    <w:rsid w:val="00635BAC"/>
    <w:rsid w:val="00635DE6"/>
    <w:rsid w:val="00636312"/>
    <w:rsid w:val="00637325"/>
    <w:rsid w:val="00637341"/>
    <w:rsid w:val="00637A97"/>
    <w:rsid w:val="00637D21"/>
    <w:rsid w:val="006406C6"/>
    <w:rsid w:val="0064159B"/>
    <w:rsid w:val="006415DA"/>
    <w:rsid w:val="006421CB"/>
    <w:rsid w:val="00642A02"/>
    <w:rsid w:val="00642F94"/>
    <w:rsid w:val="006432D1"/>
    <w:rsid w:val="00643E15"/>
    <w:rsid w:val="006440B4"/>
    <w:rsid w:val="00644745"/>
    <w:rsid w:val="00645FB6"/>
    <w:rsid w:val="00646549"/>
    <w:rsid w:val="00646709"/>
    <w:rsid w:val="0064673C"/>
    <w:rsid w:val="00647C17"/>
    <w:rsid w:val="0065009B"/>
    <w:rsid w:val="006514A4"/>
    <w:rsid w:val="00651735"/>
    <w:rsid w:val="00652219"/>
    <w:rsid w:val="00652337"/>
    <w:rsid w:val="006531C9"/>
    <w:rsid w:val="0065322B"/>
    <w:rsid w:val="00653609"/>
    <w:rsid w:val="00653895"/>
    <w:rsid w:val="006551AA"/>
    <w:rsid w:val="006554CC"/>
    <w:rsid w:val="0065578A"/>
    <w:rsid w:val="006567B7"/>
    <w:rsid w:val="006572BA"/>
    <w:rsid w:val="00657574"/>
    <w:rsid w:val="00657E30"/>
    <w:rsid w:val="006601C7"/>
    <w:rsid w:val="00660276"/>
    <w:rsid w:val="00660723"/>
    <w:rsid w:val="00660D82"/>
    <w:rsid w:val="00660D85"/>
    <w:rsid w:val="0066124F"/>
    <w:rsid w:val="00661FBE"/>
    <w:rsid w:val="0066280C"/>
    <w:rsid w:val="00662F63"/>
    <w:rsid w:val="00663B7B"/>
    <w:rsid w:val="00663D28"/>
    <w:rsid w:val="0066410D"/>
    <w:rsid w:val="006641CC"/>
    <w:rsid w:val="006649B4"/>
    <w:rsid w:val="00664F92"/>
    <w:rsid w:val="00665451"/>
    <w:rsid w:val="00665704"/>
    <w:rsid w:val="00665795"/>
    <w:rsid w:val="00666832"/>
    <w:rsid w:val="00666B4C"/>
    <w:rsid w:val="00666F5C"/>
    <w:rsid w:val="006674AB"/>
    <w:rsid w:val="006675F5"/>
    <w:rsid w:val="00670D13"/>
    <w:rsid w:val="0067104D"/>
    <w:rsid w:val="0067198E"/>
    <w:rsid w:val="00673429"/>
    <w:rsid w:val="00673ABC"/>
    <w:rsid w:val="00674AC7"/>
    <w:rsid w:val="00674C76"/>
    <w:rsid w:val="00675841"/>
    <w:rsid w:val="00676CD9"/>
    <w:rsid w:val="00677A50"/>
    <w:rsid w:val="00677D81"/>
    <w:rsid w:val="00681E2C"/>
    <w:rsid w:val="00683613"/>
    <w:rsid w:val="00683B60"/>
    <w:rsid w:val="00683C9D"/>
    <w:rsid w:val="00683E07"/>
    <w:rsid w:val="0068403F"/>
    <w:rsid w:val="006842B4"/>
    <w:rsid w:val="006848F2"/>
    <w:rsid w:val="006849C3"/>
    <w:rsid w:val="00684F57"/>
    <w:rsid w:val="00685C12"/>
    <w:rsid w:val="00685EE4"/>
    <w:rsid w:val="00691DE2"/>
    <w:rsid w:val="00691DFF"/>
    <w:rsid w:val="00691FB6"/>
    <w:rsid w:val="00692244"/>
    <w:rsid w:val="00692278"/>
    <w:rsid w:val="00692382"/>
    <w:rsid w:val="00692D01"/>
    <w:rsid w:val="006934A9"/>
    <w:rsid w:val="00693854"/>
    <w:rsid w:val="00693B47"/>
    <w:rsid w:val="006945BF"/>
    <w:rsid w:val="00695CC4"/>
    <w:rsid w:val="00695E97"/>
    <w:rsid w:val="00696538"/>
    <w:rsid w:val="00697244"/>
    <w:rsid w:val="006A01A3"/>
    <w:rsid w:val="006A2029"/>
    <w:rsid w:val="006A34E7"/>
    <w:rsid w:val="006A461B"/>
    <w:rsid w:val="006A47B5"/>
    <w:rsid w:val="006A4C44"/>
    <w:rsid w:val="006A4E87"/>
    <w:rsid w:val="006A5329"/>
    <w:rsid w:val="006A544B"/>
    <w:rsid w:val="006A5B75"/>
    <w:rsid w:val="006A6651"/>
    <w:rsid w:val="006A69D8"/>
    <w:rsid w:val="006A6B23"/>
    <w:rsid w:val="006A70B7"/>
    <w:rsid w:val="006A77CF"/>
    <w:rsid w:val="006A7FEE"/>
    <w:rsid w:val="006B07AB"/>
    <w:rsid w:val="006B0B09"/>
    <w:rsid w:val="006B1000"/>
    <w:rsid w:val="006B119A"/>
    <w:rsid w:val="006B1238"/>
    <w:rsid w:val="006B302E"/>
    <w:rsid w:val="006B3423"/>
    <w:rsid w:val="006B3C48"/>
    <w:rsid w:val="006B4657"/>
    <w:rsid w:val="006B46CB"/>
    <w:rsid w:val="006B4D1B"/>
    <w:rsid w:val="006B5D15"/>
    <w:rsid w:val="006B775D"/>
    <w:rsid w:val="006B7A2E"/>
    <w:rsid w:val="006C1C5D"/>
    <w:rsid w:val="006C21A1"/>
    <w:rsid w:val="006C2311"/>
    <w:rsid w:val="006C2E4A"/>
    <w:rsid w:val="006C338D"/>
    <w:rsid w:val="006C3A07"/>
    <w:rsid w:val="006C4C65"/>
    <w:rsid w:val="006C4C72"/>
    <w:rsid w:val="006C509A"/>
    <w:rsid w:val="006C5205"/>
    <w:rsid w:val="006C58FB"/>
    <w:rsid w:val="006C71D8"/>
    <w:rsid w:val="006C7570"/>
    <w:rsid w:val="006C7788"/>
    <w:rsid w:val="006C7B04"/>
    <w:rsid w:val="006D0583"/>
    <w:rsid w:val="006D075C"/>
    <w:rsid w:val="006D0C0E"/>
    <w:rsid w:val="006D1210"/>
    <w:rsid w:val="006D1CAB"/>
    <w:rsid w:val="006D2951"/>
    <w:rsid w:val="006D35B4"/>
    <w:rsid w:val="006D3FA0"/>
    <w:rsid w:val="006D4234"/>
    <w:rsid w:val="006D4EA9"/>
    <w:rsid w:val="006D4FCB"/>
    <w:rsid w:val="006D584B"/>
    <w:rsid w:val="006D5881"/>
    <w:rsid w:val="006D672C"/>
    <w:rsid w:val="006D6F7C"/>
    <w:rsid w:val="006D7EA5"/>
    <w:rsid w:val="006E0A27"/>
    <w:rsid w:val="006E182F"/>
    <w:rsid w:val="006E2258"/>
    <w:rsid w:val="006E2F96"/>
    <w:rsid w:val="006E2FE7"/>
    <w:rsid w:val="006E306F"/>
    <w:rsid w:val="006E3542"/>
    <w:rsid w:val="006E3B5C"/>
    <w:rsid w:val="006E3F09"/>
    <w:rsid w:val="006E41F0"/>
    <w:rsid w:val="006E4385"/>
    <w:rsid w:val="006E4973"/>
    <w:rsid w:val="006E5E96"/>
    <w:rsid w:val="006E71CB"/>
    <w:rsid w:val="006E75C9"/>
    <w:rsid w:val="006E7748"/>
    <w:rsid w:val="006E7A25"/>
    <w:rsid w:val="006F01E7"/>
    <w:rsid w:val="006F0583"/>
    <w:rsid w:val="006F0928"/>
    <w:rsid w:val="006F0A6F"/>
    <w:rsid w:val="006F0B57"/>
    <w:rsid w:val="006F0EEF"/>
    <w:rsid w:val="006F1A2D"/>
    <w:rsid w:val="006F1EAF"/>
    <w:rsid w:val="006F255C"/>
    <w:rsid w:val="006F287D"/>
    <w:rsid w:val="006F32F6"/>
    <w:rsid w:val="006F3881"/>
    <w:rsid w:val="006F3B5E"/>
    <w:rsid w:val="006F4585"/>
    <w:rsid w:val="006F48A2"/>
    <w:rsid w:val="006F5288"/>
    <w:rsid w:val="006F55A3"/>
    <w:rsid w:val="006F5917"/>
    <w:rsid w:val="006F5D7F"/>
    <w:rsid w:val="006F5D98"/>
    <w:rsid w:val="006F6A2C"/>
    <w:rsid w:val="006F71ED"/>
    <w:rsid w:val="006F75DD"/>
    <w:rsid w:val="0070046A"/>
    <w:rsid w:val="0070051E"/>
    <w:rsid w:val="0070175A"/>
    <w:rsid w:val="00702B84"/>
    <w:rsid w:val="00702BA7"/>
    <w:rsid w:val="00703159"/>
    <w:rsid w:val="00703185"/>
    <w:rsid w:val="00704286"/>
    <w:rsid w:val="0070472A"/>
    <w:rsid w:val="00704AF4"/>
    <w:rsid w:val="007051A5"/>
    <w:rsid w:val="007054C0"/>
    <w:rsid w:val="00705D32"/>
    <w:rsid w:val="0070723B"/>
    <w:rsid w:val="007074E3"/>
    <w:rsid w:val="00707E11"/>
    <w:rsid w:val="00707E26"/>
    <w:rsid w:val="0071011B"/>
    <w:rsid w:val="00710538"/>
    <w:rsid w:val="00710CA1"/>
    <w:rsid w:val="0071160D"/>
    <w:rsid w:val="00711669"/>
    <w:rsid w:val="00711A74"/>
    <w:rsid w:val="0071221E"/>
    <w:rsid w:val="00712DAB"/>
    <w:rsid w:val="00713D63"/>
    <w:rsid w:val="00714095"/>
    <w:rsid w:val="00714428"/>
    <w:rsid w:val="007145CC"/>
    <w:rsid w:val="00715079"/>
    <w:rsid w:val="00715343"/>
    <w:rsid w:val="00715CB0"/>
    <w:rsid w:val="00715D03"/>
    <w:rsid w:val="007161F4"/>
    <w:rsid w:val="00716609"/>
    <w:rsid w:val="0071666A"/>
    <w:rsid w:val="007167AC"/>
    <w:rsid w:val="007172E5"/>
    <w:rsid w:val="00717901"/>
    <w:rsid w:val="00717B1B"/>
    <w:rsid w:val="00720504"/>
    <w:rsid w:val="00720545"/>
    <w:rsid w:val="00720A4F"/>
    <w:rsid w:val="0072129D"/>
    <w:rsid w:val="00721BC0"/>
    <w:rsid w:val="007229D5"/>
    <w:rsid w:val="00723E97"/>
    <w:rsid w:val="00724AF1"/>
    <w:rsid w:val="007251C2"/>
    <w:rsid w:val="0072662B"/>
    <w:rsid w:val="00726719"/>
    <w:rsid w:val="007276C2"/>
    <w:rsid w:val="00727C35"/>
    <w:rsid w:val="00727DDE"/>
    <w:rsid w:val="007303AC"/>
    <w:rsid w:val="007317DB"/>
    <w:rsid w:val="007318F3"/>
    <w:rsid w:val="00731CB0"/>
    <w:rsid w:val="00731D46"/>
    <w:rsid w:val="00731D99"/>
    <w:rsid w:val="00732413"/>
    <w:rsid w:val="00732D80"/>
    <w:rsid w:val="00733BE7"/>
    <w:rsid w:val="00734A92"/>
    <w:rsid w:val="007351CA"/>
    <w:rsid w:val="00735B57"/>
    <w:rsid w:val="00735DDC"/>
    <w:rsid w:val="00735EB1"/>
    <w:rsid w:val="00737155"/>
    <w:rsid w:val="00737647"/>
    <w:rsid w:val="0073791F"/>
    <w:rsid w:val="00740C5C"/>
    <w:rsid w:val="00741AFD"/>
    <w:rsid w:val="007430E8"/>
    <w:rsid w:val="007438DB"/>
    <w:rsid w:val="007442E1"/>
    <w:rsid w:val="00744C56"/>
    <w:rsid w:val="00746472"/>
    <w:rsid w:val="007477A5"/>
    <w:rsid w:val="00747D1C"/>
    <w:rsid w:val="007513DC"/>
    <w:rsid w:val="00751CB2"/>
    <w:rsid w:val="00751E29"/>
    <w:rsid w:val="00752DB9"/>
    <w:rsid w:val="007532A2"/>
    <w:rsid w:val="007543B6"/>
    <w:rsid w:val="00754580"/>
    <w:rsid w:val="00755956"/>
    <w:rsid w:val="007566F7"/>
    <w:rsid w:val="00757363"/>
    <w:rsid w:val="007573C4"/>
    <w:rsid w:val="007601A4"/>
    <w:rsid w:val="0076073D"/>
    <w:rsid w:val="00760BF4"/>
    <w:rsid w:val="00762275"/>
    <w:rsid w:val="007626EC"/>
    <w:rsid w:val="00762BA5"/>
    <w:rsid w:val="00762D70"/>
    <w:rsid w:val="00764316"/>
    <w:rsid w:val="0076433C"/>
    <w:rsid w:val="00764463"/>
    <w:rsid w:val="00764BAF"/>
    <w:rsid w:val="00764BE3"/>
    <w:rsid w:val="00764DCE"/>
    <w:rsid w:val="007652FD"/>
    <w:rsid w:val="00765F99"/>
    <w:rsid w:val="00766EDA"/>
    <w:rsid w:val="00766FE4"/>
    <w:rsid w:val="007701A5"/>
    <w:rsid w:val="0077108D"/>
    <w:rsid w:val="00771BDD"/>
    <w:rsid w:val="00772B0C"/>
    <w:rsid w:val="00773BFF"/>
    <w:rsid w:val="007743A5"/>
    <w:rsid w:val="00775401"/>
    <w:rsid w:val="00775584"/>
    <w:rsid w:val="00776785"/>
    <w:rsid w:val="00777676"/>
    <w:rsid w:val="00777F07"/>
    <w:rsid w:val="00777FA0"/>
    <w:rsid w:val="007830B7"/>
    <w:rsid w:val="00783B21"/>
    <w:rsid w:val="00784CEE"/>
    <w:rsid w:val="007858F6"/>
    <w:rsid w:val="00785D98"/>
    <w:rsid w:val="007862BF"/>
    <w:rsid w:val="00786DE8"/>
    <w:rsid w:val="00787064"/>
    <w:rsid w:val="0078739C"/>
    <w:rsid w:val="00787535"/>
    <w:rsid w:val="007877CF"/>
    <w:rsid w:val="00787B1A"/>
    <w:rsid w:val="007908F2"/>
    <w:rsid w:val="0079226A"/>
    <w:rsid w:val="00792918"/>
    <w:rsid w:val="00792A8A"/>
    <w:rsid w:val="00792B30"/>
    <w:rsid w:val="00792C58"/>
    <w:rsid w:val="00792CDE"/>
    <w:rsid w:val="00792E90"/>
    <w:rsid w:val="00793141"/>
    <w:rsid w:val="00794172"/>
    <w:rsid w:val="00794303"/>
    <w:rsid w:val="00794A67"/>
    <w:rsid w:val="007950BA"/>
    <w:rsid w:val="00795FC2"/>
    <w:rsid w:val="007960DE"/>
    <w:rsid w:val="007960FB"/>
    <w:rsid w:val="0079735C"/>
    <w:rsid w:val="00797CB1"/>
    <w:rsid w:val="007A02D9"/>
    <w:rsid w:val="007A0CE0"/>
    <w:rsid w:val="007A2027"/>
    <w:rsid w:val="007A2346"/>
    <w:rsid w:val="007A28AC"/>
    <w:rsid w:val="007A2DBD"/>
    <w:rsid w:val="007A2E77"/>
    <w:rsid w:val="007A2F14"/>
    <w:rsid w:val="007A3CB7"/>
    <w:rsid w:val="007A43DC"/>
    <w:rsid w:val="007A49AD"/>
    <w:rsid w:val="007A4B43"/>
    <w:rsid w:val="007A5132"/>
    <w:rsid w:val="007A655F"/>
    <w:rsid w:val="007A78B5"/>
    <w:rsid w:val="007A7DD0"/>
    <w:rsid w:val="007B01F0"/>
    <w:rsid w:val="007B05DA"/>
    <w:rsid w:val="007B0CB9"/>
    <w:rsid w:val="007B2E64"/>
    <w:rsid w:val="007B32FA"/>
    <w:rsid w:val="007B4018"/>
    <w:rsid w:val="007B4243"/>
    <w:rsid w:val="007B4E92"/>
    <w:rsid w:val="007B50D9"/>
    <w:rsid w:val="007B54B4"/>
    <w:rsid w:val="007B5539"/>
    <w:rsid w:val="007B5A13"/>
    <w:rsid w:val="007B70ED"/>
    <w:rsid w:val="007B7841"/>
    <w:rsid w:val="007C0A4B"/>
    <w:rsid w:val="007C26A7"/>
    <w:rsid w:val="007C2BDF"/>
    <w:rsid w:val="007C2C5F"/>
    <w:rsid w:val="007C2D0F"/>
    <w:rsid w:val="007C3B5D"/>
    <w:rsid w:val="007C3D5B"/>
    <w:rsid w:val="007C3DBD"/>
    <w:rsid w:val="007C43E9"/>
    <w:rsid w:val="007C5318"/>
    <w:rsid w:val="007C5C2D"/>
    <w:rsid w:val="007C5E18"/>
    <w:rsid w:val="007C74C7"/>
    <w:rsid w:val="007C7BB5"/>
    <w:rsid w:val="007D2E2D"/>
    <w:rsid w:val="007D2E97"/>
    <w:rsid w:val="007D30F5"/>
    <w:rsid w:val="007D3206"/>
    <w:rsid w:val="007D4224"/>
    <w:rsid w:val="007D44F1"/>
    <w:rsid w:val="007D4703"/>
    <w:rsid w:val="007D47AF"/>
    <w:rsid w:val="007D47D4"/>
    <w:rsid w:val="007D4C0C"/>
    <w:rsid w:val="007D4D75"/>
    <w:rsid w:val="007D5D49"/>
    <w:rsid w:val="007D5E48"/>
    <w:rsid w:val="007D798C"/>
    <w:rsid w:val="007E016E"/>
    <w:rsid w:val="007E0DF6"/>
    <w:rsid w:val="007E0F18"/>
    <w:rsid w:val="007E18F7"/>
    <w:rsid w:val="007E237D"/>
    <w:rsid w:val="007E28D1"/>
    <w:rsid w:val="007E32C8"/>
    <w:rsid w:val="007E3D5F"/>
    <w:rsid w:val="007E431A"/>
    <w:rsid w:val="007E49BD"/>
    <w:rsid w:val="007E4DF2"/>
    <w:rsid w:val="007E4E8E"/>
    <w:rsid w:val="007E4FA9"/>
    <w:rsid w:val="007E5464"/>
    <w:rsid w:val="007E5715"/>
    <w:rsid w:val="007E5AA5"/>
    <w:rsid w:val="007E5AB8"/>
    <w:rsid w:val="007E5C91"/>
    <w:rsid w:val="007E5FC1"/>
    <w:rsid w:val="007E6AE6"/>
    <w:rsid w:val="007E6F67"/>
    <w:rsid w:val="007E7AD0"/>
    <w:rsid w:val="007F0ED3"/>
    <w:rsid w:val="007F253E"/>
    <w:rsid w:val="007F2594"/>
    <w:rsid w:val="007F265E"/>
    <w:rsid w:val="007F2743"/>
    <w:rsid w:val="007F2DBD"/>
    <w:rsid w:val="007F38B2"/>
    <w:rsid w:val="007F4316"/>
    <w:rsid w:val="007F4F33"/>
    <w:rsid w:val="007F545D"/>
    <w:rsid w:val="007F5EC2"/>
    <w:rsid w:val="007F5F95"/>
    <w:rsid w:val="007F79B5"/>
    <w:rsid w:val="007F79BE"/>
    <w:rsid w:val="007F7C9C"/>
    <w:rsid w:val="007F7D81"/>
    <w:rsid w:val="007F7E0C"/>
    <w:rsid w:val="007F7EBA"/>
    <w:rsid w:val="007F7FBB"/>
    <w:rsid w:val="008002F7"/>
    <w:rsid w:val="00800A58"/>
    <w:rsid w:val="00801654"/>
    <w:rsid w:val="008016EE"/>
    <w:rsid w:val="00801734"/>
    <w:rsid w:val="00801E2D"/>
    <w:rsid w:val="0080278C"/>
    <w:rsid w:val="00802C8D"/>
    <w:rsid w:val="00803462"/>
    <w:rsid w:val="0080373B"/>
    <w:rsid w:val="00804113"/>
    <w:rsid w:val="008041ED"/>
    <w:rsid w:val="00804DB0"/>
    <w:rsid w:val="00805A1F"/>
    <w:rsid w:val="00810664"/>
    <w:rsid w:val="0081076C"/>
    <w:rsid w:val="008112CE"/>
    <w:rsid w:val="0081266C"/>
    <w:rsid w:val="00812B71"/>
    <w:rsid w:val="00812C99"/>
    <w:rsid w:val="008130B6"/>
    <w:rsid w:val="0081377B"/>
    <w:rsid w:val="0081381C"/>
    <w:rsid w:val="00814003"/>
    <w:rsid w:val="00814595"/>
    <w:rsid w:val="00814AB3"/>
    <w:rsid w:val="00814D31"/>
    <w:rsid w:val="00815653"/>
    <w:rsid w:val="00815C84"/>
    <w:rsid w:val="008160F1"/>
    <w:rsid w:val="00816EF8"/>
    <w:rsid w:val="008200ED"/>
    <w:rsid w:val="00821563"/>
    <w:rsid w:val="008217F0"/>
    <w:rsid w:val="00821FA1"/>
    <w:rsid w:val="00822CD2"/>
    <w:rsid w:val="00823E30"/>
    <w:rsid w:val="008242A4"/>
    <w:rsid w:val="0082482F"/>
    <w:rsid w:val="0082488E"/>
    <w:rsid w:val="008251F6"/>
    <w:rsid w:val="008254CC"/>
    <w:rsid w:val="00825B27"/>
    <w:rsid w:val="0082652A"/>
    <w:rsid w:val="00827607"/>
    <w:rsid w:val="00830E43"/>
    <w:rsid w:val="008321F7"/>
    <w:rsid w:val="008322C1"/>
    <w:rsid w:val="00834CA1"/>
    <w:rsid w:val="0083552E"/>
    <w:rsid w:val="0083557A"/>
    <w:rsid w:val="008355AB"/>
    <w:rsid w:val="008356CB"/>
    <w:rsid w:val="00835BFA"/>
    <w:rsid w:val="008363B2"/>
    <w:rsid w:val="0083784E"/>
    <w:rsid w:val="008400B7"/>
    <w:rsid w:val="008403CF"/>
    <w:rsid w:val="00841043"/>
    <w:rsid w:val="00842F22"/>
    <w:rsid w:val="00842F87"/>
    <w:rsid w:val="008433B1"/>
    <w:rsid w:val="0084387D"/>
    <w:rsid w:val="008438D6"/>
    <w:rsid w:val="00843ADD"/>
    <w:rsid w:val="0084437D"/>
    <w:rsid w:val="0084525D"/>
    <w:rsid w:val="0084556C"/>
    <w:rsid w:val="008455D2"/>
    <w:rsid w:val="00845965"/>
    <w:rsid w:val="00845E72"/>
    <w:rsid w:val="00846CDA"/>
    <w:rsid w:val="00847604"/>
    <w:rsid w:val="008476C7"/>
    <w:rsid w:val="00847F5E"/>
    <w:rsid w:val="008500ED"/>
    <w:rsid w:val="008524D6"/>
    <w:rsid w:val="00852C20"/>
    <w:rsid w:val="00852CF7"/>
    <w:rsid w:val="008537D9"/>
    <w:rsid w:val="008538EC"/>
    <w:rsid w:val="008540AC"/>
    <w:rsid w:val="008543E2"/>
    <w:rsid w:val="00854845"/>
    <w:rsid w:val="00854CB3"/>
    <w:rsid w:val="00855058"/>
    <w:rsid w:val="00855905"/>
    <w:rsid w:val="00855A32"/>
    <w:rsid w:val="00855CC0"/>
    <w:rsid w:val="00856551"/>
    <w:rsid w:val="00856F2F"/>
    <w:rsid w:val="00857372"/>
    <w:rsid w:val="00860436"/>
    <w:rsid w:val="008606EE"/>
    <w:rsid w:val="00860937"/>
    <w:rsid w:val="008612F1"/>
    <w:rsid w:val="00862256"/>
    <w:rsid w:val="00862F28"/>
    <w:rsid w:val="008636DA"/>
    <w:rsid w:val="00863C27"/>
    <w:rsid w:val="00865A15"/>
    <w:rsid w:val="00865AAF"/>
    <w:rsid w:val="00866873"/>
    <w:rsid w:val="00866A8E"/>
    <w:rsid w:val="008709A3"/>
    <w:rsid w:val="00870E50"/>
    <w:rsid w:val="008717FE"/>
    <w:rsid w:val="00872233"/>
    <w:rsid w:val="008723D3"/>
    <w:rsid w:val="00872976"/>
    <w:rsid w:val="00872EB4"/>
    <w:rsid w:val="00873A9A"/>
    <w:rsid w:val="00873F60"/>
    <w:rsid w:val="00874496"/>
    <w:rsid w:val="00874589"/>
    <w:rsid w:val="00875423"/>
    <w:rsid w:val="00875ECF"/>
    <w:rsid w:val="00876BFA"/>
    <w:rsid w:val="00877DC7"/>
    <w:rsid w:val="00880F5E"/>
    <w:rsid w:val="00881569"/>
    <w:rsid w:val="00883F07"/>
    <w:rsid w:val="00884BD3"/>
    <w:rsid w:val="00885116"/>
    <w:rsid w:val="0088516A"/>
    <w:rsid w:val="008859A3"/>
    <w:rsid w:val="008861D8"/>
    <w:rsid w:val="00886C3B"/>
    <w:rsid w:val="00886F56"/>
    <w:rsid w:val="008870AB"/>
    <w:rsid w:val="00887945"/>
    <w:rsid w:val="00887A2B"/>
    <w:rsid w:val="00887B7C"/>
    <w:rsid w:val="00891100"/>
    <w:rsid w:val="00891319"/>
    <w:rsid w:val="008914CD"/>
    <w:rsid w:val="00891A93"/>
    <w:rsid w:val="0089233F"/>
    <w:rsid w:val="00892537"/>
    <w:rsid w:val="00892772"/>
    <w:rsid w:val="00892C82"/>
    <w:rsid w:val="00894ACC"/>
    <w:rsid w:val="008954D7"/>
    <w:rsid w:val="008954F8"/>
    <w:rsid w:val="00895B04"/>
    <w:rsid w:val="00895F17"/>
    <w:rsid w:val="00896428"/>
    <w:rsid w:val="00896DC9"/>
    <w:rsid w:val="0089704A"/>
    <w:rsid w:val="008970A9"/>
    <w:rsid w:val="0089721A"/>
    <w:rsid w:val="008976BC"/>
    <w:rsid w:val="00897817"/>
    <w:rsid w:val="00897FCE"/>
    <w:rsid w:val="00897FE3"/>
    <w:rsid w:val="008A0462"/>
    <w:rsid w:val="008A0A95"/>
    <w:rsid w:val="008A0AFB"/>
    <w:rsid w:val="008A1FDC"/>
    <w:rsid w:val="008A3433"/>
    <w:rsid w:val="008A3558"/>
    <w:rsid w:val="008A3F71"/>
    <w:rsid w:val="008A496D"/>
    <w:rsid w:val="008A4A89"/>
    <w:rsid w:val="008A5457"/>
    <w:rsid w:val="008A76BF"/>
    <w:rsid w:val="008B18BC"/>
    <w:rsid w:val="008B2D38"/>
    <w:rsid w:val="008B34C3"/>
    <w:rsid w:val="008B4099"/>
    <w:rsid w:val="008B4685"/>
    <w:rsid w:val="008B5ED8"/>
    <w:rsid w:val="008C009D"/>
    <w:rsid w:val="008C1B40"/>
    <w:rsid w:val="008C1F46"/>
    <w:rsid w:val="008C2194"/>
    <w:rsid w:val="008C292F"/>
    <w:rsid w:val="008C2CFD"/>
    <w:rsid w:val="008C2E01"/>
    <w:rsid w:val="008C3382"/>
    <w:rsid w:val="008C3DF2"/>
    <w:rsid w:val="008C41E5"/>
    <w:rsid w:val="008C4F48"/>
    <w:rsid w:val="008C50E1"/>
    <w:rsid w:val="008C51FD"/>
    <w:rsid w:val="008C5210"/>
    <w:rsid w:val="008C6532"/>
    <w:rsid w:val="008C78E1"/>
    <w:rsid w:val="008C78E5"/>
    <w:rsid w:val="008D0CA6"/>
    <w:rsid w:val="008D12C9"/>
    <w:rsid w:val="008D1462"/>
    <w:rsid w:val="008D19AD"/>
    <w:rsid w:val="008D1DEC"/>
    <w:rsid w:val="008D21CD"/>
    <w:rsid w:val="008D4263"/>
    <w:rsid w:val="008D5CFB"/>
    <w:rsid w:val="008D6677"/>
    <w:rsid w:val="008D669F"/>
    <w:rsid w:val="008D6846"/>
    <w:rsid w:val="008D6F13"/>
    <w:rsid w:val="008D77F7"/>
    <w:rsid w:val="008E0A07"/>
    <w:rsid w:val="008E0D12"/>
    <w:rsid w:val="008E26D7"/>
    <w:rsid w:val="008E3485"/>
    <w:rsid w:val="008E3F87"/>
    <w:rsid w:val="008E4BCA"/>
    <w:rsid w:val="008E4EA1"/>
    <w:rsid w:val="008E4F5C"/>
    <w:rsid w:val="008E505E"/>
    <w:rsid w:val="008E5438"/>
    <w:rsid w:val="008E5D83"/>
    <w:rsid w:val="008E5FBE"/>
    <w:rsid w:val="008E5FEC"/>
    <w:rsid w:val="008E6D48"/>
    <w:rsid w:val="008E7B2C"/>
    <w:rsid w:val="008F1196"/>
    <w:rsid w:val="008F11F1"/>
    <w:rsid w:val="008F261B"/>
    <w:rsid w:val="008F2BCB"/>
    <w:rsid w:val="008F2C73"/>
    <w:rsid w:val="008F32C3"/>
    <w:rsid w:val="008F3717"/>
    <w:rsid w:val="008F3D04"/>
    <w:rsid w:val="008F40A7"/>
    <w:rsid w:val="008F5191"/>
    <w:rsid w:val="008F5C7D"/>
    <w:rsid w:val="008F6615"/>
    <w:rsid w:val="008F66F5"/>
    <w:rsid w:val="008F7213"/>
    <w:rsid w:val="008F7B1D"/>
    <w:rsid w:val="00900E88"/>
    <w:rsid w:val="009014C1"/>
    <w:rsid w:val="00901AD2"/>
    <w:rsid w:val="00901BF0"/>
    <w:rsid w:val="00902169"/>
    <w:rsid w:val="00902300"/>
    <w:rsid w:val="00902BCE"/>
    <w:rsid w:val="009030FC"/>
    <w:rsid w:val="00903CE8"/>
    <w:rsid w:val="009040EF"/>
    <w:rsid w:val="0090691B"/>
    <w:rsid w:val="00906B9F"/>
    <w:rsid w:val="00906D40"/>
    <w:rsid w:val="00907CC4"/>
    <w:rsid w:val="0091014E"/>
    <w:rsid w:val="00910A46"/>
    <w:rsid w:val="00911062"/>
    <w:rsid w:val="0091179A"/>
    <w:rsid w:val="00911EB9"/>
    <w:rsid w:val="00911EEF"/>
    <w:rsid w:val="00912468"/>
    <w:rsid w:val="009163A6"/>
    <w:rsid w:val="00917055"/>
    <w:rsid w:val="009179B8"/>
    <w:rsid w:val="00917A36"/>
    <w:rsid w:val="00920B2C"/>
    <w:rsid w:val="00921464"/>
    <w:rsid w:val="0092157D"/>
    <w:rsid w:val="009235E8"/>
    <w:rsid w:val="00923AB4"/>
    <w:rsid w:val="00923DD9"/>
    <w:rsid w:val="00925245"/>
    <w:rsid w:val="009254F9"/>
    <w:rsid w:val="009256B4"/>
    <w:rsid w:val="0092572E"/>
    <w:rsid w:val="00925C6A"/>
    <w:rsid w:val="00925CA5"/>
    <w:rsid w:val="00930415"/>
    <w:rsid w:val="00931E71"/>
    <w:rsid w:val="00931F2B"/>
    <w:rsid w:val="00932388"/>
    <w:rsid w:val="009334B2"/>
    <w:rsid w:val="00934DF3"/>
    <w:rsid w:val="00935392"/>
    <w:rsid w:val="009360AF"/>
    <w:rsid w:val="00936CD2"/>
    <w:rsid w:val="009372A9"/>
    <w:rsid w:val="00940B2B"/>
    <w:rsid w:val="00940D1F"/>
    <w:rsid w:val="00941B1C"/>
    <w:rsid w:val="00941BD6"/>
    <w:rsid w:val="00941EEA"/>
    <w:rsid w:val="009431E5"/>
    <w:rsid w:val="00943C2D"/>
    <w:rsid w:val="00944FF0"/>
    <w:rsid w:val="00945BD2"/>
    <w:rsid w:val="00945EFA"/>
    <w:rsid w:val="0094687F"/>
    <w:rsid w:val="009468AF"/>
    <w:rsid w:val="009473A4"/>
    <w:rsid w:val="009476CF"/>
    <w:rsid w:val="00950CC9"/>
    <w:rsid w:val="009512F4"/>
    <w:rsid w:val="009512F9"/>
    <w:rsid w:val="00951599"/>
    <w:rsid w:val="009529BB"/>
    <w:rsid w:val="009530A1"/>
    <w:rsid w:val="009537F9"/>
    <w:rsid w:val="00954693"/>
    <w:rsid w:val="009546C3"/>
    <w:rsid w:val="0095512D"/>
    <w:rsid w:val="0095568E"/>
    <w:rsid w:val="0095581B"/>
    <w:rsid w:val="00955A0B"/>
    <w:rsid w:val="00957959"/>
    <w:rsid w:val="00957DA9"/>
    <w:rsid w:val="0096052B"/>
    <w:rsid w:val="00960763"/>
    <w:rsid w:val="0096169D"/>
    <w:rsid w:val="00961B52"/>
    <w:rsid w:val="00961F8E"/>
    <w:rsid w:val="009620C0"/>
    <w:rsid w:val="00962A09"/>
    <w:rsid w:val="00962F9A"/>
    <w:rsid w:val="0096415D"/>
    <w:rsid w:val="00964AD0"/>
    <w:rsid w:val="00964FAC"/>
    <w:rsid w:val="009653F5"/>
    <w:rsid w:val="00967088"/>
    <w:rsid w:val="0096747B"/>
    <w:rsid w:val="00967768"/>
    <w:rsid w:val="00967FF2"/>
    <w:rsid w:val="0097028B"/>
    <w:rsid w:val="00970815"/>
    <w:rsid w:val="00970946"/>
    <w:rsid w:val="0097150E"/>
    <w:rsid w:val="009715BB"/>
    <w:rsid w:val="00971610"/>
    <w:rsid w:val="00971EA7"/>
    <w:rsid w:val="009727AD"/>
    <w:rsid w:val="00972FB9"/>
    <w:rsid w:val="00973531"/>
    <w:rsid w:val="00973C70"/>
    <w:rsid w:val="00973F89"/>
    <w:rsid w:val="009741E4"/>
    <w:rsid w:val="00974361"/>
    <w:rsid w:val="009748B4"/>
    <w:rsid w:val="009753A9"/>
    <w:rsid w:val="00975D40"/>
    <w:rsid w:val="009764B9"/>
    <w:rsid w:val="00976CD4"/>
    <w:rsid w:val="00977124"/>
    <w:rsid w:val="00977800"/>
    <w:rsid w:val="00977930"/>
    <w:rsid w:val="00980273"/>
    <w:rsid w:val="0098080D"/>
    <w:rsid w:val="00980825"/>
    <w:rsid w:val="00980CBA"/>
    <w:rsid w:val="00980D9D"/>
    <w:rsid w:val="00982013"/>
    <w:rsid w:val="0098234B"/>
    <w:rsid w:val="0098239F"/>
    <w:rsid w:val="00982D74"/>
    <w:rsid w:val="00982DDA"/>
    <w:rsid w:val="0098388B"/>
    <w:rsid w:val="009839EA"/>
    <w:rsid w:val="00983CA1"/>
    <w:rsid w:val="00984B33"/>
    <w:rsid w:val="00985FDC"/>
    <w:rsid w:val="00986499"/>
    <w:rsid w:val="009868D2"/>
    <w:rsid w:val="0098705A"/>
    <w:rsid w:val="00987A70"/>
    <w:rsid w:val="009915F2"/>
    <w:rsid w:val="009918E3"/>
    <w:rsid w:val="00991DDE"/>
    <w:rsid w:val="00991E40"/>
    <w:rsid w:val="0099233E"/>
    <w:rsid w:val="00992878"/>
    <w:rsid w:val="009929E0"/>
    <w:rsid w:val="00992FBA"/>
    <w:rsid w:val="00995799"/>
    <w:rsid w:val="00995B08"/>
    <w:rsid w:val="00995B95"/>
    <w:rsid w:val="00995C8F"/>
    <w:rsid w:val="00996539"/>
    <w:rsid w:val="0099659E"/>
    <w:rsid w:val="00996651"/>
    <w:rsid w:val="0099684A"/>
    <w:rsid w:val="00996A0A"/>
    <w:rsid w:val="00996B17"/>
    <w:rsid w:val="00996E42"/>
    <w:rsid w:val="009972DC"/>
    <w:rsid w:val="00997770"/>
    <w:rsid w:val="009A0320"/>
    <w:rsid w:val="009A11AA"/>
    <w:rsid w:val="009A1F8B"/>
    <w:rsid w:val="009A26FE"/>
    <w:rsid w:val="009A3215"/>
    <w:rsid w:val="009A3DB4"/>
    <w:rsid w:val="009A4F64"/>
    <w:rsid w:val="009A5FAD"/>
    <w:rsid w:val="009A63BD"/>
    <w:rsid w:val="009A6FF1"/>
    <w:rsid w:val="009A74EA"/>
    <w:rsid w:val="009A776F"/>
    <w:rsid w:val="009A7977"/>
    <w:rsid w:val="009A79B2"/>
    <w:rsid w:val="009A7ADD"/>
    <w:rsid w:val="009A7C68"/>
    <w:rsid w:val="009B03D7"/>
    <w:rsid w:val="009B0ED7"/>
    <w:rsid w:val="009B14CF"/>
    <w:rsid w:val="009B3D0F"/>
    <w:rsid w:val="009B401A"/>
    <w:rsid w:val="009B410E"/>
    <w:rsid w:val="009B4DA2"/>
    <w:rsid w:val="009B55D7"/>
    <w:rsid w:val="009B5911"/>
    <w:rsid w:val="009B5DE4"/>
    <w:rsid w:val="009B6C97"/>
    <w:rsid w:val="009B6D4F"/>
    <w:rsid w:val="009B79E7"/>
    <w:rsid w:val="009B7F65"/>
    <w:rsid w:val="009C0FAC"/>
    <w:rsid w:val="009C1227"/>
    <w:rsid w:val="009C1773"/>
    <w:rsid w:val="009C327B"/>
    <w:rsid w:val="009C32F0"/>
    <w:rsid w:val="009C3D3A"/>
    <w:rsid w:val="009C3FD7"/>
    <w:rsid w:val="009C435A"/>
    <w:rsid w:val="009C4678"/>
    <w:rsid w:val="009C494E"/>
    <w:rsid w:val="009C49BE"/>
    <w:rsid w:val="009C4A90"/>
    <w:rsid w:val="009C4CF2"/>
    <w:rsid w:val="009C4EA8"/>
    <w:rsid w:val="009C6A6E"/>
    <w:rsid w:val="009C740B"/>
    <w:rsid w:val="009D0093"/>
    <w:rsid w:val="009D04D0"/>
    <w:rsid w:val="009D0E4C"/>
    <w:rsid w:val="009D0ED9"/>
    <w:rsid w:val="009D1C6C"/>
    <w:rsid w:val="009D21F3"/>
    <w:rsid w:val="009D2298"/>
    <w:rsid w:val="009D3998"/>
    <w:rsid w:val="009D3A1A"/>
    <w:rsid w:val="009D3ACF"/>
    <w:rsid w:val="009D3F01"/>
    <w:rsid w:val="009D3F7F"/>
    <w:rsid w:val="009D57A1"/>
    <w:rsid w:val="009D69B4"/>
    <w:rsid w:val="009D69C6"/>
    <w:rsid w:val="009D6EBC"/>
    <w:rsid w:val="009D7CCF"/>
    <w:rsid w:val="009E003A"/>
    <w:rsid w:val="009E0525"/>
    <w:rsid w:val="009E0CCE"/>
    <w:rsid w:val="009E0CD4"/>
    <w:rsid w:val="009E10AC"/>
    <w:rsid w:val="009E1432"/>
    <w:rsid w:val="009E20A7"/>
    <w:rsid w:val="009E2178"/>
    <w:rsid w:val="009E2306"/>
    <w:rsid w:val="009E303D"/>
    <w:rsid w:val="009E4123"/>
    <w:rsid w:val="009E49A8"/>
    <w:rsid w:val="009E4BBB"/>
    <w:rsid w:val="009E5B54"/>
    <w:rsid w:val="009E5F8C"/>
    <w:rsid w:val="009E6083"/>
    <w:rsid w:val="009E62C4"/>
    <w:rsid w:val="009E632F"/>
    <w:rsid w:val="009E6BC5"/>
    <w:rsid w:val="009E6D64"/>
    <w:rsid w:val="009E6D94"/>
    <w:rsid w:val="009E6F8D"/>
    <w:rsid w:val="009E73CC"/>
    <w:rsid w:val="009E73DA"/>
    <w:rsid w:val="009E77EA"/>
    <w:rsid w:val="009E7C9E"/>
    <w:rsid w:val="009F00D6"/>
    <w:rsid w:val="009F0921"/>
    <w:rsid w:val="009F2D31"/>
    <w:rsid w:val="009F3276"/>
    <w:rsid w:val="009F3BB7"/>
    <w:rsid w:val="009F40F7"/>
    <w:rsid w:val="009F4249"/>
    <w:rsid w:val="009F490D"/>
    <w:rsid w:val="009F52D4"/>
    <w:rsid w:val="009F55F5"/>
    <w:rsid w:val="009F665E"/>
    <w:rsid w:val="009F7313"/>
    <w:rsid w:val="00A0026E"/>
    <w:rsid w:val="00A00805"/>
    <w:rsid w:val="00A00BB0"/>
    <w:rsid w:val="00A0110E"/>
    <w:rsid w:val="00A016F8"/>
    <w:rsid w:val="00A038D9"/>
    <w:rsid w:val="00A03BC4"/>
    <w:rsid w:val="00A03D76"/>
    <w:rsid w:val="00A046D7"/>
    <w:rsid w:val="00A05206"/>
    <w:rsid w:val="00A056B8"/>
    <w:rsid w:val="00A0609D"/>
    <w:rsid w:val="00A06198"/>
    <w:rsid w:val="00A068EA"/>
    <w:rsid w:val="00A06AD5"/>
    <w:rsid w:val="00A0758A"/>
    <w:rsid w:val="00A07775"/>
    <w:rsid w:val="00A07C56"/>
    <w:rsid w:val="00A10016"/>
    <w:rsid w:val="00A10ECD"/>
    <w:rsid w:val="00A10FFB"/>
    <w:rsid w:val="00A11ABD"/>
    <w:rsid w:val="00A1250C"/>
    <w:rsid w:val="00A12ED1"/>
    <w:rsid w:val="00A13B43"/>
    <w:rsid w:val="00A14390"/>
    <w:rsid w:val="00A14444"/>
    <w:rsid w:val="00A144ED"/>
    <w:rsid w:val="00A152E4"/>
    <w:rsid w:val="00A1550C"/>
    <w:rsid w:val="00A163DD"/>
    <w:rsid w:val="00A16C96"/>
    <w:rsid w:val="00A17508"/>
    <w:rsid w:val="00A17911"/>
    <w:rsid w:val="00A17F72"/>
    <w:rsid w:val="00A206FD"/>
    <w:rsid w:val="00A20AF9"/>
    <w:rsid w:val="00A20B11"/>
    <w:rsid w:val="00A21035"/>
    <w:rsid w:val="00A2119B"/>
    <w:rsid w:val="00A22479"/>
    <w:rsid w:val="00A2286D"/>
    <w:rsid w:val="00A22AD3"/>
    <w:rsid w:val="00A22B12"/>
    <w:rsid w:val="00A22DE8"/>
    <w:rsid w:val="00A23C07"/>
    <w:rsid w:val="00A23E6C"/>
    <w:rsid w:val="00A24710"/>
    <w:rsid w:val="00A248D9"/>
    <w:rsid w:val="00A24A62"/>
    <w:rsid w:val="00A24A81"/>
    <w:rsid w:val="00A24DDE"/>
    <w:rsid w:val="00A25AF4"/>
    <w:rsid w:val="00A266BB"/>
    <w:rsid w:val="00A272AF"/>
    <w:rsid w:val="00A308E3"/>
    <w:rsid w:val="00A3166B"/>
    <w:rsid w:val="00A32551"/>
    <w:rsid w:val="00A34200"/>
    <w:rsid w:val="00A34290"/>
    <w:rsid w:val="00A34D9F"/>
    <w:rsid w:val="00A36DC4"/>
    <w:rsid w:val="00A3702F"/>
    <w:rsid w:val="00A3761B"/>
    <w:rsid w:val="00A377FE"/>
    <w:rsid w:val="00A37893"/>
    <w:rsid w:val="00A37AC8"/>
    <w:rsid w:val="00A37BFC"/>
    <w:rsid w:val="00A37E2C"/>
    <w:rsid w:val="00A40031"/>
    <w:rsid w:val="00A413AA"/>
    <w:rsid w:val="00A419AD"/>
    <w:rsid w:val="00A41B8D"/>
    <w:rsid w:val="00A42A3E"/>
    <w:rsid w:val="00A436B1"/>
    <w:rsid w:val="00A4370A"/>
    <w:rsid w:val="00A43F82"/>
    <w:rsid w:val="00A442F2"/>
    <w:rsid w:val="00A447EB"/>
    <w:rsid w:val="00A453CC"/>
    <w:rsid w:val="00A45F19"/>
    <w:rsid w:val="00A464BA"/>
    <w:rsid w:val="00A468BB"/>
    <w:rsid w:val="00A47AC0"/>
    <w:rsid w:val="00A50040"/>
    <w:rsid w:val="00A500D6"/>
    <w:rsid w:val="00A5146C"/>
    <w:rsid w:val="00A51CA1"/>
    <w:rsid w:val="00A51DE5"/>
    <w:rsid w:val="00A5284C"/>
    <w:rsid w:val="00A5290B"/>
    <w:rsid w:val="00A5346C"/>
    <w:rsid w:val="00A5397A"/>
    <w:rsid w:val="00A53FA6"/>
    <w:rsid w:val="00A5471F"/>
    <w:rsid w:val="00A54C25"/>
    <w:rsid w:val="00A54CE7"/>
    <w:rsid w:val="00A55EB1"/>
    <w:rsid w:val="00A57333"/>
    <w:rsid w:val="00A608E0"/>
    <w:rsid w:val="00A60C6B"/>
    <w:rsid w:val="00A60E01"/>
    <w:rsid w:val="00A622C7"/>
    <w:rsid w:val="00A63144"/>
    <w:rsid w:val="00A63330"/>
    <w:rsid w:val="00A63934"/>
    <w:rsid w:val="00A652D2"/>
    <w:rsid w:val="00A657B1"/>
    <w:rsid w:val="00A65BC6"/>
    <w:rsid w:val="00A65D0B"/>
    <w:rsid w:val="00A66015"/>
    <w:rsid w:val="00A665E1"/>
    <w:rsid w:val="00A66829"/>
    <w:rsid w:val="00A670B3"/>
    <w:rsid w:val="00A700EB"/>
    <w:rsid w:val="00A701C8"/>
    <w:rsid w:val="00A706B2"/>
    <w:rsid w:val="00A7074F"/>
    <w:rsid w:val="00A70AF1"/>
    <w:rsid w:val="00A71276"/>
    <w:rsid w:val="00A71DEE"/>
    <w:rsid w:val="00A742B1"/>
    <w:rsid w:val="00A75530"/>
    <w:rsid w:val="00A75728"/>
    <w:rsid w:val="00A75D29"/>
    <w:rsid w:val="00A804B2"/>
    <w:rsid w:val="00A80C66"/>
    <w:rsid w:val="00A80D82"/>
    <w:rsid w:val="00A81A49"/>
    <w:rsid w:val="00A81A6A"/>
    <w:rsid w:val="00A81AE8"/>
    <w:rsid w:val="00A824F3"/>
    <w:rsid w:val="00A82A75"/>
    <w:rsid w:val="00A82D96"/>
    <w:rsid w:val="00A82ECD"/>
    <w:rsid w:val="00A8336E"/>
    <w:rsid w:val="00A83DC0"/>
    <w:rsid w:val="00A8701E"/>
    <w:rsid w:val="00A90196"/>
    <w:rsid w:val="00A9091C"/>
    <w:rsid w:val="00A90BED"/>
    <w:rsid w:val="00A9151E"/>
    <w:rsid w:val="00A930BD"/>
    <w:rsid w:val="00A930D9"/>
    <w:rsid w:val="00A938FE"/>
    <w:rsid w:val="00A93F58"/>
    <w:rsid w:val="00A946FF"/>
    <w:rsid w:val="00A948BE"/>
    <w:rsid w:val="00A94FD6"/>
    <w:rsid w:val="00A95448"/>
    <w:rsid w:val="00A956CD"/>
    <w:rsid w:val="00A957D2"/>
    <w:rsid w:val="00A9641A"/>
    <w:rsid w:val="00A96E63"/>
    <w:rsid w:val="00A973E5"/>
    <w:rsid w:val="00AA06F8"/>
    <w:rsid w:val="00AA0ECD"/>
    <w:rsid w:val="00AA10F8"/>
    <w:rsid w:val="00AA167A"/>
    <w:rsid w:val="00AA1F45"/>
    <w:rsid w:val="00AA36AD"/>
    <w:rsid w:val="00AA42C4"/>
    <w:rsid w:val="00AA45C0"/>
    <w:rsid w:val="00AA5396"/>
    <w:rsid w:val="00AA6133"/>
    <w:rsid w:val="00AA690F"/>
    <w:rsid w:val="00AA717F"/>
    <w:rsid w:val="00AA7A54"/>
    <w:rsid w:val="00AA7E2B"/>
    <w:rsid w:val="00AB00FC"/>
    <w:rsid w:val="00AB13D4"/>
    <w:rsid w:val="00AB27A6"/>
    <w:rsid w:val="00AB3147"/>
    <w:rsid w:val="00AB3C75"/>
    <w:rsid w:val="00AB3E86"/>
    <w:rsid w:val="00AB4F61"/>
    <w:rsid w:val="00AB5556"/>
    <w:rsid w:val="00AB5565"/>
    <w:rsid w:val="00AB5716"/>
    <w:rsid w:val="00AB5841"/>
    <w:rsid w:val="00AB5C5E"/>
    <w:rsid w:val="00AB65A2"/>
    <w:rsid w:val="00AB67E5"/>
    <w:rsid w:val="00AB687F"/>
    <w:rsid w:val="00AB6CB6"/>
    <w:rsid w:val="00AB78C7"/>
    <w:rsid w:val="00AC01D5"/>
    <w:rsid w:val="00AC19CD"/>
    <w:rsid w:val="00AC29AB"/>
    <w:rsid w:val="00AC30FB"/>
    <w:rsid w:val="00AC4508"/>
    <w:rsid w:val="00AC4B92"/>
    <w:rsid w:val="00AC4CE8"/>
    <w:rsid w:val="00AC59CE"/>
    <w:rsid w:val="00AC5A64"/>
    <w:rsid w:val="00AC6498"/>
    <w:rsid w:val="00AC6B43"/>
    <w:rsid w:val="00AC6D8F"/>
    <w:rsid w:val="00AC6DFF"/>
    <w:rsid w:val="00AC6E0C"/>
    <w:rsid w:val="00AC7699"/>
    <w:rsid w:val="00AD0749"/>
    <w:rsid w:val="00AD2073"/>
    <w:rsid w:val="00AD275F"/>
    <w:rsid w:val="00AD4130"/>
    <w:rsid w:val="00AD495B"/>
    <w:rsid w:val="00AD5616"/>
    <w:rsid w:val="00AD5940"/>
    <w:rsid w:val="00AD5ABC"/>
    <w:rsid w:val="00AD6031"/>
    <w:rsid w:val="00AD6BB9"/>
    <w:rsid w:val="00AD6C2D"/>
    <w:rsid w:val="00AD738A"/>
    <w:rsid w:val="00AD7BAF"/>
    <w:rsid w:val="00AE072D"/>
    <w:rsid w:val="00AE114E"/>
    <w:rsid w:val="00AE1E5A"/>
    <w:rsid w:val="00AE20C2"/>
    <w:rsid w:val="00AE2759"/>
    <w:rsid w:val="00AE2ADA"/>
    <w:rsid w:val="00AE31C4"/>
    <w:rsid w:val="00AE37E1"/>
    <w:rsid w:val="00AE3F51"/>
    <w:rsid w:val="00AE4DA2"/>
    <w:rsid w:val="00AE51DF"/>
    <w:rsid w:val="00AE53E4"/>
    <w:rsid w:val="00AE5761"/>
    <w:rsid w:val="00AE5D4B"/>
    <w:rsid w:val="00AE5E9C"/>
    <w:rsid w:val="00AE6E0D"/>
    <w:rsid w:val="00AE7AD7"/>
    <w:rsid w:val="00AE7C1F"/>
    <w:rsid w:val="00AE7D83"/>
    <w:rsid w:val="00AF0624"/>
    <w:rsid w:val="00AF0B39"/>
    <w:rsid w:val="00AF10CE"/>
    <w:rsid w:val="00AF1484"/>
    <w:rsid w:val="00AF21F9"/>
    <w:rsid w:val="00AF2D3F"/>
    <w:rsid w:val="00AF4383"/>
    <w:rsid w:val="00AF5AC7"/>
    <w:rsid w:val="00AF5D9C"/>
    <w:rsid w:val="00AF62B5"/>
    <w:rsid w:val="00AF6507"/>
    <w:rsid w:val="00AF6ADC"/>
    <w:rsid w:val="00AF6B87"/>
    <w:rsid w:val="00AF7350"/>
    <w:rsid w:val="00AF7377"/>
    <w:rsid w:val="00AF78EF"/>
    <w:rsid w:val="00AF7E9C"/>
    <w:rsid w:val="00B004AF"/>
    <w:rsid w:val="00B005B7"/>
    <w:rsid w:val="00B00A02"/>
    <w:rsid w:val="00B01676"/>
    <w:rsid w:val="00B03863"/>
    <w:rsid w:val="00B03EC3"/>
    <w:rsid w:val="00B04AE9"/>
    <w:rsid w:val="00B05488"/>
    <w:rsid w:val="00B057EB"/>
    <w:rsid w:val="00B05C45"/>
    <w:rsid w:val="00B073B0"/>
    <w:rsid w:val="00B0753F"/>
    <w:rsid w:val="00B0772E"/>
    <w:rsid w:val="00B110B9"/>
    <w:rsid w:val="00B11CF7"/>
    <w:rsid w:val="00B1392B"/>
    <w:rsid w:val="00B1418D"/>
    <w:rsid w:val="00B148A9"/>
    <w:rsid w:val="00B15280"/>
    <w:rsid w:val="00B16D1D"/>
    <w:rsid w:val="00B17123"/>
    <w:rsid w:val="00B177FE"/>
    <w:rsid w:val="00B1789A"/>
    <w:rsid w:val="00B20470"/>
    <w:rsid w:val="00B207C1"/>
    <w:rsid w:val="00B2117D"/>
    <w:rsid w:val="00B21926"/>
    <w:rsid w:val="00B21F49"/>
    <w:rsid w:val="00B22A5B"/>
    <w:rsid w:val="00B22DD2"/>
    <w:rsid w:val="00B235D9"/>
    <w:rsid w:val="00B2372F"/>
    <w:rsid w:val="00B23783"/>
    <w:rsid w:val="00B23A69"/>
    <w:rsid w:val="00B23D03"/>
    <w:rsid w:val="00B24A0A"/>
    <w:rsid w:val="00B24DA7"/>
    <w:rsid w:val="00B2535E"/>
    <w:rsid w:val="00B254FC"/>
    <w:rsid w:val="00B25EDE"/>
    <w:rsid w:val="00B26086"/>
    <w:rsid w:val="00B2675E"/>
    <w:rsid w:val="00B269D1"/>
    <w:rsid w:val="00B2709C"/>
    <w:rsid w:val="00B276C8"/>
    <w:rsid w:val="00B3032A"/>
    <w:rsid w:val="00B314EC"/>
    <w:rsid w:val="00B32FD2"/>
    <w:rsid w:val="00B33A18"/>
    <w:rsid w:val="00B33AFF"/>
    <w:rsid w:val="00B34155"/>
    <w:rsid w:val="00B34DBE"/>
    <w:rsid w:val="00B351E0"/>
    <w:rsid w:val="00B37855"/>
    <w:rsid w:val="00B410B5"/>
    <w:rsid w:val="00B413D3"/>
    <w:rsid w:val="00B41FA1"/>
    <w:rsid w:val="00B42986"/>
    <w:rsid w:val="00B42ECC"/>
    <w:rsid w:val="00B43214"/>
    <w:rsid w:val="00B43BF3"/>
    <w:rsid w:val="00B43EE9"/>
    <w:rsid w:val="00B43F9B"/>
    <w:rsid w:val="00B453E1"/>
    <w:rsid w:val="00B455C9"/>
    <w:rsid w:val="00B46C03"/>
    <w:rsid w:val="00B47195"/>
    <w:rsid w:val="00B47641"/>
    <w:rsid w:val="00B509AB"/>
    <w:rsid w:val="00B50B11"/>
    <w:rsid w:val="00B51107"/>
    <w:rsid w:val="00B515FA"/>
    <w:rsid w:val="00B51D58"/>
    <w:rsid w:val="00B523E4"/>
    <w:rsid w:val="00B529AA"/>
    <w:rsid w:val="00B52D5B"/>
    <w:rsid w:val="00B53394"/>
    <w:rsid w:val="00B53460"/>
    <w:rsid w:val="00B54517"/>
    <w:rsid w:val="00B55059"/>
    <w:rsid w:val="00B5667D"/>
    <w:rsid w:val="00B57957"/>
    <w:rsid w:val="00B61196"/>
    <w:rsid w:val="00B61A15"/>
    <w:rsid w:val="00B61A28"/>
    <w:rsid w:val="00B6310A"/>
    <w:rsid w:val="00B63889"/>
    <w:rsid w:val="00B63B64"/>
    <w:rsid w:val="00B64643"/>
    <w:rsid w:val="00B647C4"/>
    <w:rsid w:val="00B64994"/>
    <w:rsid w:val="00B64D6E"/>
    <w:rsid w:val="00B64DE1"/>
    <w:rsid w:val="00B65362"/>
    <w:rsid w:val="00B6566B"/>
    <w:rsid w:val="00B6679D"/>
    <w:rsid w:val="00B6711D"/>
    <w:rsid w:val="00B6713F"/>
    <w:rsid w:val="00B67A57"/>
    <w:rsid w:val="00B7052C"/>
    <w:rsid w:val="00B709A0"/>
    <w:rsid w:val="00B70E73"/>
    <w:rsid w:val="00B71F0F"/>
    <w:rsid w:val="00B73183"/>
    <w:rsid w:val="00B734FA"/>
    <w:rsid w:val="00B73872"/>
    <w:rsid w:val="00B742B3"/>
    <w:rsid w:val="00B760A2"/>
    <w:rsid w:val="00B769D5"/>
    <w:rsid w:val="00B76F79"/>
    <w:rsid w:val="00B77411"/>
    <w:rsid w:val="00B77AA5"/>
    <w:rsid w:val="00B80CFB"/>
    <w:rsid w:val="00B80F59"/>
    <w:rsid w:val="00B81242"/>
    <w:rsid w:val="00B81468"/>
    <w:rsid w:val="00B817F3"/>
    <w:rsid w:val="00B81BE5"/>
    <w:rsid w:val="00B8323A"/>
    <w:rsid w:val="00B84B23"/>
    <w:rsid w:val="00B86A20"/>
    <w:rsid w:val="00B8742A"/>
    <w:rsid w:val="00B87543"/>
    <w:rsid w:val="00B878BA"/>
    <w:rsid w:val="00B90316"/>
    <w:rsid w:val="00B909B4"/>
    <w:rsid w:val="00B90E89"/>
    <w:rsid w:val="00B91822"/>
    <w:rsid w:val="00B91AF8"/>
    <w:rsid w:val="00B91C29"/>
    <w:rsid w:val="00B92136"/>
    <w:rsid w:val="00B92ADA"/>
    <w:rsid w:val="00B93224"/>
    <w:rsid w:val="00B93DB6"/>
    <w:rsid w:val="00B94860"/>
    <w:rsid w:val="00B955C2"/>
    <w:rsid w:val="00BA0332"/>
    <w:rsid w:val="00BA05A5"/>
    <w:rsid w:val="00BA16F6"/>
    <w:rsid w:val="00BA1AA2"/>
    <w:rsid w:val="00BA1F3F"/>
    <w:rsid w:val="00BA5265"/>
    <w:rsid w:val="00BA5821"/>
    <w:rsid w:val="00BA610D"/>
    <w:rsid w:val="00BA6745"/>
    <w:rsid w:val="00BA76B9"/>
    <w:rsid w:val="00BA7E00"/>
    <w:rsid w:val="00BB04A2"/>
    <w:rsid w:val="00BB0BD1"/>
    <w:rsid w:val="00BB1421"/>
    <w:rsid w:val="00BB1BF5"/>
    <w:rsid w:val="00BB2134"/>
    <w:rsid w:val="00BB346B"/>
    <w:rsid w:val="00BB3BDC"/>
    <w:rsid w:val="00BB3EC2"/>
    <w:rsid w:val="00BB40CD"/>
    <w:rsid w:val="00BB45B6"/>
    <w:rsid w:val="00BB463D"/>
    <w:rsid w:val="00BB4D5A"/>
    <w:rsid w:val="00BB50E3"/>
    <w:rsid w:val="00BB58FC"/>
    <w:rsid w:val="00BB6F4E"/>
    <w:rsid w:val="00BB733C"/>
    <w:rsid w:val="00BC017D"/>
    <w:rsid w:val="00BC0280"/>
    <w:rsid w:val="00BC07A8"/>
    <w:rsid w:val="00BC20A7"/>
    <w:rsid w:val="00BC2EE3"/>
    <w:rsid w:val="00BC3463"/>
    <w:rsid w:val="00BC3D62"/>
    <w:rsid w:val="00BC4179"/>
    <w:rsid w:val="00BC41EA"/>
    <w:rsid w:val="00BC4790"/>
    <w:rsid w:val="00BC4BEC"/>
    <w:rsid w:val="00BC5993"/>
    <w:rsid w:val="00BC5AFD"/>
    <w:rsid w:val="00BC5F5E"/>
    <w:rsid w:val="00BC6111"/>
    <w:rsid w:val="00BD0E1E"/>
    <w:rsid w:val="00BD1381"/>
    <w:rsid w:val="00BD1D71"/>
    <w:rsid w:val="00BD1E66"/>
    <w:rsid w:val="00BD2A04"/>
    <w:rsid w:val="00BD2A15"/>
    <w:rsid w:val="00BD2BFD"/>
    <w:rsid w:val="00BD31F5"/>
    <w:rsid w:val="00BD3E37"/>
    <w:rsid w:val="00BD4752"/>
    <w:rsid w:val="00BD5029"/>
    <w:rsid w:val="00BD5D3D"/>
    <w:rsid w:val="00BD6E28"/>
    <w:rsid w:val="00BD6F88"/>
    <w:rsid w:val="00BD7DD5"/>
    <w:rsid w:val="00BE163E"/>
    <w:rsid w:val="00BE2341"/>
    <w:rsid w:val="00BE2383"/>
    <w:rsid w:val="00BE2699"/>
    <w:rsid w:val="00BE2CB0"/>
    <w:rsid w:val="00BE351E"/>
    <w:rsid w:val="00BE35E4"/>
    <w:rsid w:val="00BE3699"/>
    <w:rsid w:val="00BE3AD3"/>
    <w:rsid w:val="00BE45DA"/>
    <w:rsid w:val="00BE4E39"/>
    <w:rsid w:val="00BE59AD"/>
    <w:rsid w:val="00BE6CCB"/>
    <w:rsid w:val="00BE713D"/>
    <w:rsid w:val="00BF1133"/>
    <w:rsid w:val="00BF1177"/>
    <w:rsid w:val="00BF22C5"/>
    <w:rsid w:val="00BF2590"/>
    <w:rsid w:val="00BF3791"/>
    <w:rsid w:val="00BF3AB9"/>
    <w:rsid w:val="00BF3C0A"/>
    <w:rsid w:val="00BF3C68"/>
    <w:rsid w:val="00BF4403"/>
    <w:rsid w:val="00BF48B0"/>
    <w:rsid w:val="00BF4927"/>
    <w:rsid w:val="00BF61D2"/>
    <w:rsid w:val="00BF6CF7"/>
    <w:rsid w:val="00BF742F"/>
    <w:rsid w:val="00BF7475"/>
    <w:rsid w:val="00BF778E"/>
    <w:rsid w:val="00BF78F0"/>
    <w:rsid w:val="00C002B2"/>
    <w:rsid w:val="00C00307"/>
    <w:rsid w:val="00C003C9"/>
    <w:rsid w:val="00C005B1"/>
    <w:rsid w:val="00C01803"/>
    <w:rsid w:val="00C0259E"/>
    <w:rsid w:val="00C03DC6"/>
    <w:rsid w:val="00C04713"/>
    <w:rsid w:val="00C05EDB"/>
    <w:rsid w:val="00C062BA"/>
    <w:rsid w:val="00C064F5"/>
    <w:rsid w:val="00C06B8B"/>
    <w:rsid w:val="00C07203"/>
    <w:rsid w:val="00C10EB6"/>
    <w:rsid w:val="00C11138"/>
    <w:rsid w:val="00C11570"/>
    <w:rsid w:val="00C117CF"/>
    <w:rsid w:val="00C1186F"/>
    <w:rsid w:val="00C118E1"/>
    <w:rsid w:val="00C12BF2"/>
    <w:rsid w:val="00C134AD"/>
    <w:rsid w:val="00C1483E"/>
    <w:rsid w:val="00C15106"/>
    <w:rsid w:val="00C1575C"/>
    <w:rsid w:val="00C16C84"/>
    <w:rsid w:val="00C16D52"/>
    <w:rsid w:val="00C20683"/>
    <w:rsid w:val="00C20FB6"/>
    <w:rsid w:val="00C21E18"/>
    <w:rsid w:val="00C2244A"/>
    <w:rsid w:val="00C226F4"/>
    <w:rsid w:val="00C229BF"/>
    <w:rsid w:val="00C23164"/>
    <w:rsid w:val="00C2317C"/>
    <w:rsid w:val="00C23472"/>
    <w:rsid w:val="00C23713"/>
    <w:rsid w:val="00C23B41"/>
    <w:rsid w:val="00C23C44"/>
    <w:rsid w:val="00C241E0"/>
    <w:rsid w:val="00C254E4"/>
    <w:rsid w:val="00C25623"/>
    <w:rsid w:val="00C25A77"/>
    <w:rsid w:val="00C25F19"/>
    <w:rsid w:val="00C25FA8"/>
    <w:rsid w:val="00C2600A"/>
    <w:rsid w:val="00C268D6"/>
    <w:rsid w:val="00C27A2C"/>
    <w:rsid w:val="00C3086C"/>
    <w:rsid w:val="00C30CD3"/>
    <w:rsid w:val="00C3112C"/>
    <w:rsid w:val="00C318FC"/>
    <w:rsid w:val="00C31F41"/>
    <w:rsid w:val="00C32D19"/>
    <w:rsid w:val="00C33A1E"/>
    <w:rsid w:val="00C35E46"/>
    <w:rsid w:val="00C35F3E"/>
    <w:rsid w:val="00C36ABF"/>
    <w:rsid w:val="00C36C8D"/>
    <w:rsid w:val="00C37D95"/>
    <w:rsid w:val="00C37EDF"/>
    <w:rsid w:val="00C40E5F"/>
    <w:rsid w:val="00C40FAE"/>
    <w:rsid w:val="00C4178D"/>
    <w:rsid w:val="00C41F28"/>
    <w:rsid w:val="00C41F69"/>
    <w:rsid w:val="00C43539"/>
    <w:rsid w:val="00C4364C"/>
    <w:rsid w:val="00C43845"/>
    <w:rsid w:val="00C442D8"/>
    <w:rsid w:val="00C45B56"/>
    <w:rsid w:val="00C45CC7"/>
    <w:rsid w:val="00C45D64"/>
    <w:rsid w:val="00C46208"/>
    <w:rsid w:val="00C46F64"/>
    <w:rsid w:val="00C47C18"/>
    <w:rsid w:val="00C50AF2"/>
    <w:rsid w:val="00C50F60"/>
    <w:rsid w:val="00C540D1"/>
    <w:rsid w:val="00C54B1F"/>
    <w:rsid w:val="00C560A3"/>
    <w:rsid w:val="00C563F3"/>
    <w:rsid w:val="00C60823"/>
    <w:rsid w:val="00C60A2A"/>
    <w:rsid w:val="00C610C8"/>
    <w:rsid w:val="00C62576"/>
    <w:rsid w:val="00C6270D"/>
    <w:rsid w:val="00C62E94"/>
    <w:rsid w:val="00C639D0"/>
    <w:rsid w:val="00C63FC8"/>
    <w:rsid w:val="00C657FC"/>
    <w:rsid w:val="00C660C6"/>
    <w:rsid w:val="00C664BA"/>
    <w:rsid w:val="00C66726"/>
    <w:rsid w:val="00C676C7"/>
    <w:rsid w:val="00C678C3"/>
    <w:rsid w:val="00C7013E"/>
    <w:rsid w:val="00C705B6"/>
    <w:rsid w:val="00C709CA"/>
    <w:rsid w:val="00C71E5C"/>
    <w:rsid w:val="00C71E6A"/>
    <w:rsid w:val="00C71F67"/>
    <w:rsid w:val="00C729BB"/>
    <w:rsid w:val="00C72DDD"/>
    <w:rsid w:val="00C737D1"/>
    <w:rsid w:val="00C74193"/>
    <w:rsid w:val="00C74C9B"/>
    <w:rsid w:val="00C75824"/>
    <w:rsid w:val="00C75AD6"/>
    <w:rsid w:val="00C75D9A"/>
    <w:rsid w:val="00C7610F"/>
    <w:rsid w:val="00C76B57"/>
    <w:rsid w:val="00C76C24"/>
    <w:rsid w:val="00C76E09"/>
    <w:rsid w:val="00C77106"/>
    <w:rsid w:val="00C77161"/>
    <w:rsid w:val="00C77B8D"/>
    <w:rsid w:val="00C77F3E"/>
    <w:rsid w:val="00C818BF"/>
    <w:rsid w:val="00C81F79"/>
    <w:rsid w:val="00C82AAA"/>
    <w:rsid w:val="00C82B09"/>
    <w:rsid w:val="00C83234"/>
    <w:rsid w:val="00C83423"/>
    <w:rsid w:val="00C84B7E"/>
    <w:rsid w:val="00C85147"/>
    <w:rsid w:val="00C860AE"/>
    <w:rsid w:val="00C867CA"/>
    <w:rsid w:val="00C872BC"/>
    <w:rsid w:val="00C87792"/>
    <w:rsid w:val="00C87A18"/>
    <w:rsid w:val="00C90267"/>
    <w:rsid w:val="00C90846"/>
    <w:rsid w:val="00C9168E"/>
    <w:rsid w:val="00C91B5E"/>
    <w:rsid w:val="00C93139"/>
    <w:rsid w:val="00C93432"/>
    <w:rsid w:val="00C93F83"/>
    <w:rsid w:val="00C94435"/>
    <w:rsid w:val="00C94595"/>
    <w:rsid w:val="00C94D55"/>
    <w:rsid w:val="00C9571F"/>
    <w:rsid w:val="00C95C26"/>
    <w:rsid w:val="00C97504"/>
    <w:rsid w:val="00C97EFB"/>
    <w:rsid w:val="00CA035D"/>
    <w:rsid w:val="00CA0EA8"/>
    <w:rsid w:val="00CA1825"/>
    <w:rsid w:val="00CA1E8D"/>
    <w:rsid w:val="00CA371D"/>
    <w:rsid w:val="00CA3808"/>
    <w:rsid w:val="00CA3886"/>
    <w:rsid w:val="00CA4226"/>
    <w:rsid w:val="00CA4708"/>
    <w:rsid w:val="00CA65B9"/>
    <w:rsid w:val="00CA661A"/>
    <w:rsid w:val="00CA664E"/>
    <w:rsid w:val="00CA6CE6"/>
    <w:rsid w:val="00CB0286"/>
    <w:rsid w:val="00CB0423"/>
    <w:rsid w:val="00CB06DD"/>
    <w:rsid w:val="00CB0DC6"/>
    <w:rsid w:val="00CB1F89"/>
    <w:rsid w:val="00CB2213"/>
    <w:rsid w:val="00CB2381"/>
    <w:rsid w:val="00CB26D6"/>
    <w:rsid w:val="00CB27D5"/>
    <w:rsid w:val="00CB32C9"/>
    <w:rsid w:val="00CB3726"/>
    <w:rsid w:val="00CB3EF5"/>
    <w:rsid w:val="00CB3FE4"/>
    <w:rsid w:val="00CB469F"/>
    <w:rsid w:val="00CB47C8"/>
    <w:rsid w:val="00CB4E9D"/>
    <w:rsid w:val="00CB5DA9"/>
    <w:rsid w:val="00CB5F39"/>
    <w:rsid w:val="00CB657C"/>
    <w:rsid w:val="00CB6641"/>
    <w:rsid w:val="00CB6792"/>
    <w:rsid w:val="00CB6952"/>
    <w:rsid w:val="00CB72C7"/>
    <w:rsid w:val="00CB7FD8"/>
    <w:rsid w:val="00CC0364"/>
    <w:rsid w:val="00CC07DC"/>
    <w:rsid w:val="00CC10E4"/>
    <w:rsid w:val="00CC15BB"/>
    <w:rsid w:val="00CC237B"/>
    <w:rsid w:val="00CC3B20"/>
    <w:rsid w:val="00CC4208"/>
    <w:rsid w:val="00CC5382"/>
    <w:rsid w:val="00CC623D"/>
    <w:rsid w:val="00CC669D"/>
    <w:rsid w:val="00CC6977"/>
    <w:rsid w:val="00CC697B"/>
    <w:rsid w:val="00CC6A6B"/>
    <w:rsid w:val="00CC7301"/>
    <w:rsid w:val="00CC736B"/>
    <w:rsid w:val="00CC7387"/>
    <w:rsid w:val="00CC7622"/>
    <w:rsid w:val="00CC7828"/>
    <w:rsid w:val="00CD0346"/>
    <w:rsid w:val="00CD0778"/>
    <w:rsid w:val="00CD0BB3"/>
    <w:rsid w:val="00CD0D63"/>
    <w:rsid w:val="00CD141B"/>
    <w:rsid w:val="00CD2733"/>
    <w:rsid w:val="00CD3774"/>
    <w:rsid w:val="00CD3D0D"/>
    <w:rsid w:val="00CD55BC"/>
    <w:rsid w:val="00CD58E9"/>
    <w:rsid w:val="00CD5B61"/>
    <w:rsid w:val="00CD7640"/>
    <w:rsid w:val="00CE15EF"/>
    <w:rsid w:val="00CE1AE6"/>
    <w:rsid w:val="00CE26C7"/>
    <w:rsid w:val="00CE279A"/>
    <w:rsid w:val="00CE34BD"/>
    <w:rsid w:val="00CE3DEC"/>
    <w:rsid w:val="00CE4096"/>
    <w:rsid w:val="00CE4B07"/>
    <w:rsid w:val="00CE6FA8"/>
    <w:rsid w:val="00CE743D"/>
    <w:rsid w:val="00CE74C9"/>
    <w:rsid w:val="00CE7E48"/>
    <w:rsid w:val="00CE7EFF"/>
    <w:rsid w:val="00CE7F73"/>
    <w:rsid w:val="00CF053F"/>
    <w:rsid w:val="00CF06FC"/>
    <w:rsid w:val="00CF105D"/>
    <w:rsid w:val="00CF10B6"/>
    <w:rsid w:val="00CF1852"/>
    <w:rsid w:val="00CF18B5"/>
    <w:rsid w:val="00CF2032"/>
    <w:rsid w:val="00CF22D0"/>
    <w:rsid w:val="00CF2993"/>
    <w:rsid w:val="00CF30D8"/>
    <w:rsid w:val="00CF3352"/>
    <w:rsid w:val="00CF3E20"/>
    <w:rsid w:val="00CF4319"/>
    <w:rsid w:val="00CF471A"/>
    <w:rsid w:val="00CF482A"/>
    <w:rsid w:val="00CF4C8F"/>
    <w:rsid w:val="00CF4D3F"/>
    <w:rsid w:val="00CF4DE9"/>
    <w:rsid w:val="00CF5E12"/>
    <w:rsid w:val="00CF6504"/>
    <w:rsid w:val="00CF6B60"/>
    <w:rsid w:val="00CF6C66"/>
    <w:rsid w:val="00D01863"/>
    <w:rsid w:val="00D01C37"/>
    <w:rsid w:val="00D025BC"/>
    <w:rsid w:val="00D032B7"/>
    <w:rsid w:val="00D033B8"/>
    <w:rsid w:val="00D04BB0"/>
    <w:rsid w:val="00D05A16"/>
    <w:rsid w:val="00D0604A"/>
    <w:rsid w:val="00D063DB"/>
    <w:rsid w:val="00D06B88"/>
    <w:rsid w:val="00D06E8E"/>
    <w:rsid w:val="00D0749A"/>
    <w:rsid w:val="00D07EAC"/>
    <w:rsid w:val="00D07EF3"/>
    <w:rsid w:val="00D101C9"/>
    <w:rsid w:val="00D1021D"/>
    <w:rsid w:val="00D118EF"/>
    <w:rsid w:val="00D11F31"/>
    <w:rsid w:val="00D122CE"/>
    <w:rsid w:val="00D1254E"/>
    <w:rsid w:val="00D135DA"/>
    <w:rsid w:val="00D13B8D"/>
    <w:rsid w:val="00D148BE"/>
    <w:rsid w:val="00D14A9C"/>
    <w:rsid w:val="00D1545E"/>
    <w:rsid w:val="00D15C3D"/>
    <w:rsid w:val="00D161B8"/>
    <w:rsid w:val="00D17B18"/>
    <w:rsid w:val="00D21135"/>
    <w:rsid w:val="00D219A9"/>
    <w:rsid w:val="00D2261D"/>
    <w:rsid w:val="00D227A8"/>
    <w:rsid w:val="00D22A70"/>
    <w:rsid w:val="00D2324F"/>
    <w:rsid w:val="00D236EB"/>
    <w:rsid w:val="00D240C7"/>
    <w:rsid w:val="00D2494D"/>
    <w:rsid w:val="00D249CD"/>
    <w:rsid w:val="00D25A35"/>
    <w:rsid w:val="00D25BCE"/>
    <w:rsid w:val="00D26A1B"/>
    <w:rsid w:val="00D303FE"/>
    <w:rsid w:val="00D3043D"/>
    <w:rsid w:val="00D31120"/>
    <w:rsid w:val="00D3118B"/>
    <w:rsid w:val="00D32CF9"/>
    <w:rsid w:val="00D33819"/>
    <w:rsid w:val="00D34507"/>
    <w:rsid w:val="00D3598F"/>
    <w:rsid w:val="00D36FBF"/>
    <w:rsid w:val="00D37591"/>
    <w:rsid w:val="00D37691"/>
    <w:rsid w:val="00D4179E"/>
    <w:rsid w:val="00D42092"/>
    <w:rsid w:val="00D4276F"/>
    <w:rsid w:val="00D42BA6"/>
    <w:rsid w:val="00D42EE8"/>
    <w:rsid w:val="00D43180"/>
    <w:rsid w:val="00D4327E"/>
    <w:rsid w:val="00D43BC3"/>
    <w:rsid w:val="00D4429D"/>
    <w:rsid w:val="00D44AAE"/>
    <w:rsid w:val="00D45BAF"/>
    <w:rsid w:val="00D45D04"/>
    <w:rsid w:val="00D4641B"/>
    <w:rsid w:val="00D467BB"/>
    <w:rsid w:val="00D47AB6"/>
    <w:rsid w:val="00D47CE5"/>
    <w:rsid w:val="00D51048"/>
    <w:rsid w:val="00D52895"/>
    <w:rsid w:val="00D53FAD"/>
    <w:rsid w:val="00D54FC4"/>
    <w:rsid w:val="00D55823"/>
    <w:rsid w:val="00D55B1C"/>
    <w:rsid w:val="00D55B2A"/>
    <w:rsid w:val="00D57D1F"/>
    <w:rsid w:val="00D57F2D"/>
    <w:rsid w:val="00D60C1C"/>
    <w:rsid w:val="00D6372D"/>
    <w:rsid w:val="00D63738"/>
    <w:rsid w:val="00D63B8F"/>
    <w:rsid w:val="00D653A5"/>
    <w:rsid w:val="00D65732"/>
    <w:rsid w:val="00D66415"/>
    <w:rsid w:val="00D6667F"/>
    <w:rsid w:val="00D66AC3"/>
    <w:rsid w:val="00D679DE"/>
    <w:rsid w:val="00D67F84"/>
    <w:rsid w:val="00D67FDF"/>
    <w:rsid w:val="00D7014B"/>
    <w:rsid w:val="00D70CF1"/>
    <w:rsid w:val="00D7121B"/>
    <w:rsid w:val="00D7195B"/>
    <w:rsid w:val="00D7358D"/>
    <w:rsid w:val="00D738A4"/>
    <w:rsid w:val="00D73B00"/>
    <w:rsid w:val="00D73B96"/>
    <w:rsid w:val="00D74583"/>
    <w:rsid w:val="00D74655"/>
    <w:rsid w:val="00D74B5D"/>
    <w:rsid w:val="00D75B2E"/>
    <w:rsid w:val="00D75DB3"/>
    <w:rsid w:val="00D761B8"/>
    <w:rsid w:val="00D763CE"/>
    <w:rsid w:val="00D770E4"/>
    <w:rsid w:val="00D777F1"/>
    <w:rsid w:val="00D77BBC"/>
    <w:rsid w:val="00D77FB7"/>
    <w:rsid w:val="00D8053B"/>
    <w:rsid w:val="00D806EC"/>
    <w:rsid w:val="00D81727"/>
    <w:rsid w:val="00D836D2"/>
    <w:rsid w:val="00D84AC6"/>
    <w:rsid w:val="00D85DEB"/>
    <w:rsid w:val="00D867DD"/>
    <w:rsid w:val="00D8706A"/>
    <w:rsid w:val="00D873E7"/>
    <w:rsid w:val="00D90616"/>
    <w:rsid w:val="00D91092"/>
    <w:rsid w:val="00D914D0"/>
    <w:rsid w:val="00D918A3"/>
    <w:rsid w:val="00D94050"/>
    <w:rsid w:val="00D94468"/>
    <w:rsid w:val="00D9529D"/>
    <w:rsid w:val="00D96027"/>
    <w:rsid w:val="00D964B8"/>
    <w:rsid w:val="00D96585"/>
    <w:rsid w:val="00D9678B"/>
    <w:rsid w:val="00D968D1"/>
    <w:rsid w:val="00D96CE2"/>
    <w:rsid w:val="00D97A39"/>
    <w:rsid w:val="00D97F1E"/>
    <w:rsid w:val="00DA0212"/>
    <w:rsid w:val="00DA09D5"/>
    <w:rsid w:val="00DA15D9"/>
    <w:rsid w:val="00DA2034"/>
    <w:rsid w:val="00DA2297"/>
    <w:rsid w:val="00DA2E8C"/>
    <w:rsid w:val="00DA2F71"/>
    <w:rsid w:val="00DA3053"/>
    <w:rsid w:val="00DA3875"/>
    <w:rsid w:val="00DA3EEB"/>
    <w:rsid w:val="00DA46D8"/>
    <w:rsid w:val="00DA52FF"/>
    <w:rsid w:val="00DA67CE"/>
    <w:rsid w:val="00DA6A0E"/>
    <w:rsid w:val="00DA6AB0"/>
    <w:rsid w:val="00DA733D"/>
    <w:rsid w:val="00DA7480"/>
    <w:rsid w:val="00DB4083"/>
    <w:rsid w:val="00DB4274"/>
    <w:rsid w:val="00DB4294"/>
    <w:rsid w:val="00DB4599"/>
    <w:rsid w:val="00DB4DE5"/>
    <w:rsid w:val="00DB4E46"/>
    <w:rsid w:val="00DB53ED"/>
    <w:rsid w:val="00DB5560"/>
    <w:rsid w:val="00DB71BD"/>
    <w:rsid w:val="00DB7536"/>
    <w:rsid w:val="00DC0119"/>
    <w:rsid w:val="00DC023F"/>
    <w:rsid w:val="00DC14EF"/>
    <w:rsid w:val="00DC191A"/>
    <w:rsid w:val="00DC1B76"/>
    <w:rsid w:val="00DC1B82"/>
    <w:rsid w:val="00DC1DC1"/>
    <w:rsid w:val="00DC1DC9"/>
    <w:rsid w:val="00DC390A"/>
    <w:rsid w:val="00DC4340"/>
    <w:rsid w:val="00DC57A9"/>
    <w:rsid w:val="00DC5846"/>
    <w:rsid w:val="00DC63B4"/>
    <w:rsid w:val="00DC6914"/>
    <w:rsid w:val="00DC6E70"/>
    <w:rsid w:val="00DC728D"/>
    <w:rsid w:val="00DC7E79"/>
    <w:rsid w:val="00DC7FC4"/>
    <w:rsid w:val="00DD0DEC"/>
    <w:rsid w:val="00DD1A8F"/>
    <w:rsid w:val="00DD26B2"/>
    <w:rsid w:val="00DD30FE"/>
    <w:rsid w:val="00DD52C1"/>
    <w:rsid w:val="00DD5462"/>
    <w:rsid w:val="00DD5FEC"/>
    <w:rsid w:val="00DD60E3"/>
    <w:rsid w:val="00DD6349"/>
    <w:rsid w:val="00DD6DB7"/>
    <w:rsid w:val="00DD6FE9"/>
    <w:rsid w:val="00DD762F"/>
    <w:rsid w:val="00DE0B2C"/>
    <w:rsid w:val="00DE0D7F"/>
    <w:rsid w:val="00DE29E8"/>
    <w:rsid w:val="00DE32F0"/>
    <w:rsid w:val="00DE3460"/>
    <w:rsid w:val="00DE3D2C"/>
    <w:rsid w:val="00DE3E09"/>
    <w:rsid w:val="00DE4263"/>
    <w:rsid w:val="00DE4BFE"/>
    <w:rsid w:val="00DE5EA4"/>
    <w:rsid w:val="00DE6A28"/>
    <w:rsid w:val="00DE6EC0"/>
    <w:rsid w:val="00DE70AD"/>
    <w:rsid w:val="00DE7196"/>
    <w:rsid w:val="00DE7BCB"/>
    <w:rsid w:val="00DE7C6B"/>
    <w:rsid w:val="00DF0710"/>
    <w:rsid w:val="00DF13E1"/>
    <w:rsid w:val="00DF1826"/>
    <w:rsid w:val="00DF1DAB"/>
    <w:rsid w:val="00DF1EED"/>
    <w:rsid w:val="00DF2888"/>
    <w:rsid w:val="00DF2A14"/>
    <w:rsid w:val="00DF2C8E"/>
    <w:rsid w:val="00DF347B"/>
    <w:rsid w:val="00DF3857"/>
    <w:rsid w:val="00DF3C35"/>
    <w:rsid w:val="00DF471D"/>
    <w:rsid w:val="00DF574D"/>
    <w:rsid w:val="00DF67B3"/>
    <w:rsid w:val="00DF6E5A"/>
    <w:rsid w:val="00DF6ED2"/>
    <w:rsid w:val="00DF7689"/>
    <w:rsid w:val="00DF79E9"/>
    <w:rsid w:val="00DF7ECB"/>
    <w:rsid w:val="00E001A7"/>
    <w:rsid w:val="00E00260"/>
    <w:rsid w:val="00E00E11"/>
    <w:rsid w:val="00E010B6"/>
    <w:rsid w:val="00E02DC0"/>
    <w:rsid w:val="00E03B7E"/>
    <w:rsid w:val="00E040DB"/>
    <w:rsid w:val="00E048E4"/>
    <w:rsid w:val="00E06414"/>
    <w:rsid w:val="00E078A5"/>
    <w:rsid w:val="00E07938"/>
    <w:rsid w:val="00E07FA8"/>
    <w:rsid w:val="00E1020C"/>
    <w:rsid w:val="00E11014"/>
    <w:rsid w:val="00E115AF"/>
    <w:rsid w:val="00E11732"/>
    <w:rsid w:val="00E1232F"/>
    <w:rsid w:val="00E12FA6"/>
    <w:rsid w:val="00E139FF"/>
    <w:rsid w:val="00E1646C"/>
    <w:rsid w:val="00E16DEA"/>
    <w:rsid w:val="00E1766A"/>
    <w:rsid w:val="00E176D1"/>
    <w:rsid w:val="00E17807"/>
    <w:rsid w:val="00E21684"/>
    <w:rsid w:val="00E21F1D"/>
    <w:rsid w:val="00E2262B"/>
    <w:rsid w:val="00E22E12"/>
    <w:rsid w:val="00E23550"/>
    <w:rsid w:val="00E23D6E"/>
    <w:rsid w:val="00E24100"/>
    <w:rsid w:val="00E24925"/>
    <w:rsid w:val="00E25402"/>
    <w:rsid w:val="00E25D83"/>
    <w:rsid w:val="00E27835"/>
    <w:rsid w:val="00E300AE"/>
    <w:rsid w:val="00E30802"/>
    <w:rsid w:val="00E3086C"/>
    <w:rsid w:val="00E31EA8"/>
    <w:rsid w:val="00E32647"/>
    <w:rsid w:val="00E32D64"/>
    <w:rsid w:val="00E34CF8"/>
    <w:rsid w:val="00E34DD3"/>
    <w:rsid w:val="00E3679B"/>
    <w:rsid w:val="00E367B6"/>
    <w:rsid w:val="00E36981"/>
    <w:rsid w:val="00E377F2"/>
    <w:rsid w:val="00E37A02"/>
    <w:rsid w:val="00E37B6A"/>
    <w:rsid w:val="00E37CCB"/>
    <w:rsid w:val="00E40122"/>
    <w:rsid w:val="00E410D0"/>
    <w:rsid w:val="00E426BD"/>
    <w:rsid w:val="00E4289B"/>
    <w:rsid w:val="00E42ABE"/>
    <w:rsid w:val="00E43282"/>
    <w:rsid w:val="00E4397C"/>
    <w:rsid w:val="00E44343"/>
    <w:rsid w:val="00E44EFF"/>
    <w:rsid w:val="00E45442"/>
    <w:rsid w:val="00E45850"/>
    <w:rsid w:val="00E45D8D"/>
    <w:rsid w:val="00E4641D"/>
    <w:rsid w:val="00E478A6"/>
    <w:rsid w:val="00E47C11"/>
    <w:rsid w:val="00E50362"/>
    <w:rsid w:val="00E50BDF"/>
    <w:rsid w:val="00E51271"/>
    <w:rsid w:val="00E5193B"/>
    <w:rsid w:val="00E51C38"/>
    <w:rsid w:val="00E51D66"/>
    <w:rsid w:val="00E5212E"/>
    <w:rsid w:val="00E52586"/>
    <w:rsid w:val="00E5306E"/>
    <w:rsid w:val="00E53F0C"/>
    <w:rsid w:val="00E540DE"/>
    <w:rsid w:val="00E555D8"/>
    <w:rsid w:val="00E55B9F"/>
    <w:rsid w:val="00E56C2A"/>
    <w:rsid w:val="00E60797"/>
    <w:rsid w:val="00E60EF5"/>
    <w:rsid w:val="00E612BF"/>
    <w:rsid w:val="00E61468"/>
    <w:rsid w:val="00E6165C"/>
    <w:rsid w:val="00E617EA"/>
    <w:rsid w:val="00E61CB6"/>
    <w:rsid w:val="00E63201"/>
    <w:rsid w:val="00E63EF9"/>
    <w:rsid w:val="00E64381"/>
    <w:rsid w:val="00E65E47"/>
    <w:rsid w:val="00E66848"/>
    <w:rsid w:val="00E66961"/>
    <w:rsid w:val="00E67199"/>
    <w:rsid w:val="00E67491"/>
    <w:rsid w:val="00E676B3"/>
    <w:rsid w:val="00E67C5E"/>
    <w:rsid w:val="00E67DAA"/>
    <w:rsid w:val="00E703C0"/>
    <w:rsid w:val="00E72B94"/>
    <w:rsid w:val="00E72D4C"/>
    <w:rsid w:val="00E73491"/>
    <w:rsid w:val="00E73989"/>
    <w:rsid w:val="00E749E0"/>
    <w:rsid w:val="00E756CC"/>
    <w:rsid w:val="00E76604"/>
    <w:rsid w:val="00E76844"/>
    <w:rsid w:val="00E76E6D"/>
    <w:rsid w:val="00E77152"/>
    <w:rsid w:val="00E771FA"/>
    <w:rsid w:val="00E774C8"/>
    <w:rsid w:val="00E77A22"/>
    <w:rsid w:val="00E77CAD"/>
    <w:rsid w:val="00E80022"/>
    <w:rsid w:val="00E80633"/>
    <w:rsid w:val="00E80A82"/>
    <w:rsid w:val="00E80D9B"/>
    <w:rsid w:val="00E82057"/>
    <w:rsid w:val="00E82086"/>
    <w:rsid w:val="00E82453"/>
    <w:rsid w:val="00E82FFB"/>
    <w:rsid w:val="00E8337C"/>
    <w:rsid w:val="00E8372F"/>
    <w:rsid w:val="00E83E94"/>
    <w:rsid w:val="00E84115"/>
    <w:rsid w:val="00E843CA"/>
    <w:rsid w:val="00E84A62"/>
    <w:rsid w:val="00E854D0"/>
    <w:rsid w:val="00E8669C"/>
    <w:rsid w:val="00E866DA"/>
    <w:rsid w:val="00E86B11"/>
    <w:rsid w:val="00E86F19"/>
    <w:rsid w:val="00E86F8B"/>
    <w:rsid w:val="00E874E0"/>
    <w:rsid w:val="00E87B45"/>
    <w:rsid w:val="00E90675"/>
    <w:rsid w:val="00E90D0A"/>
    <w:rsid w:val="00E91D68"/>
    <w:rsid w:val="00E92108"/>
    <w:rsid w:val="00E931EB"/>
    <w:rsid w:val="00E9439C"/>
    <w:rsid w:val="00E94873"/>
    <w:rsid w:val="00E95653"/>
    <w:rsid w:val="00E961EB"/>
    <w:rsid w:val="00E963D4"/>
    <w:rsid w:val="00E96D5D"/>
    <w:rsid w:val="00EA02E0"/>
    <w:rsid w:val="00EA07E0"/>
    <w:rsid w:val="00EA1460"/>
    <w:rsid w:val="00EA1852"/>
    <w:rsid w:val="00EA23DF"/>
    <w:rsid w:val="00EA30B8"/>
    <w:rsid w:val="00EA4229"/>
    <w:rsid w:val="00EA5E33"/>
    <w:rsid w:val="00EA6820"/>
    <w:rsid w:val="00EA74F2"/>
    <w:rsid w:val="00EA78A8"/>
    <w:rsid w:val="00EA79D7"/>
    <w:rsid w:val="00EB0813"/>
    <w:rsid w:val="00EB0879"/>
    <w:rsid w:val="00EB0E7A"/>
    <w:rsid w:val="00EB340C"/>
    <w:rsid w:val="00EB41BA"/>
    <w:rsid w:val="00EB4B28"/>
    <w:rsid w:val="00EB4C16"/>
    <w:rsid w:val="00EB4CF2"/>
    <w:rsid w:val="00EB5B1C"/>
    <w:rsid w:val="00EB5EE1"/>
    <w:rsid w:val="00EB5FBC"/>
    <w:rsid w:val="00EB6D5D"/>
    <w:rsid w:val="00EB7388"/>
    <w:rsid w:val="00EB7660"/>
    <w:rsid w:val="00EB7AF2"/>
    <w:rsid w:val="00EB7EF7"/>
    <w:rsid w:val="00EC02E4"/>
    <w:rsid w:val="00EC0A73"/>
    <w:rsid w:val="00EC0B94"/>
    <w:rsid w:val="00EC103B"/>
    <w:rsid w:val="00EC144F"/>
    <w:rsid w:val="00EC199A"/>
    <w:rsid w:val="00EC1D4C"/>
    <w:rsid w:val="00EC1EA1"/>
    <w:rsid w:val="00EC2234"/>
    <w:rsid w:val="00EC3606"/>
    <w:rsid w:val="00EC3C51"/>
    <w:rsid w:val="00EC4093"/>
    <w:rsid w:val="00EC43E8"/>
    <w:rsid w:val="00EC496E"/>
    <w:rsid w:val="00EC4BB4"/>
    <w:rsid w:val="00EC5F38"/>
    <w:rsid w:val="00EC6B74"/>
    <w:rsid w:val="00EC72A7"/>
    <w:rsid w:val="00EC7335"/>
    <w:rsid w:val="00EC7DF1"/>
    <w:rsid w:val="00ED011D"/>
    <w:rsid w:val="00ED1C00"/>
    <w:rsid w:val="00ED2D0E"/>
    <w:rsid w:val="00ED3537"/>
    <w:rsid w:val="00ED3E46"/>
    <w:rsid w:val="00ED3EF3"/>
    <w:rsid w:val="00ED41DA"/>
    <w:rsid w:val="00ED4468"/>
    <w:rsid w:val="00ED4C13"/>
    <w:rsid w:val="00ED5031"/>
    <w:rsid w:val="00ED5349"/>
    <w:rsid w:val="00ED5689"/>
    <w:rsid w:val="00ED5DB2"/>
    <w:rsid w:val="00ED6FCE"/>
    <w:rsid w:val="00ED71D2"/>
    <w:rsid w:val="00ED7E0B"/>
    <w:rsid w:val="00ED7F6C"/>
    <w:rsid w:val="00EE0AD8"/>
    <w:rsid w:val="00EE1F9A"/>
    <w:rsid w:val="00EE2181"/>
    <w:rsid w:val="00EE27C4"/>
    <w:rsid w:val="00EE38D7"/>
    <w:rsid w:val="00EE3B38"/>
    <w:rsid w:val="00EE4E20"/>
    <w:rsid w:val="00EE5902"/>
    <w:rsid w:val="00EE66BA"/>
    <w:rsid w:val="00EE6ABC"/>
    <w:rsid w:val="00EE6CDF"/>
    <w:rsid w:val="00EE704D"/>
    <w:rsid w:val="00EE709A"/>
    <w:rsid w:val="00EE753C"/>
    <w:rsid w:val="00EE776A"/>
    <w:rsid w:val="00EE7A0F"/>
    <w:rsid w:val="00EE7D49"/>
    <w:rsid w:val="00EF269C"/>
    <w:rsid w:val="00EF2761"/>
    <w:rsid w:val="00EF28E8"/>
    <w:rsid w:val="00EF298C"/>
    <w:rsid w:val="00EF307F"/>
    <w:rsid w:val="00EF4C1C"/>
    <w:rsid w:val="00EF5501"/>
    <w:rsid w:val="00EF7A0F"/>
    <w:rsid w:val="00F0033F"/>
    <w:rsid w:val="00F013ED"/>
    <w:rsid w:val="00F01F67"/>
    <w:rsid w:val="00F020C3"/>
    <w:rsid w:val="00F02B8A"/>
    <w:rsid w:val="00F031E7"/>
    <w:rsid w:val="00F0356D"/>
    <w:rsid w:val="00F03687"/>
    <w:rsid w:val="00F036F4"/>
    <w:rsid w:val="00F03A84"/>
    <w:rsid w:val="00F04324"/>
    <w:rsid w:val="00F0449C"/>
    <w:rsid w:val="00F0496F"/>
    <w:rsid w:val="00F05977"/>
    <w:rsid w:val="00F05F16"/>
    <w:rsid w:val="00F06481"/>
    <w:rsid w:val="00F065E2"/>
    <w:rsid w:val="00F06EDF"/>
    <w:rsid w:val="00F07BD8"/>
    <w:rsid w:val="00F10013"/>
    <w:rsid w:val="00F111D7"/>
    <w:rsid w:val="00F11325"/>
    <w:rsid w:val="00F1190B"/>
    <w:rsid w:val="00F13C07"/>
    <w:rsid w:val="00F14052"/>
    <w:rsid w:val="00F143AC"/>
    <w:rsid w:val="00F14BA9"/>
    <w:rsid w:val="00F14C18"/>
    <w:rsid w:val="00F15061"/>
    <w:rsid w:val="00F1626D"/>
    <w:rsid w:val="00F16A6A"/>
    <w:rsid w:val="00F20AD0"/>
    <w:rsid w:val="00F20DB1"/>
    <w:rsid w:val="00F2233B"/>
    <w:rsid w:val="00F22C1D"/>
    <w:rsid w:val="00F22D1E"/>
    <w:rsid w:val="00F22D25"/>
    <w:rsid w:val="00F23704"/>
    <w:rsid w:val="00F23774"/>
    <w:rsid w:val="00F23CAA"/>
    <w:rsid w:val="00F24423"/>
    <w:rsid w:val="00F244C5"/>
    <w:rsid w:val="00F24947"/>
    <w:rsid w:val="00F25AB3"/>
    <w:rsid w:val="00F25C65"/>
    <w:rsid w:val="00F26978"/>
    <w:rsid w:val="00F26A80"/>
    <w:rsid w:val="00F26FE2"/>
    <w:rsid w:val="00F270B9"/>
    <w:rsid w:val="00F30B0C"/>
    <w:rsid w:val="00F31254"/>
    <w:rsid w:val="00F315F5"/>
    <w:rsid w:val="00F320CC"/>
    <w:rsid w:val="00F3257E"/>
    <w:rsid w:val="00F3365D"/>
    <w:rsid w:val="00F33963"/>
    <w:rsid w:val="00F34A8F"/>
    <w:rsid w:val="00F35354"/>
    <w:rsid w:val="00F3770D"/>
    <w:rsid w:val="00F37D43"/>
    <w:rsid w:val="00F37D58"/>
    <w:rsid w:val="00F4071B"/>
    <w:rsid w:val="00F407F9"/>
    <w:rsid w:val="00F4190C"/>
    <w:rsid w:val="00F42375"/>
    <w:rsid w:val="00F429CA"/>
    <w:rsid w:val="00F4341A"/>
    <w:rsid w:val="00F43592"/>
    <w:rsid w:val="00F4468A"/>
    <w:rsid w:val="00F452CA"/>
    <w:rsid w:val="00F456B7"/>
    <w:rsid w:val="00F45738"/>
    <w:rsid w:val="00F46209"/>
    <w:rsid w:val="00F474A7"/>
    <w:rsid w:val="00F474D0"/>
    <w:rsid w:val="00F50475"/>
    <w:rsid w:val="00F50533"/>
    <w:rsid w:val="00F50850"/>
    <w:rsid w:val="00F513D7"/>
    <w:rsid w:val="00F5148C"/>
    <w:rsid w:val="00F514DC"/>
    <w:rsid w:val="00F52B63"/>
    <w:rsid w:val="00F52E44"/>
    <w:rsid w:val="00F53194"/>
    <w:rsid w:val="00F5331F"/>
    <w:rsid w:val="00F539D7"/>
    <w:rsid w:val="00F53E91"/>
    <w:rsid w:val="00F5658F"/>
    <w:rsid w:val="00F5716A"/>
    <w:rsid w:val="00F6043D"/>
    <w:rsid w:val="00F61B86"/>
    <w:rsid w:val="00F61DDF"/>
    <w:rsid w:val="00F63780"/>
    <w:rsid w:val="00F63985"/>
    <w:rsid w:val="00F64403"/>
    <w:rsid w:val="00F648D7"/>
    <w:rsid w:val="00F651A7"/>
    <w:rsid w:val="00F65B7D"/>
    <w:rsid w:val="00F66203"/>
    <w:rsid w:val="00F66A3F"/>
    <w:rsid w:val="00F67E1B"/>
    <w:rsid w:val="00F67F42"/>
    <w:rsid w:val="00F70FBB"/>
    <w:rsid w:val="00F715FB"/>
    <w:rsid w:val="00F71824"/>
    <w:rsid w:val="00F7289F"/>
    <w:rsid w:val="00F7358E"/>
    <w:rsid w:val="00F74F40"/>
    <w:rsid w:val="00F751FD"/>
    <w:rsid w:val="00F75BEA"/>
    <w:rsid w:val="00F75D31"/>
    <w:rsid w:val="00F76348"/>
    <w:rsid w:val="00F77642"/>
    <w:rsid w:val="00F77779"/>
    <w:rsid w:val="00F80433"/>
    <w:rsid w:val="00F80D96"/>
    <w:rsid w:val="00F81BF0"/>
    <w:rsid w:val="00F8312C"/>
    <w:rsid w:val="00F837A1"/>
    <w:rsid w:val="00F8458F"/>
    <w:rsid w:val="00F85742"/>
    <w:rsid w:val="00F85BFC"/>
    <w:rsid w:val="00F8619E"/>
    <w:rsid w:val="00F86C3D"/>
    <w:rsid w:val="00F8743A"/>
    <w:rsid w:val="00F901A2"/>
    <w:rsid w:val="00F9139C"/>
    <w:rsid w:val="00F9166B"/>
    <w:rsid w:val="00F918B9"/>
    <w:rsid w:val="00F91BF9"/>
    <w:rsid w:val="00F928A6"/>
    <w:rsid w:val="00F930B8"/>
    <w:rsid w:val="00F93B4E"/>
    <w:rsid w:val="00F93D67"/>
    <w:rsid w:val="00F93DEC"/>
    <w:rsid w:val="00F952B5"/>
    <w:rsid w:val="00F95495"/>
    <w:rsid w:val="00F96362"/>
    <w:rsid w:val="00F96549"/>
    <w:rsid w:val="00F967CF"/>
    <w:rsid w:val="00F9760C"/>
    <w:rsid w:val="00FA03FF"/>
    <w:rsid w:val="00FA1005"/>
    <w:rsid w:val="00FA1075"/>
    <w:rsid w:val="00FA1187"/>
    <w:rsid w:val="00FA1565"/>
    <w:rsid w:val="00FA1D73"/>
    <w:rsid w:val="00FA206A"/>
    <w:rsid w:val="00FA3648"/>
    <w:rsid w:val="00FA3A21"/>
    <w:rsid w:val="00FA46F7"/>
    <w:rsid w:val="00FA4A17"/>
    <w:rsid w:val="00FA4EB8"/>
    <w:rsid w:val="00FA5210"/>
    <w:rsid w:val="00FA606C"/>
    <w:rsid w:val="00FA665F"/>
    <w:rsid w:val="00FA6A4F"/>
    <w:rsid w:val="00FA6AE2"/>
    <w:rsid w:val="00FA7B69"/>
    <w:rsid w:val="00FA7B73"/>
    <w:rsid w:val="00FA7B9D"/>
    <w:rsid w:val="00FB054C"/>
    <w:rsid w:val="00FB076D"/>
    <w:rsid w:val="00FB0832"/>
    <w:rsid w:val="00FB0FEB"/>
    <w:rsid w:val="00FB1150"/>
    <w:rsid w:val="00FB1808"/>
    <w:rsid w:val="00FB1BE1"/>
    <w:rsid w:val="00FB1EA0"/>
    <w:rsid w:val="00FB212F"/>
    <w:rsid w:val="00FB295A"/>
    <w:rsid w:val="00FB3766"/>
    <w:rsid w:val="00FB46CB"/>
    <w:rsid w:val="00FB5C09"/>
    <w:rsid w:val="00FB60F0"/>
    <w:rsid w:val="00FB6393"/>
    <w:rsid w:val="00FB7041"/>
    <w:rsid w:val="00FB7624"/>
    <w:rsid w:val="00FB774D"/>
    <w:rsid w:val="00FB7871"/>
    <w:rsid w:val="00FC05FA"/>
    <w:rsid w:val="00FC0AE0"/>
    <w:rsid w:val="00FC0C84"/>
    <w:rsid w:val="00FC11E4"/>
    <w:rsid w:val="00FC1B3C"/>
    <w:rsid w:val="00FC2110"/>
    <w:rsid w:val="00FC2847"/>
    <w:rsid w:val="00FC3400"/>
    <w:rsid w:val="00FC400B"/>
    <w:rsid w:val="00FC44C6"/>
    <w:rsid w:val="00FC567C"/>
    <w:rsid w:val="00FC5D3B"/>
    <w:rsid w:val="00FC5DB8"/>
    <w:rsid w:val="00FC6C7F"/>
    <w:rsid w:val="00FC6FA1"/>
    <w:rsid w:val="00FC73A7"/>
    <w:rsid w:val="00FC7EB5"/>
    <w:rsid w:val="00FD06C0"/>
    <w:rsid w:val="00FD1527"/>
    <w:rsid w:val="00FD1DAE"/>
    <w:rsid w:val="00FD23EB"/>
    <w:rsid w:val="00FD2C42"/>
    <w:rsid w:val="00FD32B1"/>
    <w:rsid w:val="00FD37EF"/>
    <w:rsid w:val="00FD546D"/>
    <w:rsid w:val="00FD57EC"/>
    <w:rsid w:val="00FD6304"/>
    <w:rsid w:val="00FD713D"/>
    <w:rsid w:val="00FD7967"/>
    <w:rsid w:val="00FD7EF5"/>
    <w:rsid w:val="00FE0055"/>
    <w:rsid w:val="00FE0903"/>
    <w:rsid w:val="00FE17BC"/>
    <w:rsid w:val="00FE2295"/>
    <w:rsid w:val="00FE283F"/>
    <w:rsid w:val="00FE2931"/>
    <w:rsid w:val="00FE2BBB"/>
    <w:rsid w:val="00FE3B72"/>
    <w:rsid w:val="00FE4B55"/>
    <w:rsid w:val="00FE6727"/>
    <w:rsid w:val="00FE72C1"/>
    <w:rsid w:val="00FE7F44"/>
    <w:rsid w:val="00FF0869"/>
    <w:rsid w:val="00FF0A3A"/>
    <w:rsid w:val="00FF0CD4"/>
    <w:rsid w:val="00FF2702"/>
    <w:rsid w:val="00FF2EEA"/>
    <w:rsid w:val="00FF361A"/>
    <w:rsid w:val="00FF38C0"/>
    <w:rsid w:val="00FF3B4B"/>
    <w:rsid w:val="00FF437E"/>
    <w:rsid w:val="00FF464A"/>
    <w:rsid w:val="00FF58E9"/>
    <w:rsid w:val="00FF5F99"/>
    <w:rsid w:val="00FF7428"/>
    <w:rsid w:val="00FF750A"/>
    <w:rsid w:val="00FF771C"/>
    <w:rsid w:val="00FF7DE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8714A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DE4263"/>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FB212F"/>
    <w:pPr>
      <w:spacing w:after="0" w:line="240" w:lineRule="auto"/>
      <w:ind w:left="720"/>
      <w:contextualSpacing/>
    </w:pPr>
    <w:rPr>
      <w:rFonts w:ascii="Times New Roman" w:eastAsia="Times New Roman" w:hAnsi="Times New Roman" w:cs="Times New Roman"/>
      <w:sz w:val="24"/>
      <w:szCs w:val="24"/>
    </w:rPr>
  </w:style>
  <w:style w:type="character" w:customStyle="1" w:styleId="element-citation">
    <w:name w:val="element-citation"/>
    <w:basedOn w:val="DefaultParagraphFont"/>
    <w:rsid w:val="00FB212F"/>
  </w:style>
  <w:style w:type="character" w:customStyle="1" w:styleId="ref-journal">
    <w:name w:val="ref-journal"/>
    <w:basedOn w:val="DefaultParagraphFont"/>
    <w:rsid w:val="00FB212F"/>
  </w:style>
  <w:style w:type="character" w:customStyle="1" w:styleId="ref-vol">
    <w:name w:val="ref-vol"/>
    <w:basedOn w:val="DefaultParagraphFont"/>
    <w:rsid w:val="00FB212F"/>
  </w:style>
  <w:style w:type="character" w:styleId="Hyperlink">
    <w:name w:val="Hyperlink"/>
    <w:basedOn w:val="DefaultParagraphFont"/>
    <w:uiPriority w:val="99"/>
    <w:unhideWhenUsed/>
    <w:rsid w:val="00FB212F"/>
    <w:rPr>
      <w:color w:val="0000FF"/>
      <w:u w:val="single"/>
    </w:rPr>
  </w:style>
  <w:style w:type="character" w:customStyle="1" w:styleId="nowrap">
    <w:name w:val="nowrap"/>
    <w:basedOn w:val="DefaultParagraphFont"/>
    <w:rsid w:val="00FB212F"/>
  </w:style>
  <w:style w:type="paragraph" w:styleId="Header">
    <w:name w:val="header"/>
    <w:basedOn w:val="Normal"/>
    <w:link w:val="HeaderChar"/>
    <w:uiPriority w:val="99"/>
    <w:unhideWhenUsed/>
    <w:rsid w:val="00D47CE5"/>
    <w:pPr>
      <w:tabs>
        <w:tab w:val="center" w:pos="4680"/>
        <w:tab w:val="right" w:pos="9360"/>
      </w:tabs>
      <w:spacing w:after="0" w:line="240" w:lineRule="auto"/>
    </w:pPr>
  </w:style>
  <w:style w:type="character" w:customStyle="1" w:styleId="HeaderChar">
    <w:name w:val="Header Char"/>
    <w:basedOn w:val="DefaultParagraphFont"/>
    <w:link w:val="Header"/>
    <w:uiPriority w:val="99"/>
    <w:rsid w:val="00D47CE5"/>
  </w:style>
  <w:style w:type="paragraph" w:styleId="Footer">
    <w:name w:val="footer"/>
    <w:basedOn w:val="Normal"/>
    <w:link w:val="FooterChar"/>
    <w:uiPriority w:val="99"/>
    <w:unhideWhenUsed/>
    <w:rsid w:val="00D47CE5"/>
    <w:pPr>
      <w:tabs>
        <w:tab w:val="center" w:pos="4680"/>
        <w:tab w:val="right" w:pos="9360"/>
      </w:tabs>
      <w:spacing w:after="0" w:line="240" w:lineRule="auto"/>
    </w:pPr>
  </w:style>
  <w:style w:type="character" w:customStyle="1" w:styleId="FooterChar">
    <w:name w:val="Footer Char"/>
    <w:basedOn w:val="DefaultParagraphFont"/>
    <w:link w:val="Footer"/>
    <w:uiPriority w:val="99"/>
    <w:rsid w:val="00D47CE5"/>
  </w:style>
  <w:style w:type="character" w:styleId="CommentReference">
    <w:name w:val="annotation reference"/>
    <w:basedOn w:val="DefaultParagraphFont"/>
    <w:uiPriority w:val="99"/>
    <w:semiHidden/>
    <w:unhideWhenUsed/>
    <w:rsid w:val="00776785"/>
    <w:rPr>
      <w:sz w:val="16"/>
      <w:szCs w:val="16"/>
    </w:rPr>
  </w:style>
  <w:style w:type="paragraph" w:styleId="CommentText">
    <w:name w:val="annotation text"/>
    <w:basedOn w:val="Normal"/>
    <w:link w:val="CommentTextChar"/>
    <w:uiPriority w:val="99"/>
    <w:unhideWhenUsed/>
    <w:rsid w:val="00776785"/>
    <w:pPr>
      <w:spacing w:line="240" w:lineRule="auto"/>
    </w:pPr>
    <w:rPr>
      <w:sz w:val="20"/>
      <w:szCs w:val="20"/>
    </w:rPr>
  </w:style>
  <w:style w:type="character" w:customStyle="1" w:styleId="CommentTextChar">
    <w:name w:val="Comment Text Char"/>
    <w:basedOn w:val="DefaultParagraphFont"/>
    <w:link w:val="CommentText"/>
    <w:uiPriority w:val="99"/>
    <w:rsid w:val="00776785"/>
    <w:rPr>
      <w:sz w:val="20"/>
      <w:szCs w:val="20"/>
    </w:rPr>
  </w:style>
  <w:style w:type="paragraph" w:styleId="CommentSubject">
    <w:name w:val="annotation subject"/>
    <w:basedOn w:val="CommentText"/>
    <w:next w:val="CommentText"/>
    <w:link w:val="CommentSubjectChar"/>
    <w:uiPriority w:val="99"/>
    <w:semiHidden/>
    <w:unhideWhenUsed/>
    <w:rsid w:val="00776785"/>
    <w:rPr>
      <w:b/>
      <w:bCs/>
    </w:rPr>
  </w:style>
  <w:style w:type="character" w:customStyle="1" w:styleId="CommentSubjectChar">
    <w:name w:val="Comment Subject Char"/>
    <w:basedOn w:val="CommentTextChar"/>
    <w:link w:val="CommentSubject"/>
    <w:uiPriority w:val="99"/>
    <w:semiHidden/>
    <w:rsid w:val="00776785"/>
    <w:rPr>
      <w:b/>
      <w:bCs/>
      <w:sz w:val="20"/>
      <w:szCs w:val="20"/>
    </w:rPr>
  </w:style>
  <w:style w:type="paragraph" w:customStyle="1" w:styleId="referencescopy1">
    <w:name w:val="referencescopy1"/>
    <w:basedOn w:val="Normal"/>
    <w:rsid w:val="00E478A6"/>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fault">
    <w:name w:val="Default"/>
    <w:rsid w:val="00E90675"/>
    <w:pPr>
      <w:autoSpaceDE w:val="0"/>
      <w:autoSpaceDN w:val="0"/>
      <w:adjustRightInd w:val="0"/>
      <w:spacing w:after="0" w:line="240" w:lineRule="auto"/>
    </w:pPr>
    <w:rPr>
      <w:rFonts w:ascii="Times New Roman" w:hAnsi="Times New Roman" w:cs="Times New Roman"/>
      <w:color w:val="000000"/>
      <w:sz w:val="24"/>
      <w:szCs w:val="24"/>
    </w:rPr>
  </w:style>
  <w:style w:type="paragraph" w:styleId="Bibliography">
    <w:name w:val="Bibliography"/>
    <w:basedOn w:val="Normal"/>
    <w:next w:val="Normal"/>
    <w:uiPriority w:val="37"/>
    <w:unhideWhenUsed/>
    <w:rsid w:val="00664F92"/>
    <w:pPr>
      <w:tabs>
        <w:tab w:val="left" w:pos="624"/>
      </w:tabs>
      <w:spacing w:after="240" w:line="240" w:lineRule="auto"/>
      <w:ind w:left="624" w:hanging="624"/>
    </w:pPr>
  </w:style>
  <w:style w:type="paragraph" w:styleId="FootnoteText">
    <w:name w:val="footnote text"/>
    <w:basedOn w:val="Normal"/>
    <w:link w:val="FootnoteTextChar"/>
    <w:uiPriority w:val="99"/>
    <w:semiHidden/>
    <w:unhideWhenUsed/>
    <w:rsid w:val="005708BB"/>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5708BB"/>
    <w:rPr>
      <w:sz w:val="20"/>
      <w:szCs w:val="20"/>
    </w:rPr>
  </w:style>
  <w:style w:type="character" w:styleId="FootnoteReference">
    <w:name w:val="footnote reference"/>
    <w:basedOn w:val="DefaultParagraphFont"/>
    <w:uiPriority w:val="99"/>
    <w:semiHidden/>
    <w:unhideWhenUsed/>
    <w:rsid w:val="005708BB"/>
    <w:rPr>
      <w:vertAlign w:val="superscript"/>
    </w:rPr>
  </w:style>
  <w:style w:type="paragraph" w:customStyle="1" w:styleId="link2">
    <w:name w:val="link2"/>
    <w:basedOn w:val="Normal"/>
    <w:rsid w:val="00352FCF"/>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UnresolvedMention1">
    <w:name w:val="Unresolved Mention1"/>
    <w:basedOn w:val="DefaultParagraphFont"/>
    <w:uiPriority w:val="99"/>
    <w:semiHidden/>
    <w:unhideWhenUsed/>
    <w:rsid w:val="00352FCF"/>
    <w:rPr>
      <w:color w:val="605E5C"/>
      <w:shd w:val="clear" w:color="auto" w:fill="E1DFDD"/>
    </w:rPr>
  </w:style>
  <w:style w:type="paragraph" w:styleId="HTMLPreformatted">
    <w:name w:val="HTML Preformatted"/>
    <w:basedOn w:val="Normal"/>
    <w:link w:val="HTMLPreformattedChar"/>
    <w:uiPriority w:val="99"/>
    <w:unhideWhenUsed/>
    <w:rsid w:val="00726719"/>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rsid w:val="00726719"/>
    <w:rPr>
      <w:rFonts w:ascii="Consolas" w:hAnsi="Consolas"/>
      <w:sz w:val="20"/>
      <w:szCs w:val="20"/>
    </w:rPr>
  </w:style>
  <w:style w:type="table" w:styleId="TableGrid">
    <w:name w:val="Table Grid"/>
    <w:basedOn w:val="TableNormal"/>
    <w:uiPriority w:val="39"/>
    <w:rsid w:val="00106DE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E001A7"/>
    <w:pPr>
      <w:spacing w:after="0" w:line="240" w:lineRule="auto"/>
    </w:pPr>
  </w:style>
  <w:style w:type="paragraph" w:styleId="BalloonText">
    <w:name w:val="Balloon Text"/>
    <w:basedOn w:val="Normal"/>
    <w:link w:val="BalloonTextChar"/>
    <w:uiPriority w:val="99"/>
    <w:semiHidden/>
    <w:unhideWhenUsed/>
    <w:rsid w:val="00955A0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55A0B"/>
    <w:rPr>
      <w:rFonts w:ascii="Tahoma" w:hAnsi="Tahoma" w:cs="Tahoma"/>
      <w:sz w:val="16"/>
      <w:szCs w:val="16"/>
    </w:rPr>
  </w:style>
  <w:style w:type="character" w:customStyle="1" w:styleId="TextChar1">
    <w:name w:val="Text Char1"/>
    <w:link w:val="Text"/>
    <w:locked/>
    <w:rsid w:val="00DE7C6B"/>
    <w:rPr>
      <w:rFonts w:ascii="Times New Roman" w:eastAsia="MS Mincho" w:hAnsi="Times New Roman" w:cs="Times New Roman"/>
      <w:sz w:val="24"/>
      <w:szCs w:val="20"/>
      <w:lang w:eastAsia="zh-CN"/>
    </w:rPr>
  </w:style>
  <w:style w:type="paragraph" w:customStyle="1" w:styleId="Text">
    <w:name w:val="Text"/>
    <w:aliases w:val="Graphic,Graphic Char Char,Graphic Char Char Char Char Char,Graphic Char Char Char Char Char Char Char C"/>
    <w:basedOn w:val="Normal"/>
    <w:link w:val="TextChar1"/>
    <w:qFormat/>
    <w:rsid w:val="00DE7C6B"/>
    <w:pPr>
      <w:spacing w:before="120" w:after="0" w:line="240" w:lineRule="auto"/>
      <w:jc w:val="both"/>
    </w:pPr>
    <w:rPr>
      <w:rFonts w:ascii="Times New Roman" w:eastAsia="MS Mincho" w:hAnsi="Times New Roman" w:cs="Times New Roman"/>
      <w:sz w:val="24"/>
      <w:szCs w:val="20"/>
      <w:lang w:eastAsia="zh-CN"/>
    </w:rPr>
  </w:style>
  <w:style w:type="character" w:styleId="Strong">
    <w:name w:val="Strong"/>
    <w:basedOn w:val="DefaultParagraphFont"/>
    <w:uiPriority w:val="22"/>
    <w:qFormat/>
    <w:rsid w:val="00A55EB1"/>
    <w:rPr>
      <w:b/>
      <w:bCs/>
    </w:rPr>
  </w:style>
  <w:style w:type="character" w:styleId="UnresolvedMention">
    <w:name w:val="Unresolved Mention"/>
    <w:basedOn w:val="DefaultParagraphFont"/>
    <w:uiPriority w:val="99"/>
    <w:semiHidden/>
    <w:unhideWhenUsed/>
    <w:rsid w:val="00482E0C"/>
    <w:rPr>
      <w:color w:val="605E5C"/>
      <w:shd w:val="clear" w:color="auto" w:fill="E1DFDD"/>
    </w:rPr>
  </w:style>
  <w:style w:type="character" w:styleId="LineNumber">
    <w:name w:val="line number"/>
    <w:basedOn w:val="DefaultParagraphFont"/>
    <w:uiPriority w:val="99"/>
    <w:semiHidden/>
    <w:unhideWhenUsed/>
    <w:rsid w:val="0073715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0583024">
      <w:bodyDiv w:val="1"/>
      <w:marLeft w:val="0"/>
      <w:marRight w:val="0"/>
      <w:marTop w:val="0"/>
      <w:marBottom w:val="0"/>
      <w:divBdr>
        <w:top w:val="none" w:sz="0" w:space="0" w:color="auto"/>
        <w:left w:val="none" w:sz="0" w:space="0" w:color="auto"/>
        <w:bottom w:val="none" w:sz="0" w:space="0" w:color="auto"/>
        <w:right w:val="none" w:sz="0" w:space="0" w:color="auto"/>
      </w:divBdr>
    </w:div>
    <w:div w:id="427390651">
      <w:bodyDiv w:val="1"/>
      <w:marLeft w:val="0"/>
      <w:marRight w:val="0"/>
      <w:marTop w:val="0"/>
      <w:marBottom w:val="0"/>
      <w:divBdr>
        <w:top w:val="none" w:sz="0" w:space="0" w:color="auto"/>
        <w:left w:val="none" w:sz="0" w:space="0" w:color="auto"/>
        <w:bottom w:val="none" w:sz="0" w:space="0" w:color="auto"/>
        <w:right w:val="none" w:sz="0" w:space="0" w:color="auto"/>
      </w:divBdr>
    </w:div>
    <w:div w:id="574511892">
      <w:bodyDiv w:val="1"/>
      <w:marLeft w:val="0"/>
      <w:marRight w:val="0"/>
      <w:marTop w:val="0"/>
      <w:marBottom w:val="0"/>
      <w:divBdr>
        <w:top w:val="none" w:sz="0" w:space="0" w:color="auto"/>
        <w:left w:val="none" w:sz="0" w:space="0" w:color="auto"/>
        <w:bottom w:val="none" w:sz="0" w:space="0" w:color="auto"/>
        <w:right w:val="none" w:sz="0" w:space="0" w:color="auto"/>
      </w:divBdr>
    </w:div>
    <w:div w:id="705177140">
      <w:bodyDiv w:val="1"/>
      <w:marLeft w:val="0"/>
      <w:marRight w:val="0"/>
      <w:marTop w:val="0"/>
      <w:marBottom w:val="0"/>
      <w:divBdr>
        <w:top w:val="none" w:sz="0" w:space="0" w:color="auto"/>
        <w:left w:val="none" w:sz="0" w:space="0" w:color="auto"/>
        <w:bottom w:val="none" w:sz="0" w:space="0" w:color="auto"/>
        <w:right w:val="none" w:sz="0" w:space="0" w:color="auto"/>
      </w:divBdr>
      <w:divsChild>
        <w:div w:id="490678940">
          <w:marLeft w:val="0"/>
          <w:marRight w:val="0"/>
          <w:marTop w:val="0"/>
          <w:marBottom w:val="0"/>
          <w:divBdr>
            <w:top w:val="single" w:sz="2" w:space="0" w:color="D9D9E3"/>
            <w:left w:val="single" w:sz="2" w:space="0" w:color="D9D9E3"/>
            <w:bottom w:val="single" w:sz="2" w:space="0" w:color="D9D9E3"/>
            <w:right w:val="single" w:sz="2" w:space="0" w:color="D9D9E3"/>
          </w:divBdr>
          <w:divsChild>
            <w:div w:id="2005863485">
              <w:marLeft w:val="0"/>
              <w:marRight w:val="0"/>
              <w:marTop w:val="0"/>
              <w:marBottom w:val="0"/>
              <w:divBdr>
                <w:top w:val="single" w:sz="2" w:space="0" w:color="D9D9E3"/>
                <w:left w:val="single" w:sz="2" w:space="0" w:color="D9D9E3"/>
                <w:bottom w:val="single" w:sz="2" w:space="0" w:color="D9D9E3"/>
                <w:right w:val="single" w:sz="2" w:space="0" w:color="D9D9E3"/>
              </w:divBdr>
              <w:divsChild>
                <w:div w:id="1976715295">
                  <w:marLeft w:val="0"/>
                  <w:marRight w:val="0"/>
                  <w:marTop w:val="0"/>
                  <w:marBottom w:val="0"/>
                  <w:divBdr>
                    <w:top w:val="single" w:sz="2" w:space="0" w:color="D9D9E3"/>
                    <w:left w:val="single" w:sz="2" w:space="0" w:color="D9D9E3"/>
                    <w:bottom w:val="single" w:sz="2" w:space="0" w:color="D9D9E3"/>
                    <w:right w:val="single" w:sz="2" w:space="0" w:color="D9D9E3"/>
                  </w:divBdr>
                  <w:divsChild>
                    <w:div w:id="767314829">
                      <w:marLeft w:val="0"/>
                      <w:marRight w:val="0"/>
                      <w:marTop w:val="0"/>
                      <w:marBottom w:val="0"/>
                      <w:divBdr>
                        <w:top w:val="single" w:sz="2" w:space="0" w:color="D9D9E3"/>
                        <w:left w:val="single" w:sz="2" w:space="0" w:color="D9D9E3"/>
                        <w:bottom w:val="single" w:sz="2" w:space="0" w:color="D9D9E3"/>
                        <w:right w:val="single" w:sz="2" w:space="0" w:color="D9D9E3"/>
                      </w:divBdr>
                      <w:divsChild>
                        <w:div w:id="2015761168">
                          <w:marLeft w:val="0"/>
                          <w:marRight w:val="0"/>
                          <w:marTop w:val="0"/>
                          <w:marBottom w:val="0"/>
                          <w:divBdr>
                            <w:top w:val="single" w:sz="2" w:space="0" w:color="auto"/>
                            <w:left w:val="single" w:sz="2" w:space="0" w:color="auto"/>
                            <w:bottom w:val="single" w:sz="6" w:space="0" w:color="auto"/>
                            <w:right w:val="single" w:sz="2" w:space="0" w:color="auto"/>
                          </w:divBdr>
                          <w:divsChild>
                            <w:div w:id="1040521611">
                              <w:marLeft w:val="0"/>
                              <w:marRight w:val="0"/>
                              <w:marTop w:val="100"/>
                              <w:marBottom w:val="100"/>
                              <w:divBdr>
                                <w:top w:val="single" w:sz="2" w:space="0" w:color="D9D9E3"/>
                                <w:left w:val="single" w:sz="2" w:space="0" w:color="D9D9E3"/>
                                <w:bottom w:val="single" w:sz="2" w:space="0" w:color="D9D9E3"/>
                                <w:right w:val="single" w:sz="2" w:space="0" w:color="D9D9E3"/>
                              </w:divBdr>
                              <w:divsChild>
                                <w:div w:id="337079649">
                                  <w:marLeft w:val="0"/>
                                  <w:marRight w:val="0"/>
                                  <w:marTop w:val="0"/>
                                  <w:marBottom w:val="0"/>
                                  <w:divBdr>
                                    <w:top w:val="single" w:sz="2" w:space="0" w:color="D9D9E3"/>
                                    <w:left w:val="single" w:sz="2" w:space="0" w:color="D9D9E3"/>
                                    <w:bottom w:val="single" w:sz="2" w:space="0" w:color="D9D9E3"/>
                                    <w:right w:val="single" w:sz="2" w:space="0" w:color="D9D9E3"/>
                                  </w:divBdr>
                                  <w:divsChild>
                                    <w:div w:id="116031007">
                                      <w:marLeft w:val="0"/>
                                      <w:marRight w:val="0"/>
                                      <w:marTop w:val="0"/>
                                      <w:marBottom w:val="0"/>
                                      <w:divBdr>
                                        <w:top w:val="single" w:sz="2" w:space="0" w:color="D9D9E3"/>
                                        <w:left w:val="single" w:sz="2" w:space="0" w:color="D9D9E3"/>
                                        <w:bottom w:val="single" w:sz="2" w:space="0" w:color="D9D9E3"/>
                                        <w:right w:val="single" w:sz="2" w:space="0" w:color="D9D9E3"/>
                                      </w:divBdr>
                                      <w:divsChild>
                                        <w:div w:id="861551844">
                                          <w:marLeft w:val="0"/>
                                          <w:marRight w:val="0"/>
                                          <w:marTop w:val="0"/>
                                          <w:marBottom w:val="0"/>
                                          <w:divBdr>
                                            <w:top w:val="single" w:sz="2" w:space="0" w:color="D9D9E3"/>
                                            <w:left w:val="single" w:sz="2" w:space="0" w:color="D9D9E3"/>
                                            <w:bottom w:val="single" w:sz="2" w:space="0" w:color="D9D9E3"/>
                                            <w:right w:val="single" w:sz="2" w:space="0" w:color="D9D9E3"/>
                                          </w:divBdr>
                                          <w:divsChild>
                                            <w:div w:id="1471676934">
                                              <w:marLeft w:val="0"/>
                                              <w:marRight w:val="0"/>
                                              <w:marTop w:val="0"/>
                                              <w:marBottom w:val="0"/>
                                              <w:divBdr>
                                                <w:top w:val="single" w:sz="2" w:space="0" w:color="D9D9E3"/>
                                                <w:left w:val="single" w:sz="2" w:space="0" w:color="D9D9E3"/>
                                                <w:bottom w:val="single" w:sz="2" w:space="0" w:color="D9D9E3"/>
                                                <w:right w:val="single" w:sz="2" w:space="0" w:color="D9D9E3"/>
                                              </w:divBdr>
                                              <w:divsChild>
                                                <w:div w:id="60739421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900404655">
                          <w:marLeft w:val="0"/>
                          <w:marRight w:val="0"/>
                          <w:marTop w:val="0"/>
                          <w:marBottom w:val="0"/>
                          <w:divBdr>
                            <w:top w:val="single" w:sz="2" w:space="0" w:color="auto"/>
                            <w:left w:val="single" w:sz="2" w:space="0" w:color="auto"/>
                            <w:bottom w:val="single" w:sz="6" w:space="0" w:color="auto"/>
                            <w:right w:val="single" w:sz="2" w:space="0" w:color="auto"/>
                          </w:divBdr>
                          <w:divsChild>
                            <w:div w:id="1190678875">
                              <w:marLeft w:val="0"/>
                              <w:marRight w:val="0"/>
                              <w:marTop w:val="100"/>
                              <w:marBottom w:val="100"/>
                              <w:divBdr>
                                <w:top w:val="single" w:sz="2" w:space="0" w:color="D9D9E3"/>
                                <w:left w:val="single" w:sz="2" w:space="0" w:color="D9D9E3"/>
                                <w:bottom w:val="single" w:sz="2" w:space="0" w:color="D9D9E3"/>
                                <w:right w:val="single" w:sz="2" w:space="0" w:color="D9D9E3"/>
                              </w:divBdr>
                              <w:divsChild>
                                <w:div w:id="1369837831">
                                  <w:marLeft w:val="0"/>
                                  <w:marRight w:val="0"/>
                                  <w:marTop w:val="0"/>
                                  <w:marBottom w:val="0"/>
                                  <w:divBdr>
                                    <w:top w:val="single" w:sz="2" w:space="0" w:color="D9D9E3"/>
                                    <w:left w:val="single" w:sz="2" w:space="0" w:color="D9D9E3"/>
                                    <w:bottom w:val="single" w:sz="2" w:space="0" w:color="D9D9E3"/>
                                    <w:right w:val="single" w:sz="2" w:space="0" w:color="D9D9E3"/>
                                  </w:divBdr>
                                  <w:divsChild>
                                    <w:div w:id="1402482535">
                                      <w:marLeft w:val="0"/>
                                      <w:marRight w:val="0"/>
                                      <w:marTop w:val="0"/>
                                      <w:marBottom w:val="0"/>
                                      <w:divBdr>
                                        <w:top w:val="single" w:sz="2" w:space="0" w:color="D9D9E3"/>
                                        <w:left w:val="single" w:sz="2" w:space="0" w:color="D9D9E3"/>
                                        <w:bottom w:val="single" w:sz="2" w:space="0" w:color="D9D9E3"/>
                                        <w:right w:val="single" w:sz="2" w:space="0" w:color="D9D9E3"/>
                                      </w:divBdr>
                                      <w:divsChild>
                                        <w:div w:id="85663201">
                                          <w:marLeft w:val="0"/>
                                          <w:marRight w:val="0"/>
                                          <w:marTop w:val="0"/>
                                          <w:marBottom w:val="0"/>
                                          <w:divBdr>
                                            <w:top w:val="single" w:sz="2" w:space="0" w:color="D9D9E3"/>
                                            <w:left w:val="single" w:sz="2" w:space="0" w:color="D9D9E3"/>
                                            <w:bottom w:val="single" w:sz="2" w:space="0" w:color="D9D9E3"/>
                                            <w:right w:val="single" w:sz="2" w:space="0" w:color="D9D9E3"/>
                                          </w:divBdr>
                                          <w:divsChild>
                                            <w:div w:id="172197509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497429662">
                                      <w:marLeft w:val="0"/>
                                      <w:marRight w:val="0"/>
                                      <w:marTop w:val="0"/>
                                      <w:marBottom w:val="0"/>
                                      <w:divBdr>
                                        <w:top w:val="single" w:sz="2" w:space="0" w:color="D9D9E3"/>
                                        <w:left w:val="single" w:sz="2" w:space="0" w:color="D9D9E3"/>
                                        <w:bottom w:val="single" w:sz="2" w:space="0" w:color="D9D9E3"/>
                                        <w:right w:val="single" w:sz="2" w:space="0" w:color="D9D9E3"/>
                                      </w:divBdr>
                                      <w:divsChild>
                                        <w:div w:id="128717879">
                                          <w:marLeft w:val="0"/>
                                          <w:marRight w:val="0"/>
                                          <w:marTop w:val="0"/>
                                          <w:marBottom w:val="0"/>
                                          <w:divBdr>
                                            <w:top w:val="single" w:sz="2" w:space="0" w:color="D9D9E3"/>
                                            <w:left w:val="single" w:sz="2" w:space="0" w:color="D9D9E3"/>
                                            <w:bottom w:val="single" w:sz="2" w:space="0" w:color="D9D9E3"/>
                                            <w:right w:val="single" w:sz="2" w:space="0" w:color="D9D9E3"/>
                                          </w:divBdr>
                                          <w:divsChild>
                                            <w:div w:id="2040930700">
                                              <w:marLeft w:val="0"/>
                                              <w:marRight w:val="0"/>
                                              <w:marTop w:val="0"/>
                                              <w:marBottom w:val="0"/>
                                              <w:divBdr>
                                                <w:top w:val="single" w:sz="2" w:space="0" w:color="D9D9E3"/>
                                                <w:left w:val="single" w:sz="2" w:space="0" w:color="D9D9E3"/>
                                                <w:bottom w:val="single" w:sz="2" w:space="0" w:color="D9D9E3"/>
                                                <w:right w:val="single" w:sz="2" w:space="0" w:color="D9D9E3"/>
                                              </w:divBdr>
                                              <w:divsChild>
                                                <w:div w:id="67804502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242369793">
                          <w:marLeft w:val="0"/>
                          <w:marRight w:val="0"/>
                          <w:marTop w:val="0"/>
                          <w:marBottom w:val="0"/>
                          <w:divBdr>
                            <w:top w:val="single" w:sz="2" w:space="0" w:color="auto"/>
                            <w:left w:val="single" w:sz="2" w:space="0" w:color="auto"/>
                            <w:bottom w:val="single" w:sz="6" w:space="0" w:color="auto"/>
                            <w:right w:val="single" w:sz="2" w:space="0" w:color="auto"/>
                          </w:divBdr>
                          <w:divsChild>
                            <w:div w:id="1725986022">
                              <w:marLeft w:val="0"/>
                              <w:marRight w:val="0"/>
                              <w:marTop w:val="100"/>
                              <w:marBottom w:val="100"/>
                              <w:divBdr>
                                <w:top w:val="single" w:sz="2" w:space="0" w:color="D9D9E3"/>
                                <w:left w:val="single" w:sz="2" w:space="0" w:color="D9D9E3"/>
                                <w:bottom w:val="single" w:sz="2" w:space="0" w:color="D9D9E3"/>
                                <w:right w:val="single" w:sz="2" w:space="0" w:color="D9D9E3"/>
                              </w:divBdr>
                              <w:divsChild>
                                <w:div w:id="1006635985">
                                  <w:marLeft w:val="0"/>
                                  <w:marRight w:val="0"/>
                                  <w:marTop w:val="0"/>
                                  <w:marBottom w:val="0"/>
                                  <w:divBdr>
                                    <w:top w:val="single" w:sz="2" w:space="0" w:color="D9D9E3"/>
                                    <w:left w:val="single" w:sz="2" w:space="0" w:color="D9D9E3"/>
                                    <w:bottom w:val="single" w:sz="2" w:space="0" w:color="D9D9E3"/>
                                    <w:right w:val="single" w:sz="2" w:space="0" w:color="D9D9E3"/>
                                  </w:divBdr>
                                  <w:divsChild>
                                    <w:div w:id="808935764">
                                      <w:marLeft w:val="0"/>
                                      <w:marRight w:val="0"/>
                                      <w:marTop w:val="0"/>
                                      <w:marBottom w:val="0"/>
                                      <w:divBdr>
                                        <w:top w:val="single" w:sz="2" w:space="0" w:color="D9D9E3"/>
                                        <w:left w:val="single" w:sz="2" w:space="0" w:color="D9D9E3"/>
                                        <w:bottom w:val="single" w:sz="2" w:space="0" w:color="D9D9E3"/>
                                        <w:right w:val="single" w:sz="2" w:space="0" w:color="D9D9E3"/>
                                      </w:divBdr>
                                      <w:divsChild>
                                        <w:div w:id="1823038191">
                                          <w:marLeft w:val="0"/>
                                          <w:marRight w:val="0"/>
                                          <w:marTop w:val="0"/>
                                          <w:marBottom w:val="0"/>
                                          <w:divBdr>
                                            <w:top w:val="single" w:sz="2" w:space="0" w:color="D9D9E3"/>
                                            <w:left w:val="single" w:sz="2" w:space="0" w:color="D9D9E3"/>
                                            <w:bottom w:val="single" w:sz="2" w:space="0" w:color="D9D9E3"/>
                                            <w:right w:val="single" w:sz="2" w:space="0" w:color="D9D9E3"/>
                                          </w:divBdr>
                                          <w:divsChild>
                                            <w:div w:id="171580740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1389524598">
                                      <w:marLeft w:val="0"/>
                                      <w:marRight w:val="0"/>
                                      <w:marTop w:val="0"/>
                                      <w:marBottom w:val="0"/>
                                      <w:divBdr>
                                        <w:top w:val="single" w:sz="2" w:space="0" w:color="D9D9E3"/>
                                        <w:left w:val="single" w:sz="2" w:space="0" w:color="D9D9E3"/>
                                        <w:bottom w:val="single" w:sz="2" w:space="0" w:color="D9D9E3"/>
                                        <w:right w:val="single" w:sz="2" w:space="0" w:color="D9D9E3"/>
                                      </w:divBdr>
                                      <w:divsChild>
                                        <w:div w:id="233007280">
                                          <w:marLeft w:val="0"/>
                                          <w:marRight w:val="0"/>
                                          <w:marTop w:val="0"/>
                                          <w:marBottom w:val="0"/>
                                          <w:divBdr>
                                            <w:top w:val="single" w:sz="2" w:space="0" w:color="D9D9E3"/>
                                            <w:left w:val="single" w:sz="2" w:space="0" w:color="D9D9E3"/>
                                            <w:bottom w:val="single" w:sz="2" w:space="0" w:color="D9D9E3"/>
                                            <w:right w:val="single" w:sz="2" w:space="0" w:color="D9D9E3"/>
                                          </w:divBdr>
                                          <w:divsChild>
                                            <w:div w:id="2017338487">
                                              <w:marLeft w:val="0"/>
                                              <w:marRight w:val="0"/>
                                              <w:marTop w:val="0"/>
                                              <w:marBottom w:val="0"/>
                                              <w:divBdr>
                                                <w:top w:val="single" w:sz="2" w:space="0" w:color="D9D9E3"/>
                                                <w:left w:val="single" w:sz="2" w:space="0" w:color="D9D9E3"/>
                                                <w:bottom w:val="single" w:sz="2" w:space="0" w:color="D9D9E3"/>
                                                <w:right w:val="single" w:sz="2" w:space="0" w:color="D9D9E3"/>
                                              </w:divBdr>
                                              <w:divsChild>
                                                <w:div w:id="1110614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380208781">
                          <w:marLeft w:val="0"/>
                          <w:marRight w:val="0"/>
                          <w:marTop w:val="0"/>
                          <w:marBottom w:val="0"/>
                          <w:divBdr>
                            <w:top w:val="single" w:sz="2" w:space="0" w:color="auto"/>
                            <w:left w:val="single" w:sz="2" w:space="0" w:color="auto"/>
                            <w:bottom w:val="single" w:sz="6" w:space="0" w:color="auto"/>
                            <w:right w:val="single" w:sz="2" w:space="0" w:color="auto"/>
                          </w:divBdr>
                          <w:divsChild>
                            <w:div w:id="1527598628">
                              <w:marLeft w:val="0"/>
                              <w:marRight w:val="0"/>
                              <w:marTop w:val="100"/>
                              <w:marBottom w:val="100"/>
                              <w:divBdr>
                                <w:top w:val="single" w:sz="2" w:space="0" w:color="D9D9E3"/>
                                <w:left w:val="single" w:sz="2" w:space="0" w:color="D9D9E3"/>
                                <w:bottom w:val="single" w:sz="2" w:space="0" w:color="D9D9E3"/>
                                <w:right w:val="single" w:sz="2" w:space="0" w:color="D9D9E3"/>
                              </w:divBdr>
                              <w:divsChild>
                                <w:div w:id="1864631385">
                                  <w:marLeft w:val="0"/>
                                  <w:marRight w:val="0"/>
                                  <w:marTop w:val="0"/>
                                  <w:marBottom w:val="0"/>
                                  <w:divBdr>
                                    <w:top w:val="single" w:sz="2" w:space="0" w:color="D9D9E3"/>
                                    <w:left w:val="single" w:sz="2" w:space="0" w:color="D9D9E3"/>
                                    <w:bottom w:val="single" w:sz="2" w:space="0" w:color="D9D9E3"/>
                                    <w:right w:val="single" w:sz="2" w:space="0" w:color="D9D9E3"/>
                                  </w:divBdr>
                                  <w:divsChild>
                                    <w:div w:id="136145602">
                                      <w:marLeft w:val="0"/>
                                      <w:marRight w:val="0"/>
                                      <w:marTop w:val="0"/>
                                      <w:marBottom w:val="0"/>
                                      <w:divBdr>
                                        <w:top w:val="single" w:sz="2" w:space="0" w:color="D9D9E3"/>
                                        <w:left w:val="single" w:sz="2" w:space="0" w:color="D9D9E3"/>
                                        <w:bottom w:val="single" w:sz="2" w:space="0" w:color="D9D9E3"/>
                                        <w:right w:val="single" w:sz="2" w:space="0" w:color="D9D9E3"/>
                                      </w:divBdr>
                                      <w:divsChild>
                                        <w:div w:id="317076697">
                                          <w:marLeft w:val="0"/>
                                          <w:marRight w:val="0"/>
                                          <w:marTop w:val="0"/>
                                          <w:marBottom w:val="0"/>
                                          <w:divBdr>
                                            <w:top w:val="single" w:sz="2" w:space="0" w:color="D9D9E3"/>
                                            <w:left w:val="single" w:sz="2" w:space="0" w:color="D9D9E3"/>
                                            <w:bottom w:val="single" w:sz="2" w:space="0" w:color="D9D9E3"/>
                                            <w:right w:val="single" w:sz="2" w:space="0" w:color="D9D9E3"/>
                                          </w:divBdr>
                                          <w:divsChild>
                                            <w:div w:id="44735478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81530737">
                                      <w:marLeft w:val="0"/>
                                      <w:marRight w:val="0"/>
                                      <w:marTop w:val="0"/>
                                      <w:marBottom w:val="0"/>
                                      <w:divBdr>
                                        <w:top w:val="single" w:sz="2" w:space="0" w:color="D9D9E3"/>
                                        <w:left w:val="single" w:sz="2" w:space="0" w:color="D9D9E3"/>
                                        <w:bottom w:val="single" w:sz="2" w:space="0" w:color="D9D9E3"/>
                                        <w:right w:val="single" w:sz="2" w:space="0" w:color="D9D9E3"/>
                                      </w:divBdr>
                                      <w:divsChild>
                                        <w:div w:id="1206481338">
                                          <w:marLeft w:val="0"/>
                                          <w:marRight w:val="0"/>
                                          <w:marTop w:val="0"/>
                                          <w:marBottom w:val="0"/>
                                          <w:divBdr>
                                            <w:top w:val="single" w:sz="2" w:space="0" w:color="D9D9E3"/>
                                            <w:left w:val="single" w:sz="2" w:space="0" w:color="D9D9E3"/>
                                            <w:bottom w:val="single" w:sz="2" w:space="0" w:color="D9D9E3"/>
                                            <w:right w:val="single" w:sz="2" w:space="0" w:color="D9D9E3"/>
                                          </w:divBdr>
                                          <w:divsChild>
                                            <w:div w:id="922880813">
                                              <w:marLeft w:val="0"/>
                                              <w:marRight w:val="0"/>
                                              <w:marTop w:val="0"/>
                                              <w:marBottom w:val="0"/>
                                              <w:divBdr>
                                                <w:top w:val="single" w:sz="2" w:space="0" w:color="D9D9E3"/>
                                                <w:left w:val="single" w:sz="2" w:space="0" w:color="D9D9E3"/>
                                                <w:bottom w:val="single" w:sz="2" w:space="0" w:color="D9D9E3"/>
                                                <w:right w:val="single" w:sz="2" w:space="0" w:color="D9D9E3"/>
                                              </w:divBdr>
                                              <w:divsChild>
                                                <w:div w:id="131367484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098331176">
                          <w:marLeft w:val="0"/>
                          <w:marRight w:val="0"/>
                          <w:marTop w:val="0"/>
                          <w:marBottom w:val="0"/>
                          <w:divBdr>
                            <w:top w:val="single" w:sz="2" w:space="0" w:color="auto"/>
                            <w:left w:val="single" w:sz="2" w:space="0" w:color="auto"/>
                            <w:bottom w:val="single" w:sz="6" w:space="0" w:color="auto"/>
                            <w:right w:val="single" w:sz="2" w:space="0" w:color="auto"/>
                          </w:divBdr>
                          <w:divsChild>
                            <w:div w:id="1203439695">
                              <w:marLeft w:val="0"/>
                              <w:marRight w:val="0"/>
                              <w:marTop w:val="100"/>
                              <w:marBottom w:val="100"/>
                              <w:divBdr>
                                <w:top w:val="single" w:sz="2" w:space="0" w:color="D9D9E3"/>
                                <w:left w:val="single" w:sz="2" w:space="0" w:color="D9D9E3"/>
                                <w:bottom w:val="single" w:sz="2" w:space="0" w:color="D9D9E3"/>
                                <w:right w:val="single" w:sz="2" w:space="0" w:color="D9D9E3"/>
                              </w:divBdr>
                              <w:divsChild>
                                <w:div w:id="108163225">
                                  <w:marLeft w:val="0"/>
                                  <w:marRight w:val="0"/>
                                  <w:marTop w:val="0"/>
                                  <w:marBottom w:val="0"/>
                                  <w:divBdr>
                                    <w:top w:val="single" w:sz="2" w:space="0" w:color="D9D9E3"/>
                                    <w:left w:val="single" w:sz="2" w:space="0" w:color="D9D9E3"/>
                                    <w:bottom w:val="single" w:sz="2" w:space="0" w:color="D9D9E3"/>
                                    <w:right w:val="single" w:sz="2" w:space="0" w:color="D9D9E3"/>
                                  </w:divBdr>
                                  <w:divsChild>
                                    <w:div w:id="1799571199">
                                      <w:marLeft w:val="0"/>
                                      <w:marRight w:val="0"/>
                                      <w:marTop w:val="0"/>
                                      <w:marBottom w:val="0"/>
                                      <w:divBdr>
                                        <w:top w:val="single" w:sz="2" w:space="0" w:color="D9D9E3"/>
                                        <w:left w:val="single" w:sz="2" w:space="0" w:color="D9D9E3"/>
                                        <w:bottom w:val="single" w:sz="2" w:space="0" w:color="D9D9E3"/>
                                        <w:right w:val="single" w:sz="2" w:space="0" w:color="D9D9E3"/>
                                      </w:divBdr>
                                      <w:divsChild>
                                        <w:div w:id="313460482">
                                          <w:marLeft w:val="0"/>
                                          <w:marRight w:val="0"/>
                                          <w:marTop w:val="0"/>
                                          <w:marBottom w:val="0"/>
                                          <w:divBdr>
                                            <w:top w:val="single" w:sz="2" w:space="0" w:color="D9D9E3"/>
                                            <w:left w:val="single" w:sz="2" w:space="0" w:color="D9D9E3"/>
                                            <w:bottom w:val="single" w:sz="2" w:space="0" w:color="D9D9E3"/>
                                            <w:right w:val="single" w:sz="2" w:space="0" w:color="D9D9E3"/>
                                          </w:divBdr>
                                          <w:divsChild>
                                            <w:div w:id="126479741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1375470689">
                                      <w:marLeft w:val="0"/>
                                      <w:marRight w:val="0"/>
                                      <w:marTop w:val="0"/>
                                      <w:marBottom w:val="0"/>
                                      <w:divBdr>
                                        <w:top w:val="single" w:sz="2" w:space="0" w:color="D9D9E3"/>
                                        <w:left w:val="single" w:sz="2" w:space="0" w:color="D9D9E3"/>
                                        <w:bottom w:val="single" w:sz="2" w:space="0" w:color="D9D9E3"/>
                                        <w:right w:val="single" w:sz="2" w:space="0" w:color="D9D9E3"/>
                                      </w:divBdr>
                                      <w:divsChild>
                                        <w:div w:id="1684092554">
                                          <w:marLeft w:val="0"/>
                                          <w:marRight w:val="0"/>
                                          <w:marTop w:val="0"/>
                                          <w:marBottom w:val="0"/>
                                          <w:divBdr>
                                            <w:top w:val="single" w:sz="2" w:space="0" w:color="D9D9E3"/>
                                            <w:left w:val="single" w:sz="2" w:space="0" w:color="D9D9E3"/>
                                            <w:bottom w:val="single" w:sz="2" w:space="0" w:color="D9D9E3"/>
                                            <w:right w:val="single" w:sz="2" w:space="0" w:color="D9D9E3"/>
                                          </w:divBdr>
                                          <w:divsChild>
                                            <w:div w:id="195120650">
                                              <w:marLeft w:val="0"/>
                                              <w:marRight w:val="0"/>
                                              <w:marTop w:val="0"/>
                                              <w:marBottom w:val="0"/>
                                              <w:divBdr>
                                                <w:top w:val="single" w:sz="2" w:space="0" w:color="D9D9E3"/>
                                                <w:left w:val="single" w:sz="2" w:space="0" w:color="D9D9E3"/>
                                                <w:bottom w:val="single" w:sz="2" w:space="0" w:color="D9D9E3"/>
                                                <w:right w:val="single" w:sz="2" w:space="0" w:color="D9D9E3"/>
                                              </w:divBdr>
                                              <w:divsChild>
                                                <w:div w:id="140406483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393309167">
                          <w:marLeft w:val="0"/>
                          <w:marRight w:val="0"/>
                          <w:marTop w:val="0"/>
                          <w:marBottom w:val="0"/>
                          <w:divBdr>
                            <w:top w:val="single" w:sz="2" w:space="0" w:color="auto"/>
                            <w:left w:val="single" w:sz="2" w:space="0" w:color="auto"/>
                            <w:bottom w:val="single" w:sz="6" w:space="0" w:color="auto"/>
                            <w:right w:val="single" w:sz="2" w:space="0" w:color="auto"/>
                          </w:divBdr>
                          <w:divsChild>
                            <w:div w:id="311257488">
                              <w:marLeft w:val="0"/>
                              <w:marRight w:val="0"/>
                              <w:marTop w:val="100"/>
                              <w:marBottom w:val="100"/>
                              <w:divBdr>
                                <w:top w:val="single" w:sz="2" w:space="0" w:color="D9D9E3"/>
                                <w:left w:val="single" w:sz="2" w:space="0" w:color="D9D9E3"/>
                                <w:bottom w:val="single" w:sz="2" w:space="0" w:color="D9D9E3"/>
                                <w:right w:val="single" w:sz="2" w:space="0" w:color="D9D9E3"/>
                              </w:divBdr>
                              <w:divsChild>
                                <w:div w:id="1369184018">
                                  <w:marLeft w:val="0"/>
                                  <w:marRight w:val="0"/>
                                  <w:marTop w:val="0"/>
                                  <w:marBottom w:val="0"/>
                                  <w:divBdr>
                                    <w:top w:val="single" w:sz="2" w:space="0" w:color="D9D9E3"/>
                                    <w:left w:val="single" w:sz="2" w:space="0" w:color="D9D9E3"/>
                                    <w:bottom w:val="single" w:sz="2" w:space="0" w:color="D9D9E3"/>
                                    <w:right w:val="single" w:sz="2" w:space="0" w:color="D9D9E3"/>
                                  </w:divBdr>
                                  <w:divsChild>
                                    <w:div w:id="1528830214">
                                      <w:marLeft w:val="0"/>
                                      <w:marRight w:val="0"/>
                                      <w:marTop w:val="0"/>
                                      <w:marBottom w:val="0"/>
                                      <w:divBdr>
                                        <w:top w:val="single" w:sz="2" w:space="0" w:color="D9D9E3"/>
                                        <w:left w:val="single" w:sz="2" w:space="0" w:color="D9D9E3"/>
                                        <w:bottom w:val="single" w:sz="2" w:space="0" w:color="D9D9E3"/>
                                        <w:right w:val="single" w:sz="2" w:space="0" w:color="D9D9E3"/>
                                      </w:divBdr>
                                      <w:divsChild>
                                        <w:div w:id="381290399">
                                          <w:marLeft w:val="0"/>
                                          <w:marRight w:val="0"/>
                                          <w:marTop w:val="0"/>
                                          <w:marBottom w:val="0"/>
                                          <w:divBdr>
                                            <w:top w:val="single" w:sz="2" w:space="0" w:color="D9D9E3"/>
                                            <w:left w:val="single" w:sz="2" w:space="0" w:color="D9D9E3"/>
                                            <w:bottom w:val="single" w:sz="2" w:space="0" w:color="D9D9E3"/>
                                            <w:right w:val="single" w:sz="2" w:space="0" w:color="D9D9E3"/>
                                          </w:divBdr>
                                          <w:divsChild>
                                            <w:div w:id="178619605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351421647">
                                      <w:marLeft w:val="0"/>
                                      <w:marRight w:val="0"/>
                                      <w:marTop w:val="0"/>
                                      <w:marBottom w:val="0"/>
                                      <w:divBdr>
                                        <w:top w:val="single" w:sz="2" w:space="0" w:color="D9D9E3"/>
                                        <w:left w:val="single" w:sz="2" w:space="0" w:color="D9D9E3"/>
                                        <w:bottom w:val="single" w:sz="2" w:space="0" w:color="D9D9E3"/>
                                        <w:right w:val="single" w:sz="2" w:space="0" w:color="D9D9E3"/>
                                      </w:divBdr>
                                      <w:divsChild>
                                        <w:div w:id="895119288">
                                          <w:marLeft w:val="0"/>
                                          <w:marRight w:val="0"/>
                                          <w:marTop w:val="0"/>
                                          <w:marBottom w:val="0"/>
                                          <w:divBdr>
                                            <w:top w:val="single" w:sz="2" w:space="0" w:color="D9D9E3"/>
                                            <w:left w:val="single" w:sz="2" w:space="0" w:color="D9D9E3"/>
                                            <w:bottom w:val="single" w:sz="2" w:space="0" w:color="D9D9E3"/>
                                            <w:right w:val="single" w:sz="2" w:space="0" w:color="D9D9E3"/>
                                          </w:divBdr>
                                          <w:divsChild>
                                            <w:div w:id="1208372888">
                                              <w:marLeft w:val="0"/>
                                              <w:marRight w:val="0"/>
                                              <w:marTop w:val="0"/>
                                              <w:marBottom w:val="0"/>
                                              <w:divBdr>
                                                <w:top w:val="single" w:sz="2" w:space="0" w:color="D9D9E3"/>
                                                <w:left w:val="single" w:sz="2" w:space="0" w:color="D9D9E3"/>
                                                <w:bottom w:val="single" w:sz="2" w:space="0" w:color="D9D9E3"/>
                                                <w:right w:val="single" w:sz="2" w:space="0" w:color="D9D9E3"/>
                                              </w:divBdr>
                                              <w:divsChild>
                                                <w:div w:id="25502233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886063970">
                          <w:marLeft w:val="0"/>
                          <w:marRight w:val="0"/>
                          <w:marTop w:val="0"/>
                          <w:marBottom w:val="0"/>
                          <w:divBdr>
                            <w:top w:val="single" w:sz="2" w:space="0" w:color="auto"/>
                            <w:left w:val="single" w:sz="2" w:space="0" w:color="auto"/>
                            <w:bottom w:val="single" w:sz="6" w:space="0" w:color="auto"/>
                            <w:right w:val="single" w:sz="2" w:space="0" w:color="auto"/>
                          </w:divBdr>
                          <w:divsChild>
                            <w:div w:id="1492015887">
                              <w:marLeft w:val="0"/>
                              <w:marRight w:val="0"/>
                              <w:marTop w:val="100"/>
                              <w:marBottom w:val="100"/>
                              <w:divBdr>
                                <w:top w:val="single" w:sz="2" w:space="0" w:color="D9D9E3"/>
                                <w:left w:val="single" w:sz="2" w:space="0" w:color="D9D9E3"/>
                                <w:bottom w:val="single" w:sz="2" w:space="0" w:color="D9D9E3"/>
                                <w:right w:val="single" w:sz="2" w:space="0" w:color="D9D9E3"/>
                              </w:divBdr>
                              <w:divsChild>
                                <w:div w:id="1482696395">
                                  <w:marLeft w:val="0"/>
                                  <w:marRight w:val="0"/>
                                  <w:marTop w:val="0"/>
                                  <w:marBottom w:val="0"/>
                                  <w:divBdr>
                                    <w:top w:val="single" w:sz="2" w:space="0" w:color="D9D9E3"/>
                                    <w:left w:val="single" w:sz="2" w:space="0" w:color="D9D9E3"/>
                                    <w:bottom w:val="single" w:sz="2" w:space="0" w:color="D9D9E3"/>
                                    <w:right w:val="single" w:sz="2" w:space="0" w:color="D9D9E3"/>
                                  </w:divBdr>
                                  <w:divsChild>
                                    <w:div w:id="160898298">
                                      <w:marLeft w:val="0"/>
                                      <w:marRight w:val="0"/>
                                      <w:marTop w:val="0"/>
                                      <w:marBottom w:val="0"/>
                                      <w:divBdr>
                                        <w:top w:val="single" w:sz="2" w:space="0" w:color="D9D9E3"/>
                                        <w:left w:val="single" w:sz="2" w:space="0" w:color="D9D9E3"/>
                                        <w:bottom w:val="single" w:sz="2" w:space="0" w:color="D9D9E3"/>
                                        <w:right w:val="single" w:sz="2" w:space="0" w:color="D9D9E3"/>
                                      </w:divBdr>
                                      <w:divsChild>
                                        <w:div w:id="1652101588">
                                          <w:marLeft w:val="0"/>
                                          <w:marRight w:val="0"/>
                                          <w:marTop w:val="0"/>
                                          <w:marBottom w:val="0"/>
                                          <w:divBdr>
                                            <w:top w:val="single" w:sz="2" w:space="0" w:color="D9D9E3"/>
                                            <w:left w:val="single" w:sz="2" w:space="0" w:color="D9D9E3"/>
                                            <w:bottom w:val="single" w:sz="2" w:space="0" w:color="D9D9E3"/>
                                            <w:right w:val="single" w:sz="2" w:space="0" w:color="D9D9E3"/>
                                          </w:divBdr>
                                          <w:divsChild>
                                            <w:div w:id="83017197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497615190">
                                      <w:marLeft w:val="0"/>
                                      <w:marRight w:val="0"/>
                                      <w:marTop w:val="0"/>
                                      <w:marBottom w:val="0"/>
                                      <w:divBdr>
                                        <w:top w:val="single" w:sz="2" w:space="0" w:color="D9D9E3"/>
                                        <w:left w:val="single" w:sz="2" w:space="0" w:color="D9D9E3"/>
                                        <w:bottom w:val="single" w:sz="2" w:space="0" w:color="D9D9E3"/>
                                        <w:right w:val="single" w:sz="2" w:space="0" w:color="D9D9E3"/>
                                      </w:divBdr>
                                      <w:divsChild>
                                        <w:div w:id="619260304">
                                          <w:marLeft w:val="0"/>
                                          <w:marRight w:val="0"/>
                                          <w:marTop w:val="0"/>
                                          <w:marBottom w:val="0"/>
                                          <w:divBdr>
                                            <w:top w:val="single" w:sz="2" w:space="0" w:color="D9D9E3"/>
                                            <w:left w:val="single" w:sz="2" w:space="0" w:color="D9D9E3"/>
                                            <w:bottom w:val="single" w:sz="2" w:space="0" w:color="D9D9E3"/>
                                            <w:right w:val="single" w:sz="2" w:space="0" w:color="D9D9E3"/>
                                          </w:divBdr>
                                          <w:divsChild>
                                            <w:div w:id="1494220874">
                                              <w:marLeft w:val="0"/>
                                              <w:marRight w:val="0"/>
                                              <w:marTop w:val="0"/>
                                              <w:marBottom w:val="0"/>
                                              <w:divBdr>
                                                <w:top w:val="single" w:sz="2" w:space="0" w:color="D9D9E3"/>
                                                <w:left w:val="single" w:sz="2" w:space="0" w:color="D9D9E3"/>
                                                <w:bottom w:val="single" w:sz="2" w:space="0" w:color="D9D9E3"/>
                                                <w:right w:val="single" w:sz="2" w:space="0" w:color="D9D9E3"/>
                                              </w:divBdr>
                                              <w:divsChild>
                                                <w:div w:id="110927892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818379515">
                          <w:marLeft w:val="0"/>
                          <w:marRight w:val="0"/>
                          <w:marTop w:val="0"/>
                          <w:marBottom w:val="0"/>
                          <w:divBdr>
                            <w:top w:val="single" w:sz="2" w:space="0" w:color="auto"/>
                            <w:left w:val="single" w:sz="2" w:space="0" w:color="auto"/>
                            <w:bottom w:val="single" w:sz="6" w:space="0" w:color="auto"/>
                            <w:right w:val="single" w:sz="2" w:space="0" w:color="auto"/>
                          </w:divBdr>
                          <w:divsChild>
                            <w:div w:id="921523868">
                              <w:marLeft w:val="0"/>
                              <w:marRight w:val="0"/>
                              <w:marTop w:val="100"/>
                              <w:marBottom w:val="100"/>
                              <w:divBdr>
                                <w:top w:val="single" w:sz="2" w:space="0" w:color="D9D9E3"/>
                                <w:left w:val="single" w:sz="2" w:space="0" w:color="D9D9E3"/>
                                <w:bottom w:val="single" w:sz="2" w:space="0" w:color="D9D9E3"/>
                                <w:right w:val="single" w:sz="2" w:space="0" w:color="D9D9E3"/>
                              </w:divBdr>
                              <w:divsChild>
                                <w:div w:id="618070344">
                                  <w:marLeft w:val="0"/>
                                  <w:marRight w:val="0"/>
                                  <w:marTop w:val="0"/>
                                  <w:marBottom w:val="0"/>
                                  <w:divBdr>
                                    <w:top w:val="single" w:sz="2" w:space="0" w:color="D9D9E3"/>
                                    <w:left w:val="single" w:sz="2" w:space="0" w:color="D9D9E3"/>
                                    <w:bottom w:val="single" w:sz="2" w:space="0" w:color="D9D9E3"/>
                                    <w:right w:val="single" w:sz="2" w:space="0" w:color="D9D9E3"/>
                                  </w:divBdr>
                                  <w:divsChild>
                                    <w:div w:id="1828552532">
                                      <w:marLeft w:val="0"/>
                                      <w:marRight w:val="0"/>
                                      <w:marTop w:val="0"/>
                                      <w:marBottom w:val="0"/>
                                      <w:divBdr>
                                        <w:top w:val="single" w:sz="2" w:space="0" w:color="D9D9E3"/>
                                        <w:left w:val="single" w:sz="2" w:space="0" w:color="D9D9E3"/>
                                        <w:bottom w:val="single" w:sz="2" w:space="0" w:color="D9D9E3"/>
                                        <w:right w:val="single" w:sz="2" w:space="0" w:color="D9D9E3"/>
                                      </w:divBdr>
                                      <w:divsChild>
                                        <w:div w:id="1845902883">
                                          <w:marLeft w:val="0"/>
                                          <w:marRight w:val="0"/>
                                          <w:marTop w:val="0"/>
                                          <w:marBottom w:val="0"/>
                                          <w:divBdr>
                                            <w:top w:val="single" w:sz="2" w:space="0" w:color="D9D9E3"/>
                                            <w:left w:val="single" w:sz="2" w:space="0" w:color="D9D9E3"/>
                                            <w:bottom w:val="single" w:sz="2" w:space="0" w:color="D9D9E3"/>
                                            <w:right w:val="single" w:sz="2" w:space="0" w:color="D9D9E3"/>
                                          </w:divBdr>
                                          <w:divsChild>
                                            <w:div w:id="8696918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2102556304">
                                      <w:marLeft w:val="0"/>
                                      <w:marRight w:val="0"/>
                                      <w:marTop w:val="0"/>
                                      <w:marBottom w:val="0"/>
                                      <w:divBdr>
                                        <w:top w:val="single" w:sz="2" w:space="0" w:color="D9D9E3"/>
                                        <w:left w:val="single" w:sz="2" w:space="0" w:color="D9D9E3"/>
                                        <w:bottom w:val="single" w:sz="2" w:space="0" w:color="D9D9E3"/>
                                        <w:right w:val="single" w:sz="2" w:space="0" w:color="D9D9E3"/>
                                      </w:divBdr>
                                      <w:divsChild>
                                        <w:div w:id="1812018770">
                                          <w:marLeft w:val="0"/>
                                          <w:marRight w:val="0"/>
                                          <w:marTop w:val="0"/>
                                          <w:marBottom w:val="0"/>
                                          <w:divBdr>
                                            <w:top w:val="single" w:sz="2" w:space="0" w:color="D9D9E3"/>
                                            <w:left w:val="single" w:sz="2" w:space="0" w:color="D9D9E3"/>
                                            <w:bottom w:val="single" w:sz="2" w:space="0" w:color="D9D9E3"/>
                                            <w:right w:val="single" w:sz="2" w:space="0" w:color="D9D9E3"/>
                                          </w:divBdr>
                                          <w:divsChild>
                                            <w:div w:id="1142116657">
                                              <w:marLeft w:val="0"/>
                                              <w:marRight w:val="0"/>
                                              <w:marTop w:val="0"/>
                                              <w:marBottom w:val="0"/>
                                              <w:divBdr>
                                                <w:top w:val="single" w:sz="2" w:space="0" w:color="D9D9E3"/>
                                                <w:left w:val="single" w:sz="2" w:space="0" w:color="D9D9E3"/>
                                                <w:bottom w:val="single" w:sz="2" w:space="0" w:color="D9D9E3"/>
                                                <w:right w:val="single" w:sz="2" w:space="0" w:color="D9D9E3"/>
                                              </w:divBdr>
                                              <w:divsChild>
                                                <w:div w:id="161999281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610014566">
                          <w:marLeft w:val="0"/>
                          <w:marRight w:val="0"/>
                          <w:marTop w:val="0"/>
                          <w:marBottom w:val="0"/>
                          <w:divBdr>
                            <w:top w:val="single" w:sz="2" w:space="0" w:color="auto"/>
                            <w:left w:val="single" w:sz="2" w:space="0" w:color="auto"/>
                            <w:bottom w:val="single" w:sz="6" w:space="0" w:color="auto"/>
                            <w:right w:val="single" w:sz="2" w:space="0" w:color="auto"/>
                          </w:divBdr>
                          <w:divsChild>
                            <w:div w:id="1299802447">
                              <w:marLeft w:val="0"/>
                              <w:marRight w:val="0"/>
                              <w:marTop w:val="100"/>
                              <w:marBottom w:val="100"/>
                              <w:divBdr>
                                <w:top w:val="single" w:sz="2" w:space="0" w:color="D9D9E3"/>
                                <w:left w:val="single" w:sz="2" w:space="0" w:color="D9D9E3"/>
                                <w:bottom w:val="single" w:sz="2" w:space="0" w:color="D9D9E3"/>
                                <w:right w:val="single" w:sz="2" w:space="0" w:color="D9D9E3"/>
                              </w:divBdr>
                              <w:divsChild>
                                <w:div w:id="408118301">
                                  <w:marLeft w:val="0"/>
                                  <w:marRight w:val="0"/>
                                  <w:marTop w:val="0"/>
                                  <w:marBottom w:val="0"/>
                                  <w:divBdr>
                                    <w:top w:val="single" w:sz="2" w:space="0" w:color="D9D9E3"/>
                                    <w:left w:val="single" w:sz="2" w:space="0" w:color="D9D9E3"/>
                                    <w:bottom w:val="single" w:sz="2" w:space="0" w:color="D9D9E3"/>
                                    <w:right w:val="single" w:sz="2" w:space="0" w:color="D9D9E3"/>
                                  </w:divBdr>
                                  <w:divsChild>
                                    <w:div w:id="2106917497">
                                      <w:marLeft w:val="0"/>
                                      <w:marRight w:val="0"/>
                                      <w:marTop w:val="0"/>
                                      <w:marBottom w:val="0"/>
                                      <w:divBdr>
                                        <w:top w:val="single" w:sz="2" w:space="0" w:color="D9D9E3"/>
                                        <w:left w:val="single" w:sz="2" w:space="0" w:color="D9D9E3"/>
                                        <w:bottom w:val="single" w:sz="2" w:space="0" w:color="D9D9E3"/>
                                        <w:right w:val="single" w:sz="2" w:space="0" w:color="D9D9E3"/>
                                      </w:divBdr>
                                      <w:divsChild>
                                        <w:div w:id="327943211">
                                          <w:marLeft w:val="0"/>
                                          <w:marRight w:val="0"/>
                                          <w:marTop w:val="0"/>
                                          <w:marBottom w:val="0"/>
                                          <w:divBdr>
                                            <w:top w:val="single" w:sz="2" w:space="0" w:color="D9D9E3"/>
                                            <w:left w:val="single" w:sz="2" w:space="0" w:color="D9D9E3"/>
                                            <w:bottom w:val="single" w:sz="2" w:space="0" w:color="D9D9E3"/>
                                            <w:right w:val="single" w:sz="2" w:space="0" w:color="D9D9E3"/>
                                          </w:divBdr>
                                          <w:divsChild>
                                            <w:div w:id="20953406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1620798832">
                                      <w:marLeft w:val="0"/>
                                      <w:marRight w:val="0"/>
                                      <w:marTop w:val="0"/>
                                      <w:marBottom w:val="0"/>
                                      <w:divBdr>
                                        <w:top w:val="single" w:sz="2" w:space="0" w:color="D9D9E3"/>
                                        <w:left w:val="single" w:sz="2" w:space="0" w:color="D9D9E3"/>
                                        <w:bottom w:val="single" w:sz="2" w:space="0" w:color="D9D9E3"/>
                                        <w:right w:val="single" w:sz="2" w:space="0" w:color="D9D9E3"/>
                                      </w:divBdr>
                                      <w:divsChild>
                                        <w:div w:id="68239740">
                                          <w:marLeft w:val="0"/>
                                          <w:marRight w:val="0"/>
                                          <w:marTop w:val="0"/>
                                          <w:marBottom w:val="0"/>
                                          <w:divBdr>
                                            <w:top w:val="single" w:sz="2" w:space="0" w:color="D9D9E3"/>
                                            <w:left w:val="single" w:sz="2" w:space="0" w:color="D9D9E3"/>
                                            <w:bottom w:val="single" w:sz="2" w:space="0" w:color="D9D9E3"/>
                                            <w:right w:val="single" w:sz="2" w:space="0" w:color="D9D9E3"/>
                                          </w:divBdr>
                                          <w:divsChild>
                                            <w:div w:id="123426218">
                                              <w:marLeft w:val="0"/>
                                              <w:marRight w:val="0"/>
                                              <w:marTop w:val="0"/>
                                              <w:marBottom w:val="0"/>
                                              <w:divBdr>
                                                <w:top w:val="single" w:sz="2" w:space="0" w:color="D9D9E3"/>
                                                <w:left w:val="single" w:sz="2" w:space="0" w:color="D9D9E3"/>
                                                <w:bottom w:val="single" w:sz="2" w:space="0" w:color="D9D9E3"/>
                                                <w:right w:val="single" w:sz="2" w:space="0" w:color="D9D9E3"/>
                                              </w:divBdr>
                                              <w:divsChild>
                                                <w:div w:id="189832099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044330045">
                          <w:marLeft w:val="0"/>
                          <w:marRight w:val="0"/>
                          <w:marTop w:val="0"/>
                          <w:marBottom w:val="0"/>
                          <w:divBdr>
                            <w:top w:val="single" w:sz="2" w:space="0" w:color="auto"/>
                            <w:left w:val="single" w:sz="2" w:space="0" w:color="auto"/>
                            <w:bottom w:val="single" w:sz="6" w:space="0" w:color="auto"/>
                            <w:right w:val="single" w:sz="2" w:space="0" w:color="auto"/>
                          </w:divBdr>
                          <w:divsChild>
                            <w:div w:id="423577857">
                              <w:marLeft w:val="0"/>
                              <w:marRight w:val="0"/>
                              <w:marTop w:val="100"/>
                              <w:marBottom w:val="100"/>
                              <w:divBdr>
                                <w:top w:val="single" w:sz="2" w:space="0" w:color="D9D9E3"/>
                                <w:left w:val="single" w:sz="2" w:space="0" w:color="D9D9E3"/>
                                <w:bottom w:val="single" w:sz="2" w:space="0" w:color="D9D9E3"/>
                                <w:right w:val="single" w:sz="2" w:space="0" w:color="D9D9E3"/>
                              </w:divBdr>
                              <w:divsChild>
                                <w:div w:id="1252617518">
                                  <w:marLeft w:val="0"/>
                                  <w:marRight w:val="0"/>
                                  <w:marTop w:val="0"/>
                                  <w:marBottom w:val="0"/>
                                  <w:divBdr>
                                    <w:top w:val="single" w:sz="2" w:space="0" w:color="D9D9E3"/>
                                    <w:left w:val="single" w:sz="2" w:space="0" w:color="D9D9E3"/>
                                    <w:bottom w:val="single" w:sz="2" w:space="0" w:color="D9D9E3"/>
                                    <w:right w:val="single" w:sz="2" w:space="0" w:color="D9D9E3"/>
                                  </w:divBdr>
                                  <w:divsChild>
                                    <w:div w:id="1793934573">
                                      <w:marLeft w:val="0"/>
                                      <w:marRight w:val="0"/>
                                      <w:marTop w:val="0"/>
                                      <w:marBottom w:val="0"/>
                                      <w:divBdr>
                                        <w:top w:val="single" w:sz="2" w:space="0" w:color="D9D9E3"/>
                                        <w:left w:val="single" w:sz="2" w:space="0" w:color="D9D9E3"/>
                                        <w:bottom w:val="single" w:sz="2" w:space="0" w:color="D9D9E3"/>
                                        <w:right w:val="single" w:sz="2" w:space="0" w:color="D9D9E3"/>
                                      </w:divBdr>
                                      <w:divsChild>
                                        <w:div w:id="1202012174">
                                          <w:marLeft w:val="0"/>
                                          <w:marRight w:val="0"/>
                                          <w:marTop w:val="0"/>
                                          <w:marBottom w:val="0"/>
                                          <w:divBdr>
                                            <w:top w:val="single" w:sz="2" w:space="0" w:color="D9D9E3"/>
                                            <w:left w:val="single" w:sz="2" w:space="0" w:color="D9D9E3"/>
                                            <w:bottom w:val="single" w:sz="2" w:space="0" w:color="D9D9E3"/>
                                            <w:right w:val="single" w:sz="2" w:space="0" w:color="D9D9E3"/>
                                          </w:divBdr>
                                          <w:divsChild>
                                            <w:div w:id="211644336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774985152">
                                      <w:marLeft w:val="0"/>
                                      <w:marRight w:val="0"/>
                                      <w:marTop w:val="0"/>
                                      <w:marBottom w:val="0"/>
                                      <w:divBdr>
                                        <w:top w:val="single" w:sz="2" w:space="0" w:color="D9D9E3"/>
                                        <w:left w:val="single" w:sz="2" w:space="0" w:color="D9D9E3"/>
                                        <w:bottom w:val="single" w:sz="2" w:space="0" w:color="D9D9E3"/>
                                        <w:right w:val="single" w:sz="2" w:space="0" w:color="D9D9E3"/>
                                      </w:divBdr>
                                      <w:divsChild>
                                        <w:div w:id="1985231560">
                                          <w:marLeft w:val="0"/>
                                          <w:marRight w:val="0"/>
                                          <w:marTop w:val="0"/>
                                          <w:marBottom w:val="0"/>
                                          <w:divBdr>
                                            <w:top w:val="single" w:sz="2" w:space="0" w:color="D9D9E3"/>
                                            <w:left w:val="single" w:sz="2" w:space="0" w:color="D9D9E3"/>
                                            <w:bottom w:val="single" w:sz="2" w:space="0" w:color="D9D9E3"/>
                                            <w:right w:val="single" w:sz="2" w:space="0" w:color="D9D9E3"/>
                                          </w:divBdr>
                                          <w:divsChild>
                                            <w:div w:id="153955674">
                                              <w:marLeft w:val="0"/>
                                              <w:marRight w:val="0"/>
                                              <w:marTop w:val="0"/>
                                              <w:marBottom w:val="0"/>
                                              <w:divBdr>
                                                <w:top w:val="single" w:sz="2" w:space="0" w:color="D9D9E3"/>
                                                <w:left w:val="single" w:sz="2" w:space="0" w:color="D9D9E3"/>
                                                <w:bottom w:val="single" w:sz="2" w:space="0" w:color="D9D9E3"/>
                                                <w:right w:val="single" w:sz="2" w:space="0" w:color="D9D9E3"/>
                                              </w:divBdr>
                                              <w:divsChild>
                                                <w:div w:id="133071477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2114352414">
                          <w:marLeft w:val="0"/>
                          <w:marRight w:val="0"/>
                          <w:marTop w:val="0"/>
                          <w:marBottom w:val="0"/>
                          <w:divBdr>
                            <w:top w:val="single" w:sz="2" w:space="0" w:color="auto"/>
                            <w:left w:val="single" w:sz="2" w:space="0" w:color="auto"/>
                            <w:bottom w:val="single" w:sz="6" w:space="0" w:color="auto"/>
                            <w:right w:val="single" w:sz="2" w:space="0" w:color="auto"/>
                          </w:divBdr>
                          <w:divsChild>
                            <w:div w:id="497111132">
                              <w:marLeft w:val="0"/>
                              <w:marRight w:val="0"/>
                              <w:marTop w:val="100"/>
                              <w:marBottom w:val="100"/>
                              <w:divBdr>
                                <w:top w:val="single" w:sz="2" w:space="0" w:color="D9D9E3"/>
                                <w:left w:val="single" w:sz="2" w:space="0" w:color="D9D9E3"/>
                                <w:bottom w:val="single" w:sz="2" w:space="0" w:color="D9D9E3"/>
                                <w:right w:val="single" w:sz="2" w:space="0" w:color="D9D9E3"/>
                              </w:divBdr>
                              <w:divsChild>
                                <w:div w:id="1888182680">
                                  <w:marLeft w:val="0"/>
                                  <w:marRight w:val="0"/>
                                  <w:marTop w:val="0"/>
                                  <w:marBottom w:val="0"/>
                                  <w:divBdr>
                                    <w:top w:val="single" w:sz="2" w:space="0" w:color="D9D9E3"/>
                                    <w:left w:val="single" w:sz="2" w:space="0" w:color="D9D9E3"/>
                                    <w:bottom w:val="single" w:sz="2" w:space="0" w:color="D9D9E3"/>
                                    <w:right w:val="single" w:sz="2" w:space="0" w:color="D9D9E3"/>
                                  </w:divBdr>
                                  <w:divsChild>
                                    <w:div w:id="161891531">
                                      <w:marLeft w:val="0"/>
                                      <w:marRight w:val="0"/>
                                      <w:marTop w:val="0"/>
                                      <w:marBottom w:val="0"/>
                                      <w:divBdr>
                                        <w:top w:val="single" w:sz="2" w:space="0" w:color="D9D9E3"/>
                                        <w:left w:val="single" w:sz="2" w:space="0" w:color="D9D9E3"/>
                                        <w:bottom w:val="single" w:sz="2" w:space="0" w:color="D9D9E3"/>
                                        <w:right w:val="single" w:sz="2" w:space="0" w:color="D9D9E3"/>
                                      </w:divBdr>
                                      <w:divsChild>
                                        <w:div w:id="1744138241">
                                          <w:marLeft w:val="0"/>
                                          <w:marRight w:val="0"/>
                                          <w:marTop w:val="0"/>
                                          <w:marBottom w:val="0"/>
                                          <w:divBdr>
                                            <w:top w:val="single" w:sz="2" w:space="0" w:color="D9D9E3"/>
                                            <w:left w:val="single" w:sz="2" w:space="0" w:color="D9D9E3"/>
                                            <w:bottom w:val="single" w:sz="2" w:space="0" w:color="D9D9E3"/>
                                            <w:right w:val="single" w:sz="2" w:space="0" w:color="D9D9E3"/>
                                          </w:divBdr>
                                          <w:divsChild>
                                            <w:div w:id="166731730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1293442574">
                                      <w:marLeft w:val="0"/>
                                      <w:marRight w:val="0"/>
                                      <w:marTop w:val="0"/>
                                      <w:marBottom w:val="0"/>
                                      <w:divBdr>
                                        <w:top w:val="single" w:sz="2" w:space="0" w:color="D9D9E3"/>
                                        <w:left w:val="single" w:sz="2" w:space="0" w:color="D9D9E3"/>
                                        <w:bottom w:val="single" w:sz="2" w:space="0" w:color="D9D9E3"/>
                                        <w:right w:val="single" w:sz="2" w:space="0" w:color="D9D9E3"/>
                                      </w:divBdr>
                                      <w:divsChild>
                                        <w:div w:id="367802731">
                                          <w:marLeft w:val="0"/>
                                          <w:marRight w:val="0"/>
                                          <w:marTop w:val="0"/>
                                          <w:marBottom w:val="0"/>
                                          <w:divBdr>
                                            <w:top w:val="single" w:sz="2" w:space="0" w:color="D9D9E3"/>
                                            <w:left w:val="single" w:sz="2" w:space="0" w:color="D9D9E3"/>
                                            <w:bottom w:val="single" w:sz="2" w:space="0" w:color="D9D9E3"/>
                                            <w:right w:val="single" w:sz="2" w:space="0" w:color="D9D9E3"/>
                                          </w:divBdr>
                                          <w:divsChild>
                                            <w:div w:id="867136247">
                                              <w:marLeft w:val="0"/>
                                              <w:marRight w:val="0"/>
                                              <w:marTop w:val="0"/>
                                              <w:marBottom w:val="0"/>
                                              <w:divBdr>
                                                <w:top w:val="single" w:sz="2" w:space="0" w:color="D9D9E3"/>
                                                <w:left w:val="single" w:sz="2" w:space="0" w:color="D9D9E3"/>
                                                <w:bottom w:val="single" w:sz="2" w:space="0" w:color="D9D9E3"/>
                                                <w:right w:val="single" w:sz="2" w:space="0" w:color="D9D9E3"/>
                                              </w:divBdr>
                                              <w:divsChild>
                                                <w:div w:id="159162308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 w:id="792939897">
          <w:marLeft w:val="0"/>
          <w:marRight w:val="0"/>
          <w:marTop w:val="0"/>
          <w:marBottom w:val="0"/>
          <w:divBdr>
            <w:top w:val="none" w:sz="0" w:space="0" w:color="auto"/>
            <w:left w:val="none" w:sz="0" w:space="0" w:color="auto"/>
            <w:bottom w:val="none" w:sz="0" w:space="0" w:color="auto"/>
            <w:right w:val="none" w:sz="0" w:space="0" w:color="auto"/>
          </w:divBdr>
        </w:div>
      </w:divsChild>
    </w:div>
    <w:div w:id="890533483">
      <w:bodyDiv w:val="1"/>
      <w:marLeft w:val="0"/>
      <w:marRight w:val="0"/>
      <w:marTop w:val="0"/>
      <w:marBottom w:val="0"/>
      <w:divBdr>
        <w:top w:val="none" w:sz="0" w:space="0" w:color="auto"/>
        <w:left w:val="none" w:sz="0" w:space="0" w:color="auto"/>
        <w:bottom w:val="none" w:sz="0" w:space="0" w:color="auto"/>
        <w:right w:val="none" w:sz="0" w:space="0" w:color="auto"/>
      </w:divBdr>
    </w:div>
    <w:div w:id="1139494825">
      <w:bodyDiv w:val="1"/>
      <w:marLeft w:val="0"/>
      <w:marRight w:val="0"/>
      <w:marTop w:val="0"/>
      <w:marBottom w:val="0"/>
      <w:divBdr>
        <w:top w:val="none" w:sz="0" w:space="0" w:color="auto"/>
        <w:left w:val="none" w:sz="0" w:space="0" w:color="auto"/>
        <w:bottom w:val="none" w:sz="0" w:space="0" w:color="auto"/>
        <w:right w:val="none" w:sz="0" w:space="0" w:color="auto"/>
      </w:divBdr>
      <w:divsChild>
        <w:div w:id="1636527163">
          <w:marLeft w:val="0"/>
          <w:marRight w:val="0"/>
          <w:marTop w:val="0"/>
          <w:marBottom w:val="600"/>
          <w:divBdr>
            <w:top w:val="none" w:sz="0" w:space="0" w:color="auto"/>
            <w:left w:val="none" w:sz="0" w:space="0" w:color="auto"/>
            <w:bottom w:val="none" w:sz="0" w:space="0" w:color="auto"/>
            <w:right w:val="none" w:sz="0" w:space="0" w:color="auto"/>
          </w:divBdr>
        </w:div>
      </w:divsChild>
    </w:div>
    <w:div w:id="1158349378">
      <w:bodyDiv w:val="1"/>
      <w:marLeft w:val="0"/>
      <w:marRight w:val="0"/>
      <w:marTop w:val="0"/>
      <w:marBottom w:val="0"/>
      <w:divBdr>
        <w:top w:val="none" w:sz="0" w:space="0" w:color="auto"/>
        <w:left w:val="none" w:sz="0" w:space="0" w:color="auto"/>
        <w:bottom w:val="none" w:sz="0" w:space="0" w:color="auto"/>
        <w:right w:val="none" w:sz="0" w:space="0" w:color="auto"/>
      </w:divBdr>
    </w:div>
    <w:div w:id="1308583705">
      <w:bodyDiv w:val="1"/>
      <w:marLeft w:val="0"/>
      <w:marRight w:val="0"/>
      <w:marTop w:val="0"/>
      <w:marBottom w:val="0"/>
      <w:divBdr>
        <w:top w:val="none" w:sz="0" w:space="0" w:color="auto"/>
        <w:left w:val="none" w:sz="0" w:space="0" w:color="auto"/>
        <w:bottom w:val="none" w:sz="0" w:space="0" w:color="auto"/>
        <w:right w:val="none" w:sz="0" w:space="0" w:color="auto"/>
      </w:divBdr>
      <w:divsChild>
        <w:div w:id="2103866355">
          <w:marLeft w:val="547"/>
          <w:marRight w:val="0"/>
          <w:marTop w:val="106"/>
          <w:marBottom w:val="0"/>
          <w:divBdr>
            <w:top w:val="none" w:sz="0" w:space="0" w:color="auto"/>
            <w:left w:val="none" w:sz="0" w:space="0" w:color="auto"/>
            <w:bottom w:val="none" w:sz="0" w:space="0" w:color="auto"/>
            <w:right w:val="none" w:sz="0" w:space="0" w:color="auto"/>
          </w:divBdr>
        </w:div>
      </w:divsChild>
    </w:div>
    <w:div w:id="1414427999">
      <w:bodyDiv w:val="1"/>
      <w:marLeft w:val="0"/>
      <w:marRight w:val="0"/>
      <w:marTop w:val="0"/>
      <w:marBottom w:val="0"/>
      <w:divBdr>
        <w:top w:val="none" w:sz="0" w:space="0" w:color="auto"/>
        <w:left w:val="none" w:sz="0" w:space="0" w:color="auto"/>
        <w:bottom w:val="none" w:sz="0" w:space="0" w:color="auto"/>
        <w:right w:val="none" w:sz="0" w:space="0" w:color="auto"/>
      </w:divBdr>
    </w:div>
    <w:div w:id="1562710690">
      <w:bodyDiv w:val="1"/>
      <w:marLeft w:val="0"/>
      <w:marRight w:val="0"/>
      <w:marTop w:val="0"/>
      <w:marBottom w:val="0"/>
      <w:divBdr>
        <w:top w:val="none" w:sz="0" w:space="0" w:color="auto"/>
        <w:left w:val="none" w:sz="0" w:space="0" w:color="auto"/>
        <w:bottom w:val="none" w:sz="0" w:space="0" w:color="auto"/>
        <w:right w:val="none" w:sz="0" w:space="0" w:color="auto"/>
      </w:divBdr>
    </w:div>
    <w:div w:id="1606225270">
      <w:bodyDiv w:val="1"/>
      <w:marLeft w:val="0"/>
      <w:marRight w:val="0"/>
      <w:marTop w:val="0"/>
      <w:marBottom w:val="0"/>
      <w:divBdr>
        <w:top w:val="none" w:sz="0" w:space="0" w:color="auto"/>
        <w:left w:val="none" w:sz="0" w:space="0" w:color="auto"/>
        <w:bottom w:val="none" w:sz="0" w:space="0" w:color="auto"/>
        <w:right w:val="none" w:sz="0" w:space="0" w:color="auto"/>
      </w:divBdr>
    </w:div>
    <w:div w:id="1715108757">
      <w:bodyDiv w:val="1"/>
      <w:marLeft w:val="0"/>
      <w:marRight w:val="0"/>
      <w:marTop w:val="0"/>
      <w:marBottom w:val="0"/>
      <w:divBdr>
        <w:top w:val="none" w:sz="0" w:space="0" w:color="auto"/>
        <w:left w:val="none" w:sz="0" w:space="0" w:color="auto"/>
        <w:bottom w:val="none" w:sz="0" w:space="0" w:color="auto"/>
        <w:right w:val="none" w:sz="0" w:space="0" w:color="auto"/>
      </w:divBdr>
    </w:div>
    <w:div w:id="1745881120">
      <w:bodyDiv w:val="1"/>
      <w:marLeft w:val="0"/>
      <w:marRight w:val="0"/>
      <w:marTop w:val="0"/>
      <w:marBottom w:val="0"/>
      <w:divBdr>
        <w:top w:val="none" w:sz="0" w:space="0" w:color="auto"/>
        <w:left w:val="none" w:sz="0" w:space="0" w:color="auto"/>
        <w:bottom w:val="none" w:sz="0" w:space="0" w:color="auto"/>
        <w:right w:val="none" w:sz="0" w:space="0" w:color="auto"/>
      </w:divBdr>
    </w:div>
    <w:div w:id="20649856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F1F100D-6D34-4594-854A-6EC31592C7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5</Pages>
  <Words>9678</Words>
  <Characters>55169</Characters>
  <Application>Microsoft Office Word</Application>
  <DocSecurity>0</DocSecurity>
  <Lines>459</Lines>
  <Paragraphs>129</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647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3-06-07T20:54:00Z</dcterms:created>
  <dcterms:modified xsi:type="dcterms:W3CDTF">2023-09-18T10: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N87hkLib"/&gt;&lt;style id="http://www.zotero.org/styles/taylor-and-francis-national-library-of-medicine" hasBibliography="1" bibliographyStyleHasBeenSet="1"/&gt;&lt;prefs&gt;&lt;pref name="fieldType" value="Field</vt:lpwstr>
  </property>
  <property fmtid="{D5CDD505-2E9C-101B-9397-08002B2CF9AE}" pid="3" name="ZOTERO_PREF_2">
    <vt:lpwstr>"/&gt;&lt;/prefs&gt;&lt;/data&gt;</vt:lpwstr>
  </property>
</Properties>
</file>